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D966C" w14:textId="01AD21DC" w:rsidR="00557647" w:rsidRPr="00077A05" w:rsidRDefault="007E71F3" w:rsidP="00145053">
      <w:pPr>
        <w:jc w:val="center"/>
        <w:rPr>
          <w:rFonts w:ascii="Arial" w:hAnsi="Arial" w:cs="Arial"/>
          <w:b/>
          <w:bCs/>
          <w:sz w:val="36"/>
          <w:szCs w:val="36"/>
        </w:rPr>
      </w:pPr>
      <w:r w:rsidRPr="00077A05">
        <w:rPr>
          <w:rFonts w:ascii="Arial" w:hAnsi="Arial" w:cs="Arial"/>
          <w:b/>
          <w:bCs/>
          <w:sz w:val="36"/>
          <w:szCs w:val="36"/>
        </w:rPr>
        <w:t>Appendix</w:t>
      </w:r>
    </w:p>
    <w:p w14:paraId="19FF9C48" w14:textId="77777777" w:rsidR="00145053" w:rsidRPr="00077A05" w:rsidRDefault="00145053" w:rsidP="00145053">
      <w:pPr>
        <w:jc w:val="center"/>
        <w:rPr>
          <w:b/>
          <w:bCs/>
        </w:rPr>
      </w:pPr>
    </w:p>
    <w:p w14:paraId="64BC3E97" w14:textId="77777777" w:rsidR="004737F0" w:rsidRPr="00077A05" w:rsidRDefault="004737F0" w:rsidP="004737F0">
      <w:pPr>
        <w:spacing w:line="360" w:lineRule="auto"/>
        <w:rPr>
          <w:rFonts w:ascii="Arial" w:hAnsi="Arial" w:cs="Arial"/>
          <w:b/>
          <w:bCs/>
          <w:sz w:val="32"/>
          <w:szCs w:val="32"/>
        </w:rPr>
      </w:pPr>
      <w:r w:rsidRPr="00077A05">
        <w:rPr>
          <w:b/>
          <w:bCs/>
          <w:sz w:val="32"/>
          <w:szCs w:val="32"/>
        </w:rPr>
        <w:t>The PerioGene North study uncovers serum proteins related to periodontitis</w:t>
      </w:r>
    </w:p>
    <w:p w14:paraId="4508D7F4" w14:textId="77777777" w:rsidR="00C64808" w:rsidRPr="00077A05" w:rsidRDefault="00C64808" w:rsidP="00C64808">
      <w:pPr>
        <w:spacing w:line="360" w:lineRule="auto"/>
        <w:rPr>
          <w:rFonts w:ascii="Arial" w:hAnsi="Arial" w:cs="Arial"/>
        </w:rPr>
      </w:pPr>
      <w:r w:rsidRPr="00077A05">
        <w:rPr>
          <w:rFonts w:ascii="Arial" w:hAnsi="Arial" w:cs="Arial"/>
          <w:b/>
          <w:bCs/>
        </w:rPr>
        <w:t xml:space="preserve">Authors: </w:t>
      </w:r>
      <w:r w:rsidRPr="00077A05">
        <w:rPr>
          <w:rFonts w:ascii="Arial" w:hAnsi="Arial" w:cs="Arial"/>
        </w:rPr>
        <w:t>Magnus Wänman</w:t>
      </w:r>
      <w:r w:rsidRPr="00077A05">
        <w:rPr>
          <w:rFonts w:ascii="Arial" w:hAnsi="Arial" w:cs="Arial"/>
          <w:vertAlign w:val="superscript"/>
        </w:rPr>
        <w:t>1</w:t>
      </w:r>
      <w:r w:rsidRPr="00077A05">
        <w:rPr>
          <w:rFonts w:ascii="Arial" w:hAnsi="Arial" w:cs="Arial"/>
        </w:rPr>
        <w:t>, Staffan Betnér</w:t>
      </w:r>
      <w:r w:rsidRPr="00077A05">
        <w:rPr>
          <w:rFonts w:ascii="Arial" w:hAnsi="Arial" w:cs="Arial"/>
          <w:vertAlign w:val="superscript"/>
        </w:rPr>
        <w:t>2</w:t>
      </w:r>
      <w:r w:rsidRPr="00077A05">
        <w:rPr>
          <w:rFonts w:ascii="Arial" w:hAnsi="Arial" w:cs="Arial"/>
        </w:rPr>
        <w:t>, Anders Esberg</w:t>
      </w:r>
      <w:r w:rsidRPr="00077A05">
        <w:rPr>
          <w:rFonts w:ascii="Arial" w:hAnsi="Arial" w:cs="Arial"/>
          <w:vertAlign w:val="superscript"/>
        </w:rPr>
        <w:t>3</w:t>
      </w:r>
      <w:r w:rsidRPr="00077A05">
        <w:rPr>
          <w:rFonts w:ascii="Arial" w:hAnsi="Arial" w:cs="Arial"/>
        </w:rPr>
        <w:t>, Cecilia Koskinen Holm</w:t>
      </w:r>
      <w:r w:rsidRPr="00077A05">
        <w:rPr>
          <w:rFonts w:ascii="Arial" w:hAnsi="Arial" w:cs="Arial"/>
          <w:vertAlign w:val="superscript"/>
        </w:rPr>
        <w:t>1</w:t>
      </w:r>
      <w:r w:rsidRPr="00077A05">
        <w:rPr>
          <w:rFonts w:ascii="Arial" w:hAnsi="Arial" w:cs="Arial"/>
        </w:rPr>
        <w:t>, Catrine Isehed</w:t>
      </w:r>
      <w:r w:rsidRPr="00077A05">
        <w:rPr>
          <w:rFonts w:ascii="Arial" w:hAnsi="Arial" w:cs="Arial"/>
          <w:vertAlign w:val="superscript"/>
        </w:rPr>
        <w:t>4, 5</w:t>
      </w:r>
      <w:r w:rsidRPr="00077A05">
        <w:rPr>
          <w:rFonts w:ascii="Arial" w:hAnsi="Arial" w:cs="Arial"/>
        </w:rPr>
        <w:t>, Anders Holmlund</w:t>
      </w:r>
      <w:r w:rsidRPr="00077A05">
        <w:rPr>
          <w:rFonts w:ascii="Arial" w:hAnsi="Arial" w:cs="Arial"/>
          <w:vertAlign w:val="superscript"/>
        </w:rPr>
        <w:t>4, 5</w:t>
      </w:r>
      <w:r w:rsidRPr="00077A05">
        <w:rPr>
          <w:rFonts w:ascii="Arial" w:hAnsi="Arial" w:cs="Arial"/>
        </w:rPr>
        <w:t xml:space="preserve">, </w:t>
      </w:r>
      <w:proofErr w:type="spellStart"/>
      <w:r w:rsidRPr="00077A05">
        <w:rPr>
          <w:rFonts w:ascii="Arial" w:hAnsi="Arial" w:cs="Arial"/>
        </w:rPr>
        <w:t>Py</w:t>
      </w:r>
      <w:proofErr w:type="spellEnd"/>
      <w:r w:rsidRPr="00077A05">
        <w:rPr>
          <w:rFonts w:ascii="Arial" w:hAnsi="Arial" w:cs="Arial"/>
        </w:rPr>
        <w:t xml:space="preserve"> Palmqvist</w:t>
      </w:r>
      <w:r w:rsidRPr="00077A05">
        <w:rPr>
          <w:rFonts w:ascii="Arial" w:hAnsi="Arial" w:cs="Arial"/>
          <w:vertAlign w:val="superscript"/>
        </w:rPr>
        <w:t>6</w:t>
      </w:r>
      <w:r w:rsidRPr="00077A05">
        <w:rPr>
          <w:rFonts w:ascii="Arial" w:hAnsi="Arial" w:cs="Arial"/>
        </w:rPr>
        <w:t>, Anna Lövgren</w:t>
      </w:r>
      <w:r w:rsidRPr="00077A05">
        <w:rPr>
          <w:rFonts w:ascii="Arial" w:hAnsi="Arial" w:cs="Arial"/>
          <w:vertAlign w:val="superscript"/>
        </w:rPr>
        <w:t>7</w:t>
      </w:r>
      <w:r w:rsidRPr="00077A05">
        <w:rPr>
          <w:rFonts w:ascii="Arial" w:hAnsi="Arial" w:cs="Arial"/>
        </w:rPr>
        <w:t>, Susanne Lindquist</w:t>
      </w:r>
      <w:r w:rsidRPr="00077A05">
        <w:rPr>
          <w:rFonts w:ascii="Arial" w:hAnsi="Arial" w:cs="Arial"/>
          <w:vertAlign w:val="superscript"/>
        </w:rPr>
        <w:t>1,8</w:t>
      </w:r>
      <w:r w:rsidRPr="00077A05">
        <w:rPr>
          <w:rFonts w:ascii="Arial" w:hAnsi="Arial" w:cs="Arial"/>
        </w:rPr>
        <w:t>, Lennart Hänström</w:t>
      </w:r>
      <w:r w:rsidRPr="00077A05">
        <w:rPr>
          <w:rFonts w:ascii="Arial" w:hAnsi="Arial" w:cs="Arial"/>
          <w:vertAlign w:val="superscript"/>
        </w:rPr>
        <w:t>1</w:t>
      </w:r>
      <w:r w:rsidRPr="00077A05">
        <w:rPr>
          <w:rFonts w:ascii="Arial" w:hAnsi="Arial" w:cs="Arial"/>
        </w:rPr>
        <w:t>, Ulf H. Lerner</w:t>
      </w:r>
      <w:r w:rsidRPr="00077A05">
        <w:rPr>
          <w:rFonts w:ascii="Arial" w:hAnsi="Arial" w:cs="Arial"/>
          <w:vertAlign w:val="superscript"/>
        </w:rPr>
        <w:t>1,9</w:t>
      </w:r>
      <w:r w:rsidRPr="00077A05">
        <w:rPr>
          <w:rFonts w:ascii="Arial" w:hAnsi="Arial" w:cs="Arial"/>
        </w:rPr>
        <w:t>, Elin Kindstedt</w:t>
      </w:r>
      <w:r w:rsidRPr="00077A05">
        <w:rPr>
          <w:rFonts w:ascii="Arial" w:hAnsi="Arial" w:cs="Arial"/>
          <w:vertAlign w:val="superscript"/>
        </w:rPr>
        <w:t>1</w:t>
      </w:r>
      <w:r w:rsidRPr="00077A05">
        <w:rPr>
          <w:rFonts w:ascii="Arial" w:hAnsi="Arial" w:cs="Arial"/>
        </w:rPr>
        <w:t>, Pernilla Lundberg</w:t>
      </w:r>
      <w:r w:rsidRPr="00077A05">
        <w:rPr>
          <w:rFonts w:ascii="Arial" w:hAnsi="Arial" w:cs="Arial"/>
          <w:vertAlign w:val="superscript"/>
        </w:rPr>
        <w:t>1</w:t>
      </w:r>
      <w:r w:rsidRPr="00077A05">
        <w:rPr>
          <w:rFonts w:ascii="Arial" w:hAnsi="Arial" w:cs="Arial"/>
        </w:rPr>
        <w:t xml:space="preserve">. </w:t>
      </w:r>
    </w:p>
    <w:p w14:paraId="7F5174FE" w14:textId="77777777" w:rsidR="00C64808" w:rsidRPr="00077A05" w:rsidRDefault="00C64808" w:rsidP="00C64808">
      <w:pPr>
        <w:spacing w:line="360" w:lineRule="auto"/>
        <w:rPr>
          <w:rFonts w:ascii="Arial" w:hAnsi="Arial" w:cs="Arial"/>
        </w:rPr>
      </w:pPr>
      <w:r w:rsidRPr="00077A05">
        <w:rPr>
          <w:rFonts w:ascii="Arial" w:hAnsi="Arial" w:cs="Arial"/>
          <w:b/>
          <w:bCs/>
        </w:rPr>
        <w:t>Corresponding author</w:t>
      </w:r>
      <w:r w:rsidRPr="00077A05">
        <w:rPr>
          <w:rFonts w:ascii="Arial" w:hAnsi="Arial" w:cs="Arial"/>
        </w:rPr>
        <w:t>: Pernilla Lundberg PhD, DDS</w:t>
      </w:r>
    </w:p>
    <w:p w14:paraId="4E1D608F" w14:textId="11825E44" w:rsidR="006B1C21" w:rsidRPr="00077A05" w:rsidRDefault="006B1C21" w:rsidP="00BD5F2F">
      <w:pPr>
        <w:spacing w:line="360" w:lineRule="auto"/>
        <w:jc w:val="both"/>
        <w:rPr>
          <w:rFonts w:ascii="Arial" w:eastAsia="Hiragino Kaku Gothic StdN W8" w:hAnsi="Arial" w:cs="Arial"/>
          <w:b/>
          <w:bCs/>
        </w:rPr>
      </w:pPr>
    </w:p>
    <w:p w14:paraId="4C091409" w14:textId="580E2444" w:rsidR="006B1C21" w:rsidRPr="00077A05" w:rsidRDefault="00BD5F2F" w:rsidP="00BD5F2F">
      <w:pPr>
        <w:spacing w:line="360" w:lineRule="auto"/>
        <w:jc w:val="both"/>
        <w:rPr>
          <w:rFonts w:ascii="Arial" w:eastAsia="Hiragino Kaku Gothic StdN W8" w:hAnsi="Arial" w:cs="Arial"/>
          <w:b/>
          <w:bCs/>
        </w:rPr>
      </w:pPr>
      <w:r w:rsidRPr="00077A05">
        <w:rPr>
          <w:rFonts w:ascii="Arial" w:eastAsia="Hiragino Kaku Gothic StdN W8" w:hAnsi="Arial" w:cs="Arial"/>
          <w:b/>
          <w:bCs/>
        </w:rPr>
        <w:t>Categorization of Periodontal parameters</w:t>
      </w:r>
    </w:p>
    <w:p w14:paraId="5CDB886A" w14:textId="2FBD45DD" w:rsidR="006B1C21" w:rsidRPr="00077A05" w:rsidRDefault="006B1C21" w:rsidP="00BD5F2F">
      <w:pPr>
        <w:spacing w:line="360" w:lineRule="auto"/>
        <w:jc w:val="both"/>
        <w:rPr>
          <w:rFonts w:ascii="Arial" w:eastAsia="Hiragino Kaku Gothic StdN W8" w:hAnsi="Arial" w:cs="Arial"/>
          <w:b/>
          <w:bCs/>
        </w:rPr>
      </w:pPr>
      <w:r w:rsidRPr="00077A05">
        <w:rPr>
          <w:rFonts w:ascii="Arial" w:eastAsia="Hiragino Kaku Gothic StdN W8" w:hAnsi="Arial" w:cs="Arial"/>
          <w:sz w:val="24"/>
          <w:szCs w:val="24"/>
        </w:rPr>
        <w:t>T</w:t>
      </w:r>
      <w:r w:rsidRPr="00077A05">
        <w:rPr>
          <w:rFonts w:ascii="Arial" w:eastAsia="Hiragino Kaku Gothic StdN W8" w:hAnsi="Arial" w:cs="Arial"/>
          <w:sz w:val="24"/>
          <w:szCs w:val="24"/>
          <w:lang w:val="en-GB"/>
        </w:rPr>
        <w:t xml:space="preserve">he 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number of teeth with pocket probing depth (&lt; 4 mm, 4-6 mm and &gt; 6 mm) as well as number of teeth with </w:t>
      </w:r>
      <w:r w:rsidR="005B5B02" w:rsidRPr="00077A05">
        <w:rPr>
          <w:rFonts w:ascii="Arial" w:eastAsia="Hiragino Kaku Gothic StdN W8" w:hAnsi="Arial" w:cs="Arial"/>
          <w:sz w:val="24"/>
          <w:szCs w:val="24"/>
        </w:rPr>
        <w:t>alveolar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bone loss (&lt; 1/3 of the root length, </w:t>
      </w:r>
      <w:r w:rsidRPr="00077A05">
        <w:rPr>
          <w:rFonts w:ascii="Arial" w:eastAsia="Times New Roman" w:hAnsi="Arial" w:cs="Arial"/>
          <w:color w:val="000000"/>
          <w:sz w:val="24"/>
          <w:szCs w:val="24"/>
          <w:lang w:eastAsia="sv-SE"/>
        </w:rPr>
        <w:t>≥ 1/3 to ≤ 2/3 of the root length and &gt; 2/3 of the root length)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were recorded.</w:t>
      </w:r>
    </w:p>
    <w:p w14:paraId="151F646C" w14:textId="143508A7" w:rsidR="00BD5F2F" w:rsidRPr="00077A05" w:rsidRDefault="00BD5F2F" w:rsidP="00BD5F2F">
      <w:pPr>
        <w:spacing w:line="360" w:lineRule="auto"/>
        <w:rPr>
          <w:rFonts w:ascii="Arial" w:eastAsia="Hiragino Kaku Gothic StdN W8" w:hAnsi="Arial" w:cs="Arial"/>
          <w:sz w:val="24"/>
          <w:szCs w:val="24"/>
        </w:rPr>
      </w:pPr>
      <w:r w:rsidRPr="00077A05">
        <w:rPr>
          <w:rFonts w:ascii="Arial" w:eastAsia="Hiragino Kaku Gothic StdN W8" w:hAnsi="Arial" w:cs="Arial"/>
          <w:sz w:val="24"/>
          <w:szCs w:val="24"/>
        </w:rPr>
        <w:t xml:space="preserve">According to previous studies, cases were subcategorized by the level of gingival inflammation, periodontal probing depth, and </w:t>
      </w:r>
      <w:r w:rsidR="00C658BE" w:rsidRPr="00077A05">
        <w:rPr>
          <w:rFonts w:ascii="Arial" w:eastAsia="Hiragino Kaku Gothic StdN W8" w:hAnsi="Arial" w:cs="Arial"/>
          <w:sz w:val="24"/>
          <w:szCs w:val="24"/>
        </w:rPr>
        <w:t>alveolar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bone loss </w:t>
      </w:r>
      <w:r w:rsidR="00987ED0" w:rsidRPr="00077A05">
        <w:rPr>
          <w:rFonts w:ascii="Arial" w:eastAsia="Hiragino Kaku Gothic StdN W8" w:hAnsi="Arial" w:cs="Arial"/>
          <w:sz w:val="24"/>
          <w:szCs w:val="24"/>
        </w:rPr>
        <w:fldChar w:fldCharType="begin">
          <w:fldData xml:space="preserve">PEVuZE5vdGU+PENpdGU+PEF1dGhvcj5Ib2xtbHVuZDwvQXV0aG9yPjxZZWFyPjIwMTE8L1llYXI+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987ED0" w:rsidRPr="00077A05">
        <w:rPr>
          <w:rFonts w:ascii="Arial" w:eastAsia="Hiragino Kaku Gothic StdN W8" w:hAnsi="Arial" w:cs="Arial"/>
          <w:sz w:val="24"/>
          <w:szCs w:val="24"/>
        </w:rPr>
        <w:instrText xml:space="preserve"> ADDIN EN.CITE </w:instrText>
      </w:r>
      <w:r w:rsidR="00987ED0" w:rsidRPr="00077A05">
        <w:rPr>
          <w:rFonts w:ascii="Arial" w:eastAsia="Hiragino Kaku Gothic StdN W8" w:hAnsi="Arial" w:cs="Arial"/>
          <w:sz w:val="24"/>
          <w:szCs w:val="24"/>
        </w:rPr>
        <w:fldChar w:fldCharType="begin">
          <w:fldData xml:space="preserve">PEVuZE5vdGU+PENpdGU+PEF1dGhvcj5Ib2xtbHVuZDwvQXV0aG9yPjxZZWFyPjIwMTE8L1llYXI+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987ED0" w:rsidRPr="00077A05">
        <w:rPr>
          <w:rFonts w:ascii="Arial" w:eastAsia="Hiragino Kaku Gothic StdN W8" w:hAnsi="Arial" w:cs="Arial"/>
          <w:sz w:val="24"/>
          <w:szCs w:val="24"/>
        </w:rPr>
        <w:instrText xml:space="preserve"> ADDIN EN.CITE.DATA </w:instrText>
      </w:r>
      <w:r w:rsidR="00987ED0" w:rsidRPr="00077A05">
        <w:rPr>
          <w:rFonts w:ascii="Arial" w:eastAsia="Hiragino Kaku Gothic StdN W8" w:hAnsi="Arial" w:cs="Arial"/>
          <w:sz w:val="24"/>
          <w:szCs w:val="24"/>
        </w:rPr>
      </w:r>
      <w:r w:rsidR="00987ED0" w:rsidRPr="00077A05">
        <w:rPr>
          <w:rFonts w:ascii="Arial" w:eastAsia="Hiragino Kaku Gothic StdN W8" w:hAnsi="Arial" w:cs="Arial"/>
          <w:sz w:val="24"/>
          <w:szCs w:val="24"/>
        </w:rPr>
        <w:fldChar w:fldCharType="end"/>
      </w:r>
      <w:r w:rsidR="00987ED0" w:rsidRPr="00077A05">
        <w:rPr>
          <w:rFonts w:ascii="Arial" w:eastAsia="Hiragino Kaku Gothic StdN W8" w:hAnsi="Arial" w:cs="Arial"/>
          <w:sz w:val="24"/>
          <w:szCs w:val="24"/>
        </w:rPr>
      </w:r>
      <w:r w:rsidR="00987ED0" w:rsidRPr="00077A05">
        <w:rPr>
          <w:rFonts w:ascii="Arial" w:eastAsia="Hiragino Kaku Gothic StdN W8" w:hAnsi="Arial" w:cs="Arial"/>
          <w:sz w:val="24"/>
          <w:szCs w:val="24"/>
        </w:rPr>
        <w:fldChar w:fldCharType="separate"/>
      </w:r>
      <w:r w:rsidR="00987ED0" w:rsidRPr="00077A05">
        <w:rPr>
          <w:rFonts w:ascii="Arial" w:eastAsia="Hiragino Kaku Gothic StdN W8" w:hAnsi="Arial" w:cs="Arial"/>
          <w:noProof/>
          <w:sz w:val="24"/>
          <w:szCs w:val="24"/>
        </w:rPr>
        <w:t>(Holmlund et al. 2011)</w:t>
      </w:r>
      <w:r w:rsidR="00987ED0" w:rsidRPr="00077A05">
        <w:rPr>
          <w:rFonts w:ascii="Arial" w:eastAsia="Hiragino Kaku Gothic StdN W8" w:hAnsi="Arial" w:cs="Arial"/>
          <w:sz w:val="24"/>
          <w:szCs w:val="24"/>
        </w:rPr>
        <w:fldChar w:fldCharType="end"/>
      </w:r>
      <w:r w:rsidR="00987ED0" w:rsidRPr="00077A05">
        <w:rPr>
          <w:rFonts w:ascii="Arial" w:eastAsia="Hiragino Kaku Gothic StdN W8" w:hAnsi="Arial" w:cs="Arial"/>
          <w:sz w:val="24"/>
          <w:szCs w:val="24"/>
        </w:rPr>
        <w:t>.</w:t>
      </w:r>
    </w:p>
    <w:p w14:paraId="1CEDD2D1" w14:textId="005D2BB7" w:rsidR="00BD5F2F" w:rsidRPr="00077A05" w:rsidRDefault="00BD5F2F" w:rsidP="00BD5F2F">
      <w:pPr>
        <w:spacing w:line="360" w:lineRule="auto"/>
        <w:jc w:val="both"/>
        <w:rPr>
          <w:rFonts w:ascii="Arial" w:eastAsia="Hiragino Kaku Gothic StdN W8" w:hAnsi="Arial" w:cs="Arial"/>
          <w:sz w:val="24"/>
          <w:szCs w:val="24"/>
        </w:rPr>
      </w:pPr>
      <w:r w:rsidRPr="00077A05">
        <w:rPr>
          <w:rFonts w:ascii="Arial" w:eastAsia="Hiragino Kaku Gothic StdN W8" w:hAnsi="Arial" w:cs="Arial"/>
          <w:i/>
          <w:iCs/>
          <w:sz w:val="24"/>
          <w:szCs w:val="24"/>
        </w:rPr>
        <w:t>Degree of gingival inflammation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: A low degree of gingival inflammation was defined as having </w:t>
      </w:r>
      <w:proofErr w:type="spellStart"/>
      <w:r w:rsidR="00B43800" w:rsidRPr="00077A05">
        <w:rPr>
          <w:rFonts w:ascii="Arial" w:eastAsia="Hiragino Kaku Gothic StdN W8" w:hAnsi="Arial" w:cs="Arial"/>
          <w:sz w:val="24"/>
          <w:szCs w:val="24"/>
        </w:rPr>
        <w:t>BoP</w:t>
      </w:r>
      <w:proofErr w:type="spellEnd"/>
      <w:r w:rsidR="00B43800" w:rsidRPr="00077A05">
        <w:rPr>
          <w:rFonts w:ascii="Arial" w:eastAsia="Hiragino Kaku Gothic StdN W8" w:hAnsi="Arial" w:cs="Arial"/>
          <w:sz w:val="24"/>
          <w:szCs w:val="24"/>
        </w:rPr>
        <w:t xml:space="preserve"> &lt; 20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%. High degree of gingival inflammation was defined as having </w:t>
      </w:r>
      <w:proofErr w:type="spellStart"/>
      <w:r w:rsidR="00B43800" w:rsidRPr="00077A05">
        <w:rPr>
          <w:rFonts w:ascii="Arial" w:eastAsia="Hiragino Kaku Gothic StdN W8" w:hAnsi="Arial" w:cs="Arial"/>
          <w:sz w:val="24"/>
          <w:szCs w:val="24"/>
        </w:rPr>
        <w:t>BoP</w:t>
      </w:r>
      <w:proofErr w:type="spellEnd"/>
      <w:r w:rsidR="00B43800" w:rsidRPr="00077A05">
        <w:rPr>
          <w:rFonts w:ascii="Arial" w:eastAsia="Hiragino Kaku Gothic StdN W8" w:hAnsi="Arial" w:cs="Arial"/>
          <w:sz w:val="24"/>
          <w:szCs w:val="24"/>
        </w:rPr>
        <w:t xml:space="preserve"> ≥ 20%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. This was based on previous studies showing that a </w:t>
      </w:r>
      <w:proofErr w:type="spellStart"/>
      <w:r w:rsidRPr="00077A05">
        <w:rPr>
          <w:rFonts w:ascii="Arial" w:eastAsia="Hiragino Kaku Gothic StdN W8" w:hAnsi="Arial" w:cs="Arial"/>
          <w:sz w:val="24"/>
          <w:szCs w:val="24"/>
        </w:rPr>
        <w:t>BoP</w:t>
      </w:r>
      <w:proofErr w:type="spellEnd"/>
      <w:r w:rsidRPr="00077A05">
        <w:rPr>
          <w:rFonts w:ascii="Arial" w:eastAsia="Hiragino Kaku Gothic StdN W8" w:hAnsi="Arial" w:cs="Arial"/>
          <w:sz w:val="24"/>
          <w:szCs w:val="24"/>
        </w:rPr>
        <w:t xml:space="preserve"> of 20% or more is associated with an increased risk of progressive tissue destruction </w:t>
      </w:r>
      <w:r w:rsidRPr="00077A05">
        <w:rPr>
          <w:rFonts w:ascii="Arial" w:eastAsia="Hiragino Kaku Gothic StdN W8" w:hAnsi="Arial" w:cs="Arial"/>
          <w:sz w:val="24"/>
          <w:szCs w:val="24"/>
        </w:rPr>
        <w:fldChar w:fldCharType="begin"/>
      </w:r>
      <w:r w:rsidRPr="00077A05">
        <w:rPr>
          <w:rFonts w:ascii="Arial" w:eastAsia="Hiragino Kaku Gothic StdN W8" w:hAnsi="Arial" w:cs="Arial"/>
          <w:sz w:val="24"/>
          <w:szCs w:val="24"/>
        </w:rPr>
        <w:instrText xml:space="preserve"> ADDIN EN.CITE &lt;EndNote&gt;&lt;Cite&gt;&lt;Author&gt;Joss&lt;/Author&gt;&lt;Year&gt;1994&lt;/Year&gt;&lt;RecNum&gt;4&lt;/RecNum&gt;&lt;DisplayText&gt;(Joss et al. 1994)&lt;/DisplayText&gt;&lt;record&gt;&lt;rec-number&gt;4&lt;/rec-number&gt;&lt;foreign-keys&gt;&lt;key app="EN" db-id="dvv255dp5z5et8es9pfpe05ix52awsxxdarv" timestamp="1705654371"&gt;4&lt;/key&gt;&lt;/foreign-keys&gt;&lt;ref-type name="Journal Article"&gt;17&lt;/ref-type&gt;&lt;contributors&gt;&lt;authors&gt;&lt;author&gt;Joss, A.&lt;/author&gt;&lt;author&gt;Adler, R.&lt;/author&gt;&lt;author&gt;Lang, N. P.&lt;/author&gt;&lt;/authors&gt;&lt;/contributors&gt;&lt;auth-address&gt;University of Berne, School of Dental Medicine, Switzerland.&lt;/auth-address&gt;&lt;titles&gt;&lt;title&gt;Bleeding on probing. A parameter for monitoring periodontal conditions in clinical practice&lt;/title&gt;&lt;secondary-title&gt;J Clin Periodontol&lt;/secondary-title&gt;&lt;/titles&gt;&lt;periodical&gt;&lt;full-title&gt;J Clin Periodontol&lt;/full-title&gt;&lt;/periodical&gt;&lt;pages&gt;402-8&lt;/pages&gt;&lt;volume&gt;21&lt;/volume&gt;&lt;number&gt;6&lt;/number&gt;&lt;keywords&gt;&lt;keyword&gt;Dental Prophylaxis&lt;/keyword&gt;&lt;keyword&gt;Female&lt;/keyword&gt;&lt;keyword&gt;Follow-Up Studies&lt;/keyword&gt;&lt;keyword&gt;Gingival Hemorrhage/diagnosis/*physiopathology&lt;/keyword&gt;&lt;keyword&gt;Gingival Recession/physiopathology/prevention &amp;amp; control&lt;/keyword&gt;&lt;keyword&gt;Humans&lt;/keyword&gt;&lt;keyword&gt;Male&lt;/keyword&gt;&lt;keyword&gt;Periodontal Attachment Loss/physiopathology/prevention &amp;amp; control&lt;/keyword&gt;&lt;keyword&gt;*Periodontal Index&lt;/keyword&gt;&lt;keyword&gt;Periodontitis/*diagnosis/physiopathology/prevention &amp;amp; control&lt;/keyword&gt;&lt;keyword&gt;Predictive Value of Tests&lt;/keyword&gt;&lt;keyword&gt;Prognosis&lt;/keyword&gt;&lt;keyword&gt;Recurrence&lt;/keyword&gt;&lt;keyword&gt;Regression Analysis&lt;/keyword&gt;&lt;keyword&gt;Reproducibility of Results&lt;/keyword&gt;&lt;/keywords&gt;&lt;dates&gt;&lt;year&gt;1994&lt;/year&gt;&lt;pub-dates&gt;&lt;date&gt;Jul&lt;/date&gt;&lt;/pub-dates&gt;&lt;/dates&gt;&lt;isbn&gt;0303-6979 (Print)&amp;#xD;0303-6979 (Linking)&lt;/isbn&gt;&lt;accession-num&gt;8089242&lt;/accession-num&gt;&lt;urls&gt;&lt;related-urls&gt;&lt;url&gt;https://www.ncbi.nlm.nih.gov/pubmed/8089242&lt;/url&gt;&lt;/related-urls&gt;&lt;/urls&gt;&lt;electronic-resource-num&gt;10.1111/j.1600-051x.1994.tb00737.x&lt;/electronic-resource-num&gt;&lt;remote-database-name&gt;Medline&lt;/remote-database-name&gt;&lt;remote-database-provider&gt;NLM&lt;/remote-database-provider&gt;&lt;/record&gt;&lt;/Cite&gt;&lt;/EndNote&gt;</w:instrText>
      </w:r>
      <w:r w:rsidRPr="00077A05">
        <w:rPr>
          <w:rFonts w:ascii="Arial" w:eastAsia="Hiragino Kaku Gothic StdN W8" w:hAnsi="Arial" w:cs="Arial"/>
          <w:sz w:val="24"/>
          <w:szCs w:val="24"/>
        </w:rPr>
        <w:fldChar w:fldCharType="separate"/>
      </w:r>
      <w:r w:rsidRPr="00077A05">
        <w:rPr>
          <w:rFonts w:ascii="Arial" w:eastAsia="Hiragino Kaku Gothic StdN W8" w:hAnsi="Arial" w:cs="Arial"/>
          <w:noProof/>
          <w:sz w:val="24"/>
          <w:szCs w:val="24"/>
        </w:rPr>
        <w:t>(Joss et al. 1994)</w:t>
      </w:r>
      <w:r w:rsidRPr="00077A05">
        <w:rPr>
          <w:rFonts w:ascii="Arial" w:eastAsia="Hiragino Kaku Gothic StdN W8" w:hAnsi="Arial" w:cs="Arial"/>
          <w:sz w:val="24"/>
          <w:szCs w:val="24"/>
        </w:rPr>
        <w:fldChar w:fldCharType="end"/>
      </w:r>
      <w:r w:rsidRPr="00077A05">
        <w:rPr>
          <w:rFonts w:ascii="Arial" w:eastAsia="Hiragino Kaku Gothic StdN W8" w:hAnsi="Arial" w:cs="Arial"/>
          <w:sz w:val="24"/>
          <w:szCs w:val="24"/>
        </w:rPr>
        <w:t>.</w:t>
      </w:r>
    </w:p>
    <w:p w14:paraId="7E9891B0" w14:textId="0C1A3244" w:rsidR="00BD5F2F" w:rsidRPr="00077A05" w:rsidRDefault="00BD5F2F" w:rsidP="00BD5F2F">
      <w:pPr>
        <w:spacing w:line="360" w:lineRule="auto"/>
        <w:jc w:val="both"/>
        <w:rPr>
          <w:rFonts w:ascii="Arial" w:eastAsia="Hiragino Kaku Gothic StdN W8" w:hAnsi="Arial" w:cs="Arial"/>
          <w:sz w:val="24"/>
          <w:szCs w:val="24"/>
        </w:rPr>
      </w:pPr>
      <w:r w:rsidRPr="00077A05">
        <w:rPr>
          <w:rFonts w:ascii="Arial" w:eastAsia="Hiragino Kaku Gothic StdN W8" w:hAnsi="Arial" w:cs="Arial"/>
          <w:i/>
          <w:iCs/>
          <w:sz w:val="24"/>
          <w:szCs w:val="24"/>
        </w:rPr>
        <w:t>Level of periodontal pocket depth and</w:t>
      </w:r>
      <w:r w:rsidR="00B62D90" w:rsidRPr="00077A05">
        <w:rPr>
          <w:rFonts w:ascii="Arial" w:eastAsia="Hiragino Kaku Gothic StdN W8" w:hAnsi="Arial" w:cs="Arial"/>
          <w:i/>
          <w:iCs/>
          <w:sz w:val="24"/>
          <w:szCs w:val="24"/>
        </w:rPr>
        <w:t xml:space="preserve"> alveolar</w:t>
      </w:r>
      <w:r w:rsidRPr="00077A05">
        <w:rPr>
          <w:rFonts w:ascii="Arial" w:eastAsia="Hiragino Kaku Gothic StdN W8" w:hAnsi="Arial" w:cs="Arial"/>
          <w:i/>
          <w:iCs/>
          <w:sz w:val="24"/>
          <w:szCs w:val="24"/>
        </w:rPr>
        <w:t xml:space="preserve"> bone loss</w:t>
      </w:r>
      <w:r w:rsidRPr="00077A05">
        <w:rPr>
          <w:rFonts w:ascii="Arial" w:eastAsia="Hiragino Kaku Gothic StdN W8" w:hAnsi="Arial" w:cs="Arial"/>
          <w:sz w:val="24"/>
          <w:szCs w:val="24"/>
        </w:rPr>
        <w:t>: Each tooth was given a score of 1-3 depending on the PPD/</w:t>
      </w:r>
      <w:r w:rsidR="002A787B" w:rsidRPr="00077A05">
        <w:rPr>
          <w:rFonts w:ascii="Arial" w:eastAsia="Hiragino Kaku Gothic StdN W8" w:hAnsi="Arial" w:cs="Arial"/>
          <w:sz w:val="24"/>
          <w:szCs w:val="24"/>
        </w:rPr>
        <w:t>alveolar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bone loss value. A PPD &lt; 4 mm or </w:t>
      </w:r>
      <w:r w:rsidR="00855800" w:rsidRPr="003D2B22">
        <w:rPr>
          <w:rFonts w:ascii="Arial" w:eastAsia="Hiragino Kaku Gothic StdN W8" w:hAnsi="Arial" w:cs="Arial"/>
          <w:sz w:val="24"/>
          <w:szCs w:val="24"/>
        </w:rPr>
        <w:t>alveolar</w:t>
      </w:r>
      <w:r w:rsidRPr="003D2B22">
        <w:rPr>
          <w:rFonts w:ascii="Arial" w:eastAsia="Hiragino Kaku Gothic StdN W8" w:hAnsi="Arial" w:cs="Arial"/>
          <w:sz w:val="24"/>
          <w:szCs w:val="24"/>
        </w:rPr>
        <w:t xml:space="preserve"> bone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loss &lt; 1/3 of the root length was given the score 1. A PPD between 4 and 6 mm or </w:t>
      </w:r>
      <w:r w:rsidR="00855800" w:rsidRPr="00077A05">
        <w:rPr>
          <w:rFonts w:ascii="Arial" w:eastAsia="Hiragino Kaku Gothic StdN W8" w:hAnsi="Arial" w:cs="Arial"/>
          <w:sz w:val="24"/>
          <w:szCs w:val="24"/>
        </w:rPr>
        <w:t>alveolar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bone loss between ≥ 1/3 to </w:t>
      </w:r>
      <w:r w:rsidR="004418D6">
        <w:rPr>
          <w:rFonts w:ascii="Arial" w:eastAsia="Hiragino Kaku Gothic StdN W8" w:hAnsi="Arial" w:cs="Arial"/>
          <w:sz w:val="24"/>
          <w:szCs w:val="24"/>
        </w:rPr>
        <w:t>≤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2/3 of the root length was given the score 2. A PPD &gt; 6 mm or </w:t>
      </w:r>
      <w:r w:rsidR="00855800" w:rsidRPr="00077A05">
        <w:rPr>
          <w:rFonts w:ascii="Arial" w:eastAsia="Hiragino Kaku Gothic StdN W8" w:hAnsi="Arial" w:cs="Arial"/>
          <w:sz w:val="24"/>
          <w:szCs w:val="24"/>
        </w:rPr>
        <w:t>alveolar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bone loss </w:t>
      </w:r>
      <w:r w:rsidR="004418D6">
        <w:rPr>
          <w:rFonts w:ascii="Arial" w:eastAsia="Hiragino Kaku Gothic StdN W8" w:hAnsi="Arial" w:cs="Arial"/>
          <w:sz w:val="24"/>
          <w:szCs w:val="24"/>
        </w:rPr>
        <w:t>&gt;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2/3 of the root length was given the score 3. The total score for the entire dentition was summed up and then divided by the number of teeth. In the present study, a score between 1.01 - 1.49 was referred to as a low degree of periodontal probing depth or </w:t>
      </w:r>
      <w:r w:rsidR="00C658BE" w:rsidRPr="00077A05">
        <w:rPr>
          <w:rFonts w:ascii="Arial" w:eastAsia="Hiragino Kaku Gothic StdN W8" w:hAnsi="Arial" w:cs="Arial"/>
          <w:sz w:val="24"/>
          <w:szCs w:val="24"/>
        </w:rPr>
        <w:t>alveolar</w:t>
      </w:r>
      <w:r w:rsidRPr="00077A05">
        <w:rPr>
          <w:rFonts w:ascii="Arial" w:eastAsia="Hiragino Kaku Gothic StdN W8" w:hAnsi="Arial" w:cs="Arial"/>
          <w:sz w:val="24"/>
          <w:szCs w:val="24"/>
        </w:rPr>
        <w:t xml:space="preserve"> bone loss, 1.50 – 1.99 as moderate, and over 2.0 as a high level.</w:t>
      </w:r>
    </w:p>
    <w:p w14:paraId="160E798C" w14:textId="77777777" w:rsidR="007055D5" w:rsidRPr="00077A05" w:rsidRDefault="007055D5" w:rsidP="00145053">
      <w:pPr>
        <w:rPr>
          <w:rFonts w:ascii="Arial" w:hAnsi="Arial" w:cs="Arial"/>
          <w:b/>
          <w:bCs/>
          <w:lang w:val="en-GB"/>
        </w:rPr>
      </w:pPr>
    </w:p>
    <w:p w14:paraId="6D3C4FCD" w14:textId="503FD09D" w:rsidR="00BD5F2F" w:rsidRPr="00077A05" w:rsidRDefault="007055D5" w:rsidP="00145053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077A05">
        <w:rPr>
          <w:rFonts w:ascii="Arial" w:hAnsi="Arial" w:cs="Arial"/>
          <w:b/>
          <w:bCs/>
          <w:sz w:val="24"/>
          <w:szCs w:val="24"/>
          <w:lang w:val="en-GB"/>
        </w:rPr>
        <w:t>Appendix Table 1.</w:t>
      </w:r>
      <w:r w:rsidRPr="00077A05">
        <w:rPr>
          <w:rFonts w:ascii="Arial" w:hAnsi="Arial" w:cs="Arial"/>
          <w:sz w:val="24"/>
          <w:szCs w:val="24"/>
          <w:lang w:val="en-GB"/>
        </w:rPr>
        <w:t xml:space="preserve"> Proteins analysed in the PerioGene North cohort</w:t>
      </w:r>
    </w:p>
    <w:tbl>
      <w:tblPr>
        <w:tblStyle w:val="Tabellrutnt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2551"/>
      </w:tblGrid>
      <w:tr w:rsidR="007055D5" w:rsidRPr="00077A05" w14:paraId="401F0D41" w14:textId="77777777" w:rsidTr="007C6AF7">
        <w:tc>
          <w:tcPr>
            <w:tcW w:w="5529" w:type="dxa"/>
            <w:tcBorders>
              <w:top w:val="single" w:sz="12" w:space="0" w:color="auto"/>
            </w:tcBorders>
          </w:tcPr>
          <w:p w14:paraId="6AB06E50" w14:textId="77777777" w:rsidR="007055D5" w:rsidRPr="00077A05" w:rsidRDefault="007055D5" w:rsidP="007C6AF7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0D84F105" w14:textId="77777777" w:rsidR="007055D5" w:rsidRPr="00077A05" w:rsidRDefault="007055D5" w:rsidP="007C6AF7">
            <w:pPr>
              <w:rPr>
                <w:rFonts w:ascii="Arial" w:hAnsi="Arial" w:cs="Arial"/>
              </w:rPr>
            </w:pPr>
          </w:p>
        </w:tc>
      </w:tr>
      <w:tr w:rsidR="007055D5" w:rsidRPr="00077A05" w14:paraId="4B660825" w14:textId="77777777" w:rsidTr="007C6AF7">
        <w:tc>
          <w:tcPr>
            <w:tcW w:w="5529" w:type="dxa"/>
          </w:tcPr>
          <w:p w14:paraId="024C588C" w14:textId="77777777" w:rsidR="007055D5" w:rsidRPr="00077A05" w:rsidRDefault="007055D5" w:rsidP="007055D5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  <w:i/>
                <w:iCs/>
              </w:rPr>
              <w:t>Protein full name</w:t>
            </w:r>
          </w:p>
        </w:tc>
        <w:tc>
          <w:tcPr>
            <w:tcW w:w="2551" w:type="dxa"/>
          </w:tcPr>
          <w:p w14:paraId="45EDB5D8" w14:textId="77777777" w:rsidR="007055D5" w:rsidRPr="00077A05" w:rsidRDefault="007055D5" w:rsidP="007055D5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  <w:i/>
                <w:iCs/>
              </w:rPr>
              <w:t>Abbreviation</w:t>
            </w:r>
          </w:p>
        </w:tc>
      </w:tr>
      <w:tr w:rsidR="007055D5" w:rsidRPr="00077A05" w14:paraId="7584D6B9" w14:textId="77777777" w:rsidTr="007C6AF7">
        <w:tc>
          <w:tcPr>
            <w:tcW w:w="5529" w:type="dxa"/>
            <w:tcBorders>
              <w:top w:val="single" w:sz="12" w:space="0" w:color="auto"/>
            </w:tcBorders>
          </w:tcPr>
          <w:p w14:paraId="24535AC5" w14:textId="77777777" w:rsidR="007055D5" w:rsidRPr="00077A05" w:rsidRDefault="007055D5" w:rsidP="007C6AF7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2CCDFD8D" w14:textId="77777777" w:rsidR="007055D5" w:rsidRPr="00077A05" w:rsidRDefault="007055D5" w:rsidP="007C6AF7">
            <w:pPr>
              <w:jc w:val="center"/>
              <w:rPr>
                <w:rFonts w:ascii="Arial" w:hAnsi="Arial" w:cs="Arial"/>
              </w:rPr>
            </w:pPr>
          </w:p>
        </w:tc>
      </w:tr>
      <w:tr w:rsidR="007055D5" w:rsidRPr="00077A05" w14:paraId="62126BD2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042E6282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High sensitivity C reactive protein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0285CCE7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proofErr w:type="spellStart"/>
            <w:r w:rsidRPr="00077A05">
              <w:rPr>
                <w:rFonts w:ascii="Arial" w:hAnsi="Arial" w:cs="Arial"/>
              </w:rPr>
              <w:t>hs</w:t>
            </w:r>
            <w:proofErr w:type="spellEnd"/>
            <w:r w:rsidRPr="00077A05">
              <w:rPr>
                <w:rFonts w:ascii="Arial" w:hAnsi="Arial" w:cs="Arial"/>
              </w:rPr>
              <w:t>-CRP</w:t>
            </w:r>
          </w:p>
        </w:tc>
      </w:tr>
      <w:tr w:rsidR="007055D5" w:rsidRPr="00077A05" w14:paraId="4A6F2AB0" w14:textId="77777777" w:rsidTr="007C6AF7">
        <w:tc>
          <w:tcPr>
            <w:tcW w:w="5529" w:type="dxa"/>
          </w:tcPr>
          <w:p w14:paraId="77BF3014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C motif chemokine 2</w:t>
            </w:r>
          </w:p>
        </w:tc>
        <w:tc>
          <w:tcPr>
            <w:tcW w:w="2551" w:type="dxa"/>
          </w:tcPr>
          <w:p w14:paraId="7CA46978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2</w:t>
            </w:r>
          </w:p>
        </w:tc>
      </w:tr>
      <w:tr w:rsidR="007055D5" w:rsidRPr="00077A05" w14:paraId="55BC043D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25C572C9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C motif chemokine 3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22D1627C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3</w:t>
            </w:r>
          </w:p>
        </w:tc>
      </w:tr>
      <w:tr w:rsidR="007055D5" w:rsidRPr="00077A05" w14:paraId="14685377" w14:textId="77777777" w:rsidTr="007C6AF7">
        <w:tc>
          <w:tcPr>
            <w:tcW w:w="5529" w:type="dxa"/>
          </w:tcPr>
          <w:p w14:paraId="28FB8628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C motif chemokine 4</w:t>
            </w:r>
          </w:p>
        </w:tc>
        <w:tc>
          <w:tcPr>
            <w:tcW w:w="2551" w:type="dxa"/>
          </w:tcPr>
          <w:p w14:paraId="545678E2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4</w:t>
            </w:r>
          </w:p>
        </w:tc>
      </w:tr>
      <w:tr w:rsidR="007055D5" w:rsidRPr="00077A05" w14:paraId="0550CCD8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0156BC26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C motif chemokine 7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77CAEF4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7</w:t>
            </w:r>
          </w:p>
        </w:tc>
      </w:tr>
      <w:tr w:rsidR="007055D5" w:rsidRPr="00077A05" w14:paraId="5C9D0B17" w14:textId="77777777" w:rsidTr="007C6AF7">
        <w:tc>
          <w:tcPr>
            <w:tcW w:w="5529" w:type="dxa"/>
          </w:tcPr>
          <w:p w14:paraId="07CF1F6A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C motif chemokine 8</w:t>
            </w:r>
          </w:p>
        </w:tc>
        <w:tc>
          <w:tcPr>
            <w:tcW w:w="2551" w:type="dxa"/>
          </w:tcPr>
          <w:p w14:paraId="2FF4C7AD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8</w:t>
            </w:r>
          </w:p>
        </w:tc>
      </w:tr>
      <w:tr w:rsidR="007055D5" w:rsidRPr="00077A05" w14:paraId="0CE48233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0FBF69FE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proofErr w:type="spellStart"/>
            <w:r w:rsidRPr="00077A05">
              <w:rPr>
                <w:rFonts w:ascii="Arial" w:hAnsi="Arial" w:cs="Arial"/>
              </w:rPr>
              <w:t>Eotaxin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</w:tcPr>
          <w:p w14:paraId="3D51F9AF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1</w:t>
            </w:r>
          </w:p>
        </w:tc>
      </w:tr>
      <w:tr w:rsidR="007055D5" w:rsidRPr="00077A05" w14:paraId="76D6B4D6" w14:textId="77777777" w:rsidTr="007C6AF7">
        <w:tc>
          <w:tcPr>
            <w:tcW w:w="5529" w:type="dxa"/>
          </w:tcPr>
          <w:p w14:paraId="356386EA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C motif chemokine 13</w:t>
            </w:r>
          </w:p>
        </w:tc>
        <w:tc>
          <w:tcPr>
            <w:tcW w:w="2551" w:type="dxa"/>
          </w:tcPr>
          <w:p w14:paraId="463B952D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3</w:t>
            </w:r>
          </w:p>
        </w:tc>
      </w:tr>
      <w:tr w:rsidR="007055D5" w:rsidRPr="00077A05" w14:paraId="0C522DC8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25E47F9D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C motif chemokine 19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4A0065E7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9</w:t>
            </w:r>
          </w:p>
        </w:tc>
      </w:tr>
      <w:tr w:rsidR="007055D5" w:rsidRPr="00077A05" w14:paraId="507E94F9" w14:textId="77777777" w:rsidTr="007C6AF7">
        <w:tc>
          <w:tcPr>
            <w:tcW w:w="5529" w:type="dxa"/>
          </w:tcPr>
          <w:p w14:paraId="47B3037C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acrophage colony-stimulating factor</w:t>
            </w:r>
          </w:p>
        </w:tc>
        <w:tc>
          <w:tcPr>
            <w:tcW w:w="2551" w:type="dxa"/>
          </w:tcPr>
          <w:p w14:paraId="39997DDF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1</w:t>
            </w:r>
          </w:p>
        </w:tc>
      </w:tr>
      <w:tr w:rsidR="007055D5" w:rsidRPr="00077A05" w14:paraId="1C2EED8B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232600CE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Granulocyte-macrophage colony stimulating factor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03F9AB57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2</w:t>
            </w:r>
          </w:p>
        </w:tc>
      </w:tr>
      <w:tr w:rsidR="007055D5" w:rsidRPr="00077A05" w14:paraId="60CBEF41" w14:textId="77777777" w:rsidTr="007C6AF7">
        <w:tc>
          <w:tcPr>
            <w:tcW w:w="5529" w:type="dxa"/>
          </w:tcPr>
          <w:p w14:paraId="4F5BA52B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Granulocyte colony-stimulating factor</w:t>
            </w:r>
          </w:p>
        </w:tc>
        <w:tc>
          <w:tcPr>
            <w:tcW w:w="2551" w:type="dxa"/>
          </w:tcPr>
          <w:p w14:paraId="09DC3AE4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3</w:t>
            </w:r>
          </w:p>
        </w:tc>
      </w:tr>
      <w:tr w:rsidR="007055D5" w:rsidRPr="00077A05" w14:paraId="18037A4A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0AA673D2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X-C motif chemokine 8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2EB605A6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8</w:t>
            </w:r>
          </w:p>
        </w:tc>
      </w:tr>
      <w:tr w:rsidR="007055D5" w:rsidRPr="00077A05" w14:paraId="18605DB4" w14:textId="77777777" w:rsidTr="007C6AF7">
        <w:tc>
          <w:tcPr>
            <w:tcW w:w="5529" w:type="dxa"/>
          </w:tcPr>
          <w:p w14:paraId="58771936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X-C motif chemokine 9</w:t>
            </w:r>
          </w:p>
        </w:tc>
        <w:tc>
          <w:tcPr>
            <w:tcW w:w="2551" w:type="dxa"/>
          </w:tcPr>
          <w:p w14:paraId="6C0F0C86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9</w:t>
            </w:r>
          </w:p>
        </w:tc>
      </w:tr>
      <w:tr w:rsidR="007055D5" w:rsidRPr="00077A05" w14:paraId="6C7C35FF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43F780F5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X-C motif chemokine 10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091B042F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0</w:t>
            </w:r>
          </w:p>
        </w:tc>
      </w:tr>
      <w:tr w:rsidR="007055D5" w:rsidRPr="00077A05" w14:paraId="5A05C9C1" w14:textId="77777777" w:rsidTr="007C6AF7">
        <w:tc>
          <w:tcPr>
            <w:tcW w:w="5529" w:type="dxa"/>
          </w:tcPr>
          <w:p w14:paraId="743056F1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-X-C motif chemokine 11</w:t>
            </w:r>
          </w:p>
        </w:tc>
        <w:tc>
          <w:tcPr>
            <w:tcW w:w="2551" w:type="dxa"/>
          </w:tcPr>
          <w:p w14:paraId="7D845D8C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1</w:t>
            </w:r>
          </w:p>
        </w:tc>
      </w:tr>
      <w:tr w:rsidR="007055D5" w:rsidRPr="00077A05" w14:paraId="5B94C936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2B19E1BB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Stromal cell-derived factor 1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1AF59D00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2</w:t>
            </w:r>
          </w:p>
        </w:tc>
      </w:tr>
      <w:tr w:rsidR="007055D5" w:rsidRPr="00077A05" w14:paraId="148F7C88" w14:textId="77777777" w:rsidTr="007C6AF7">
        <w:tc>
          <w:tcPr>
            <w:tcW w:w="5529" w:type="dxa"/>
          </w:tcPr>
          <w:p w14:paraId="75F81001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Pro-epidermal growth factor</w:t>
            </w:r>
          </w:p>
        </w:tc>
        <w:tc>
          <w:tcPr>
            <w:tcW w:w="2551" w:type="dxa"/>
          </w:tcPr>
          <w:p w14:paraId="488AEC13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EGF</w:t>
            </w:r>
          </w:p>
        </w:tc>
      </w:tr>
      <w:tr w:rsidR="007055D5" w:rsidRPr="00077A05" w14:paraId="58F27A9E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5FA928E6" w14:textId="77777777" w:rsidR="007055D5" w:rsidRPr="00077A05" w:rsidRDefault="007055D5" w:rsidP="007C6AF7">
            <w:pPr>
              <w:rPr>
                <w:rFonts w:ascii="Arial" w:hAnsi="Arial" w:cs="Arial"/>
                <w:lang w:val="sv-SE"/>
              </w:rPr>
            </w:pPr>
            <w:proofErr w:type="spellStart"/>
            <w:r w:rsidRPr="00077A05">
              <w:rPr>
                <w:rFonts w:ascii="Arial" w:hAnsi="Arial" w:cs="Arial"/>
                <w:lang w:val="sv-SE"/>
              </w:rPr>
              <w:t>Fms-raletad</w:t>
            </w:r>
            <w:proofErr w:type="spellEnd"/>
            <w:r w:rsidRPr="00077A05">
              <w:rPr>
                <w:rFonts w:ascii="Arial" w:hAnsi="Arial" w:cs="Arial"/>
                <w:lang w:val="sv-SE"/>
              </w:rPr>
              <w:t xml:space="preserve"> </w:t>
            </w:r>
            <w:proofErr w:type="spellStart"/>
            <w:r w:rsidRPr="00077A05">
              <w:rPr>
                <w:rFonts w:ascii="Arial" w:hAnsi="Arial" w:cs="Arial"/>
                <w:lang w:val="sv-SE"/>
              </w:rPr>
              <w:t>tyrosine</w:t>
            </w:r>
            <w:proofErr w:type="spellEnd"/>
            <w:r w:rsidRPr="00077A05">
              <w:rPr>
                <w:rFonts w:ascii="Arial" w:hAnsi="Arial" w:cs="Arial"/>
                <w:lang w:val="sv-SE"/>
              </w:rPr>
              <w:t xml:space="preserve"> </w:t>
            </w:r>
            <w:proofErr w:type="spellStart"/>
            <w:r w:rsidRPr="00077A05">
              <w:rPr>
                <w:rFonts w:ascii="Arial" w:hAnsi="Arial" w:cs="Arial"/>
                <w:lang w:val="sv-SE"/>
              </w:rPr>
              <w:t>kinase</w:t>
            </w:r>
            <w:proofErr w:type="spellEnd"/>
            <w:r w:rsidRPr="00077A05">
              <w:rPr>
                <w:rFonts w:ascii="Arial" w:hAnsi="Arial" w:cs="Arial"/>
                <w:lang w:val="sv-SE"/>
              </w:rPr>
              <w:t xml:space="preserve"> 3 </w:t>
            </w:r>
            <w:proofErr w:type="spellStart"/>
            <w:r w:rsidRPr="00077A05">
              <w:rPr>
                <w:rFonts w:ascii="Arial" w:hAnsi="Arial" w:cs="Arial"/>
                <w:lang w:val="sv-SE"/>
              </w:rPr>
              <w:t>ligand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</w:tcPr>
          <w:p w14:paraId="7792E1EF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FLT3LG</w:t>
            </w:r>
          </w:p>
        </w:tc>
      </w:tr>
      <w:tr w:rsidR="007055D5" w:rsidRPr="00077A05" w14:paraId="1F6F5539" w14:textId="77777777" w:rsidTr="007C6AF7">
        <w:tc>
          <w:tcPr>
            <w:tcW w:w="5529" w:type="dxa"/>
          </w:tcPr>
          <w:p w14:paraId="6956F5B5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Hepatocyte growth factor</w:t>
            </w:r>
          </w:p>
        </w:tc>
        <w:tc>
          <w:tcPr>
            <w:tcW w:w="2551" w:type="dxa"/>
          </w:tcPr>
          <w:p w14:paraId="481D19B0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HGF</w:t>
            </w:r>
          </w:p>
        </w:tc>
      </w:tr>
      <w:tr w:rsidR="007055D5" w:rsidRPr="00077A05" w14:paraId="468D2EED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0D252ED9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feron gamma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6682E4B7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FNG</w:t>
            </w:r>
          </w:p>
        </w:tc>
      </w:tr>
      <w:tr w:rsidR="007055D5" w:rsidRPr="00077A05" w14:paraId="080EF6F7" w14:textId="77777777" w:rsidTr="007C6AF7">
        <w:tc>
          <w:tcPr>
            <w:tcW w:w="5529" w:type="dxa"/>
          </w:tcPr>
          <w:p w14:paraId="314E09E6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1 beta</w:t>
            </w:r>
          </w:p>
        </w:tc>
        <w:tc>
          <w:tcPr>
            <w:tcW w:w="2551" w:type="dxa"/>
          </w:tcPr>
          <w:p w14:paraId="19DE8131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B</w:t>
            </w:r>
          </w:p>
        </w:tc>
      </w:tr>
      <w:tr w:rsidR="007055D5" w:rsidRPr="00077A05" w14:paraId="70E1A4BA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4125241E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2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48E76A31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</w:t>
            </w:r>
          </w:p>
        </w:tc>
      </w:tr>
      <w:tr w:rsidR="007055D5" w:rsidRPr="00077A05" w14:paraId="0ECA6554" w14:textId="77777777" w:rsidTr="007C6AF7">
        <w:tc>
          <w:tcPr>
            <w:tcW w:w="5529" w:type="dxa"/>
          </w:tcPr>
          <w:p w14:paraId="1B7965FD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4</w:t>
            </w:r>
          </w:p>
        </w:tc>
        <w:tc>
          <w:tcPr>
            <w:tcW w:w="2551" w:type="dxa"/>
          </w:tcPr>
          <w:p w14:paraId="1B4A5C7A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4</w:t>
            </w:r>
          </w:p>
        </w:tc>
      </w:tr>
      <w:tr w:rsidR="007055D5" w:rsidRPr="00077A05" w14:paraId="71864BE4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059DF30E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6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178201A8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6</w:t>
            </w:r>
          </w:p>
        </w:tc>
      </w:tr>
      <w:tr w:rsidR="007055D5" w:rsidRPr="00077A05" w14:paraId="3141E5D0" w14:textId="77777777" w:rsidTr="007C6AF7">
        <w:tc>
          <w:tcPr>
            <w:tcW w:w="5529" w:type="dxa"/>
          </w:tcPr>
          <w:p w14:paraId="481A5D11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7</w:t>
            </w:r>
          </w:p>
        </w:tc>
        <w:tc>
          <w:tcPr>
            <w:tcW w:w="2551" w:type="dxa"/>
          </w:tcPr>
          <w:p w14:paraId="36713D1A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7</w:t>
            </w:r>
          </w:p>
        </w:tc>
      </w:tr>
      <w:tr w:rsidR="007055D5" w:rsidRPr="00077A05" w14:paraId="3D447656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481A2E75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10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2F752CCD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0</w:t>
            </w:r>
          </w:p>
        </w:tc>
      </w:tr>
      <w:tr w:rsidR="007055D5" w:rsidRPr="00077A05" w14:paraId="043E4248" w14:textId="77777777" w:rsidTr="007C6AF7">
        <w:tc>
          <w:tcPr>
            <w:tcW w:w="5529" w:type="dxa"/>
          </w:tcPr>
          <w:p w14:paraId="067C8E1F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13</w:t>
            </w:r>
          </w:p>
        </w:tc>
        <w:tc>
          <w:tcPr>
            <w:tcW w:w="2551" w:type="dxa"/>
          </w:tcPr>
          <w:p w14:paraId="7364FCAC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3</w:t>
            </w:r>
          </w:p>
        </w:tc>
      </w:tr>
      <w:tr w:rsidR="007055D5" w:rsidRPr="00077A05" w14:paraId="30C5BCA2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638177EE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15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8E2D301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5</w:t>
            </w:r>
          </w:p>
        </w:tc>
      </w:tr>
      <w:tr w:rsidR="007055D5" w:rsidRPr="00077A05" w14:paraId="120E2380" w14:textId="77777777" w:rsidTr="007C6AF7">
        <w:tc>
          <w:tcPr>
            <w:tcW w:w="5529" w:type="dxa"/>
          </w:tcPr>
          <w:p w14:paraId="2CE262A7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17α</w:t>
            </w:r>
          </w:p>
        </w:tc>
        <w:tc>
          <w:tcPr>
            <w:tcW w:w="2551" w:type="dxa"/>
          </w:tcPr>
          <w:p w14:paraId="03EF654E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A</w:t>
            </w:r>
          </w:p>
        </w:tc>
      </w:tr>
      <w:tr w:rsidR="007055D5" w:rsidRPr="00077A05" w14:paraId="1E938B68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4374A7E3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17C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6D5986C1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C</w:t>
            </w:r>
          </w:p>
        </w:tc>
      </w:tr>
      <w:tr w:rsidR="007055D5" w:rsidRPr="00077A05" w14:paraId="2C0F2ED5" w14:textId="77777777" w:rsidTr="007C6AF7">
        <w:tc>
          <w:tcPr>
            <w:tcW w:w="5529" w:type="dxa"/>
          </w:tcPr>
          <w:p w14:paraId="1D57E0D6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17F</w:t>
            </w:r>
          </w:p>
        </w:tc>
        <w:tc>
          <w:tcPr>
            <w:tcW w:w="2551" w:type="dxa"/>
          </w:tcPr>
          <w:p w14:paraId="4F59333B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F</w:t>
            </w:r>
          </w:p>
        </w:tc>
      </w:tr>
      <w:tr w:rsidR="007055D5" w:rsidRPr="00077A05" w14:paraId="20928B6C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5D847765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18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3DE54B9D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8</w:t>
            </w:r>
          </w:p>
        </w:tc>
      </w:tr>
      <w:tr w:rsidR="007055D5" w:rsidRPr="00077A05" w14:paraId="472FD39F" w14:textId="77777777" w:rsidTr="007C6AF7">
        <w:tc>
          <w:tcPr>
            <w:tcW w:w="5529" w:type="dxa"/>
          </w:tcPr>
          <w:p w14:paraId="30FB695B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27</w:t>
            </w:r>
          </w:p>
        </w:tc>
        <w:tc>
          <w:tcPr>
            <w:tcW w:w="2551" w:type="dxa"/>
          </w:tcPr>
          <w:p w14:paraId="38058799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7</w:t>
            </w:r>
          </w:p>
        </w:tc>
      </w:tr>
      <w:tr w:rsidR="007055D5" w:rsidRPr="00077A05" w14:paraId="4A49BAF4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10D648D7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leukin-33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07B51DED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33</w:t>
            </w:r>
          </w:p>
        </w:tc>
      </w:tr>
      <w:tr w:rsidR="007055D5" w:rsidRPr="00077A05" w14:paraId="0DDE5744" w14:textId="77777777" w:rsidTr="007C6AF7">
        <w:tc>
          <w:tcPr>
            <w:tcW w:w="5529" w:type="dxa"/>
          </w:tcPr>
          <w:p w14:paraId="099602C7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Lymphotoxin-alpha</w:t>
            </w:r>
          </w:p>
        </w:tc>
        <w:tc>
          <w:tcPr>
            <w:tcW w:w="2551" w:type="dxa"/>
          </w:tcPr>
          <w:p w14:paraId="5AF5417E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LTA</w:t>
            </w:r>
          </w:p>
        </w:tc>
      </w:tr>
      <w:tr w:rsidR="007055D5" w:rsidRPr="00077A05" w14:paraId="7AC8FB03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25C69309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nterstitial collagenase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4E03971C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</w:t>
            </w:r>
          </w:p>
        </w:tc>
      </w:tr>
      <w:tr w:rsidR="007055D5" w:rsidRPr="00077A05" w14:paraId="2CA79CAB" w14:textId="77777777" w:rsidTr="007C6AF7">
        <w:tc>
          <w:tcPr>
            <w:tcW w:w="5529" w:type="dxa"/>
          </w:tcPr>
          <w:p w14:paraId="0B52AD3C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acrophage metalloelastase</w:t>
            </w:r>
          </w:p>
        </w:tc>
        <w:tc>
          <w:tcPr>
            <w:tcW w:w="2551" w:type="dxa"/>
          </w:tcPr>
          <w:p w14:paraId="7DCC961C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2</w:t>
            </w:r>
          </w:p>
        </w:tc>
      </w:tr>
      <w:tr w:rsidR="007055D5" w:rsidRPr="00077A05" w14:paraId="32F84826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3532268F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xidized low-density lipoprotein receptor 1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5FFE1F01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LR-1</w:t>
            </w:r>
          </w:p>
        </w:tc>
      </w:tr>
      <w:tr w:rsidR="007055D5" w:rsidRPr="00077A05" w14:paraId="770FD912" w14:textId="77777777" w:rsidTr="007C6AF7">
        <w:tc>
          <w:tcPr>
            <w:tcW w:w="5529" w:type="dxa"/>
          </w:tcPr>
          <w:p w14:paraId="79F4AB06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proofErr w:type="spellStart"/>
            <w:r w:rsidRPr="00077A05">
              <w:rPr>
                <w:rFonts w:ascii="Arial" w:hAnsi="Arial" w:cs="Arial"/>
              </w:rPr>
              <w:t>Oncostatin</w:t>
            </w:r>
            <w:proofErr w:type="spellEnd"/>
            <w:r w:rsidRPr="00077A05">
              <w:rPr>
                <w:rFonts w:ascii="Arial" w:hAnsi="Arial" w:cs="Arial"/>
              </w:rPr>
              <w:t>-M</w:t>
            </w:r>
          </w:p>
        </w:tc>
        <w:tc>
          <w:tcPr>
            <w:tcW w:w="2551" w:type="dxa"/>
          </w:tcPr>
          <w:p w14:paraId="3A52017D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SM</w:t>
            </w:r>
          </w:p>
        </w:tc>
      </w:tr>
      <w:tr w:rsidR="007055D5" w:rsidRPr="00077A05" w14:paraId="755B7276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36077E60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Protransforming growth factor alpha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58880602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GFA</w:t>
            </w:r>
          </w:p>
        </w:tc>
      </w:tr>
      <w:tr w:rsidR="007055D5" w:rsidRPr="00077A05" w14:paraId="1E7E0B36" w14:textId="77777777" w:rsidTr="007C6AF7">
        <w:tc>
          <w:tcPr>
            <w:tcW w:w="5529" w:type="dxa"/>
          </w:tcPr>
          <w:p w14:paraId="5042FCBF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umor necrosis factor</w:t>
            </w:r>
          </w:p>
        </w:tc>
        <w:tc>
          <w:tcPr>
            <w:tcW w:w="2551" w:type="dxa"/>
          </w:tcPr>
          <w:p w14:paraId="34E70A2C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-α</w:t>
            </w:r>
          </w:p>
        </w:tc>
      </w:tr>
      <w:tr w:rsidR="007055D5" w:rsidRPr="00077A05" w14:paraId="2DC16F68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6480C632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umor necrosis factor ligand superfamily member 10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3B40531E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0</w:t>
            </w:r>
          </w:p>
        </w:tc>
      </w:tr>
      <w:tr w:rsidR="007055D5" w:rsidRPr="00077A05" w14:paraId="3C8B162A" w14:textId="77777777" w:rsidTr="007C6AF7">
        <w:tc>
          <w:tcPr>
            <w:tcW w:w="5529" w:type="dxa"/>
          </w:tcPr>
          <w:p w14:paraId="70DBA386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umor necrosis factor ligand superfamily member 12</w:t>
            </w:r>
          </w:p>
        </w:tc>
        <w:tc>
          <w:tcPr>
            <w:tcW w:w="2551" w:type="dxa"/>
          </w:tcPr>
          <w:p w14:paraId="351D351B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2</w:t>
            </w:r>
          </w:p>
        </w:tc>
      </w:tr>
      <w:tr w:rsidR="007055D5" w:rsidRPr="00077A05" w14:paraId="0853C03D" w14:textId="77777777" w:rsidTr="007C6AF7">
        <w:tc>
          <w:tcPr>
            <w:tcW w:w="5529" w:type="dxa"/>
            <w:shd w:val="clear" w:color="auto" w:fill="F2F2F2" w:themeFill="background1" w:themeFillShade="F2"/>
          </w:tcPr>
          <w:p w14:paraId="3EDE1C6E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hymic stromal lymphopoietin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69F57343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SLP</w:t>
            </w:r>
          </w:p>
        </w:tc>
      </w:tr>
      <w:tr w:rsidR="007055D5" w:rsidRPr="00077A05" w14:paraId="3B398C7A" w14:textId="77777777" w:rsidTr="007C6AF7">
        <w:tc>
          <w:tcPr>
            <w:tcW w:w="5529" w:type="dxa"/>
          </w:tcPr>
          <w:p w14:paraId="1002910C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Vascular endothelial growth factor A</w:t>
            </w:r>
          </w:p>
        </w:tc>
        <w:tc>
          <w:tcPr>
            <w:tcW w:w="2551" w:type="dxa"/>
          </w:tcPr>
          <w:p w14:paraId="4D832544" w14:textId="77777777" w:rsidR="007055D5" w:rsidRPr="00077A05" w:rsidRDefault="007055D5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VEGFA</w:t>
            </w:r>
          </w:p>
        </w:tc>
      </w:tr>
      <w:tr w:rsidR="007055D5" w:rsidRPr="00077A05" w14:paraId="27C10B24" w14:textId="77777777" w:rsidTr="007C6AF7">
        <w:tc>
          <w:tcPr>
            <w:tcW w:w="5529" w:type="dxa"/>
            <w:tcBorders>
              <w:bottom w:val="single" w:sz="12" w:space="0" w:color="auto"/>
            </w:tcBorders>
          </w:tcPr>
          <w:p w14:paraId="29CEF7F1" w14:textId="77777777" w:rsidR="007055D5" w:rsidRPr="00077A05" w:rsidRDefault="007055D5" w:rsidP="007C6AF7"/>
        </w:tc>
        <w:tc>
          <w:tcPr>
            <w:tcW w:w="2551" w:type="dxa"/>
            <w:tcBorders>
              <w:bottom w:val="single" w:sz="12" w:space="0" w:color="auto"/>
            </w:tcBorders>
          </w:tcPr>
          <w:p w14:paraId="040AA74E" w14:textId="77777777" w:rsidR="007055D5" w:rsidRPr="00077A05" w:rsidRDefault="007055D5" w:rsidP="007C6AF7"/>
        </w:tc>
      </w:tr>
    </w:tbl>
    <w:p w14:paraId="4C148396" w14:textId="77777777" w:rsidR="002B5DF8" w:rsidRPr="00077A05" w:rsidRDefault="002B5DF8" w:rsidP="00145053">
      <w:pPr>
        <w:rPr>
          <w:rFonts w:ascii="Arial" w:hAnsi="Arial" w:cs="Arial"/>
          <w:b/>
          <w:bCs/>
          <w:lang w:val="en-GB"/>
        </w:rPr>
      </w:pPr>
    </w:p>
    <w:p w14:paraId="49973FB6" w14:textId="3F1DDD6E" w:rsidR="002B2FFE" w:rsidRPr="00077A05" w:rsidRDefault="002B2FFE" w:rsidP="00145053">
      <w:pPr>
        <w:rPr>
          <w:rFonts w:ascii="Arial" w:hAnsi="Arial" w:cs="Arial"/>
          <w:lang w:val="en-GB"/>
        </w:rPr>
      </w:pPr>
    </w:p>
    <w:p w14:paraId="0DE61775" w14:textId="13BBA20F" w:rsidR="00B559ED" w:rsidRPr="00077A05" w:rsidRDefault="00B559ED" w:rsidP="00B559ED">
      <w:pPr>
        <w:rPr>
          <w:rFonts w:ascii="Arial" w:hAnsi="Arial" w:cs="Arial"/>
          <w:sz w:val="24"/>
          <w:szCs w:val="24"/>
          <w:lang w:val="en-GB"/>
        </w:rPr>
      </w:pPr>
      <w:r w:rsidRPr="00077A05">
        <w:rPr>
          <w:rFonts w:ascii="Arial" w:hAnsi="Arial" w:cs="Arial"/>
          <w:b/>
          <w:bCs/>
          <w:sz w:val="24"/>
          <w:szCs w:val="24"/>
          <w:lang w:val="en-GB"/>
        </w:rPr>
        <w:t xml:space="preserve">Appendix Table </w:t>
      </w:r>
      <w:r w:rsidR="003F6779" w:rsidRPr="00077A05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077A05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Pr="00077A05">
        <w:rPr>
          <w:rFonts w:ascii="Arial" w:hAnsi="Arial" w:cs="Arial"/>
          <w:sz w:val="24"/>
          <w:szCs w:val="24"/>
          <w:lang w:val="en-GB"/>
        </w:rPr>
        <w:t>Number of missing observations for analysed variables in PerioGene North</w:t>
      </w:r>
    </w:p>
    <w:tbl>
      <w:tblPr>
        <w:tblStyle w:val="Tabellrutnt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4111"/>
      </w:tblGrid>
      <w:tr w:rsidR="00B559ED" w:rsidRPr="00077A05" w14:paraId="246217D3" w14:textId="77777777" w:rsidTr="00B559ED">
        <w:tc>
          <w:tcPr>
            <w:tcW w:w="3969" w:type="dxa"/>
            <w:tcBorders>
              <w:top w:val="single" w:sz="12" w:space="0" w:color="auto"/>
            </w:tcBorders>
          </w:tcPr>
          <w:p w14:paraId="4F1E9661" w14:textId="77777777" w:rsidR="00B559ED" w:rsidRPr="00077A05" w:rsidRDefault="00B559ED" w:rsidP="007C6AF7"/>
        </w:tc>
        <w:tc>
          <w:tcPr>
            <w:tcW w:w="4111" w:type="dxa"/>
            <w:tcBorders>
              <w:top w:val="single" w:sz="12" w:space="0" w:color="auto"/>
            </w:tcBorders>
          </w:tcPr>
          <w:p w14:paraId="637BEDE3" w14:textId="77777777" w:rsidR="00B559ED" w:rsidRPr="00077A05" w:rsidRDefault="00B559ED" w:rsidP="007C6AF7"/>
        </w:tc>
      </w:tr>
      <w:tr w:rsidR="00B559ED" w:rsidRPr="00077A05" w14:paraId="29F5F820" w14:textId="77777777" w:rsidTr="00B559ED">
        <w:tc>
          <w:tcPr>
            <w:tcW w:w="3969" w:type="dxa"/>
          </w:tcPr>
          <w:p w14:paraId="6238C4E1" w14:textId="77777777" w:rsidR="00B559ED" w:rsidRPr="00077A05" w:rsidRDefault="00B559ED" w:rsidP="007C6AF7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4111" w:type="dxa"/>
          </w:tcPr>
          <w:p w14:paraId="36E5D3AA" w14:textId="77777777" w:rsidR="00B559ED" w:rsidRPr="00077A05" w:rsidRDefault="00B559ED" w:rsidP="007C6AF7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Number of missing observations</w:t>
            </w:r>
          </w:p>
        </w:tc>
      </w:tr>
      <w:tr w:rsidR="00B559ED" w:rsidRPr="00077A05" w14:paraId="1F0751E6" w14:textId="77777777" w:rsidTr="00B559ED">
        <w:tc>
          <w:tcPr>
            <w:tcW w:w="3969" w:type="dxa"/>
            <w:tcBorders>
              <w:top w:val="single" w:sz="12" w:space="0" w:color="auto"/>
            </w:tcBorders>
          </w:tcPr>
          <w:p w14:paraId="5C3CB585" w14:textId="77777777" w:rsidR="00B559ED" w:rsidRPr="00077A05" w:rsidRDefault="00B559ED" w:rsidP="007C6AF7">
            <w:pPr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single" w:sz="12" w:space="0" w:color="auto"/>
            </w:tcBorders>
          </w:tcPr>
          <w:p w14:paraId="200C9D9D" w14:textId="77777777" w:rsidR="00B559ED" w:rsidRPr="00077A05" w:rsidRDefault="00B559ED" w:rsidP="007C6AF7">
            <w:pPr>
              <w:rPr>
                <w:rFonts w:ascii="Arial" w:hAnsi="Arial" w:cs="Arial"/>
              </w:rPr>
            </w:pPr>
          </w:p>
        </w:tc>
      </w:tr>
      <w:tr w:rsidR="00B559ED" w:rsidRPr="00077A05" w14:paraId="60450C2A" w14:textId="77777777" w:rsidTr="00B559ED">
        <w:tc>
          <w:tcPr>
            <w:tcW w:w="3969" w:type="dxa"/>
            <w:shd w:val="clear" w:color="auto" w:fill="F2F2F2" w:themeFill="background1" w:themeFillShade="F2"/>
          </w:tcPr>
          <w:p w14:paraId="76DDB16E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ase or control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31ECB0BD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644E7DE5" w14:textId="77777777" w:rsidTr="00B559ED">
        <w:tc>
          <w:tcPr>
            <w:tcW w:w="3969" w:type="dxa"/>
          </w:tcPr>
          <w:p w14:paraId="53F0885D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Age at examination</w:t>
            </w:r>
          </w:p>
        </w:tc>
        <w:tc>
          <w:tcPr>
            <w:tcW w:w="4111" w:type="dxa"/>
          </w:tcPr>
          <w:p w14:paraId="4DAC4135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388F2F13" w14:textId="77777777" w:rsidTr="00B559ED">
        <w:tc>
          <w:tcPr>
            <w:tcW w:w="3969" w:type="dxa"/>
            <w:shd w:val="clear" w:color="auto" w:fill="F2F2F2" w:themeFill="background1" w:themeFillShade="F2"/>
          </w:tcPr>
          <w:p w14:paraId="3240ACC2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Sex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76305DE6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3763896E" w14:textId="77777777" w:rsidTr="00B559ED">
        <w:tc>
          <w:tcPr>
            <w:tcW w:w="3969" w:type="dxa"/>
          </w:tcPr>
          <w:p w14:paraId="680DC2BE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BMI</w:t>
            </w:r>
          </w:p>
        </w:tc>
        <w:tc>
          <w:tcPr>
            <w:tcW w:w="4111" w:type="dxa"/>
          </w:tcPr>
          <w:p w14:paraId="72F4E0DE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50</w:t>
            </w:r>
          </w:p>
        </w:tc>
      </w:tr>
      <w:tr w:rsidR="00B559ED" w:rsidRPr="00077A05" w14:paraId="12C3838A" w14:textId="77777777" w:rsidTr="00B559ED">
        <w:tc>
          <w:tcPr>
            <w:tcW w:w="3969" w:type="dxa"/>
            <w:shd w:val="clear" w:color="auto" w:fill="F2F2F2" w:themeFill="background1" w:themeFillShade="F2"/>
          </w:tcPr>
          <w:p w14:paraId="009C0048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Education level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7BC369EC" w14:textId="1DADBF0A" w:rsidR="00B559ED" w:rsidRPr="00077A05" w:rsidRDefault="00105605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</w:t>
            </w:r>
          </w:p>
        </w:tc>
      </w:tr>
      <w:tr w:rsidR="00B559ED" w:rsidRPr="00077A05" w14:paraId="7D1EE8F6" w14:textId="77777777" w:rsidTr="00B559ED">
        <w:tc>
          <w:tcPr>
            <w:tcW w:w="3969" w:type="dxa"/>
          </w:tcPr>
          <w:p w14:paraId="719A0D70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obacco usage</w:t>
            </w:r>
          </w:p>
        </w:tc>
        <w:tc>
          <w:tcPr>
            <w:tcW w:w="4111" w:type="dxa"/>
          </w:tcPr>
          <w:p w14:paraId="3E026664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50941528" w14:textId="77777777" w:rsidTr="00B559ED">
        <w:tc>
          <w:tcPr>
            <w:tcW w:w="3969" w:type="dxa"/>
            <w:shd w:val="clear" w:color="auto" w:fill="F2F2F2" w:themeFill="background1" w:themeFillShade="F2"/>
          </w:tcPr>
          <w:p w14:paraId="25DC0F05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Self-reported heredity of periodontitis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0638EACB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1E02F912" w14:textId="77777777" w:rsidTr="00B559ED">
        <w:tc>
          <w:tcPr>
            <w:tcW w:w="3969" w:type="dxa"/>
          </w:tcPr>
          <w:p w14:paraId="5BFC8E33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ountry of birth</w:t>
            </w:r>
          </w:p>
        </w:tc>
        <w:tc>
          <w:tcPr>
            <w:tcW w:w="4111" w:type="dxa"/>
          </w:tcPr>
          <w:p w14:paraId="02E81F3C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2F4B363E" w14:textId="77777777" w:rsidTr="00B559ED">
        <w:tc>
          <w:tcPr>
            <w:tcW w:w="3969" w:type="dxa"/>
            <w:shd w:val="clear" w:color="auto" w:fill="F2F2F2" w:themeFill="background1" w:themeFillShade="F2"/>
          </w:tcPr>
          <w:p w14:paraId="7319EAD3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Number of teeth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445295D7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69061352" w14:textId="77777777" w:rsidTr="00B559ED">
        <w:tc>
          <w:tcPr>
            <w:tcW w:w="3969" w:type="dxa"/>
          </w:tcPr>
          <w:p w14:paraId="736CB9E5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Bleeding on probing %</w:t>
            </w:r>
          </w:p>
        </w:tc>
        <w:tc>
          <w:tcPr>
            <w:tcW w:w="4111" w:type="dxa"/>
          </w:tcPr>
          <w:p w14:paraId="2D246A13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2</w:t>
            </w:r>
          </w:p>
        </w:tc>
      </w:tr>
      <w:tr w:rsidR="00B559ED" w:rsidRPr="00077A05" w14:paraId="5E26F8E0" w14:textId="77777777" w:rsidTr="00B559ED">
        <w:tc>
          <w:tcPr>
            <w:tcW w:w="3969" w:type="dxa"/>
            <w:shd w:val="clear" w:color="auto" w:fill="F2F2F2" w:themeFill="background1" w:themeFillShade="F2"/>
          </w:tcPr>
          <w:p w14:paraId="29202860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n teeth with pocket probing depth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51B9C0D1" w14:textId="34053518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58D7C9E9" w14:textId="77777777" w:rsidTr="00B559ED">
        <w:tc>
          <w:tcPr>
            <w:tcW w:w="3969" w:type="dxa"/>
          </w:tcPr>
          <w:p w14:paraId="1826993F" w14:textId="0B95A3E5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 xml:space="preserve">n teeth with </w:t>
            </w:r>
            <w:r w:rsidR="00C658BE" w:rsidRPr="00077A05">
              <w:rPr>
                <w:rFonts w:ascii="Arial" w:hAnsi="Arial" w:cs="Arial"/>
              </w:rPr>
              <w:t>alveolar</w:t>
            </w:r>
            <w:r w:rsidR="00054513" w:rsidRPr="00077A05">
              <w:rPr>
                <w:rFonts w:ascii="Arial" w:hAnsi="Arial" w:cs="Arial"/>
              </w:rPr>
              <w:t xml:space="preserve"> </w:t>
            </w:r>
            <w:r w:rsidRPr="00077A05">
              <w:rPr>
                <w:rFonts w:ascii="Arial" w:hAnsi="Arial" w:cs="Arial"/>
              </w:rPr>
              <w:t>bone loss</w:t>
            </w:r>
          </w:p>
        </w:tc>
        <w:tc>
          <w:tcPr>
            <w:tcW w:w="4111" w:type="dxa"/>
          </w:tcPr>
          <w:p w14:paraId="1BD1C0A2" w14:textId="1800B782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4D32A96A" w14:textId="77777777" w:rsidTr="00B559ED">
        <w:tc>
          <w:tcPr>
            <w:tcW w:w="3969" w:type="dxa"/>
            <w:shd w:val="clear" w:color="auto" w:fill="F2F2F2" w:themeFill="background1" w:themeFillShade="F2"/>
          </w:tcPr>
          <w:p w14:paraId="6969DF49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proofErr w:type="spellStart"/>
            <w:r w:rsidRPr="00077A05">
              <w:rPr>
                <w:rFonts w:ascii="Arial" w:hAnsi="Arial" w:cs="Arial"/>
              </w:rPr>
              <w:t>BoP</w:t>
            </w:r>
            <w:proofErr w:type="spellEnd"/>
            <w:r w:rsidRPr="00077A05">
              <w:rPr>
                <w:rFonts w:ascii="Arial" w:hAnsi="Arial" w:cs="Arial"/>
              </w:rPr>
              <w:t xml:space="preserve"> level group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1DA7E616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2</w:t>
            </w:r>
          </w:p>
        </w:tc>
      </w:tr>
      <w:tr w:rsidR="00B559ED" w:rsidRPr="00077A05" w14:paraId="5EC89A93" w14:textId="77777777" w:rsidTr="00B559ED">
        <w:tc>
          <w:tcPr>
            <w:tcW w:w="3969" w:type="dxa"/>
          </w:tcPr>
          <w:p w14:paraId="2B9A3607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PPD level group</w:t>
            </w:r>
          </w:p>
        </w:tc>
        <w:tc>
          <w:tcPr>
            <w:tcW w:w="4111" w:type="dxa"/>
          </w:tcPr>
          <w:p w14:paraId="5617814F" w14:textId="28C108C0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3D485294" w14:textId="77777777" w:rsidTr="00B559ED">
        <w:tc>
          <w:tcPr>
            <w:tcW w:w="3969" w:type="dxa"/>
            <w:shd w:val="clear" w:color="auto" w:fill="F2F2F2" w:themeFill="background1" w:themeFillShade="F2"/>
          </w:tcPr>
          <w:p w14:paraId="50DEE24D" w14:textId="6FA50FC0" w:rsidR="00B559ED" w:rsidRPr="00077A05" w:rsidRDefault="000B606D" w:rsidP="007C6A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veolar bone</w:t>
            </w:r>
            <w:r w:rsidR="00B559ED" w:rsidRPr="00077A05">
              <w:rPr>
                <w:rFonts w:ascii="Arial" w:hAnsi="Arial" w:cs="Arial"/>
              </w:rPr>
              <w:t xml:space="preserve"> loss level group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119C8934" w14:textId="1D822980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0935959A" w14:textId="77777777" w:rsidTr="00B559ED">
        <w:tc>
          <w:tcPr>
            <w:tcW w:w="3969" w:type="dxa"/>
            <w:shd w:val="clear" w:color="auto" w:fill="F2F2F2" w:themeFill="background1" w:themeFillShade="F2"/>
          </w:tcPr>
          <w:p w14:paraId="1A94C492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General diseases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14:paraId="5845CF7B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</w:t>
            </w:r>
          </w:p>
        </w:tc>
      </w:tr>
      <w:tr w:rsidR="00B559ED" w:rsidRPr="00077A05" w14:paraId="5FE85BC7" w14:textId="77777777" w:rsidTr="00B559ED">
        <w:tc>
          <w:tcPr>
            <w:tcW w:w="3969" w:type="dxa"/>
          </w:tcPr>
          <w:p w14:paraId="67B8E858" w14:textId="77777777" w:rsidR="00B559ED" w:rsidRPr="00077A05" w:rsidRDefault="00B559ED" w:rsidP="007C6AF7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Protein concentration</w:t>
            </w:r>
          </w:p>
        </w:tc>
        <w:tc>
          <w:tcPr>
            <w:tcW w:w="4111" w:type="dxa"/>
          </w:tcPr>
          <w:p w14:paraId="3BB66909" w14:textId="77777777" w:rsidR="00B559ED" w:rsidRPr="00077A05" w:rsidRDefault="00B559ED" w:rsidP="007C6AF7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6</w:t>
            </w:r>
          </w:p>
        </w:tc>
      </w:tr>
      <w:tr w:rsidR="00B559ED" w:rsidRPr="00077A05" w14:paraId="4B3C2E3B" w14:textId="77777777" w:rsidTr="00B559ED">
        <w:tc>
          <w:tcPr>
            <w:tcW w:w="3969" w:type="dxa"/>
            <w:tcBorders>
              <w:bottom w:val="single" w:sz="12" w:space="0" w:color="auto"/>
            </w:tcBorders>
          </w:tcPr>
          <w:p w14:paraId="7015D581" w14:textId="77777777" w:rsidR="00B559ED" w:rsidRPr="00077A05" w:rsidRDefault="00B559ED" w:rsidP="007C6AF7"/>
        </w:tc>
        <w:tc>
          <w:tcPr>
            <w:tcW w:w="4111" w:type="dxa"/>
            <w:tcBorders>
              <w:bottom w:val="single" w:sz="12" w:space="0" w:color="auto"/>
            </w:tcBorders>
          </w:tcPr>
          <w:p w14:paraId="10ACAB81" w14:textId="77777777" w:rsidR="00B559ED" w:rsidRPr="00077A05" w:rsidRDefault="00B559ED" w:rsidP="007C6AF7"/>
        </w:tc>
      </w:tr>
    </w:tbl>
    <w:p w14:paraId="2E2EA694" w14:textId="77777777" w:rsidR="002B2FFE" w:rsidRPr="00077A05" w:rsidRDefault="002B2FFE" w:rsidP="00145053">
      <w:pPr>
        <w:rPr>
          <w:rFonts w:ascii="Arial" w:hAnsi="Arial" w:cs="Arial"/>
          <w:b/>
          <w:bCs/>
          <w:lang w:val="en-GB"/>
        </w:rPr>
      </w:pPr>
    </w:p>
    <w:p w14:paraId="32C8FE83" w14:textId="77777777" w:rsidR="002B2FFE" w:rsidRPr="00077A05" w:rsidRDefault="002B2FFE" w:rsidP="00145053">
      <w:pPr>
        <w:rPr>
          <w:rFonts w:ascii="Arial" w:hAnsi="Arial" w:cs="Arial"/>
          <w:b/>
          <w:bCs/>
          <w:lang w:val="en-GB"/>
        </w:rPr>
      </w:pPr>
    </w:p>
    <w:p w14:paraId="2A9ECE78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6BB820E8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098F5001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57084A40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7271BBE5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555A5AB8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57101372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4C053992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31B36F9C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240616F1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6E58F43E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1CCBEC3C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6909B76B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6CAE781F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39663DBE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2044D325" w14:textId="27B4C11A" w:rsidR="003F6779" w:rsidRPr="00077A05" w:rsidRDefault="003F6779" w:rsidP="003F6779">
      <w:pPr>
        <w:rPr>
          <w:rFonts w:ascii="Arial" w:hAnsi="Arial" w:cs="Arial"/>
          <w:sz w:val="24"/>
          <w:szCs w:val="24"/>
        </w:rPr>
      </w:pPr>
      <w:r w:rsidRPr="00077A05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Appendix Table 3. </w:t>
      </w:r>
      <w:r w:rsidRPr="00077A05">
        <w:rPr>
          <w:rFonts w:ascii="Arial" w:hAnsi="Arial" w:cs="Arial"/>
          <w:sz w:val="24"/>
          <w:szCs w:val="24"/>
          <w:lang w:val="en-GB"/>
        </w:rPr>
        <w:t xml:space="preserve">Associations of general diseases to case and control.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48"/>
        <w:gridCol w:w="2021"/>
      </w:tblGrid>
      <w:tr w:rsidR="003F6779" w:rsidRPr="00077A05" w14:paraId="1938CAD1" w14:textId="77777777" w:rsidTr="002D51CC">
        <w:tc>
          <w:tcPr>
            <w:tcW w:w="4111" w:type="dxa"/>
            <w:tcBorders>
              <w:top w:val="single" w:sz="12" w:space="0" w:color="auto"/>
            </w:tcBorders>
          </w:tcPr>
          <w:p w14:paraId="0B65070A" w14:textId="77777777" w:rsidR="003F6779" w:rsidRPr="00077A05" w:rsidRDefault="003F6779" w:rsidP="002D51CC">
            <w:pPr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948" w:type="dxa"/>
            <w:tcBorders>
              <w:top w:val="single" w:sz="12" w:space="0" w:color="auto"/>
            </w:tcBorders>
          </w:tcPr>
          <w:p w14:paraId="3DCBC0E2" w14:textId="77777777" w:rsidR="003F6779" w:rsidRPr="00077A05" w:rsidRDefault="003F6779" w:rsidP="002D51C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021" w:type="dxa"/>
            <w:tcBorders>
              <w:top w:val="single" w:sz="12" w:space="0" w:color="auto"/>
            </w:tcBorders>
          </w:tcPr>
          <w:p w14:paraId="4CB3650F" w14:textId="77777777" w:rsidR="003F6779" w:rsidRPr="00077A05" w:rsidRDefault="003F6779" w:rsidP="002D51C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3F6779" w:rsidRPr="00077A05" w14:paraId="1DBB1EC6" w14:textId="77777777" w:rsidTr="002D51CC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32C969A7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General diseases (ICD-10 code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73E6E835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OR (95%CI)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7C673076" w14:textId="25A0BA42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077A05">
              <w:rPr>
                <w:rFonts w:ascii="Arial" w:hAnsi="Arial" w:cs="Arial"/>
                <w:b/>
                <w:bCs/>
              </w:rPr>
              <w:t>-</w:t>
            </w:r>
            <w:proofErr w:type="spellStart"/>
            <w:r w:rsidRPr="00077A05">
              <w:rPr>
                <w:rFonts w:ascii="Arial" w:hAnsi="Arial" w:cs="Arial"/>
                <w:b/>
                <w:bCs/>
              </w:rPr>
              <w:t>value</w:t>
            </w:r>
            <w:r w:rsidR="007444DB" w:rsidRPr="00077A05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3F6779" w:rsidRPr="00077A05" w14:paraId="33A1DD1F" w14:textId="77777777" w:rsidTr="002D51CC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2E9847CE" w14:textId="77777777" w:rsidR="003F6779" w:rsidRPr="00077A05" w:rsidRDefault="003F6779" w:rsidP="002D51CC">
            <w:pPr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23077451" w14:textId="77777777" w:rsidR="003F6779" w:rsidRPr="00077A05" w:rsidRDefault="003F6779" w:rsidP="002D51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70061007" w14:textId="77777777" w:rsidR="003F6779" w:rsidRPr="00077A05" w:rsidRDefault="003F6779" w:rsidP="002D51CC">
            <w:pPr>
              <w:jc w:val="center"/>
              <w:rPr>
                <w:rFonts w:ascii="Arial" w:hAnsi="Arial" w:cs="Arial"/>
              </w:rPr>
            </w:pPr>
          </w:p>
        </w:tc>
      </w:tr>
      <w:tr w:rsidR="003F6779" w:rsidRPr="00077A05" w14:paraId="67CE948D" w14:textId="77777777" w:rsidTr="002D51CC">
        <w:trPr>
          <w:trHeight w:val="164"/>
        </w:trPr>
        <w:tc>
          <w:tcPr>
            <w:tcW w:w="4111" w:type="dxa"/>
            <w:vAlign w:val="center"/>
          </w:tcPr>
          <w:p w14:paraId="63ACBC69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Cancer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C0-99)</w:t>
            </w:r>
          </w:p>
        </w:tc>
        <w:tc>
          <w:tcPr>
            <w:tcW w:w="1948" w:type="dxa"/>
          </w:tcPr>
          <w:p w14:paraId="74C4F34A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8 (0.4-2.0)</w:t>
            </w:r>
          </w:p>
        </w:tc>
        <w:tc>
          <w:tcPr>
            <w:tcW w:w="2021" w:type="dxa"/>
          </w:tcPr>
          <w:p w14:paraId="42B65458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748</w:t>
            </w:r>
          </w:p>
        </w:tc>
      </w:tr>
      <w:tr w:rsidR="003F6779" w:rsidRPr="00077A05" w14:paraId="58F2F4D9" w14:textId="77777777" w:rsidTr="002D51CC">
        <w:tc>
          <w:tcPr>
            <w:tcW w:w="4111" w:type="dxa"/>
            <w:vAlign w:val="center"/>
          </w:tcPr>
          <w:p w14:paraId="7B25C43A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Diabetes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type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1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E10)</w:t>
            </w:r>
          </w:p>
        </w:tc>
        <w:tc>
          <w:tcPr>
            <w:tcW w:w="1948" w:type="dxa"/>
          </w:tcPr>
          <w:p w14:paraId="72E5F18F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2.9 (0.6-14.3)</w:t>
            </w:r>
          </w:p>
        </w:tc>
        <w:tc>
          <w:tcPr>
            <w:tcW w:w="2021" w:type="dxa"/>
          </w:tcPr>
          <w:p w14:paraId="7A70EAF7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187</w:t>
            </w:r>
          </w:p>
        </w:tc>
      </w:tr>
      <w:tr w:rsidR="003F6779" w:rsidRPr="00077A05" w14:paraId="3F918FB5" w14:textId="77777777" w:rsidTr="002D51CC">
        <w:tc>
          <w:tcPr>
            <w:tcW w:w="4111" w:type="dxa"/>
            <w:vAlign w:val="center"/>
          </w:tcPr>
          <w:p w14:paraId="7BA8110E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Diabetes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type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2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E11)</w:t>
            </w:r>
          </w:p>
        </w:tc>
        <w:tc>
          <w:tcPr>
            <w:tcW w:w="1948" w:type="dxa"/>
          </w:tcPr>
          <w:p w14:paraId="79A33953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3.7 (0.7-18.9)</w:t>
            </w:r>
          </w:p>
        </w:tc>
        <w:tc>
          <w:tcPr>
            <w:tcW w:w="2021" w:type="dxa"/>
          </w:tcPr>
          <w:p w14:paraId="05DB0D15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123</w:t>
            </w:r>
          </w:p>
        </w:tc>
      </w:tr>
      <w:tr w:rsidR="003F6779" w:rsidRPr="00077A05" w14:paraId="1CBA87EF" w14:textId="77777777" w:rsidTr="002D51CC">
        <w:tc>
          <w:tcPr>
            <w:tcW w:w="4111" w:type="dxa"/>
            <w:vAlign w:val="center"/>
          </w:tcPr>
          <w:p w14:paraId="4E42EB9E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Obesity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E65-66)</w:t>
            </w:r>
          </w:p>
        </w:tc>
        <w:tc>
          <w:tcPr>
            <w:tcW w:w="1948" w:type="dxa"/>
          </w:tcPr>
          <w:p w14:paraId="7855F692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2.6 (0.8-8.3)</w:t>
            </w:r>
          </w:p>
        </w:tc>
        <w:tc>
          <w:tcPr>
            <w:tcW w:w="2021" w:type="dxa"/>
          </w:tcPr>
          <w:p w14:paraId="14E127A4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121</w:t>
            </w:r>
          </w:p>
        </w:tc>
      </w:tr>
      <w:tr w:rsidR="003F6779" w:rsidRPr="00077A05" w14:paraId="40A4B5E0" w14:textId="77777777" w:rsidTr="002D51CC">
        <w:tc>
          <w:tcPr>
            <w:tcW w:w="4111" w:type="dxa"/>
            <w:vAlign w:val="center"/>
          </w:tcPr>
          <w:p w14:paraId="3AFDAEFF" w14:textId="4BE4436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Cardiovascular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disease</w:t>
            </w:r>
            <w:r w:rsidR="007444DB" w:rsidRPr="00077A05">
              <w:rPr>
                <w:rFonts w:ascii="Arial" w:eastAsia="Times New Roman" w:hAnsi="Arial" w:cs="Arial"/>
                <w:color w:val="000000"/>
                <w:vertAlign w:val="superscript"/>
                <w:lang w:val="sv-SE" w:eastAsia="sv-SE"/>
                <w14:ligatures w14:val="none"/>
              </w:rPr>
              <w:t>b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r w:rsidRPr="00077A05">
              <w:rPr>
                <w:rFonts w:ascii="Arial" w:eastAsia="Times New Roman" w:hAnsi="Arial" w:cs="Arial"/>
                <w:color w:val="000000"/>
                <w:lang w:eastAsia="sv-SE"/>
              </w:rPr>
              <w:t>(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I0-99)</w:t>
            </w:r>
          </w:p>
        </w:tc>
        <w:tc>
          <w:tcPr>
            <w:tcW w:w="1948" w:type="dxa"/>
          </w:tcPr>
          <w:p w14:paraId="312F37F1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1.0 (0.6-1.6)</w:t>
            </w:r>
          </w:p>
        </w:tc>
        <w:tc>
          <w:tcPr>
            <w:tcW w:w="2021" w:type="dxa"/>
          </w:tcPr>
          <w:p w14:paraId="7B81E114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970</w:t>
            </w:r>
          </w:p>
        </w:tc>
      </w:tr>
      <w:tr w:rsidR="003F6779" w:rsidRPr="00077A05" w14:paraId="75A8BC65" w14:textId="77777777" w:rsidTr="002D51CC">
        <w:tc>
          <w:tcPr>
            <w:tcW w:w="4111" w:type="dxa"/>
            <w:vAlign w:val="center"/>
          </w:tcPr>
          <w:p w14:paraId="09E224BA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    High blood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pressure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I10-15)</w:t>
            </w:r>
          </w:p>
        </w:tc>
        <w:tc>
          <w:tcPr>
            <w:tcW w:w="1948" w:type="dxa"/>
          </w:tcPr>
          <w:p w14:paraId="43A79896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1.3 (0.7-2.5)</w:t>
            </w:r>
          </w:p>
        </w:tc>
        <w:tc>
          <w:tcPr>
            <w:tcW w:w="2021" w:type="dxa"/>
          </w:tcPr>
          <w:p w14:paraId="0F9581FF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397</w:t>
            </w:r>
          </w:p>
        </w:tc>
      </w:tr>
      <w:tr w:rsidR="003F6779" w:rsidRPr="00077A05" w14:paraId="7BC9A47F" w14:textId="77777777" w:rsidTr="002D51CC">
        <w:tc>
          <w:tcPr>
            <w:tcW w:w="4111" w:type="dxa"/>
            <w:vAlign w:val="center"/>
          </w:tcPr>
          <w:p w14:paraId="655067B3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   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Ischemic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heart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disease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I20-25)</w:t>
            </w:r>
          </w:p>
        </w:tc>
        <w:tc>
          <w:tcPr>
            <w:tcW w:w="1948" w:type="dxa"/>
          </w:tcPr>
          <w:p w14:paraId="58A7255A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2.8 (0.8-10.3)</w:t>
            </w:r>
          </w:p>
        </w:tc>
        <w:tc>
          <w:tcPr>
            <w:tcW w:w="2021" w:type="dxa"/>
          </w:tcPr>
          <w:p w14:paraId="1F50DA0B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114</w:t>
            </w:r>
          </w:p>
        </w:tc>
      </w:tr>
      <w:tr w:rsidR="003F6779" w:rsidRPr="00077A05" w14:paraId="7075EFBA" w14:textId="77777777" w:rsidTr="002D51CC">
        <w:tc>
          <w:tcPr>
            <w:tcW w:w="4111" w:type="dxa"/>
            <w:vAlign w:val="center"/>
          </w:tcPr>
          <w:p w14:paraId="01B88770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   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Cerebrovascular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conditions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I60-69)</w:t>
            </w:r>
          </w:p>
        </w:tc>
        <w:tc>
          <w:tcPr>
            <w:tcW w:w="1948" w:type="dxa"/>
          </w:tcPr>
          <w:p w14:paraId="1F308B5D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2.7 (0.4-18.1)</w:t>
            </w:r>
          </w:p>
        </w:tc>
        <w:tc>
          <w:tcPr>
            <w:tcW w:w="2021" w:type="dxa"/>
          </w:tcPr>
          <w:p w14:paraId="245F20B1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301</w:t>
            </w:r>
          </w:p>
        </w:tc>
      </w:tr>
      <w:tr w:rsidR="003F6779" w:rsidRPr="00077A05" w14:paraId="23E9F40B" w14:textId="77777777" w:rsidTr="002D51CC">
        <w:tc>
          <w:tcPr>
            <w:tcW w:w="4111" w:type="dxa"/>
            <w:vAlign w:val="center"/>
          </w:tcPr>
          <w:p w14:paraId="777AB312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Lung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disease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J40-45)</w:t>
            </w:r>
          </w:p>
        </w:tc>
        <w:tc>
          <w:tcPr>
            <w:tcW w:w="1948" w:type="dxa"/>
          </w:tcPr>
          <w:p w14:paraId="3934A729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8 (0.3-1.8)</w:t>
            </w:r>
          </w:p>
        </w:tc>
        <w:tc>
          <w:tcPr>
            <w:tcW w:w="2021" w:type="dxa"/>
          </w:tcPr>
          <w:p w14:paraId="33FD9FD8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534</w:t>
            </w:r>
          </w:p>
        </w:tc>
      </w:tr>
      <w:tr w:rsidR="003F6779" w:rsidRPr="00077A05" w14:paraId="0CE5A868" w14:textId="77777777" w:rsidTr="002D51CC">
        <w:tc>
          <w:tcPr>
            <w:tcW w:w="4111" w:type="dxa"/>
            <w:vAlign w:val="center"/>
          </w:tcPr>
          <w:p w14:paraId="614403EA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Rheumatoid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arthritis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M05-06)</w:t>
            </w:r>
          </w:p>
        </w:tc>
        <w:tc>
          <w:tcPr>
            <w:tcW w:w="1948" w:type="dxa"/>
          </w:tcPr>
          <w:p w14:paraId="09571183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1.7 (0.1-23.0)</w:t>
            </w:r>
          </w:p>
        </w:tc>
        <w:tc>
          <w:tcPr>
            <w:tcW w:w="2021" w:type="dxa"/>
          </w:tcPr>
          <w:p w14:paraId="6C477879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604</w:t>
            </w:r>
          </w:p>
        </w:tc>
      </w:tr>
      <w:tr w:rsidR="003F6779" w:rsidRPr="00077A05" w14:paraId="2B190720" w14:textId="77777777" w:rsidTr="002D51CC">
        <w:tc>
          <w:tcPr>
            <w:tcW w:w="4111" w:type="dxa"/>
            <w:vAlign w:val="center"/>
          </w:tcPr>
          <w:p w14:paraId="617A475D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SLE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M32)</w:t>
            </w:r>
          </w:p>
        </w:tc>
        <w:tc>
          <w:tcPr>
            <w:tcW w:w="1948" w:type="dxa"/>
          </w:tcPr>
          <w:p w14:paraId="2B10B3B9" w14:textId="77777777" w:rsidR="003F6779" w:rsidRPr="00077A05" w:rsidRDefault="003F6779" w:rsidP="002D51CC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NA</w:t>
            </w:r>
          </w:p>
        </w:tc>
        <w:tc>
          <w:tcPr>
            <w:tcW w:w="2021" w:type="dxa"/>
          </w:tcPr>
          <w:p w14:paraId="3ACB7A21" w14:textId="77777777" w:rsidR="003F6779" w:rsidRPr="00077A05" w:rsidRDefault="003F6779" w:rsidP="002D51CC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NA</w:t>
            </w:r>
          </w:p>
        </w:tc>
      </w:tr>
      <w:tr w:rsidR="003F6779" w:rsidRPr="00077A05" w14:paraId="16FCCBB7" w14:textId="77777777" w:rsidTr="002D51CC">
        <w:tc>
          <w:tcPr>
            <w:tcW w:w="4111" w:type="dxa"/>
            <w:vAlign w:val="center"/>
          </w:tcPr>
          <w:p w14:paraId="7A3326DF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Osteoporosis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M80-81)</w:t>
            </w:r>
          </w:p>
        </w:tc>
        <w:tc>
          <w:tcPr>
            <w:tcW w:w="1948" w:type="dxa"/>
          </w:tcPr>
          <w:p w14:paraId="17672775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2.2 (0.2-26.5)</w:t>
            </w:r>
          </w:p>
        </w:tc>
        <w:tc>
          <w:tcPr>
            <w:tcW w:w="2021" w:type="dxa"/>
          </w:tcPr>
          <w:p w14:paraId="6B618373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544</w:t>
            </w:r>
          </w:p>
        </w:tc>
      </w:tr>
      <w:tr w:rsidR="003F6779" w:rsidRPr="00077A05" w14:paraId="062C4FF9" w14:textId="77777777" w:rsidTr="002D51CC">
        <w:tc>
          <w:tcPr>
            <w:tcW w:w="4111" w:type="dxa"/>
            <w:vAlign w:val="center"/>
          </w:tcPr>
          <w:p w14:paraId="7B1FE58C" w14:textId="77777777" w:rsidR="003F6779" w:rsidRPr="00077A05" w:rsidRDefault="003F6779" w:rsidP="002D51CC">
            <w:pPr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Inflammatory </w:t>
            </w:r>
            <w:proofErr w:type="spellStart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bowel</w:t>
            </w:r>
            <w:proofErr w:type="spellEnd"/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disease </w:t>
            </w:r>
            <w:r w:rsidRPr="00077A05">
              <w:rPr>
                <w:rFonts w:ascii="Arial" w:eastAsia="Times New Roman" w:hAnsi="Arial" w:cs="Arial"/>
                <w:i/>
                <w:iCs/>
                <w:color w:val="000000"/>
                <w:lang w:eastAsia="sv-SE"/>
              </w:rPr>
              <w:t>(K50-55)</w:t>
            </w:r>
          </w:p>
        </w:tc>
        <w:tc>
          <w:tcPr>
            <w:tcW w:w="1948" w:type="dxa"/>
          </w:tcPr>
          <w:p w14:paraId="11B6234C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1.1 (0.3-4.3)</w:t>
            </w:r>
          </w:p>
        </w:tc>
        <w:tc>
          <w:tcPr>
            <w:tcW w:w="2021" w:type="dxa"/>
          </w:tcPr>
          <w:p w14:paraId="1374E2C5" w14:textId="77777777" w:rsidR="003F6779" w:rsidRPr="00077A05" w:rsidRDefault="003F6779" w:rsidP="002D51C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</w:rPr>
              <w:t>0.886</w:t>
            </w:r>
          </w:p>
        </w:tc>
      </w:tr>
      <w:tr w:rsidR="003F6779" w:rsidRPr="00077A05" w14:paraId="5F0B099F" w14:textId="77777777" w:rsidTr="002D51CC"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6D04C3F8" w14:textId="77777777" w:rsidR="003F6779" w:rsidRPr="00077A05" w:rsidRDefault="003F6779" w:rsidP="002D51CC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48" w:type="dxa"/>
            <w:tcBorders>
              <w:bottom w:val="single" w:sz="12" w:space="0" w:color="auto"/>
            </w:tcBorders>
          </w:tcPr>
          <w:p w14:paraId="6ADEE9FE" w14:textId="77777777" w:rsidR="003F6779" w:rsidRPr="00077A05" w:rsidRDefault="003F6779" w:rsidP="002D5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1" w:type="dxa"/>
            <w:tcBorders>
              <w:bottom w:val="single" w:sz="12" w:space="0" w:color="auto"/>
            </w:tcBorders>
          </w:tcPr>
          <w:p w14:paraId="04C39A81" w14:textId="77777777" w:rsidR="003F6779" w:rsidRPr="00077A05" w:rsidRDefault="003F6779" w:rsidP="002D5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A4AB7E0" w14:textId="6081E4C2" w:rsidR="003F6779" w:rsidRPr="00157180" w:rsidRDefault="003F6779" w:rsidP="007444DB">
      <w:pPr>
        <w:pStyle w:val="Liststycke"/>
        <w:numPr>
          <w:ilvl w:val="0"/>
          <w:numId w:val="23"/>
        </w:numPr>
        <w:rPr>
          <w:rFonts w:ascii="Arial" w:hAnsi="Arial" w:cs="Arial"/>
          <w:sz w:val="22"/>
          <w:szCs w:val="22"/>
          <w:lang w:val="en-GB"/>
        </w:rPr>
      </w:pPr>
      <w:r w:rsidRPr="00157180">
        <w:rPr>
          <w:rFonts w:ascii="Arial" w:hAnsi="Arial" w:cs="Arial"/>
          <w:i/>
          <w:iCs/>
          <w:sz w:val="22"/>
          <w:szCs w:val="22"/>
          <w:lang w:val="en-GB"/>
        </w:rPr>
        <w:t>P</w:t>
      </w:r>
      <w:r w:rsidRPr="00157180">
        <w:rPr>
          <w:rFonts w:ascii="Arial" w:hAnsi="Arial" w:cs="Arial"/>
          <w:sz w:val="22"/>
          <w:szCs w:val="22"/>
          <w:lang w:val="en-GB"/>
        </w:rPr>
        <w:t xml:space="preserve">-value based on logistic regression with case/control as dependent variable. Adjusted for the effects of age, gender and ever smoked. </w:t>
      </w:r>
    </w:p>
    <w:p w14:paraId="2EE6F1B1" w14:textId="335E20A3" w:rsidR="007444DB" w:rsidRPr="00157180" w:rsidRDefault="007444DB" w:rsidP="007444DB">
      <w:pPr>
        <w:pStyle w:val="Liststycke"/>
        <w:numPr>
          <w:ilvl w:val="0"/>
          <w:numId w:val="23"/>
        </w:numPr>
        <w:rPr>
          <w:rFonts w:ascii="Arial" w:hAnsi="Arial" w:cs="Arial"/>
          <w:sz w:val="22"/>
          <w:szCs w:val="22"/>
          <w:lang w:val="en-GB"/>
        </w:rPr>
      </w:pPr>
      <w:r w:rsidRPr="00157180">
        <w:rPr>
          <w:rFonts w:ascii="Arial" w:hAnsi="Arial" w:cs="Arial"/>
          <w:sz w:val="22"/>
          <w:szCs w:val="22"/>
          <w:lang w:val="en-GB"/>
        </w:rPr>
        <w:t>Cardiovascular disease is a merged category for high blood pressure, ischemic heart disease and cerebrovascular conditions.</w:t>
      </w:r>
    </w:p>
    <w:p w14:paraId="70B814EF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0BB73AEA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52963554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03369428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72B5AFAB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7564E3CC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739A5415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364ABB9B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2326D9E3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1D419A99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118A108D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1FCCB0F1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239AD701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072F9964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7EC4ED4C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520035E9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272F93F8" w14:textId="77777777" w:rsidR="003F6779" w:rsidRPr="00077A05" w:rsidRDefault="003F6779" w:rsidP="00145053">
      <w:pPr>
        <w:rPr>
          <w:rFonts w:ascii="Arial" w:hAnsi="Arial" w:cs="Arial"/>
          <w:b/>
          <w:bCs/>
          <w:lang w:val="en-GB"/>
        </w:rPr>
      </w:pPr>
    </w:p>
    <w:p w14:paraId="0A973184" w14:textId="77777777" w:rsidR="001E4BBA" w:rsidRPr="00077A05" w:rsidRDefault="001E4BBA" w:rsidP="00145053">
      <w:pPr>
        <w:rPr>
          <w:rFonts w:ascii="Arial" w:hAnsi="Arial" w:cs="Arial"/>
          <w:b/>
          <w:bCs/>
          <w:lang w:val="en-GB"/>
        </w:rPr>
      </w:pPr>
    </w:p>
    <w:p w14:paraId="600B7D24" w14:textId="782E8EDB" w:rsidR="00C219C6" w:rsidRPr="00077A05" w:rsidRDefault="007055D5" w:rsidP="00145053">
      <w:pPr>
        <w:rPr>
          <w:rFonts w:ascii="Arial" w:hAnsi="Arial" w:cs="Arial"/>
          <w:sz w:val="24"/>
          <w:szCs w:val="24"/>
          <w:lang w:val="en-GB"/>
        </w:rPr>
      </w:pPr>
      <w:r w:rsidRPr="00077A05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Appendix Table</w:t>
      </w:r>
      <w:r w:rsidR="002B2FFE" w:rsidRPr="00077A0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EE1D7C" w:rsidRPr="00077A05"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="002B2FFE" w:rsidRPr="00077A05">
        <w:rPr>
          <w:rFonts w:ascii="Arial" w:hAnsi="Arial" w:cs="Arial"/>
          <w:b/>
          <w:bCs/>
          <w:sz w:val="24"/>
          <w:szCs w:val="24"/>
          <w:lang w:val="en-GB"/>
        </w:rPr>
        <w:t xml:space="preserve">A </w:t>
      </w:r>
      <w:r w:rsidR="00145053" w:rsidRPr="00077A05">
        <w:rPr>
          <w:rFonts w:ascii="Arial" w:hAnsi="Arial" w:cs="Arial"/>
          <w:b/>
          <w:bCs/>
          <w:sz w:val="24"/>
          <w:szCs w:val="24"/>
          <w:lang w:val="en-GB"/>
        </w:rPr>
        <w:t xml:space="preserve">-D. </w:t>
      </w:r>
      <w:r w:rsidR="00CD3341" w:rsidRPr="00077A05">
        <w:rPr>
          <w:rFonts w:ascii="Arial" w:hAnsi="Arial" w:cs="Arial"/>
          <w:sz w:val="24"/>
          <w:szCs w:val="24"/>
          <w:lang w:val="en-GB"/>
        </w:rPr>
        <w:t xml:space="preserve">Comparison of protein </w:t>
      </w:r>
      <w:r w:rsidR="001C3DCB" w:rsidRPr="00077A05">
        <w:rPr>
          <w:rFonts w:ascii="Arial" w:hAnsi="Arial" w:cs="Arial"/>
          <w:sz w:val="24"/>
          <w:szCs w:val="24"/>
          <w:lang w:val="en-GB"/>
        </w:rPr>
        <w:t>concentrations</w:t>
      </w:r>
      <w:r w:rsidR="00145053" w:rsidRPr="00077A05">
        <w:rPr>
          <w:rFonts w:ascii="Arial" w:hAnsi="Arial" w:cs="Arial"/>
          <w:sz w:val="24"/>
          <w:szCs w:val="24"/>
          <w:lang w:val="en-GB"/>
        </w:rPr>
        <w:t xml:space="preserve"> </w:t>
      </w:r>
      <w:r w:rsidR="00CD3341" w:rsidRPr="00077A05">
        <w:rPr>
          <w:rFonts w:ascii="Arial" w:hAnsi="Arial" w:cs="Arial"/>
          <w:sz w:val="24"/>
          <w:szCs w:val="24"/>
          <w:lang w:val="en-GB"/>
        </w:rPr>
        <w:t>in</w:t>
      </w:r>
      <w:r w:rsidR="00145053" w:rsidRPr="00077A05">
        <w:rPr>
          <w:rFonts w:ascii="Arial" w:hAnsi="Arial" w:cs="Arial"/>
          <w:sz w:val="24"/>
          <w:szCs w:val="24"/>
          <w:lang w:val="en-GB"/>
        </w:rPr>
        <w:t xml:space="preserve"> A. case and control, B. gingival inflammation level, C. PPD level</w:t>
      </w:r>
      <w:r w:rsidR="00CD3341" w:rsidRPr="00077A05">
        <w:rPr>
          <w:rFonts w:ascii="Arial" w:hAnsi="Arial" w:cs="Arial"/>
          <w:sz w:val="24"/>
          <w:szCs w:val="24"/>
          <w:lang w:val="en-GB"/>
        </w:rPr>
        <w:t xml:space="preserve"> </w:t>
      </w:r>
      <w:r w:rsidR="00145053" w:rsidRPr="00077A05">
        <w:rPr>
          <w:rFonts w:ascii="Arial" w:hAnsi="Arial" w:cs="Arial"/>
          <w:sz w:val="24"/>
          <w:szCs w:val="24"/>
          <w:lang w:val="en-GB"/>
        </w:rPr>
        <w:t xml:space="preserve">and D. </w:t>
      </w:r>
      <w:r w:rsidR="00CF20CF" w:rsidRPr="00077A05">
        <w:rPr>
          <w:rFonts w:ascii="Arial" w:hAnsi="Arial" w:cs="Arial"/>
          <w:sz w:val="24"/>
          <w:szCs w:val="24"/>
          <w:lang w:val="en-GB"/>
        </w:rPr>
        <w:t>alveolar</w:t>
      </w:r>
      <w:r w:rsidR="00145053" w:rsidRPr="00077A05">
        <w:rPr>
          <w:rFonts w:ascii="Arial" w:hAnsi="Arial" w:cs="Arial"/>
          <w:sz w:val="24"/>
          <w:szCs w:val="24"/>
          <w:lang w:val="en-GB"/>
        </w:rPr>
        <w:t xml:space="preserve"> bone loss le</w:t>
      </w:r>
      <w:r w:rsidR="00CD3341" w:rsidRPr="00077A05">
        <w:rPr>
          <w:rFonts w:ascii="Arial" w:hAnsi="Arial" w:cs="Arial"/>
          <w:sz w:val="24"/>
          <w:szCs w:val="24"/>
          <w:lang w:val="en-GB"/>
        </w:rPr>
        <w:t>vel.</w:t>
      </w:r>
    </w:p>
    <w:p w14:paraId="2DE7BB93" w14:textId="77777777" w:rsidR="00EE1D7C" w:rsidRPr="00077A05" w:rsidRDefault="00EE1D7C" w:rsidP="00145053">
      <w:pPr>
        <w:rPr>
          <w:rFonts w:ascii="Arial" w:hAnsi="Arial" w:cs="Arial"/>
          <w:sz w:val="24"/>
          <w:szCs w:val="24"/>
          <w:lang w:val="en-GB"/>
        </w:rPr>
      </w:pPr>
    </w:p>
    <w:p w14:paraId="14C6D6DB" w14:textId="77777777" w:rsidR="007444DB" w:rsidRPr="00077A05" w:rsidRDefault="007444DB" w:rsidP="00145053">
      <w:pPr>
        <w:rPr>
          <w:rFonts w:ascii="Arial" w:hAnsi="Arial" w:cs="Arial"/>
          <w:sz w:val="24"/>
          <w:szCs w:val="24"/>
          <w:lang w:val="en-GB"/>
        </w:rPr>
      </w:pPr>
    </w:p>
    <w:p w14:paraId="2845CFB5" w14:textId="6EAB65A8" w:rsidR="009625BB" w:rsidRPr="00077A05" w:rsidRDefault="00CD3341" w:rsidP="00CD3341">
      <w:pPr>
        <w:numPr>
          <w:ilvl w:val="0"/>
          <w:numId w:val="10"/>
        </w:numPr>
        <w:spacing w:after="0" w:line="240" w:lineRule="auto"/>
        <w:contextualSpacing/>
        <w:rPr>
          <w:rFonts w:ascii="Arial" w:hAnsi="Arial" w:cs="Arial"/>
          <w:sz w:val="24"/>
          <w:szCs w:val="24"/>
          <w:lang w:val="en-GB"/>
        </w:rPr>
      </w:pPr>
      <w:r w:rsidRPr="00077A05">
        <w:rPr>
          <w:rFonts w:ascii="Arial" w:hAnsi="Arial" w:cs="Arial"/>
          <w:sz w:val="24"/>
          <w:szCs w:val="24"/>
          <w:lang w:val="en-GB"/>
        </w:rPr>
        <w:t xml:space="preserve">Comparison of protein </w:t>
      </w:r>
      <w:r w:rsidR="001C3DCB" w:rsidRPr="00077A05">
        <w:rPr>
          <w:rFonts w:ascii="Arial" w:hAnsi="Arial" w:cs="Arial"/>
          <w:sz w:val="24"/>
          <w:szCs w:val="24"/>
          <w:lang w:val="en-GB"/>
        </w:rPr>
        <w:t>concentrations</w:t>
      </w:r>
      <w:r w:rsidRPr="00077A05">
        <w:rPr>
          <w:rFonts w:ascii="Arial" w:hAnsi="Arial" w:cs="Arial"/>
          <w:sz w:val="24"/>
          <w:szCs w:val="24"/>
          <w:lang w:val="en-GB"/>
        </w:rPr>
        <w:t xml:space="preserve"> in case</w:t>
      </w:r>
      <w:r w:rsidR="001C3DCB" w:rsidRPr="00077A05">
        <w:rPr>
          <w:rFonts w:ascii="Arial" w:hAnsi="Arial" w:cs="Arial"/>
          <w:sz w:val="24"/>
          <w:szCs w:val="24"/>
          <w:lang w:val="en-GB"/>
        </w:rPr>
        <w:t>s</w:t>
      </w:r>
      <w:r w:rsidRPr="00077A05">
        <w:rPr>
          <w:rFonts w:ascii="Arial" w:hAnsi="Arial" w:cs="Arial"/>
          <w:sz w:val="24"/>
          <w:szCs w:val="24"/>
          <w:lang w:val="en-GB"/>
        </w:rPr>
        <w:t xml:space="preserve"> and controls</w:t>
      </w:r>
    </w:p>
    <w:p w14:paraId="13090DEC" w14:textId="77777777" w:rsidR="009625BB" w:rsidRPr="00077A05" w:rsidRDefault="009625BB" w:rsidP="00C219C6">
      <w:pPr>
        <w:spacing w:after="0" w:line="240" w:lineRule="auto"/>
        <w:contextualSpacing/>
        <w:rPr>
          <w:b/>
          <w:bCs/>
          <w:lang w:val="en-GB"/>
        </w:rPr>
      </w:pPr>
    </w:p>
    <w:tbl>
      <w:tblPr>
        <w:tblStyle w:val="Tabellrutnt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2552"/>
        <w:gridCol w:w="1843"/>
        <w:gridCol w:w="1134"/>
      </w:tblGrid>
      <w:tr w:rsidR="009625BB" w:rsidRPr="00077A05" w14:paraId="2111E93B" w14:textId="77777777" w:rsidTr="00DD2226">
        <w:tc>
          <w:tcPr>
            <w:tcW w:w="1526" w:type="dxa"/>
            <w:tcBorders>
              <w:top w:val="single" w:sz="12" w:space="0" w:color="auto"/>
            </w:tcBorders>
          </w:tcPr>
          <w:p w14:paraId="3E79555F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bookmarkStart w:id="0" w:name="_Hlk158964641"/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4FCCE8E4" w14:textId="00F502D7" w:rsidR="009625BB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030F4255" w14:textId="527AA6A1" w:rsidR="009625BB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Case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B705FA3" w14:textId="7AD2A18B" w:rsidR="009625BB" w:rsidRPr="00077A05" w:rsidRDefault="009625BB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 xml:space="preserve">Case versus </w:t>
            </w:r>
            <w:proofErr w:type="spellStart"/>
            <w:r w:rsidRPr="00077A05">
              <w:rPr>
                <w:rFonts w:ascii="Arial" w:hAnsi="Arial" w:cs="Arial"/>
                <w:b/>
                <w:bCs/>
              </w:rPr>
              <w:t>control</w:t>
            </w:r>
            <w:r w:rsidR="00C658BE" w:rsidRPr="00077A05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9625BB" w:rsidRPr="00077A05" w14:paraId="07C94B55" w14:textId="77777777" w:rsidTr="00DD2226">
        <w:tc>
          <w:tcPr>
            <w:tcW w:w="1526" w:type="dxa"/>
          </w:tcPr>
          <w:p w14:paraId="472D2DF6" w14:textId="77777777" w:rsidR="009625BB" w:rsidRPr="00077A05" w:rsidRDefault="009625BB" w:rsidP="00DD2226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2B4912AE" w14:textId="18FA43AA" w:rsidR="009625BB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509</w:t>
            </w:r>
          </w:p>
        </w:tc>
        <w:tc>
          <w:tcPr>
            <w:tcW w:w="2552" w:type="dxa"/>
          </w:tcPr>
          <w:p w14:paraId="2D5E6EA9" w14:textId="6227FFDB" w:rsidR="009625BB" w:rsidRPr="00077A05" w:rsidRDefault="003D2EA8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4</w:t>
            </w:r>
            <w:r w:rsidR="00023FBD" w:rsidRPr="00077A05">
              <w:rPr>
                <w:rFonts w:ascii="Arial" w:hAnsi="Arial" w:cs="Arial"/>
                <w:i/>
                <w:iCs/>
              </w:rPr>
              <w:t>78</w:t>
            </w:r>
          </w:p>
        </w:tc>
        <w:tc>
          <w:tcPr>
            <w:tcW w:w="2977" w:type="dxa"/>
            <w:gridSpan w:val="2"/>
            <w:vMerge/>
          </w:tcPr>
          <w:p w14:paraId="1AC80DE2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9625BB" w:rsidRPr="00077A05" w14:paraId="7E114D15" w14:textId="77777777" w:rsidTr="00DD2226">
        <w:tc>
          <w:tcPr>
            <w:tcW w:w="1526" w:type="dxa"/>
            <w:tcBorders>
              <w:top w:val="single" w:sz="12" w:space="0" w:color="auto"/>
            </w:tcBorders>
          </w:tcPr>
          <w:p w14:paraId="505BA025" w14:textId="77777777" w:rsidR="009625BB" w:rsidRPr="00077A05" w:rsidRDefault="009625BB" w:rsidP="00DD2226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661B81FB" w14:textId="77777777" w:rsidR="009625BB" w:rsidRPr="00077A05" w:rsidRDefault="009625BB" w:rsidP="00DD2226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8567285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</w:tcPr>
          <w:p w14:paraId="37742737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625BB" w:rsidRPr="00077A05" w14:paraId="10B66E80" w14:textId="77777777" w:rsidTr="00DD2226">
        <w:tc>
          <w:tcPr>
            <w:tcW w:w="1526" w:type="dxa"/>
          </w:tcPr>
          <w:p w14:paraId="78C7123D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rotein (</w:t>
            </w:r>
            <w:proofErr w:type="spellStart"/>
            <w:r w:rsidRPr="00077A05">
              <w:rPr>
                <w:rFonts w:ascii="Arial" w:hAnsi="Arial" w:cs="Arial"/>
                <w:i/>
                <w:iCs/>
              </w:rPr>
              <w:t>pg</w:t>
            </w:r>
            <w:proofErr w:type="spellEnd"/>
            <w:r w:rsidRPr="00077A05">
              <w:rPr>
                <w:rFonts w:ascii="Arial" w:hAnsi="Arial" w:cs="Arial"/>
                <w:i/>
                <w:iCs/>
              </w:rPr>
              <w:t>/mL)</w:t>
            </w:r>
          </w:p>
        </w:tc>
        <w:tc>
          <w:tcPr>
            <w:tcW w:w="2551" w:type="dxa"/>
          </w:tcPr>
          <w:p w14:paraId="0813B8DB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controls</w:t>
            </w:r>
          </w:p>
          <w:p w14:paraId="77A7656C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(IQR)</w:t>
            </w:r>
          </w:p>
        </w:tc>
        <w:tc>
          <w:tcPr>
            <w:tcW w:w="2552" w:type="dxa"/>
          </w:tcPr>
          <w:p w14:paraId="6BEAE574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cases</w:t>
            </w:r>
          </w:p>
          <w:p w14:paraId="2D7191D9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(IQR)</w:t>
            </w:r>
          </w:p>
        </w:tc>
        <w:tc>
          <w:tcPr>
            <w:tcW w:w="1843" w:type="dxa"/>
          </w:tcPr>
          <w:p w14:paraId="78F4EB4D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Exp(B)</w:t>
            </w:r>
          </w:p>
          <w:p w14:paraId="66F3CF06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95 % CI</w:t>
            </w:r>
          </w:p>
        </w:tc>
        <w:tc>
          <w:tcPr>
            <w:tcW w:w="1134" w:type="dxa"/>
          </w:tcPr>
          <w:p w14:paraId="325A024E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Adjusted</w:t>
            </w:r>
          </w:p>
          <w:p w14:paraId="42173E1B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9625BB" w:rsidRPr="00077A05" w14:paraId="7F6CF153" w14:textId="77777777" w:rsidTr="00DD2226">
        <w:tc>
          <w:tcPr>
            <w:tcW w:w="1526" w:type="dxa"/>
          </w:tcPr>
          <w:p w14:paraId="41B9CC10" w14:textId="77777777" w:rsidR="009625BB" w:rsidRPr="00077A05" w:rsidRDefault="009625BB" w:rsidP="00DD2226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FD6580F" w14:textId="77777777" w:rsidR="009625BB" w:rsidRPr="00077A05" w:rsidRDefault="009625BB" w:rsidP="00DD2226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2CFCED8D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</w:tcPr>
          <w:p w14:paraId="7E31F33D" w14:textId="77777777" w:rsidR="009625BB" w:rsidRPr="00077A05" w:rsidRDefault="009625BB" w:rsidP="00DD2226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5D4D7421" w14:textId="77777777" w:rsidR="009625BB" w:rsidRPr="00077A05" w:rsidRDefault="009625BB" w:rsidP="00DD2226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9625BB" w:rsidRPr="00077A05" w14:paraId="56628E3D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172E71B" w14:textId="08DA3166" w:rsidR="009625BB" w:rsidRPr="00077A05" w:rsidRDefault="00651CD1" w:rsidP="00DD2226">
            <w:pPr>
              <w:rPr>
                <w:rFonts w:ascii="Arial" w:hAnsi="Arial" w:cs="Arial"/>
              </w:rPr>
            </w:pPr>
            <w:bookmarkStart w:id="1" w:name="_Hlk158964629"/>
            <w:proofErr w:type="spellStart"/>
            <w:r w:rsidRPr="00077A05">
              <w:rPr>
                <w:rFonts w:ascii="Arial" w:hAnsi="Arial" w:cs="Arial"/>
              </w:rPr>
              <w:t>h</w:t>
            </w:r>
            <w:r w:rsidR="009625BB" w:rsidRPr="00077A05">
              <w:rPr>
                <w:rFonts w:ascii="Arial" w:hAnsi="Arial" w:cs="Arial"/>
              </w:rPr>
              <w:t>s-CRP</w:t>
            </w:r>
            <w:r w:rsidR="00C658BE" w:rsidRPr="00077A0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0018A44B" w14:textId="73E3DA78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.7 (0.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.5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C638E89" w14:textId="67704058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2 (1.7-6.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2600DF1" w14:textId="4B61F25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24038C" w:rsidRPr="00077A05">
              <w:rPr>
                <w:rFonts w:ascii="Arial" w:hAnsi="Arial" w:cs="Arial"/>
              </w:rPr>
              <w:t>51</w:t>
            </w:r>
            <w:r w:rsidRPr="00077A05">
              <w:rPr>
                <w:rFonts w:ascii="Arial" w:hAnsi="Arial" w:cs="Arial"/>
              </w:rPr>
              <w:t xml:space="preserve"> (1.2</w:t>
            </w:r>
            <w:r w:rsidR="0024038C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–1.7</w:t>
            </w:r>
            <w:r w:rsidR="0024038C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039471" w14:textId="2E77B4A7" w:rsidR="009625BB" w:rsidRPr="00077A05" w:rsidRDefault="0024038C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9.83</w:t>
            </w:r>
            <w:r w:rsidR="009625BB" w:rsidRPr="00077A05">
              <w:rPr>
                <w:rFonts w:ascii="Arial" w:hAnsi="Arial" w:cs="Arial"/>
                <w:b/>
                <w:bCs/>
              </w:rPr>
              <w:t>e-</w:t>
            </w:r>
            <w:r w:rsidRPr="00077A05">
              <w:rPr>
                <w:rFonts w:ascii="Arial" w:hAnsi="Arial" w:cs="Arial"/>
                <w:b/>
                <w:bCs/>
              </w:rPr>
              <w:t>6</w:t>
            </w:r>
          </w:p>
        </w:tc>
      </w:tr>
      <w:tr w:rsidR="009625BB" w:rsidRPr="00077A05" w14:paraId="37D58D4B" w14:textId="77777777" w:rsidTr="00DD2226">
        <w:tc>
          <w:tcPr>
            <w:tcW w:w="1526" w:type="dxa"/>
          </w:tcPr>
          <w:p w14:paraId="1DF7962D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2</w:t>
            </w:r>
          </w:p>
        </w:tc>
        <w:tc>
          <w:tcPr>
            <w:tcW w:w="2551" w:type="dxa"/>
            <w:vAlign w:val="center"/>
          </w:tcPr>
          <w:p w14:paraId="3E48F1EC" w14:textId="1BF04545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20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4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0F75BFB5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30.2 (421.7-664.6)</w:t>
            </w:r>
          </w:p>
        </w:tc>
        <w:tc>
          <w:tcPr>
            <w:tcW w:w="1843" w:type="dxa"/>
          </w:tcPr>
          <w:p w14:paraId="3348357B" w14:textId="4220D47A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645AB7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645AB7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-0.99)</w:t>
            </w:r>
          </w:p>
        </w:tc>
        <w:tc>
          <w:tcPr>
            <w:tcW w:w="1134" w:type="dxa"/>
          </w:tcPr>
          <w:p w14:paraId="74388865" w14:textId="5FDD3E5D" w:rsidR="009625BB" w:rsidRPr="00077A05" w:rsidRDefault="00645AB7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2</w:t>
            </w:r>
            <w:r w:rsidR="009625BB" w:rsidRPr="00077A05">
              <w:rPr>
                <w:rFonts w:ascii="Arial" w:hAnsi="Arial" w:cs="Arial"/>
                <w:b/>
                <w:bCs/>
              </w:rPr>
              <w:t>.</w:t>
            </w:r>
            <w:r w:rsidRPr="00077A05">
              <w:rPr>
                <w:rFonts w:ascii="Arial" w:hAnsi="Arial" w:cs="Arial"/>
                <w:b/>
                <w:bCs/>
              </w:rPr>
              <w:t>64</w:t>
            </w:r>
            <w:r w:rsidR="009625BB" w:rsidRPr="00077A05">
              <w:rPr>
                <w:rFonts w:ascii="Arial" w:hAnsi="Arial" w:cs="Arial"/>
                <w:b/>
                <w:bCs/>
              </w:rPr>
              <w:t>e-2</w:t>
            </w:r>
          </w:p>
        </w:tc>
      </w:tr>
      <w:tr w:rsidR="009625BB" w:rsidRPr="00077A05" w14:paraId="707EF075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69A40CD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3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6B4C80C" w14:textId="4070F330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5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4.7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06B4A74" w14:textId="44820DB3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5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0.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F1412AA" w14:textId="70CCC6E8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7</w:t>
            </w:r>
            <w:r w:rsidR="0024038C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 xml:space="preserve"> (0.69-0.8</w:t>
            </w:r>
            <w:r w:rsidR="0024038C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01CEB63" w14:textId="5B18FFCA" w:rsidR="009625BB" w:rsidRPr="00077A05" w:rsidRDefault="0024038C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9.83</w:t>
            </w:r>
            <w:r w:rsidR="009625BB" w:rsidRPr="00077A05">
              <w:rPr>
                <w:rFonts w:ascii="Arial" w:hAnsi="Arial" w:cs="Arial"/>
                <w:b/>
                <w:bCs/>
              </w:rPr>
              <w:t>e-</w:t>
            </w:r>
            <w:r w:rsidRPr="00077A05">
              <w:rPr>
                <w:rFonts w:ascii="Arial" w:hAnsi="Arial" w:cs="Arial"/>
                <w:b/>
                <w:bCs/>
              </w:rPr>
              <w:t>6</w:t>
            </w:r>
          </w:p>
        </w:tc>
      </w:tr>
      <w:tr w:rsidR="009625BB" w:rsidRPr="00077A05" w14:paraId="04BA19E6" w14:textId="77777777" w:rsidTr="00DD2226">
        <w:tc>
          <w:tcPr>
            <w:tcW w:w="1526" w:type="dxa"/>
          </w:tcPr>
          <w:p w14:paraId="50DB9AE3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4</w:t>
            </w:r>
          </w:p>
        </w:tc>
        <w:tc>
          <w:tcPr>
            <w:tcW w:w="2551" w:type="dxa"/>
            <w:vAlign w:val="center"/>
          </w:tcPr>
          <w:p w14:paraId="13D1CB5D" w14:textId="43FE82CF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8.5 (89.2-169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72735A8A" w14:textId="202D8430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5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5.3-15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4E656355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9 (0.81-0.97)</w:t>
            </w:r>
          </w:p>
        </w:tc>
        <w:tc>
          <w:tcPr>
            <w:tcW w:w="1134" w:type="dxa"/>
          </w:tcPr>
          <w:p w14:paraId="22A08FD1" w14:textId="38944B33" w:rsidR="009625BB" w:rsidRPr="00077A05" w:rsidRDefault="009625BB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2.</w:t>
            </w:r>
            <w:r w:rsidR="00645AB7" w:rsidRPr="00077A05">
              <w:rPr>
                <w:rFonts w:ascii="Arial" w:hAnsi="Arial" w:cs="Arial"/>
                <w:b/>
                <w:bCs/>
              </w:rPr>
              <w:t>3</w:t>
            </w:r>
            <w:r w:rsidRPr="00077A05">
              <w:rPr>
                <w:rFonts w:ascii="Arial" w:hAnsi="Arial" w:cs="Arial"/>
                <w:b/>
                <w:bCs/>
              </w:rPr>
              <w:t>5e-2</w:t>
            </w:r>
          </w:p>
        </w:tc>
      </w:tr>
      <w:tr w:rsidR="009625BB" w:rsidRPr="00077A05" w14:paraId="468E7F59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72803F47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7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D0885DF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9 (0.7-1.3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B049841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.0 (0.8-1.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A5199BA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0 (0.76-1.0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83638A" w14:textId="52D38C5C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2.</w:t>
            </w:r>
            <w:r w:rsidR="00645AB7" w:rsidRPr="00077A05">
              <w:rPr>
                <w:rFonts w:ascii="Arial" w:hAnsi="Arial" w:cs="Arial"/>
              </w:rPr>
              <w:t>55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21AC7F56" w14:textId="77777777" w:rsidTr="00DD2226">
        <w:tc>
          <w:tcPr>
            <w:tcW w:w="1526" w:type="dxa"/>
          </w:tcPr>
          <w:p w14:paraId="63B8477B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8</w:t>
            </w:r>
          </w:p>
        </w:tc>
        <w:tc>
          <w:tcPr>
            <w:tcW w:w="2551" w:type="dxa"/>
            <w:vAlign w:val="center"/>
          </w:tcPr>
          <w:p w14:paraId="2F9B24D5" w14:textId="0BA855E3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0.6 (44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8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6DE0CF7A" w14:textId="776C3039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9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8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64845BD3" w14:textId="3669BC23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645AB7" w:rsidRPr="00077A05">
              <w:rPr>
                <w:rFonts w:ascii="Arial" w:hAnsi="Arial" w:cs="Arial"/>
              </w:rPr>
              <w:t>0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645AB7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-0.9</w:t>
            </w:r>
            <w:r w:rsidR="00645AB7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44C3AC0E" w14:textId="7F713689" w:rsidR="009625BB" w:rsidRPr="00077A05" w:rsidRDefault="00645AB7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2</w:t>
            </w:r>
            <w:r w:rsidR="009625BB" w:rsidRPr="00077A05">
              <w:rPr>
                <w:rFonts w:ascii="Arial" w:hAnsi="Arial" w:cs="Arial"/>
                <w:b/>
                <w:bCs/>
              </w:rPr>
              <w:t>.</w:t>
            </w:r>
            <w:r w:rsidRPr="00077A05">
              <w:rPr>
                <w:rFonts w:ascii="Arial" w:hAnsi="Arial" w:cs="Arial"/>
                <w:b/>
                <w:bCs/>
              </w:rPr>
              <w:t>45</w:t>
            </w:r>
            <w:r w:rsidR="009625BB" w:rsidRPr="00077A05">
              <w:rPr>
                <w:rFonts w:ascii="Arial" w:hAnsi="Arial" w:cs="Arial"/>
                <w:b/>
                <w:bCs/>
              </w:rPr>
              <w:t>e-2</w:t>
            </w:r>
          </w:p>
        </w:tc>
      </w:tr>
      <w:tr w:rsidR="009625BB" w:rsidRPr="00077A05" w14:paraId="57ABCF37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719DCF72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1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4E2C3403" w14:textId="2CF50A5A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5.8 (10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5.6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0D42AA3" w14:textId="5A526340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4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6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67476FF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7 (0.92-1.0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D05EEED" w14:textId="62FA453F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3.2</w:t>
            </w:r>
            <w:r w:rsidR="00645AB7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6FFB115B" w14:textId="77777777" w:rsidTr="00DD2226">
        <w:tc>
          <w:tcPr>
            <w:tcW w:w="1526" w:type="dxa"/>
          </w:tcPr>
          <w:p w14:paraId="75395801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3</w:t>
            </w:r>
          </w:p>
        </w:tc>
        <w:tc>
          <w:tcPr>
            <w:tcW w:w="2551" w:type="dxa"/>
            <w:vAlign w:val="center"/>
          </w:tcPr>
          <w:p w14:paraId="33F21533" w14:textId="2E9945D0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82.0 (135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37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692422A9" w14:textId="117FF49C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3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2A52A522" w14:textId="4A984A76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645AB7" w:rsidRPr="00077A05">
              <w:rPr>
                <w:rFonts w:ascii="Arial" w:hAnsi="Arial" w:cs="Arial"/>
              </w:rPr>
              <w:t>89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645AB7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-0.9</w:t>
            </w:r>
            <w:r w:rsidR="00645AB7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3F95C6DE" w14:textId="27C1A367" w:rsidR="009625BB" w:rsidRPr="00077A05" w:rsidRDefault="00645AB7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6.32</w:t>
            </w:r>
            <w:r w:rsidR="009625BB" w:rsidRPr="00077A05">
              <w:rPr>
                <w:rFonts w:ascii="Arial" w:hAnsi="Arial" w:cs="Arial"/>
                <w:b/>
                <w:bCs/>
              </w:rPr>
              <w:t>e-</w:t>
            </w:r>
            <w:r w:rsidRPr="00077A05"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9625BB" w:rsidRPr="00077A05" w14:paraId="755371DC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DD5C0AE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9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C4D86FC" w14:textId="78C586EA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7.6 (70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1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5405F18" w14:textId="5BD3793E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0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79.2-145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18CE4A0" w14:textId="08C044F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645AB7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 xml:space="preserve"> (1.04-1.2</w:t>
            </w:r>
            <w:r w:rsidR="00645AB7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52B9DDA" w14:textId="4B526701" w:rsidR="009625BB" w:rsidRPr="00077A05" w:rsidRDefault="00645AB7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8.67</w:t>
            </w:r>
            <w:r w:rsidR="009625BB" w:rsidRPr="00077A05">
              <w:rPr>
                <w:rFonts w:ascii="Arial" w:hAnsi="Arial" w:cs="Arial"/>
                <w:b/>
                <w:bCs/>
              </w:rPr>
              <w:t>e-</w:t>
            </w:r>
            <w:r w:rsidRPr="00077A05"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9625BB" w:rsidRPr="00077A05" w14:paraId="41D7ABC9" w14:textId="77777777" w:rsidTr="00DD2226">
        <w:tc>
          <w:tcPr>
            <w:tcW w:w="1526" w:type="dxa"/>
          </w:tcPr>
          <w:p w14:paraId="1D43F192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1</w:t>
            </w:r>
          </w:p>
        </w:tc>
        <w:tc>
          <w:tcPr>
            <w:tcW w:w="2551" w:type="dxa"/>
            <w:vAlign w:val="center"/>
          </w:tcPr>
          <w:p w14:paraId="52973033" w14:textId="4D0D8182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8.2 (116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40.6)</w:t>
            </w:r>
          </w:p>
        </w:tc>
        <w:tc>
          <w:tcPr>
            <w:tcW w:w="2552" w:type="dxa"/>
            <w:vAlign w:val="center"/>
          </w:tcPr>
          <w:p w14:paraId="0D20FD48" w14:textId="74FA8C2C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8.7 (117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40.6)</w:t>
            </w:r>
          </w:p>
        </w:tc>
        <w:tc>
          <w:tcPr>
            <w:tcW w:w="1843" w:type="dxa"/>
          </w:tcPr>
          <w:p w14:paraId="45A16416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7 (0.95-0.99)</w:t>
            </w:r>
          </w:p>
        </w:tc>
        <w:tc>
          <w:tcPr>
            <w:tcW w:w="1134" w:type="dxa"/>
          </w:tcPr>
          <w:p w14:paraId="5B896AEB" w14:textId="35CBEA32" w:rsidR="009625BB" w:rsidRPr="00077A05" w:rsidRDefault="009625BB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1.</w:t>
            </w:r>
            <w:r w:rsidR="00645AB7" w:rsidRPr="00077A05">
              <w:rPr>
                <w:rFonts w:ascii="Arial" w:hAnsi="Arial" w:cs="Arial"/>
                <w:b/>
                <w:bCs/>
              </w:rPr>
              <w:t>97</w:t>
            </w:r>
            <w:r w:rsidRPr="00077A05">
              <w:rPr>
                <w:rFonts w:ascii="Arial" w:hAnsi="Arial" w:cs="Arial"/>
                <w:b/>
                <w:bCs/>
              </w:rPr>
              <w:t>e-2</w:t>
            </w:r>
          </w:p>
        </w:tc>
      </w:tr>
      <w:tr w:rsidR="009625BB" w:rsidRPr="00077A05" w14:paraId="77207B2E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9E625E0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2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D47AC69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2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1AE0E2A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D6228D1" w14:textId="1E3232C1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645AB7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645AB7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-1.0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9C49F50" w14:textId="0359459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4.</w:t>
            </w:r>
            <w:r w:rsidR="00645AB7" w:rsidRPr="00077A05">
              <w:rPr>
                <w:rFonts w:ascii="Arial" w:hAnsi="Arial" w:cs="Arial"/>
              </w:rPr>
              <w:t>10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34D5007A" w14:textId="77777777" w:rsidTr="00DD2226">
        <w:tc>
          <w:tcPr>
            <w:tcW w:w="1526" w:type="dxa"/>
          </w:tcPr>
          <w:p w14:paraId="3422799D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3</w:t>
            </w:r>
          </w:p>
        </w:tc>
        <w:tc>
          <w:tcPr>
            <w:tcW w:w="2551" w:type="dxa"/>
            <w:vAlign w:val="center"/>
          </w:tcPr>
          <w:p w14:paraId="29A05713" w14:textId="00A54240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5.2 (76.6-122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073941FB" w14:textId="4001D8E1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08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4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3AA4F800" w14:textId="0CF8674A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2</w:t>
            </w:r>
            <w:r w:rsidR="0024038C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 xml:space="preserve"> (1.1</w:t>
            </w:r>
            <w:r w:rsidR="0024038C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3</w:t>
            </w:r>
            <w:r w:rsidR="0024038C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65CAEC38" w14:textId="34852F9A" w:rsidR="009625BB" w:rsidRPr="00077A05" w:rsidRDefault="0024038C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2.19</w:t>
            </w:r>
            <w:r w:rsidR="009625BB" w:rsidRPr="00077A05">
              <w:rPr>
                <w:rFonts w:ascii="Arial" w:hAnsi="Arial" w:cs="Arial"/>
                <w:b/>
                <w:bCs/>
              </w:rPr>
              <w:t>e-8</w:t>
            </w:r>
          </w:p>
        </w:tc>
      </w:tr>
      <w:tr w:rsidR="009625BB" w:rsidRPr="00077A05" w14:paraId="311FB3D0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6A8023E1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8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0ED6D97" w14:textId="429BBA11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4 (10.0-24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F92278D" w14:textId="6FFB95A8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5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1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5042310" w14:textId="01A3289B" w:rsidR="009625BB" w:rsidRPr="00077A05" w:rsidRDefault="00645AB7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8</w:t>
            </w:r>
            <w:r w:rsidR="009625BB" w:rsidRPr="00077A05">
              <w:rPr>
                <w:rFonts w:ascii="Arial" w:hAnsi="Arial" w:cs="Arial"/>
              </w:rPr>
              <w:t xml:space="preserve"> (0.8</w:t>
            </w:r>
            <w:r w:rsidRPr="00077A05">
              <w:rPr>
                <w:rFonts w:ascii="Arial" w:hAnsi="Arial" w:cs="Arial"/>
              </w:rPr>
              <w:t>9</w:t>
            </w:r>
            <w:r w:rsidR="009625BB" w:rsidRPr="00077A05">
              <w:rPr>
                <w:rFonts w:ascii="Arial" w:hAnsi="Arial" w:cs="Arial"/>
              </w:rPr>
              <w:t>-</w:t>
            </w:r>
            <w:r w:rsidRPr="00077A05">
              <w:rPr>
                <w:rFonts w:ascii="Arial" w:hAnsi="Arial" w:cs="Arial"/>
              </w:rPr>
              <w:t>1.31</w:t>
            </w:r>
            <w:r w:rsidR="009625BB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C20AA8" w14:textId="526F174E" w:rsidR="009625BB" w:rsidRPr="00077A05" w:rsidRDefault="00645AB7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5.10</w:t>
            </w:r>
            <w:r w:rsidR="009625BB" w:rsidRPr="00077A05">
              <w:rPr>
                <w:rFonts w:ascii="Arial" w:hAnsi="Arial" w:cs="Arial"/>
              </w:rPr>
              <w:t>e-</w:t>
            </w:r>
            <w:r w:rsidRPr="00077A05">
              <w:rPr>
                <w:rFonts w:ascii="Arial" w:hAnsi="Arial" w:cs="Arial"/>
              </w:rPr>
              <w:t>1</w:t>
            </w:r>
          </w:p>
        </w:tc>
      </w:tr>
      <w:tr w:rsidR="009625BB" w:rsidRPr="00077A05" w14:paraId="52D04C93" w14:textId="77777777" w:rsidTr="00DD2226">
        <w:tc>
          <w:tcPr>
            <w:tcW w:w="1526" w:type="dxa"/>
          </w:tcPr>
          <w:p w14:paraId="2841F1CE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9</w:t>
            </w:r>
          </w:p>
        </w:tc>
        <w:tc>
          <w:tcPr>
            <w:tcW w:w="2551" w:type="dxa"/>
            <w:vAlign w:val="center"/>
          </w:tcPr>
          <w:p w14:paraId="04E62B01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6.5 (35.2-62.2)</w:t>
            </w:r>
          </w:p>
        </w:tc>
        <w:tc>
          <w:tcPr>
            <w:tcW w:w="2552" w:type="dxa"/>
            <w:vAlign w:val="center"/>
          </w:tcPr>
          <w:p w14:paraId="0D0C7D90" w14:textId="2CFB65A5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7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8.6)</w:t>
            </w:r>
          </w:p>
        </w:tc>
        <w:tc>
          <w:tcPr>
            <w:tcW w:w="1843" w:type="dxa"/>
          </w:tcPr>
          <w:p w14:paraId="3339B9A2" w14:textId="4909CB02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7 (0.9</w:t>
            </w:r>
            <w:r w:rsidR="00645AB7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-1.1</w:t>
            </w:r>
            <w:r w:rsidR="00645AB7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489337CB" w14:textId="40C6F2DB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645AB7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0e-1</w:t>
            </w:r>
          </w:p>
        </w:tc>
      </w:tr>
      <w:tr w:rsidR="009625BB" w:rsidRPr="00077A05" w14:paraId="798C2F7A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C167779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0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4F22F28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5.7 (73.6-134.0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A07CEF8" w14:textId="3A3F50DF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6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89BFE33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6 (0.88-1.0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73B8FA" w14:textId="26224A00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4.</w:t>
            </w:r>
            <w:r w:rsidR="00645AB7" w:rsidRPr="00077A05">
              <w:rPr>
                <w:rFonts w:ascii="Arial" w:hAnsi="Arial" w:cs="Arial"/>
              </w:rPr>
              <w:t>62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7E5A762C" w14:textId="77777777" w:rsidTr="00DD2226">
        <w:tc>
          <w:tcPr>
            <w:tcW w:w="1526" w:type="dxa"/>
          </w:tcPr>
          <w:p w14:paraId="1206414D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1</w:t>
            </w:r>
          </w:p>
        </w:tc>
        <w:tc>
          <w:tcPr>
            <w:tcW w:w="2551" w:type="dxa"/>
            <w:vAlign w:val="center"/>
          </w:tcPr>
          <w:p w14:paraId="1503E2B2" w14:textId="04EBED69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1.4 (47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1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511C7139" w14:textId="571DF3D6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1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1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4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4B307824" w14:textId="4B12FF86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645AB7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0.81-0.97)</w:t>
            </w:r>
          </w:p>
        </w:tc>
        <w:tc>
          <w:tcPr>
            <w:tcW w:w="1134" w:type="dxa"/>
          </w:tcPr>
          <w:p w14:paraId="1D7DCE27" w14:textId="37A2AA84" w:rsidR="009625BB" w:rsidRPr="00077A05" w:rsidRDefault="009625BB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1.7</w:t>
            </w:r>
            <w:r w:rsidR="00645AB7" w:rsidRPr="00077A05">
              <w:rPr>
                <w:rFonts w:ascii="Arial" w:hAnsi="Arial" w:cs="Arial"/>
                <w:b/>
                <w:bCs/>
              </w:rPr>
              <w:t>0</w:t>
            </w:r>
            <w:r w:rsidRPr="00077A05">
              <w:rPr>
                <w:rFonts w:ascii="Arial" w:hAnsi="Arial" w:cs="Arial"/>
                <w:b/>
                <w:bCs/>
              </w:rPr>
              <w:t>e-2</w:t>
            </w:r>
          </w:p>
        </w:tc>
      </w:tr>
      <w:tr w:rsidR="009625BB" w:rsidRPr="00077A05" w14:paraId="68379BE1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6F74652D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2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F5A5E77" w14:textId="735118E8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14.3 (182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4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8E6E375" w14:textId="6AD93441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8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5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CB0CC62" w14:textId="5574F939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1 (0.8</w:t>
            </w:r>
            <w:r w:rsidR="00645AB7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-0.9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59D8D03" w14:textId="43CE6F33" w:rsidR="009625BB" w:rsidRPr="00077A05" w:rsidRDefault="009625BB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3.</w:t>
            </w:r>
            <w:r w:rsidR="00645AB7" w:rsidRPr="00077A05">
              <w:rPr>
                <w:rFonts w:ascii="Arial" w:hAnsi="Arial" w:cs="Arial"/>
                <w:b/>
                <w:bCs/>
              </w:rPr>
              <w:t>61</w:t>
            </w:r>
            <w:r w:rsidRPr="00077A05">
              <w:rPr>
                <w:rFonts w:ascii="Arial" w:hAnsi="Arial" w:cs="Arial"/>
                <w:b/>
                <w:bCs/>
              </w:rPr>
              <w:t>e-5</w:t>
            </w:r>
          </w:p>
        </w:tc>
      </w:tr>
      <w:tr w:rsidR="009625BB" w:rsidRPr="00077A05" w14:paraId="7FBCD3A1" w14:textId="77777777" w:rsidTr="00DD2226">
        <w:tc>
          <w:tcPr>
            <w:tcW w:w="1526" w:type="dxa"/>
          </w:tcPr>
          <w:p w14:paraId="3864073E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EGF</w:t>
            </w:r>
          </w:p>
        </w:tc>
        <w:tc>
          <w:tcPr>
            <w:tcW w:w="2551" w:type="dxa"/>
            <w:vAlign w:val="center"/>
          </w:tcPr>
          <w:p w14:paraId="70769CB4" w14:textId="551E8A1E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6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116694AA" w14:textId="1B336C8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2761E732" w14:textId="5349D131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2</w:t>
            </w:r>
            <w:r w:rsidR="0024038C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 xml:space="preserve"> (0.2</w:t>
            </w:r>
            <w:r w:rsidR="0024038C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-0.3</w:t>
            </w:r>
            <w:r w:rsidR="0024038C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71EF2DCC" w14:textId="2DFE2789" w:rsidR="009625BB" w:rsidRPr="00077A05" w:rsidRDefault="0024038C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7.72</w:t>
            </w:r>
            <w:r w:rsidR="009625BB" w:rsidRPr="00077A05">
              <w:rPr>
                <w:rFonts w:ascii="Arial" w:hAnsi="Arial" w:cs="Arial"/>
                <w:b/>
                <w:bCs/>
              </w:rPr>
              <w:t>e-4</w:t>
            </w:r>
            <w:r w:rsidRPr="00077A05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9625BB" w:rsidRPr="00077A05" w14:paraId="0673CC66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A0FD6AE" w14:textId="77777777" w:rsidR="009625BB" w:rsidRPr="00077A05" w:rsidRDefault="009625BB" w:rsidP="00DD2226">
            <w:pPr>
              <w:rPr>
                <w:rFonts w:ascii="Arial" w:hAnsi="Arial" w:cs="Arial"/>
                <w:lang w:val="sv-SE"/>
              </w:rPr>
            </w:pPr>
            <w:r w:rsidRPr="00077A05">
              <w:rPr>
                <w:rFonts w:ascii="Arial" w:hAnsi="Arial" w:cs="Arial"/>
              </w:rPr>
              <w:t>FLT3LG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CAB892F" w14:textId="4AF3115F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0.4 (91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32.2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BBA9DD9" w14:textId="1A67010B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8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0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6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1467C80" w14:textId="6B8A63F2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645AB7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 xml:space="preserve"> (0.99-1.0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231F47" w14:textId="1ABA4847" w:rsidR="009625BB" w:rsidRPr="00077A05" w:rsidRDefault="00645AB7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</w:t>
            </w:r>
            <w:r w:rsidR="009625BB" w:rsidRPr="00077A05">
              <w:rPr>
                <w:rFonts w:ascii="Arial" w:hAnsi="Arial" w:cs="Arial"/>
              </w:rPr>
              <w:t>.6</w:t>
            </w:r>
            <w:r w:rsidRPr="00077A05">
              <w:rPr>
                <w:rFonts w:ascii="Arial" w:hAnsi="Arial" w:cs="Arial"/>
              </w:rPr>
              <w:t>0</w:t>
            </w:r>
            <w:r w:rsidR="009625BB" w:rsidRPr="00077A05">
              <w:rPr>
                <w:rFonts w:ascii="Arial" w:hAnsi="Arial" w:cs="Arial"/>
              </w:rPr>
              <w:t>e-</w:t>
            </w:r>
            <w:r w:rsidRPr="00077A05">
              <w:rPr>
                <w:rFonts w:ascii="Arial" w:hAnsi="Arial" w:cs="Arial"/>
              </w:rPr>
              <w:t>1</w:t>
            </w:r>
          </w:p>
        </w:tc>
      </w:tr>
      <w:tr w:rsidR="009625BB" w:rsidRPr="00077A05" w14:paraId="01885052" w14:textId="77777777" w:rsidTr="00DD2226">
        <w:tc>
          <w:tcPr>
            <w:tcW w:w="1526" w:type="dxa"/>
          </w:tcPr>
          <w:p w14:paraId="23752439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HGF</w:t>
            </w:r>
          </w:p>
        </w:tc>
        <w:tc>
          <w:tcPr>
            <w:tcW w:w="2551" w:type="dxa"/>
            <w:vAlign w:val="center"/>
          </w:tcPr>
          <w:p w14:paraId="5FFB56E7" w14:textId="324FDE02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51.1 (437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66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4841BE99" w14:textId="4F2D6D6B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3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49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1D39D5E4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2 (0.87-0.97)</w:t>
            </w:r>
          </w:p>
        </w:tc>
        <w:tc>
          <w:tcPr>
            <w:tcW w:w="1134" w:type="dxa"/>
          </w:tcPr>
          <w:p w14:paraId="4ECF4B4B" w14:textId="38925B98" w:rsidR="009625BB" w:rsidRPr="00077A05" w:rsidRDefault="00645AB7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6.32</w:t>
            </w:r>
            <w:r w:rsidR="009625BB" w:rsidRPr="00077A05">
              <w:rPr>
                <w:rFonts w:ascii="Arial" w:hAnsi="Arial" w:cs="Arial"/>
                <w:b/>
                <w:bCs/>
              </w:rPr>
              <w:t>e-3</w:t>
            </w:r>
          </w:p>
        </w:tc>
      </w:tr>
      <w:tr w:rsidR="009625BB" w:rsidRPr="00077A05" w14:paraId="4CE17386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657E059F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FNG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EAA8892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3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F4605E1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2-0.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C5C7576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2 (0.92-1.1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12F8D9" w14:textId="775F721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7.</w:t>
            </w:r>
            <w:r w:rsidR="00645AB7" w:rsidRPr="00077A05">
              <w:rPr>
                <w:rFonts w:ascii="Arial" w:hAnsi="Arial" w:cs="Arial"/>
              </w:rPr>
              <w:t>73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26D3F470" w14:textId="77777777" w:rsidTr="00DD2226">
        <w:tc>
          <w:tcPr>
            <w:tcW w:w="1526" w:type="dxa"/>
          </w:tcPr>
          <w:p w14:paraId="0019BB98" w14:textId="2EDEAF04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</w:t>
            </w:r>
            <w:r w:rsidR="0024038C" w:rsidRPr="00077A05">
              <w:rPr>
                <w:rFonts w:ascii="Arial" w:hAnsi="Arial" w:cs="Arial"/>
              </w:rPr>
              <w:t>β</w:t>
            </w:r>
          </w:p>
        </w:tc>
        <w:tc>
          <w:tcPr>
            <w:tcW w:w="2551" w:type="dxa"/>
            <w:vAlign w:val="center"/>
          </w:tcPr>
          <w:p w14:paraId="763E5683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3)</w:t>
            </w:r>
          </w:p>
        </w:tc>
        <w:tc>
          <w:tcPr>
            <w:tcW w:w="2552" w:type="dxa"/>
            <w:vAlign w:val="center"/>
          </w:tcPr>
          <w:p w14:paraId="5089C472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1843" w:type="dxa"/>
          </w:tcPr>
          <w:p w14:paraId="50421D68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2 (0.51-0.76)</w:t>
            </w:r>
          </w:p>
        </w:tc>
        <w:tc>
          <w:tcPr>
            <w:tcW w:w="1134" w:type="dxa"/>
          </w:tcPr>
          <w:p w14:paraId="136F1060" w14:textId="655E94B2" w:rsidR="009625BB" w:rsidRPr="00077A05" w:rsidRDefault="009625BB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1.</w:t>
            </w:r>
            <w:r w:rsidR="00645AB7" w:rsidRPr="00077A05">
              <w:rPr>
                <w:rFonts w:ascii="Arial" w:hAnsi="Arial" w:cs="Arial"/>
                <w:b/>
                <w:bCs/>
              </w:rPr>
              <w:t>60</w:t>
            </w:r>
            <w:r w:rsidRPr="00077A05">
              <w:rPr>
                <w:rFonts w:ascii="Arial" w:hAnsi="Arial" w:cs="Arial"/>
                <w:b/>
                <w:bCs/>
              </w:rPr>
              <w:t>e-5</w:t>
            </w:r>
          </w:p>
        </w:tc>
      </w:tr>
      <w:tr w:rsidR="009625BB" w:rsidRPr="00077A05" w14:paraId="69ACC412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2C55440E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E209EFB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47FF17B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B5FBD8B" w14:textId="31F956BE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645AB7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645AB7" w:rsidRPr="00077A05">
              <w:rPr>
                <w:rFonts w:ascii="Arial" w:hAnsi="Arial" w:cs="Arial"/>
              </w:rPr>
              <w:t>89</w:t>
            </w:r>
            <w:r w:rsidRPr="00077A05">
              <w:rPr>
                <w:rFonts w:ascii="Arial" w:hAnsi="Arial" w:cs="Arial"/>
              </w:rPr>
              <w:t>-1.1</w:t>
            </w:r>
            <w:r w:rsidR="00645AB7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2F770BD" w14:textId="671F9F58" w:rsidR="009625BB" w:rsidRPr="00077A05" w:rsidRDefault="00645AB7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8.98</w:t>
            </w:r>
            <w:r w:rsidR="009625BB"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3944637C" w14:textId="77777777" w:rsidTr="00DD2226">
        <w:tc>
          <w:tcPr>
            <w:tcW w:w="1526" w:type="dxa"/>
          </w:tcPr>
          <w:p w14:paraId="23EAD656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4</w:t>
            </w:r>
          </w:p>
        </w:tc>
        <w:tc>
          <w:tcPr>
            <w:tcW w:w="2551" w:type="dxa"/>
            <w:vAlign w:val="center"/>
          </w:tcPr>
          <w:p w14:paraId="032D6C06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2552" w:type="dxa"/>
            <w:vAlign w:val="center"/>
          </w:tcPr>
          <w:p w14:paraId="0095E04D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1843" w:type="dxa"/>
          </w:tcPr>
          <w:p w14:paraId="10CA8D58" w14:textId="3A6B4415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645AB7" w:rsidRPr="00077A05">
              <w:rPr>
                <w:rFonts w:ascii="Arial" w:hAnsi="Arial" w:cs="Arial"/>
              </w:rPr>
              <w:t>79</w:t>
            </w:r>
            <w:r w:rsidRPr="00077A05">
              <w:rPr>
                <w:rFonts w:ascii="Arial" w:hAnsi="Arial" w:cs="Arial"/>
              </w:rPr>
              <w:t xml:space="preserve"> (0.7</w:t>
            </w:r>
            <w:r w:rsidR="00645AB7" w:rsidRPr="00077A05">
              <w:rPr>
                <w:rFonts w:ascii="Arial" w:hAnsi="Arial" w:cs="Arial"/>
              </w:rPr>
              <w:t>0</w:t>
            </w:r>
            <w:r w:rsidRPr="00077A05">
              <w:rPr>
                <w:rFonts w:ascii="Arial" w:hAnsi="Arial" w:cs="Arial"/>
              </w:rPr>
              <w:t>-0.</w:t>
            </w:r>
            <w:r w:rsidR="00645AB7" w:rsidRPr="00077A05">
              <w:rPr>
                <w:rFonts w:ascii="Arial" w:hAnsi="Arial" w:cs="Arial"/>
              </w:rPr>
              <w:t>8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459D2940" w14:textId="011F877C" w:rsidR="009625BB" w:rsidRPr="00077A05" w:rsidRDefault="00645AB7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4</w:t>
            </w:r>
            <w:r w:rsidR="009625BB" w:rsidRPr="00077A05">
              <w:rPr>
                <w:rFonts w:ascii="Arial" w:hAnsi="Arial" w:cs="Arial"/>
                <w:b/>
                <w:bCs/>
              </w:rPr>
              <w:t>.</w:t>
            </w:r>
            <w:r w:rsidRPr="00077A05">
              <w:rPr>
                <w:rFonts w:ascii="Arial" w:hAnsi="Arial" w:cs="Arial"/>
                <w:b/>
                <w:bCs/>
              </w:rPr>
              <w:t>91</w:t>
            </w:r>
            <w:r w:rsidR="009625BB" w:rsidRPr="00077A05">
              <w:rPr>
                <w:rFonts w:ascii="Arial" w:hAnsi="Arial" w:cs="Arial"/>
                <w:b/>
                <w:bCs/>
              </w:rPr>
              <w:t>e-4</w:t>
            </w:r>
          </w:p>
        </w:tc>
      </w:tr>
      <w:tr w:rsidR="009625BB" w:rsidRPr="00077A05" w14:paraId="1A3BDCD5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FA952EF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6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DDF47DB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.8 (1.3-2.8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9D47CC5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0 (2.0-4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7C34DBC" w14:textId="04001721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645AB7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1.0</w:t>
            </w:r>
            <w:r w:rsidR="00645AB7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3</w:t>
            </w:r>
            <w:r w:rsidR="00645AB7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89F9AA" w14:textId="286BA575" w:rsidR="009625BB" w:rsidRPr="00077A05" w:rsidRDefault="00645AB7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1.74</w:t>
            </w:r>
            <w:r w:rsidR="009625BB" w:rsidRPr="00077A05">
              <w:rPr>
                <w:rFonts w:ascii="Arial" w:hAnsi="Arial" w:cs="Arial"/>
                <w:b/>
                <w:bCs/>
              </w:rPr>
              <w:t>e-2</w:t>
            </w:r>
          </w:p>
        </w:tc>
      </w:tr>
      <w:tr w:rsidR="009625BB" w:rsidRPr="00077A05" w14:paraId="0A719B8B" w14:textId="77777777" w:rsidTr="00DD2226">
        <w:tc>
          <w:tcPr>
            <w:tcW w:w="1526" w:type="dxa"/>
          </w:tcPr>
          <w:p w14:paraId="0593846A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7</w:t>
            </w:r>
          </w:p>
        </w:tc>
        <w:tc>
          <w:tcPr>
            <w:tcW w:w="2551" w:type="dxa"/>
            <w:vAlign w:val="center"/>
          </w:tcPr>
          <w:p w14:paraId="074B905B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.9 (3.7-6.7)</w:t>
            </w:r>
          </w:p>
        </w:tc>
        <w:tc>
          <w:tcPr>
            <w:tcW w:w="2552" w:type="dxa"/>
            <w:vAlign w:val="center"/>
          </w:tcPr>
          <w:p w14:paraId="78EDAF39" w14:textId="401EC6A2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2 (4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.4)</w:t>
            </w:r>
          </w:p>
        </w:tc>
        <w:tc>
          <w:tcPr>
            <w:tcW w:w="1843" w:type="dxa"/>
          </w:tcPr>
          <w:p w14:paraId="51681870" w14:textId="2BED268F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2</w:t>
            </w:r>
            <w:r w:rsidR="0024038C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 xml:space="preserve"> (1.1</w:t>
            </w:r>
            <w:r w:rsidR="0024038C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-1.3</w:t>
            </w:r>
            <w:r w:rsidR="0024038C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217E6EE9" w14:textId="23DF96FA" w:rsidR="009625BB" w:rsidRPr="00077A05" w:rsidRDefault="0024038C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9</w:t>
            </w:r>
            <w:r w:rsidR="009625BB" w:rsidRPr="00077A05">
              <w:rPr>
                <w:rFonts w:ascii="Arial" w:hAnsi="Arial" w:cs="Arial"/>
                <w:b/>
                <w:bCs/>
              </w:rPr>
              <w:t>.</w:t>
            </w:r>
            <w:r w:rsidRPr="00077A05">
              <w:rPr>
                <w:rFonts w:ascii="Arial" w:hAnsi="Arial" w:cs="Arial"/>
                <w:b/>
                <w:bCs/>
              </w:rPr>
              <w:t>73</w:t>
            </w:r>
            <w:r w:rsidR="009625BB" w:rsidRPr="00077A05">
              <w:rPr>
                <w:rFonts w:ascii="Arial" w:hAnsi="Arial" w:cs="Arial"/>
                <w:b/>
                <w:bCs/>
              </w:rPr>
              <w:t>e-</w:t>
            </w:r>
            <w:r w:rsidRPr="00077A05">
              <w:rPr>
                <w:rFonts w:ascii="Arial" w:hAnsi="Arial" w:cs="Arial"/>
                <w:b/>
                <w:bCs/>
              </w:rPr>
              <w:t>6</w:t>
            </w:r>
          </w:p>
        </w:tc>
      </w:tr>
      <w:tr w:rsidR="009625BB" w:rsidRPr="00077A05" w14:paraId="3A64FE91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4368CE21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0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6B8AF64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4 (4.8-8.6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62D5C48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3 (5.1-10.1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539FE89" w14:textId="60FFFEB5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645AB7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0.97-1.1</w:t>
            </w:r>
            <w:r w:rsidR="00645AB7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E6B970" w14:textId="3C1DA8D1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2.</w:t>
            </w:r>
            <w:r w:rsidR="00645AB7" w:rsidRPr="00077A05">
              <w:rPr>
                <w:rFonts w:ascii="Arial" w:hAnsi="Arial" w:cs="Arial"/>
              </w:rPr>
              <w:t>33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5B4FBC12" w14:textId="77777777" w:rsidTr="00DD2226">
        <w:tc>
          <w:tcPr>
            <w:tcW w:w="1526" w:type="dxa"/>
          </w:tcPr>
          <w:p w14:paraId="4F86C456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3</w:t>
            </w:r>
          </w:p>
        </w:tc>
        <w:tc>
          <w:tcPr>
            <w:tcW w:w="2551" w:type="dxa"/>
            <w:vAlign w:val="center"/>
          </w:tcPr>
          <w:p w14:paraId="0026F1E9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7)</w:t>
            </w:r>
          </w:p>
        </w:tc>
        <w:tc>
          <w:tcPr>
            <w:tcW w:w="2552" w:type="dxa"/>
            <w:vAlign w:val="center"/>
          </w:tcPr>
          <w:p w14:paraId="711B22E0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5)</w:t>
            </w:r>
          </w:p>
        </w:tc>
        <w:tc>
          <w:tcPr>
            <w:tcW w:w="1843" w:type="dxa"/>
          </w:tcPr>
          <w:p w14:paraId="3915E429" w14:textId="1104ED73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7</w:t>
            </w:r>
            <w:r w:rsidR="00645AB7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645AB7" w:rsidRPr="00077A05">
              <w:rPr>
                <w:rFonts w:ascii="Arial" w:hAnsi="Arial" w:cs="Arial"/>
              </w:rPr>
              <w:t>56</w:t>
            </w:r>
            <w:r w:rsidRPr="00077A05">
              <w:rPr>
                <w:rFonts w:ascii="Arial" w:hAnsi="Arial" w:cs="Arial"/>
              </w:rPr>
              <w:t>-0.9</w:t>
            </w:r>
            <w:r w:rsidR="00645AB7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17DED9A1" w14:textId="2042E611" w:rsidR="009625BB" w:rsidRPr="00077A05" w:rsidRDefault="00645AB7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3</w:t>
            </w:r>
            <w:r w:rsidR="009625BB" w:rsidRPr="00077A05">
              <w:rPr>
                <w:rFonts w:ascii="Arial" w:hAnsi="Arial" w:cs="Arial"/>
                <w:b/>
                <w:bCs/>
              </w:rPr>
              <w:t>.</w:t>
            </w:r>
            <w:r w:rsidRPr="00077A05">
              <w:rPr>
                <w:rFonts w:ascii="Arial" w:hAnsi="Arial" w:cs="Arial"/>
                <w:b/>
                <w:bCs/>
              </w:rPr>
              <w:t>47</w:t>
            </w:r>
            <w:r w:rsidR="009625BB" w:rsidRPr="00077A05">
              <w:rPr>
                <w:rFonts w:ascii="Arial" w:hAnsi="Arial" w:cs="Arial"/>
                <w:b/>
                <w:bCs/>
              </w:rPr>
              <w:t>e-2</w:t>
            </w:r>
          </w:p>
        </w:tc>
      </w:tr>
      <w:tr w:rsidR="009625BB" w:rsidRPr="00077A05" w14:paraId="05E75F80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CEEDC6D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5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28B0BEE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.2 (10.8-13.9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B556420" w14:textId="27398C8A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.6-15.7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5EF2872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4 (1.00-1.0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2EF6AF8" w14:textId="3E65325B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9.</w:t>
            </w:r>
            <w:r w:rsidR="00645AB7" w:rsidRPr="00077A05">
              <w:rPr>
                <w:rFonts w:ascii="Arial" w:hAnsi="Arial" w:cs="Arial"/>
              </w:rPr>
              <w:t>48</w:t>
            </w:r>
            <w:r w:rsidRPr="00077A05">
              <w:rPr>
                <w:rFonts w:ascii="Arial" w:hAnsi="Arial" w:cs="Arial"/>
              </w:rPr>
              <w:t>e-2</w:t>
            </w:r>
          </w:p>
        </w:tc>
      </w:tr>
      <w:tr w:rsidR="009625BB" w:rsidRPr="00077A05" w14:paraId="40D73D6D" w14:textId="77777777" w:rsidTr="00DD2226">
        <w:tc>
          <w:tcPr>
            <w:tcW w:w="1526" w:type="dxa"/>
          </w:tcPr>
          <w:p w14:paraId="184755D8" w14:textId="22E0E056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</w:t>
            </w:r>
            <w:r w:rsidR="00645AB7" w:rsidRPr="00077A05">
              <w:rPr>
                <w:rFonts w:ascii="Arial" w:hAnsi="Arial" w:cs="Arial"/>
              </w:rPr>
              <w:t>α</w:t>
            </w:r>
          </w:p>
        </w:tc>
        <w:tc>
          <w:tcPr>
            <w:tcW w:w="2551" w:type="dxa"/>
            <w:vAlign w:val="center"/>
          </w:tcPr>
          <w:p w14:paraId="03B4F69F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3 (0.2-0.6)</w:t>
            </w:r>
          </w:p>
        </w:tc>
        <w:tc>
          <w:tcPr>
            <w:tcW w:w="2552" w:type="dxa"/>
            <w:vAlign w:val="center"/>
          </w:tcPr>
          <w:p w14:paraId="5065D940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4 (0.2-0.8)</w:t>
            </w:r>
          </w:p>
        </w:tc>
        <w:tc>
          <w:tcPr>
            <w:tcW w:w="1843" w:type="dxa"/>
          </w:tcPr>
          <w:p w14:paraId="6E4C3B86" w14:textId="330F958F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28 (1.</w:t>
            </w:r>
            <w:r w:rsidR="00645AB7" w:rsidRPr="00077A05">
              <w:rPr>
                <w:rFonts w:ascii="Arial" w:hAnsi="Arial" w:cs="Arial"/>
              </w:rPr>
              <w:t>07</w:t>
            </w:r>
            <w:r w:rsidRPr="00077A05">
              <w:rPr>
                <w:rFonts w:ascii="Arial" w:hAnsi="Arial" w:cs="Arial"/>
              </w:rPr>
              <w:t>-1.5</w:t>
            </w:r>
            <w:r w:rsidR="00645AB7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7D946442" w14:textId="321AA255" w:rsidR="009625BB" w:rsidRPr="00077A05" w:rsidRDefault="00645AB7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1.84</w:t>
            </w:r>
            <w:r w:rsidR="009625BB" w:rsidRPr="00077A05">
              <w:rPr>
                <w:rFonts w:ascii="Arial" w:hAnsi="Arial" w:cs="Arial"/>
                <w:b/>
                <w:bCs/>
              </w:rPr>
              <w:t>e-2</w:t>
            </w:r>
          </w:p>
        </w:tc>
      </w:tr>
      <w:tr w:rsidR="009625BB" w:rsidRPr="00077A05" w14:paraId="2675B275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C5C4568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C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ADF7336" w14:textId="2AC7EBE2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3 (9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9539C96" w14:textId="0A57E076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9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9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7AAE248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6 (0.88-1.0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B7E26A" w14:textId="7F0A04B0" w:rsidR="009625BB" w:rsidRPr="00077A05" w:rsidRDefault="00645AB7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5.03</w:t>
            </w:r>
            <w:r w:rsidR="009625BB"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27E6BCF4" w14:textId="77777777" w:rsidTr="00DD2226">
        <w:tc>
          <w:tcPr>
            <w:tcW w:w="1526" w:type="dxa"/>
          </w:tcPr>
          <w:p w14:paraId="0C4C03F4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F</w:t>
            </w:r>
          </w:p>
        </w:tc>
        <w:tc>
          <w:tcPr>
            <w:tcW w:w="2551" w:type="dxa"/>
            <w:vAlign w:val="center"/>
          </w:tcPr>
          <w:p w14:paraId="5B406C20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7 (0.4-1.2)</w:t>
            </w:r>
          </w:p>
        </w:tc>
        <w:tc>
          <w:tcPr>
            <w:tcW w:w="2552" w:type="dxa"/>
            <w:vAlign w:val="center"/>
          </w:tcPr>
          <w:p w14:paraId="5180E236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6 (0.4-1.2)</w:t>
            </w:r>
          </w:p>
        </w:tc>
        <w:tc>
          <w:tcPr>
            <w:tcW w:w="1843" w:type="dxa"/>
          </w:tcPr>
          <w:p w14:paraId="5873229C" w14:textId="42939C90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645AB7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645AB7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-1.2</w:t>
            </w:r>
            <w:r w:rsidR="00645AB7" w:rsidRPr="00077A05">
              <w:rPr>
                <w:rFonts w:ascii="Arial" w:hAnsi="Arial" w:cs="Arial"/>
              </w:rPr>
              <w:t>0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54039137" w14:textId="1960F9C5" w:rsidR="009625BB" w:rsidRPr="00077A05" w:rsidRDefault="00645AB7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8.75</w:t>
            </w:r>
            <w:r w:rsidR="009625BB"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2EDE1089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59EBAB8A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8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4120B13D" w14:textId="438045E9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74.0 (221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30.3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E3C3E6A" w14:textId="34026FEA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9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37.3-370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8332667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3 (0.97-1.0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D54F23E" w14:textId="562B612D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4.</w:t>
            </w:r>
            <w:r w:rsidR="00645AB7" w:rsidRPr="00077A05">
              <w:rPr>
                <w:rFonts w:ascii="Arial" w:hAnsi="Arial" w:cs="Arial"/>
              </w:rPr>
              <w:t>10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2ED8C3CF" w14:textId="77777777" w:rsidTr="00DD2226">
        <w:tc>
          <w:tcPr>
            <w:tcW w:w="1526" w:type="dxa"/>
          </w:tcPr>
          <w:p w14:paraId="182D33B6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7</w:t>
            </w:r>
          </w:p>
        </w:tc>
        <w:tc>
          <w:tcPr>
            <w:tcW w:w="2551" w:type="dxa"/>
            <w:vAlign w:val="center"/>
          </w:tcPr>
          <w:p w14:paraId="19257BBA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.9 (3.1-7.3)</w:t>
            </w:r>
          </w:p>
        </w:tc>
        <w:tc>
          <w:tcPr>
            <w:tcW w:w="2552" w:type="dxa"/>
            <w:vAlign w:val="center"/>
          </w:tcPr>
          <w:p w14:paraId="4E08414C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.9 (3.4-8.8)</w:t>
            </w:r>
          </w:p>
        </w:tc>
        <w:tc>
          <w:tcPr>
            <w:tcW w:w="1843" w:type="dxa"/>
          </w:tcPr>
          <w:p w14:paraId="2DBDD953" w14:textId="0EB1062A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3 (0.99-1.2</w:t>
            </w:r>
            <w:r w:rsidR="00645AB7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67472163" w14:textId="46E96EBF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645AB7" w:rsidRPr="00077A05">
              <w:rPr>
                <w:rFonts w:ascii="Arial" w:hAnsi="Arial" w:cs="Arial"/>
              </w:rPr>
              <w:t>12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544BB7C8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4CDCA4CE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33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47AB4D0D" w14:textId="4E7D7FDE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1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1B7B9E0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0628B29" w14:textId="413B050C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645AB7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645AB7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-1.2</w:t>
            </w:r>
            <w:r w:rsidR="00645AB7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8173FE" w14:textId="6BE9BAD9" w:rsidR="009625BB" w:rsidRPr="00077A05" w:rsidRDefault="00645AB7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7.73</w:t>
            </w:r>
            <w:r w:rsidR="009625BB"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4645BC1F" w14:textId="77777777" w:rsidTr="00DD2226">
        <w:tc>
          <w:tcPr>
            <w:tcW w:w="1526" w:type="dxa"/>
          </w:tcPr>
          <w:p w14:paraId="77D64BB2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LTA</w:t>
            </w:r>
          </w:p>
        </w:tc>
        <w:tc>
          <w:tcPr>
            <w:tcW w:w="2551" w:type="dxa"/>
            <w:vAlign w:val="center"/>
          </w:tcPr>
          <w:p w14:paraId="7322D5E9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6 (6.4-9.1)</w:t>
            </w:r>
          </w:p>
        </w:tc>
        <w:tc>
          <w:tcPr>
            <w:tcW w:w="2552" w:type="dxa"/>
            <w:vAlign w:val="center"/>
          </w:tcPr>
          <w:p w14:paraId="1A753B5E" w14:textId="18454A61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7 (6.4-9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1E733208" w14:textId="6479C03B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 (0.9</w:t>
            </w:r>
            <w:r w:rsidR="00645AB7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-1.06)</w:t>
            </w:r>
          </w:p>
        </w:tc>
        <w:tc>
          <w:tcPr>
            <w:tcW w:w="1134" w:type="dxa"/>
          </w:tcPr>
          <w:p w14:paraId="44532F2D" w14:textId="59E6AA25" w:rsidR="009625BB" w:rsidRPr="00077A05" w:rsidRDefault="00645AB7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6.86</w:t>
            </w:r>
            <w:r w:rsidR="009625BB"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6D8C1CEE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7C4EC4E1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4E3E0D9" w14:textId="4ED8EB9C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908.4 (1765.5-43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535E170" w14:textId="5FFA6A54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0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7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4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F166239" w14:textId="01CB10B8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645AB7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 xml:space="preserve"> (0.83-1.0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8C30B0E" w14:textId="4CF93AE4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2.</w:t>
            </w:r>
            <w:r w:rsidR="00645AB7" w:rsidRPr="00077A05">
              <w:rPr>
                <w:rFonts w:ascii="Arial" w:hAnsi="Arial" w:cs="Arial"/>
              </w:rPr>
              <w:t>03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9625BB" w:rsidRPr="00077A05" w14:paraId="66BD2B52" w14:textId="77777777" w:rsidTr="00DD2226">
        <w:tc>
          <w:tcPr>
            <w:tcW w:w="1526" w:type="dxa"/>
          </w:tcPr>
          <w:p w14:paraId="333ED89D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2</w:t>
            </w:r>
          </w:p>
        </w:tc>
        <w:tc>
          <w:tcPr>
            <w:tcW w:w="2551" w:type="dxa"/>
            <w:vAlign w:val="center"/>
          </w:tcPr>
          <w:p w14:paraId="0D08C625" w14:textId="5003556B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82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49.3-23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24A63B61" w14:textId="00C910C6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1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8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1840CC16" w14:textId="119C942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2</w:t>
            </w:r>
            <w:r w:rsidR="0024038C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 xml:space="preserve"> (1.1</w:t>
            </w:r>
            <w:r w:rsidR="0024038C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-1.3</w:t>
            </w:r>
            <w:r w:rsidR="0024038C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08E2254A" w14:textId="493350A4" w:rsidR="009625BB" w:rsidRPr="00077A05" w:rsidRDefault="0024038C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1.84</w:t>
            </w:r>
            <w:r w:rsidR="009625BB" w:rsidRPr="00077A05">
              <w:rPr>
                <w:rFonts w:ascii="Arial" w:hAnsi="Arial" w:cs="Arial"/>
                <w:b/>
                <w:bCs/>
              </w:rPr>
              <w:t>e-10</w:t>
            </w:r>
          </w:p>
        </w:tc>
      </w:tr>
      <w:tr w:rsidR="009625BB" w:rsidRPr="00077A05" w14:paraId="766CEF9B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233E5C6" w14:textId="77777777" w:rsidR="009625BB" w:rsidRPr="00077A05" w:rsidRDefault="009625BB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LR-1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C028F82" w14:textId="04D89342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91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5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575.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9483902" w14:textId="3C2E3D2F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0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2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D572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5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2BFD6D8" w14:textId="1F4B8103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0 (0.5</w:t>
            </w:r>
            <w:r w:rsidR="0024038C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-0.6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4A2037F" w14:textId="73A17CDE" w:rsidR="009625BB" w:rsidRPr="00077A05" w:rsidRDefault="0024038C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7.38</w:t>
            </w:r>
            <w:r w:rsidR="009625BB" w:rsidRPr="00077A05">
              <w:rPr>
                <w:rFonts w:ascii="Arial" w:hAnsi="Arial" w:cs="Arial"/>
                <w:b/>
                <w:bCs/>
              </w:rPr>
              <w:t>e-1</w:t>
            </w:r>
            <w:r w:rsidRPr="00077A05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9625BB" w:rsidRPr="00077A05" w14:paraId="46237CB9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4C3110A8" w14:textId="77777777" w:rsidR="009625BB" w:rsidRPr="00077A05" w:rsidRDefault="009625BB" w:rsidP="00DD2226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158E6E8" w14:textId="77777777" w:rsidR="009625BB" w:rsidRPr="00077A05" w:rsidRDefault="009625BB" w:rsidP="00DD2226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A9F1F03" w14:textId="77777777" w:rsidR="009625BB" w:rsidRPr="00077A05" w:rsidRDefault="009625BB" w:rsidP="00DD2226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5756990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45FB159" w14:textId="77777777" w:rsidR="009625BB" w:rsidRPr="00077A05" w:rsidRDefault="009625BB" w:rsidP="00DD2226">
            <w:pPr>
              <w:jc w:val="center"/>
              <w:rPr>
                <w:rFonts w:ascii="Arial" w:hAnsi="Arial" w:cs="Arial"/>
              </w:rPr>
            </w:pPr>
          </w:p>
        </w:tc>
      </w:tr>
      <w:tr w:rsidR="003D2EA8" w:rsidRPr="00077A05" w14:paraId="69A5954C" w14:textId="77777777" w:rsidTr="002B43E9">
        <w:tc>
          <w:tcPr>
            <w:tcW w:w="1526" w:type="dxa"/>
            <w:tcBorders>
              <w:top w:val="single" w:sz="12" w:space="0" w:color="auto"/>
            </w:tcBorders>
          </w:tcPr>
          <w:p w14:paraId="5A74936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4548D514" w14:textId="74AAA42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16232C3F" w14:textId="5168CC81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Case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E652767" w14:textId="2941B213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 xml:space="preserve">Case versus </w:t>
            </w:r>
            <w:proofErr w:type="spellStart"/>
            <w:r w:rsidRPr="00077A05">
              <w:rPr>
                <w:rFonts w:ascii="Arial" w:hAnsi="Arial" w:cs="Arial"/>
                <w:b/>
                <w:bCs/>
              </w:rPr>
              <w:t>control</w:t>
            </w:r>
            <w:r w:rsidR="00C658BE" w:rsidRPr="00077A05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3D2EA8" w:rsidRPr="00077A05" w14:paraId="2BF12FB8" w14:textId="77777777" w:rsidTr="002B43E9">
        <w:tc>
          <w:tcPr>
            <w:tcW w:w="1526" w:type="dxa"/>
          </w:tcPr>
          <w:p w14:paraId="105D809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6E1BF879" w14:textId="3C7A4469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509</w:t>
            </w:r>
          </w:p>
        </w:tc>
        <w:tc>
          <w:tcPr>
            <w:tcW w:w="2552" w:type="dxa"/>
          </w:tcPr>
          <w:p w14:paraId="42183A4F" w14:textId="76F726B4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4</w:t>
            </w:r>
            <w:r w:rsidR="00023FBD" w:rsidRPr="00077A05">
              <w:rPr>
                <w:rFonts w:ascii="Arial" w:hAnsi="Arial" w:cs="Arial"/>
                <w:i/>
                <w:iCs/>
              </w:rPr>
              <w:t>78</w:t>
            </w:r>
          </w:p>
        </w:tc>
        <w:tc>
          <w:tcPr>
            <w:tcW w:w="2977" w:type="dxa"/>
            <w:gridSpan w:val="2"/>
            <w:vMerge/>
          </w:tcPr>
          <w:p w14:paraId="3681C862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3D2EA8" w:rsidRPr="00077A05" w14:paraId="7693B3C4" w14:textId="77777777" w:rsidTr="00DD2226">
        <w:tc>
          <w:tcPr>
            <w:tcW w:w="1526" w:type="dxa"/>
            <w:tcBorders>
              <w:top w:val="single" w:sz="12" w:space="0" w:color="auto"/>
            </w:tcBorders>
          </w:tcPr>
          <w:p w14:paraId="5EC070B2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17B0481D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60CB4624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</w:tcPr>
          <w:p w14:paraId="714EC976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D2EA8" w:rsidRPr="00077A05" w14:paraId="4399A731" w14:textId="77777777" w:rsidTr="00DD2226">
        <w:tc>
          <w:tcPr>
            <w:tcW w:w="1526" w:type="dxa"/>
          </w:tcPr>
          <w:p w14:paraId="1B6468CE" w14:textId="77777777" w:rsidR="003D2EA8" w:rsidRPr="00077A05" w:rsidRDefault="003D2EA8" w:rsidP="003D2EA8">
            <w:pPr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rotein</w:t>
            </w:r>
          </w:p>
          <w:p w14:paraId="76157163" w14:textId="77777777" w:rsidR="003D2EA8" w:rsidRPr="00077A05" w:rsidRDefault="003D2EA8" w:rsidP="003D2EA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77A05">
              <w:rPr>
                <w:rFonts w:ascii="Arial" w:hAnsi="Arial" w:cs="Arial"/>
                <w:i/>
                <w:iCs/>
              </w:rPr>
              <w:t>pg</w:t>
            </w:r>
            <w:proofErr w:type="spellEnd"/>
            <w:r w:rsidRPr="00077A05">
              <w:rPr>
                <w:rFonts w:ascii="Arial" w:hAnsi="Arial" w:cs="Arial"/>
                <w:i/>
                <w:iCs/>
              </w:rPr>
              <w:t>/mL)</w:t>
            </w:r>
          </w:p>
        </w:tc>
        <w:tc>
          <w:tcPr>
            <w:tcW w:w="2551" w:type="dxa"/>
          </w:tcPr>
          <w:p w14:paraId="2FABD8E7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controls</w:t>
            </w:r>
          </w:p>
          <w:p w14:paraId="6EACEC28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(IQR)</w:t>
            </w:r>
          </w:p>
        </w:tc>
        <w:tc>
          <w:tcPr>
            <w:tcW w:w="2552" w:type="dxa"/>
          </w:tcPr>
          <w:p w14:paraId="7AECBD5A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cases</w:t>
            </w:r>
          </w:p>
          <w:p w14:paraId="67292B97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(IQR)</w:t>
            </w:r>
          </w:p>
        </w:tc>
        <w:tc>
          <w:tcPr>
            <w:tcW w:w="1843" w:type="dxa"/>
          </w:tcPr>
          <w:p w14:paraId="317A3079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Exp(B)</w:t>
            </w:r>
          </w:p>
          <w:p w14:paraId="37A26C06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95 % CI</w:t>
            </w:r>
          </w:p>
        </w:tc>
        <w:tc>
          <w:tcPr>
            <w:tcW w:w="1134" w:type="dxa"/>
          </w:tcPr>
          <w:p w14:paraId="6D16E264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Adjusted </w:t>
            </w:r>
          </w:p>
          <w:p w14:paraId="21F809B8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3D2EA8" w:rsidRPr="00077A05" w14:paraId="1E11CCFE" w14:textId="77777777" w:rsidTr="00DD2226">
        <w:tc>
          <w:tcPr>
            <w:tcW w:w="1526" w:type="dxa"/>
          </w:tcPr>
          <w:p w14:paraId="78AFEA59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vAlign w:val="center"/>
          </w:tcPr>
          <w:p w14:paraId="0FBE5996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vAlign w:val="center"/>
          </w:tcPr>
          <w:p w14:paraId="147F8FB5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CB8DFC7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B6DCB01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</w:tr>
      <w:tr w:rsidR="003D2EA8" w:rsidRPr="00077A05" w14:paraId="43D710E5" w14:textId="77777777" w:rsidTr="00DD2226">
        <w:tc>
          <w:tcPr>
            <w:tcW w:w="1526" w:type="dxa"/>
          </w:tcPr>
          <w:p w14:paraId="2BF1E7C5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SM</w:t>
            </w:r>
          </w:p>
        </w:tc>
        <w:tc>
          <w:tcPr>
            <w:tcW w:w="2551" w:type="dxa"/>
            <w:vAlign w:val="center"/>
          </w:tcPr>
          <w:p w14:paraId="7A552C95" w14:textId="4AEDE9F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.7 (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2.1)</w:t>
            </w:r>
          </w:p>
        </w:tc>
        <w:tc>
          <w:tcPr>
            <w:tcW w:w="2552" w:type="dxa"/>
            <w:vAlign w:val="center"/>
          </w:tcPr>
          <w:p w14:paraId="309C3CED" w14:textId="7ACD066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5 (4.4-9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74DA200B" w14:textId="4F59876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78 (0.</w:t>
            </w:r>
            <w:r w:rsidR="00645AB7" w:rsidRPr="00077A05">
              <w:rPr>
                <w:rFonts w:ascii="Arial" w:hAnsi="Arial" w:cs="Arial"/>
              </w:rPr>
              <w:t>69</w:t>
            </w:r>
            <w:r w:rsidRPr="00077A05">
              <w:rPr>
                <w:rFonts w:ascii="Arial" w:hAnsi="Arial" w:cs="Arial"/>
              </w:rPr>
              <w:t>-0.87)</w:t>
            </w:r>
          </w:p>
        </w:tc>
        <w:tc>
          <w:tcPr>
            <w:tcW w:w="1134" w:type="dxa"/>
          </w:tcPr>
          <w:p w14:paraId="6F0C3EEE" w14:textId="60946F91" w:rsidR="003D2EA8" w:rsidRPr="00077A05" w:rsidRDefault="00645AB7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5.20</w:t>
            </w:r>
            <w:r w:rsidR="003D2EA8" w:rsidRPr="00077A05">
              <w:rPr>
                <w:rFonts w:ascii="Arial" w:hAnsi="Arial" w:cs="Arial"/>
                <w:b/>
                <w:bCs/>
              </w:rPr>
              <w:t>e-5</w:t>
            </w:r>
          </w:p>
        </w:tc>
      </w:tr>
      <w:tr w:rsidR="003D2EA8" w:rsidRPr="00077A05" w14:paraId="40015428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2CAFF257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GFA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4F0C294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.0 (12.5-23.4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36592D6" w14:textId="3E71A10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4.9 (10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1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ABF0B4F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7 (0.81-0.9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E21C14D" w14:textId="4C4DE881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1.</w:t>
            </w:r>
            <w:r w:rsidR="00645AB7" w:rsidRPr="00077A05">
              <w:rPr>
                <w:rFonts w:ascii="Arial" w:hAnsi="Arial" w:cs="Arial"/>
                <w:b/>
                <w:bCs/>
              </w:rPr>
              <w:t>35</w:t>
            </w:r>
            <w:r w:rsidRPr="00077A05">
              <w:rPr>
                <w:rFonts w:ascii="Arial" w:hAnsi="Arial" w:cs="Arial"/>
                <w:b/>
                <w:bCs/>
              </w:rPr>
              <w:t>e-3</w:t>
            </w:r>
          </w:p>
        </w:tc>
      </w:tr>
      <w:tr w:rsidR="003D2EA8" w:rsidRPr="00077A05" w14:paraId="44624C01" w14:textId="77777777" w:rsidTr="00DD2226">
        <w:tc>
          <w:tcPr>
            <w:tcW w:w="1526" w:type="dxa"/>
          </w:tcPr>
          <w:p w14:paraId="0E064A51" w14:textId="7BA698DB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</w:t>
            </w:r>
            <w:r w:rsidR="00D8206B" w:rsidRPr="00077A05">
              <w:rPr>
                <w:rFonts w:ascii="Arial" w:hAnsi="Arial" w:cs="Arial"/>
              </w:rPr>
              <w:t>-α</w:t>
            </w:r>
          </w:p>
        </w:tc>
        <w:tc>
          <w:tcPr>
            <w:tcW w:w="2551" w:type="dxa"/>
            <w:vAlign w:val="center"/>
          </w:tcPr>
          <w:p w14:paraId="225DB95A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5.6 (13.6-18.9)</w:t>
            </w:r>
          </w:p>
        </w:tc>
        <w:tc>
          <w:tcPr>
            <w:tcW w:w="2552" w:type="dxa"/>
            <w:vAlign w:val="center"/>
          </w:tcPr>
          <w:p w14:paraId="009C86D1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.0 (14.0-19.9)</w:t>
            </w:r>
          </w:p>
        </w:tc>
        <w:tc>
          <w:tcPr>
            <w:tcW w:w="1843" w:type="dxa"/>
          </w:tcPr>
          <w:p w14:paraId="0FECC098" w14:textId="4135E5A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0 (0.95-1.0</w:t>
            </w:r>
            <w:r w:rsidR="00645AB7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08A53155" w14:textId="3FC4DAEE" w:rsidR="003D2EA8" w:rsidRPr="00077A05" w:rsidRDefault="00645AB7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8.98</w:t>
            </w:r>
            <w:r w:rsidR="003D2EA8" w:rsidRPr="00077A05">
              <w:rPr>
                <w:rFonts w:ascii="Arial" w:hAnsi="Arial" w:cs="Arial"/>
              </w:rPr>
              <w:t>e-1</w:t>
            </w:r>
          </w:p>
        </w:tc>
      </w:tr>
      <w:tr w:rsidR="003D2EA8" w:rsidRPr="00077A05" w14:paraId="0A9448A6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A0A9473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0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52EDC5E9" w14:textId="39665D93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50.4 (388.8-523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6CE5616" w14:textId="660C6753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83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1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57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4C946AF" w14:textId="026838E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0 (1.06-1.1</w:t>
            </w:r>
            <w:r w:rsidR="0024038C" w:rsidRPr="00077A05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8A9865C" w14:textId="5C1629ED" w:rsidR="003D2EA8" w:rsidRPr="00077A05" w:rsidRDefault="0024038C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9</w:t>
            </w:r>
            <w:r w:rsidR="003D2EA8" w:rsidRPr="00077A05">
              <w:rPr>
                <w:rFonts w:ascii="Arial" w:hAnsi="Arial" w:cs="Arial"/>
                <w:b/>
                <w:bCs/>
              </w:rPr>
              <w:t>.</w:t>
            </w:r>
            <w:r w:rsidRPr="00077A05">
              <w:rPr>
                <w:rFonts w:ascii="Arial" w:hAnsi="Arial" w:cs="Arial"/>
                <w:b/>
                <w:bCs/>
              </w:rPr>
              <w:t>8</w:t>
            </w:r>
            <w:r w:rsidR="003D2EA8" w:rsidRPr="00077A05">
              <w:rPr>
                <w:rFonts w:ascii="Arial" w:hAnsi="Arial" w:cs="Arial"/>
                <w:b/>
                <w:bCs/>
              </w:rPr>
              <w:t>3e-</w:t>
            </w:r>
            <w:r w:rsidRPr="00077A05">
              <w:rPr>
                <w:rFonts w:ascii="Arial" w:hAnsi="Arial" w:cs="Arial"/>
                <w:b/>
                <w:bCs/>
              </w:rPr>
              <w:t>6</w:t>
            </w:r>
          </w:p>
        </w:tc>
      </w:tr>
      <w:tr w:rsidR="003D2EA8" w:rsidRPr="00077A05" w14:paraId="0E6AB66F" w14:textId="77777777" w:rsidTr="00DD2226">
        <w:tc>
          <w:tcPr>
            <w:tcW w:w="1526" w:type="dxa"/>
          </w:tcPr>
          <w:p w14:paraId="75B3B7E2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2</w:t>
            </w:r>
          </w:p>
        </w:tc>
        <w:tc>
          <w:tcPr>
            <w:tcW w:w="2551" w:type="dxa"/>
            <w:vAlign w:val="center"/>
          </w:tcPr>
          <w:p w14:paraId="0AA2400E" w14:textId="1DF4C7B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84.6 (67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0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0D8022BE" w14:textId="5744FE3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76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58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07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07C19BB5" w14:textId="3E780B03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0 (0.87-0.9</w:t>
            </w:r>
            <w:r w:rsidR="0024038C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297F2993" w14:textId="50C1EDCD" w:rsidR="003D2EA8" w:rsidRPr="00077A05" w:rsidRDefault="0024038C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1</w:t>
            </w:r>
            <w:r w:rsidR="003D2EA8" w:rsidRPr="00077A05">
              <w:rPr>
                <w:rFonts w:ascii="Arial" w:hAnsi="Arial" w:cs="Arial"/>
                <w:b/>
                <w:bCs/>
              </w:rPr>
              <w:t>.</w:t>
            </w:r>
            <w:r w:rsidRPr="00077A05">
              <w:rPr>
                <w:rFonts w:ascii="Arial" w:hAnsi="Arial" w:cs="Arial"/>
                <w:b/>
                <w:bCs/>
              </w:rPr>
              <w:t>50</w:t>
            </w:r>
            <w:r w:rsidR="003D2EA8" w:rsidRPr="00077A05">
              <w:rPr>
                <w:rFonts w:ascii="Arial" w:hAnsi="Arial" w:cs="Arial"/>
                <w:b/>
                <w:bCs/>
              </w:rPr>
              <w:t>e-7</w:t>
            </w:r>
          </w:p>
        </w:tc>
      </w:tr>
      <w:tr w:rsidR="003D2EA8" w:rsidRPr="00077A05" w14:paraId="496E63B6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2EE5857C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SLP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63EB2A0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0-0.1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E577008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0-0.1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B719676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1 (0.73-1.1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A5DF24" w14:textId="61120B4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4.</w:t>
            </w:r>
            <w:r w:rsidR="00645AB7" w:rsidRPr="00077A05">
              <w:rPr>
                <w:rFonts w:ascii="Arial" w:hAnsi="Arial" w:cs="Arial"/>
              </w:rPr>
              <w:t>79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3D2EA8" w:rsidRPr="00077A05" w14:paraId="44E1BD6E" w14:textId="77777777" w:rsidTr="00DD2226">
        <w:tc>
          <w:tcPr>
            <w:tcW w:w="1526" w:type="dxa"/>
          </w:tcPr>
          <w:p w14:paraId="2AF40BD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VEGFA</w:t>
            </w:r>
          </w:p>
        </w:tc>
        <w:tc>
          <w:tcPr>
            <w:tcW w:w="2551" w:type="dxa"/>
            <w:vAlign w:val="center"/>
          </w:tcPr>
          <w:p w14:paraId="6F7819D0" w14:textId="61EAB37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34.8 (378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8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6D833C6B" w14:textId="4FE5600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5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8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3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4250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5EB1B873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9 (0.91-1.08)</w:t>
            </w:r>
          </w:p>
        </w:tc>
        <w:tc>
          <w:tcPr>
            <w:tcW w:w="1134" w:type="dxa"/>
          </w:tcPr>
          <w:p w14:paraId="62FDFD0D" w14:textId="032B3B5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8.2</w:t>
            </w:r>
            <w:r w:rsidR="00645AB7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e-1</w:t>
            </w:r>
          </w:p>
        </w:tc>
      </w:tr>
      <w:tr w:rsidR="003D2EA8" w:rsidRPr="00077A05" w14:paraId="58B59386" w14:textId="77777777" w:rsidTr="00DD2226">
        <w:tc>
          <w:tcPr>
            <w:tcW w:w="1526" w:type="dxa"/>
            <w:tcBorders>
              <w:bottom w:val="single" w:sz="12" w:space="0" w:color="auto"/>
            </w:tcBorders>
          </w:tcPr>
          <w:p w14:paraId="232CF968" w14:textId="77777777" w:rsidR="003D2EA8" w:rsidRPr="00077A05" w:rsidRDefault="003D2EA8" w:rsidP="003D2EA8"/>
        </w:tc>
        <w:tc>
          <w:tcPr>
            <w:tcW w:w="2551" w:type="dxa"/>
            <w:tcBorders>
              <w:bottom w:val="single" w:sz="12" w:space="0" w:color="auto"/>
            </w:tcBorders>
          </w:tcPr>
          <w:p w14:paraId="0F68D976" w14:textId="77777777" w:rsidR="003D2EA8" w:rsidRPr="00077A05" w:rsidRDefault="003D2EA8" w:rsidP="003D2EA8"/>
        </w:tc>
        <w:tc>
          <w:tcPr>
            <w:tcW w:w="2552" w:type="dxa"/>
            <w:tcBorders>
              <w:bottom w:val="single" w:sz="12" w:space="0" w:color="auto"/>
            </w:tcBorders>
          </w:tcPr>
          <w:p w14:paraId="446B2CB4" w14:textId="77777777" w:rsidR="003D2EA8" w:rsidRPr="00077A05" w:rsidRDefault="003D2EA8" w:rsidP="003D2EA8"/>
        </w:tc>
        <w:tc>
          <w:tcPr>
            <w:tcW w:w="1843" w:type="dxa"/>
            <w:tcBorders>
              <w:bottom w:val="single" w:sz="12" w:space="0" w:color="auto"/>
            </w:tcBorders>
          </w:tcPr>
          <w:p w14:paraId="5E9ECF01" w14:textId="77777777" w:rsidR="003D2EA8" w:rsidRPr="00077A05" w:rsidRDefault="003D2EA8" w:rsidP="003D2EA8"/>
        </w:tc>
        <w:tc>
          <w:tcPr>
            <w:tcW w:w="1134" w:type="dxa"/>
            <w:tcBorders>
              <w:bottom w:val="single" w:sz="12" w:space="0" w:color="auto"/>
            </w:tcBorders>
          </w:tcPr>
          <w:p w14:paraId="0D783C7F" w14:textId="77777777" w:rsidR="003D2EA8" w:rsidRPr="00077A05" w:rsidRDefault="003D2EA8" w:rsidP="003D2EA8"/>
        </w:tc>
      </w:tr>
      <w:bookmarkEnd w:id="0"/>
      <w:bookmarkEnd w:id="1"/>
    </w:tbl>
    <w:p w14:paraId="5832A5A7" w14:textId="77777777" w:rsidR="009625BB" w:rsidRPr="00077A05" w:rsidRDefault="009625BB" w:rsidP="009625BB">
      <w:pPr>
        <w:spacing w:after="0" w:line="240" w:lineRule="auto"/>
        <w:ind w:left="720"/>
        <w:contextualSpacing/>
        <w:rPr>
          <w:b/>
          <w:bCs/>
          <w:lang w:val="en-GB"/>
        </w:rPr>
      </w:pPr>
    </w:p>
    <w:p w14:paraId="1D57B65A" w14:textId="26BE7179" w:rsidR="00333B58" w:rsidRPr="00077A05" w:rsidRDefault="00145053" w:rsidP="00145053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hAnsi="Arial" w:cs="Arial"/>
          <w:lang w:val="en-GB"/>
        </w:rPr>
        <w:t xml:space="preserve"> Abbreviations: </w:t>
      </w:r>
      <w:r w:rsidRPr="00077A05">
        <w:rPr>
          <w:rFonts w:ascii="Arial" w:hAnsi="Arial" w:cs="Arial"/>
          <w:i/>
          <w:iCs/>
          <w:lang w:val="en-GB"/>
        </w:rPr>
        <w:t>Exp(B)</w:t>
      </w:r>
      <w:r w:rsidRPr="00077A05">
        <w:rPr>
          <w:rFonts w:ascii="Arial" w:hAnsi="Arial" w:cs="Arial"/>
          <w:lang w:val="en-GB"/>
        </w:rPr>
        <w:t xml:space="preserve"> </w:t>
      </w:r>
      <w:r w:rsidRPr="00077A05">
        <w:rPr>
          <w:rFonts w:ascii="Arial" w:eastAsia="Hiragino Kaku Gothic StdN W8" w:hAnsi="Arial" w:cs="Arial"/>
        </w:rPr>
        <w:t xml:space="preserve">exponential regression coefficient, </w:t>
      </w:r>
      <w:r w:rsidRPr="00077A05">
        <w:rPr>
          <w:rFonts w:ascii="Arial" w:eastAsia="Hiragino Kaku Gothic StdN W8" w:hAnsi="Arial" w:cs="Arial"/>
          <w:i/>
          <w:iCs/>
        </w:rPr>
        <w:t>95% CI</w:t>
      </w:r>
      <w:r w:rsidRPr="00077A05">
        <w:rPr>
          <w:rFonts w:ascii="Arial" w:eastAsia="Hiragino Kaku Gothic StdN W8" w:hAnsi="Arial" w:cs="Arial"/>
        </w:rPr>
        <w:t xml:space="preserve"> confidence interval</w:t>
      </w:r>
    </w:p>
    <w:p w14:paraId="619428DB" w14:textId="7313FFBA" w:rsidR="00145053" w:rsidRPr="00077A05" w:rsidRDefault="00145053" w:rsidP="00145053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  <w:i/>
          <w:iCs/>
        </w:rPr>
        <w:t xml:space="preserve"> </w:t>
      </w:r>
      <w:r w:rsidR="00231720" w:rsidRPr="00077A05">
        <w:rPr>
          <w:rFonts w:ascii="Arial" w:eastAsia="Hiragino Kaku Gothic StdN W8" w:hAnsi="Arial" w:cs="Arial"/>
          <w:i/>
          <w:iCs/>
        </w:rPr>
        <w:t>P</w:t>
      </w:r>
      <w:r w:rsidRPr="00077A05">
        <w:rPr>
          <w:rFonts w:ascii="Arial" w:eastAsia="Hiragino Kaku Gothic StdN W8" w:hAnsi="Arial" w:cs="Arial"/>
        </w:rPr>
        <w:t xml:space="preserve">-value based on linear regression model with log </w:t>
      </w:r>
      <w:r w:rsidR="00CD3341" w:rsidRPr="00077A05">
        <w:rPr>
          <w:rFonts w:ascii="Arial" w:eastAsia="Hiragino Kaku Gothic StdN W8" w:hAnsi="Arial" w:cs="Arial"/>
        </w:rPr>
        <w:t>protein</w:t>
      </w:r>
      <w:r w:rsidRPr="00077A05">
        <w:rPr>
          <w:rFonts w:ascii="Arial" w:eastAsia="Hiragino Kaku Gothic StdN W8" w:hAnsi="Arial" w:cs="Arial"/>
        </w:rPr>
        <w:t xml:space="preserve"> level as the dependent variable. The model was adjusted for the effects of age, gender and ever smoked</w:t>
      </w:r>
    </w:p>
    <w:p w14:paraId="372DA011" w14:textId="68869AE1" w:rsidR="009A5ED0" w:rsidRPr="00077A05" w:rsidRDefault="00C658BE" w:rsidP="00C658BE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</w:rPr>
        <w:t>a</w:t>
      </w:r>
      <w:r w:rsidR="00077A05">
        <w:rPr>
          <w:rFonts w:ascii="Arial" w:eastAsia="Hiragino Kaku Gothic StdN W8" w:hAnsi="Arial" w:cs="Arial"/>
        </w:rPr>
        <w:t>)</w:t>
      </w:r>
      <w:r w:rsidR="00CD3341" w:rsidRPr="00077A05">
        <w:rPr>
          <w:rFonts w:ascii="Arial" w:eastAsia="Hiragino Kaku Gothic StdN W8" w:hAnsi="Arial" w:cs="Arial"/>
        </w:rPr>
        <w:t xml:space="preserve"> </w:t>
      </w:r>
      <w:r w:rsidR="009A5ED0" w:rsidRPr="00077A05">
        <w:rPr>
          <w:rFonts w:ascii="Arial" w:eastAsia="Hiragino Kaku Gothic StdN W8" w:hAnsi="Arial" w:cs="Arial"/>
        </w:rPr>
        <w:t xml:space="preserve">6 participants, 4 cases and 2 controls excluded from analyses due to missing serum data.   </w:t>
      </w:r>
    </w:p>
    <w:p w14:paraId="2F75042B" w14:textId="0EF099E9" w:rsidR="009A5ED0" w:rsidRPr="00077A05" w:rsidRDefault="00C658BE" w:rsidP="00145053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</w:rPr>
        <w:t>b</w:t>
      </w:r>
      <w:r w:rsidR="00077A05">
        <w:rPr>
          <w:rFonts w:ascii="Arial" w:eastAsia="Hiragino Kaku Gothic StdN W8" w:hAnsi="Arial" w:cs="Arial"/>
        </w:rPr>
        <w:t>)</w:t>
      </w:r>
      <w:r w:rsidRPr="00077A05">
        <w:rPr>
          <w:rFonts w:ascii="Arial" w:eastAsia="Hiragino Kaku Gothic StdN W8" w:hAnsi="Arial" w:cs="Arial"/>
        </w:rPr>
        <w:t xml:space="preserve"> </w:t>
      </w:r>
      <w:proofErr w:type="spellStart"/>
      <w:r w:rsidRPr="00077A05">
        <w:rPr>
          <w:rFonts w:ascii="Arial" w:eastAsia="Hiragino Kaku Gothic StdN W8" w:hAnsi="Arial" w:cs="Arial"/>
        </w:rPr>
        <w:t>hs</w:t>
      </w:r>
      <w:proofErr w:type="spellEnd"/>
      <w:r w:rsidRPr="00077A05">
        <w:rPr>
          <w:rFonts w:ascii="Arial" w:eastAsia="Hiragino Kaku Gothic StdN W8" w:hAnsi="Arial" w:cs="Arial"/>
        </w:rPr>
        <w:t>-CRP measured in mg/L</w:t>
      </w:r>
    </w:p>
    <w:p w14:paraId="1B6065AA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AC7E898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F138698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1B4582D5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51E5A0EC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5697C6F4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1A040BDF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1D3D3C0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5C041AC4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6B342BEE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A2F2BA4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627F1392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5AA5E93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581AB85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69D5F761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5F64C78C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4322BA1F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72F9763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00432E6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0790F105" w14:textId="77777777" w:rsidR="00161A84" w:rsidRPr="00077A05" w:rsidRDefault="00161A84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8F13E74" w14:textId="77777777" w:rsidR="00CD3341" w:rsidRPr="00077A05" w:rsidRDefault="00CD3341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CD8D189" w14:textId="77777777" w:rsidR="00C16859" w:rsidRPr="00077A05" w:rsidRDefault="00C16859" w:rsidP="00145053">
      <w:pPr>
        <w:contextualSpacing/>
        <w:rPr>
          <w:rFonts w:ascii="Times New Roman" w:hAnsi="Times New Roman" w:cs="Times New Roman"/>
          <w:b/>
          <w:bCs/>
          <w:lang w:val="en-GB"/>
        </w:rPr>
      </w:pPr>
    </w:p>
    <w:p w14:paraId="7533EE9E" w14:textId="77777777" w:rsidR="00C658BE" w:rsidRPr="00077A05" w:rsidRDefault="00C658BE" w:rsidP="00145053">
      <w:pPr>
        <w:contextualSpacing/>
        <w:rPr>
          <w:rFonts w:ascii="Times New Roman" w:hAnsi="Times New Roman" w:cs="Times New Roman"/>
          <w:b/>
          <w:bCs/>
          <w:lang w:val="en-GB"/>
        </w:rPr>
      </w:pPr>
    </w:p>
    <w:p w14:paraId="56D485CC" w14:textId="77777777" w:rsidR="00C658BE" w:rsidRPr="00077A05" w:rsidRDefault="00C658BE" w:rsidP="00145053">
      <w:pPr>
        <w:contextualSpacing/>
        <w:rPr>
          <w:rFonts w:ascii="Arial" w:hAnsi="Arial" w:cs="Arial"/>
          <w:b/>
          <w:bCs/>
          <w:lang w:val="en-GB"/>
        </w:rPr>
      </w:pPr>
    </w:p>
    <w:p w14:paraId="5B9A8CBF" w14:textId="4177E03E" w:rsidR="00C16859" w:rsidRPr="00077A05" w:rsidRDefault="00C16859" w:rsidP="00C16859">
      <w:pPr>
        <w:pStyle w:val="Liststycke"/>
        <w:numPr>
          <w:ilvl w:val="0"/>
          <w:numId w:val="10"/>
        </w:numPr>
        <w:rPr>
          <w:rFonts w:ascii="Arial" w:hAnsi="Arial" w:cs="Arial"/>
          <w:lang w:val="en-GB"/>
        </w:rPr>
      </w:pPr>
      <w:r w:rsidRPr="00077A05">
        <w:rPr>
          <w:rFonts w:ascii="Arial" w:hAnsi="Arial" w:cs="Arial"/>
          <w:lang w:val="en-GB"/>
        </w:rPr>
        <w:t xml:space="preserve">Comparison of protein </w:t>
      </w:r>
      <w:r w:rsidR="001C3DCB" w:rsidRPr="00077A05">
        <w:rPr>
          <w:rFonts w:ascii="Arial" w:hAnsi="Arial" w:cs="Arial"/>
          <w:lang w:val="en-GB"/>
        </w:rPr>
        <w:t>concentrations</w:t>
      </w:r>
      <w:r w:rsidRPr="00077A05">
        <w:rPr>
          <w:rFonts w:ascii="Arial" w:hAnsi="Arial" w:cs="Arial"/>
          <w:lang w:val="en-GB"/>
        </w:rPr>
        <w:t xml:space="preserve"> in low and high levels of gingival inflammation </w:t>
      </w:r>
      <w:r w:rsidR="008E66BD">
        <w:rPr>
          <w:rFonts w:ascii="Arial" w:hAnsi="Arial" w:cs="Arial"/>
          <w:lang w:val="en-GB"/>
        </w:rPr>
        <w:t>among</w:t>
      </w:r>
      <w:r w:rsidRPr="00077A05">
        <w:rPr>
          <w:rFonts w:ascii="Arial" w:hAnsi="Arial" w:cs="Arial"/>
          <w:lang w:val="en-GB"/>
        </w:rPr>
        <w:t xml:space="preserve"> cases</w:t>
      </w:r>
    </w:p>
    <w:p w14:paraId="7AC28195" w14:textId="77777777" w:rsidR="00EE1D7C" w:rsidRPr="00077A05" w:rsidRDefault="00EE1D7C" w:rsidP="00EE1D7C">
      <w:pPr>
        <w:pStyle w:val="Liststycke"/>
        <w:rPr>
          <w:rFonts w:ascii="Arial" w:hAnsi="Arial" w:cs="Arial"/>
          <w:lang w:val="en-GB"/>
        </w:rPr>
      </w:pPr>
    </w:p>
    <w:p w14:paraId="1B93DAF3" w14:textId="77777777" w:rsidR="00C16859" w:rsidRPr="00077A05" w:rsidRDefault="00C16859" w:rsidP="00C16859">
      <w:pPr>
        <w:spacing w:after="0" w:line="240" w:lineRule="auto"/>
        <w:ind w:left="720"/>
        <w:contextualSpacing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rutnt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852"/>
        <w:gridCol w:w="17"/>
        <w:gridCol w:w="2835"/>
        <w:gridCol w:w="1842"/>
        <w:gridCol w:w="1134"/>
      </w:tblGrid>
      <w:tr w:rsidR="00C16859" w:rsidRPr="00077A05" w14:paraId="286D8DC0" w14:textId="77777777" w:rsidTr="00DD2226">
        <w:tc>
          <w:tcPr>
            <w:tcW w:w="1526" w:type="dxa"/>
            <w:tcBorders>
              <w:top w:val="single" w:sz="12" w:space="0" w:color="auto"/>
            </w:tcBorders>
          </w:tcPr>
          <w:p w14:paraId="264524D4" w14:textId="77777777" w:rsidR="00C16859" w:rsidRPr="00077A05" w:rsidRDefault="00C16859" w:rsidP="00DD2226">
            <w:pPr>
              <w:rPr>
                <w:rFonts w:ascii="Arial" w:hAnsi="Arial" w:cs="Arial"/>
              </w:rPr>
            </w:pPr>
          </w:p>
        </w:tc>
        <w:tc>
          <w:tcPr>
            <w:tcW w:w="5704" w:type="dxa"/>
            <w:gridSpan w:val="3"/>
            <w:tcBorders>
              <w:top w:val="single" w:sz="12" w:space="0" w:color="auto"/>
            </w:tcBorders>
          </w:tcPr>
          <w:p w14:paraId="45A299AE" w14:textId="21F563A4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Cases</w:t>
            </w:r>
            <w:r w:rsidR="003D2EA8" w:rsidRPr="00077A05">
              <w:rPr>
                <w:rFonts w:ascii="Arial" w:hAnsi="Arial" w:cs="Arial"/>
                <w:b/>
                <w:bCs/>
              </w:rPr>
              <w:t xml:space="preserve"> (N=4</w:t>
            </w:r>
            <w:r w:rsidR="00BA1E3A" w:rsidRPr="00077A05">
              <w:rPr>
                <w:rFonts w:ascii="Arial" w:hAnsi="Arial" w:cs="Arial"/>
                <w:b/>
                <w:bCs/>
              </w:rPr>
              <w:t>78</w:t>
            </w:r>
            <w:r w:rsidR="003D2EA8" w:rsidRPr="00077A05">
              <w:rPr>
                <w:rFonts w:ascii="Arial" w:hAnsi="Arial" w:cs="Arial"/>
                <w:b/>
                <w:bCs/>
              </w:rPr>
              <w:t>)</w:t>
            </w:r>
            <w:r w:rsidR="00C658BE" w:rsidRPr="00077A05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="00C658BE" w:rsidRPr="00077A05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97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9EE78B0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 xml:space="preserve">Low versus high </w:t>
            </w:r>
          </w:p>
          <w:p w14:paraId="1C98AE90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gingival inflammation</w:t>
            </w:r>
          </w:p>
        </w:tc>
      </w:tr>
      <w:tr w:rsidR="003D2EA8" w:rsidRPr="00077A05" w14:paraId="41677848" w14:textId="77777777" w:rsidTr="004E2EBB">
        <w:tc>
          <w:tcPr>
            <w:tcW w:w="1526" w:type="dxa"/>
          </w:tcPr>
          <w:p w14:paraId="0DE3C483" w14:textId="77777777" w:rsidR="003D2EA8" w:rsidRPr="00077A05" w:rsidRDefault="003D2EA8" w:rsidP="00DD2226">
            <w:pPr>
              <w:rPr>
                <w:rFonts w:ascii="Arial" w:hAnsi="Arial" w:cs="Arial"/>
              </w:rPr>
            </w:pPr>
          </w:p>
        </w:tc>
        <w:tc>
          <w:tcPr>
            <w:tcW w:w="2852" w:type="dxa"/>
          </w:tcPr>
          <w:p w14:paraId="56747F9D" w14:textId="3C8A9091" w:rsidR="003D2EA8" w:rsidRPr="00077A05" w:rsidRDefault="003D2EA8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1</w:t>
            </w:r>
            <w:r w:rsidR="00570F3F" w:rsidRPr="00077A05">
              <w:rPr>
                <w:rFonts w:ascii="Arial" w:hAnsi="Arial" w:cs="Arial"/>
                <w:i/>
                <w:iCs/>
              </w:rPr>
              <w:t>85</w:t>
            </w:r>
          </w:p>
        </w:tc>
        <w:tc>
          <w:tcPr>
            <w:tcW w:w="2852" w:type="dxa"/>
            <w:gridSpan w:val="2"/>
          </w:tcPr>
          <w:p w14:paraId="75F68D2F" w14:textId="5E110A22" w:rsidR="003D2EA8" w:rsidRPr="00077A05" w:rsidRDefault="003D2EA8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29</w:t>
            </w:r>
            <w:r w:rsidR="00570F3F" w:rsidRPr="00077A05">
              <w:rPr>
                <w:rFonts w:ascii="Arial" w:hAnsi="Arial" w:cs="Arial"/>
                <w:i/>
                <w:iCs/>
              </w:rPr>
              <w:t>1</w:t>
            </w:r>
            <w:r w:rsidRPr="00077A05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2976" w:type="dxa"/>
            <w:gridSpan w:val="2"/>
            <w:vMerge/>
          </w:tcPr>
          <w:p w14:paraId="0E933BBD" w14:textId="77777777" w:rsidR="003D2EA8" w:rsidRPr="00077A05" w:rsidRDefault="003D2EA8" w:rsidP="00DD2226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C16859" w:rsidRPr="00077A05" w14:paraId="45BA147A" w14:textId="77777777" w:rsidTr="00DD2226">
        <w:tc>
          <w:tcPr>
            <w:tcW w:w="1526" w:type="dxa"/>
            <w:tcBorders>
              <w:top w:val="single" w:sz="12" w:space="0" w:color="auto"/>
            </w:tcBorders>
          </w:tcPr>
          <w:p w14:paraId="397E4BF5" w14:textId="77777777" w:rsidR="00C16859" w:rsidRPr="00077A05" w:rsidRDefault="00C16859" w:rsidP="00DD2226">
            <w:pPr>
              <w:rPr>
                <w:rFonts w:ascii="Arial" w:hAnsi="Arial" w:cs="Arial"/>
              </w:rPr>
            </w:pPr>
          </w:p>
        </w:tc>
        <w:tc>
          <w:tcPr>
            <w:tcW w:w="2869" w:type="dxa"/>
            <w:gridSpan w:val="2"/>
            <w:tcBorders>
              <w:top w:val="single" w:sz="12" w:space="0" w:color="auto"/>
            </w:tcBorders>
          </w:tcPr>
          <w:p w14:paraId="3D34BBC3" w14:textId="77777777" w:rsidR="00C16859" w:rsidRPr="00077A05" w:rsidRDefault="00C16859" w:rsidP="00DD2226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B1405CD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</w:tcBorders>
          </w:tcPr>
          <w:p w14:paraId="3A2F5AC5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C16859" w:rsidRPr="00077A05" w14:paraId="67FA53F2" w14:textId="77777777" w:rsidTr="00DD2226">
        <w:tc>
          <w:tcPr>
            <w:tcW w:w="1526" w:type="dxa"/>
          </w:tcPr>
          <w:p w14:paraId="0EB06F27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rotein (</w:t>
            </w:r>
            <w:proofErr w:type="spellStart"/>
            <w:r w:rsidRPr="00077A05">
              <w:rPr>
                <w:rFonts w:ascii="Arial" w:hAnsi="Arial" w:cs="Arial"/>
                <w:i/>
                <w:iCs/>
              </w:rPr>
              <w:t>pg</w:t>
            </w:r>
            <w:proofErr w:type="spellEnd"/>
            <w:r w:rsidRPr="00077A05">
              <w:rPr>
                <w:rFonts w:ascii="Arial" w:hAnsi="Arial" w:cs="Arial"/>
                <w:i/>
                <w:iCs/>
              </w:rPr>
              <w:t>/mL)</w:t>
            </w:r>
          </w:p>
        </w:tc>
        <w:tc>
          <w:tcPr>
            <w:tcW w:w="2869" w:type="dxa"/>
            <w:gridSpan w:val="2"/>
          </w:tcPr>
          <w:p w14:paraId="21A4F50D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Low gingival inflammation</w:t>
            </w:r>
          </w:p>
          <w:p w14:paraId="5059AAF2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(IQR)</w:t>
            </w:r>
          </w:p>
        </w:tc>
        <w:tc>
          <w:tcPr>
            <w:tcW w:w="2835" w:type="dxa"/>
          </w:tcPr>
          <w:p w14:paraId="1AFFDABC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High gingival inflammation median (IQR)</w:t>
            </w:r>
          </w:p>
        </w:tc>
        <w:tc>
          <w:tcPr>
            <w:tcW w:w="1842" w:type="dxa"/>
          </w:tcPr>
          <w:p w14:paraId="64772973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Exp(B)</w:t>
            </w:r>
          </w:p>
          <w:p w14:paraId="4A7E01BC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95 % CI</w:t>
            </w:r>
          </w:p>
        </w:tc>
        <w:tc>
          <w:tcPr>
            <w:tcW w:w="1134" w:type="dxa"/>
          </w:tcPr>
          <w:p w14:paraId="5F1564C8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Adjusted</w:t>
            </w:r>
          </w:p>
          <w:p w14:paraId="52C8448A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C16859" w:rsidRPr="00077A05" w14:paraId="124A64FE" w14:textId="77777777" w:rsidTr="00DD2226">
        <w:tc>
          <w:tcPr>
            <w:tcW w:w="1526" w:type="dxa"/>
          </w:tcPr>
          <w:p w14:paraId="097367C0" w14:textId="77777777" w:rsidR="00C16859" w:rsidRPr="00077A05" w:rsidRDefault="00C16859" w:rsidP="00DD2226">
            <w:pPr>
              <w:rPr>
                <w:rFonts w:ascii="Arial" w:hAnsi="Arial" w:cs="Arial"/>
              </w:rPr>
            </w:pPr>
          </w:p>
        </w:tc>
        <w:tc>
          <w:tcPr>
            <w:tcW w:w="2869" w:type="dxa"/>
            <w:gridSpan w:val="2"/>
          </w:tcPr>
          <w:p w14:paraId="2B5FD564" w14:textId="77777777" w:rsidR="00C16859" w:rsidRPr="00077A05" w:rsidRDefault="00C16859" w:rsidP="00DD2226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168A305A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2" w:type="dxa"/>
          </w:tcPr>
          <w:p w14:paraId="4E6DAA10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</w:tcPr>
          <w:p w14:paraId="6021F895" w14:textId="77777777" w:rsidR="00C16859" w:rsidRPr="00077A05" w:rsidRDefault="00C16859" w:rsidP="00DD2226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C16859" w:rsidRPr="00077A05" w14:paraId="53541D69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4B111739" w14:textId="7E77C0BC" w:rsidR="00C16859" w:rsidRPr="00077A05" w:rsidRDefault="00C16859" w:rsidP="00DD2226">
            <w:pPr>
              <w:rPr>
                <w:rFonts w:ascii="Arial" w:hAnsi="Arial" w:cs="Arial"/>
              </w:rPr>
            </w:pPr>
            <w:proofErr w:type="spellStart"/>
            <w:r w:rsidRPr="00077A05">
              <w:rPr>
                <w:rFonts w:ascii="Arial" w:hAnsi="Arial" w:cs="Arial"/>
              </w:rPr>
              <w:t>hs-CRP</w:t>
            </w:r>
            <w:r w:rsidR="00C658BE" w:rsidRPr="00077A0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69B4D353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.8 (1.5-5.1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91C0D63" w14:textId="3AF771A4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.7-7.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43A80EF" w14:textId="14B4BF7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3</w:t>
            </w:r>
            <w:r w:rsidR="00D34FB6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 xml:space="preserve"> (1.1</w:t>
            </w:r>
            <w:r w:rsidR="00D34FB6" w:rsidRPr="00077A05">
              <w:rPr>
                <w:rFonts w:ascii="Arial" w:hAnsi="Arial" w:cs="Arial"/>
              </w:rPr>
              <w:t>0</w:t>
            </w:r>
            <w:r w:rsidRPr="00077A05">
              <w:rPr>
                <w:rFonts w:ascii="Arial" w:hAnsi="Arial" w:cs="Arial"/>
              </w:rPr>
              <w:t>-1.</w:t>
            </w:r>
            <w:r w:rsidR="00D34FB6" w:rsidRPr="00077A05">
              <w:rPr>
                <w:rFonts w:ascii="Arial" w:hAnsi="Arial" w:cs="Arial"/>
              </w:rPr>
              <w:t>5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710EDD" w14:textId="1E2F8F66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  <w:b/>
                <w:bCs/>
              </w:rPr>
              <w:t>0.0</w:t>
            </w:r>
            <w:r w:rsidR="00D34FB6" w:rsidRPr="00077A05">
              <w:rPr>
                <w:rFonts w:ascii="Arial" w:hAnsi="Arial" w:cs="Arial"/>
                <w:b/>
                <w:bCs/>
              </w:rPr>
              <w:t>33</w:t>
            </w:r>
          </w:p>
        </w:tc>
      </w:tr>
      <w:tr w:rsidR="00C16859" w:rsidRPr="00077A05" w14:paraId="4E11CBC9" w14:textId="77777777" w:rsidTr="00DD2226">
        <w:tc>
          <w:tcPr>
            <w:tcW w:w="1526" w:type="dxa"/>
          </w:tcPr>
          <w:p w14:paraId="5CF918FD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2</w:t>
            </w:r>
          </w:p>
        </w:tc>
        <w:tc>
          <w:tcPr>
            <w:tcW w:w="2869" w:type="dxa"/>
            <w:gridSpan w:val="2"/>
            <w:vAlign w:val="center"/>
          </w:tcPr>
          <w:p w14:paraId="5B408590" w14:textId="1F952C76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1.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8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5550D57B" w14:textId="59B98266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24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191AA64E" w14:textId="4746AE29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FE67DF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 xml:space="preserve"> (0.95-1.0</w:t>
            </w:r>
            <w:r w:rsidR="00FE67DF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2E6AB0EA" w14:textId="3E901B8B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FE67DF" w:rsidRPr="00077A05">
              <w:rPr>
                <w:rFonts w:ascii="Arial" w:hAnsi="Arial" w:cs="Arial"/>
              </w:rPr>
              <w:t>21</w:t>
            </w:r>
          </w:p>
        </w:tc>
      </w:tr>
      <w:tr w:rsidR="00C16859" w:rsidRPr="00077A05" w14:paraId="48D3D877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BC3C280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3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4009723B" w14:textId="245848D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5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1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45701115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4 (5.8-10.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74C2FB0" w14:textId="4CDD7F9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4 (0.8</w:t>
            </w:r>
            <w:r w:rsidR="00AC672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0</w:t>
            </w:r>
            <w:r w:rsidR="00AC672F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0CE63B4" w14:textId="4AB4E0E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AC672F" w:rsidRPr="00077A05">
              <w:rPr>
                <w:rFonts w:ascii="Arial" w:hAnsi="Arial" w:cs="Arial"/>
              </w:rPr>
              <w:t>57</w:t>
            </w:r>
          </w:p>
        </w:tc>
      </w:tr>
      <w:tr w:rsidR="00C16859" w:rsidRPr="00077A05" w14:paraId="095051CB" w14:textId="77777777" w:rsidTr="00DD2226">
        <w:tc>
          <w:tcPr>
            <w:tcW w:w="1526" w:type="dxa"/>
          </w:tcPr>
          <w:p w14:paraId="0224328A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4</w:t>
            </w:r>
          </w:p>
        </w:tc>
        <w:tc>
          <w:tcPr>
            <w:tcW w:w="2869" w:type="dxa"/>
            <w:gridSpan w:val="2"/>
            <w:vAlign w:val="center"/>
          </w:tcPr>
          <w:p w14:paraId="41B37B6D" w14:textId="106B0DCB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6.6 (8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5)</w:t>
            </w:r>
          </w:p>
        </w:tc>
        <w:tc>
          <w:tcPr>
            <w:tcW w:w="2835" w:type="dxa"/>
            <w:vAlign w:val="center"/>
          </w:tcPr>
          <w:p w14:paraId="1D92CD48" w14:textId="38172BC8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4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6.6-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23DA14FB" w14:textId="2A995D84" w:rsidR="00C16859" w:rsidRPr="00077A05" w:rsidRDefault="00267EA8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0</w:t>
            </w:r>
            <w:r w:rsidR="00C16859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0</w:t>
            </w:r>
            <w:r w:rsidR="00C16859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11</w:t>
            </w:r>
            <w:r w:rsidR="00C16859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0063A227" w14:textId="2E61331F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267EA8" w:rsidRPr="00077A05">
              <w:rPr>
                <w:rFonts w:ascii="Arial" w:hAnsi="Arial" w:cs="Arial"/>
              </w:rPr>
              <w:t>994</w:t>
            </w:r>
          </w:p>
        </w:tc>
      </w:tr>
      <w:tr w:rsidR="00C16859" w:rsidRPr="00077A05" w14:paraId="7017AA04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695E7EE2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7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69369DC6" w14:textId="36F532EA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0.7-1.4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F4FA53F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.1 (0.8-1.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D834670" w14:textId="49CAB153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FE67D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FE67DF" w:rsidRPr="00077A05">
              <w:rPr>
                <w:rFonts w:ascii="Arial" w:hAnsi="Arial" w:cs="Arial"/>
              </w:rPr>
              <w:t>0</w:t>
            </w:r>
            <w:r w:rsidRPr="00077A05">
              <w:rPr>
                <w:rFonts w:ascii="Arial" w:hAnsi="Arial" w:cs="Arial"/>
              </w:rPr>
              <w:t>-1.1</w:t>
            </w:r>
            <w:r w:rsidR="00FE67DF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0322DE7" w14:textId="2C0C662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FE67DF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1</w:t>
            </w:r>
          </w:p>
        </w:tc>
      </w:tr>
      <w:tr w:rsidR="00C16859" w:rsidRPr="00077A05" w14:paraId="7A46D2DA" w14:textId="77777777" w:rsidTr="00DD2226">
        <w:tc>
          <w:tcPr>
            <w:tcW w:w="1526" w:type="dxa"/>
          </w:tcPr>
          <w:p w14:paraId="56E25702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8</w:t>
            </w:r>
          </w:p>
        </w:tc>
        <w:tc>
          <w:tcPr>
            <w:tcW w:w="2869" w:type="dxa"/>
            <w:gridSpan w:val="2"/>
            <w:vAlign w:val="center"/>
          </w:tcPr>
          <w:p w14:paraId="4430D5CC" w14:textId="21348E99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2.8 (3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5-7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2086C66F" w14:textId="62871BF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1.0-8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D774333" w14:textId="62D6F21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D34FB6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1.0</w:t>
            </w:r>
            <w:r w:rsidR="00D34FB6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-1.2</w:t>
            </w:r>
            <w:r w:rsidR="00D34FB6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1359E22F" w14:textId="4ED1062B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D34FB6" w:rsidRPr="00077A05">
              <w:rPr>
                <w:rFonts w:ascii="Arial" w:hAnsi="Arial" w:cs="Arial"/>
              </w:rPr>
              <w:t>056</w:t>
            </w:r>
          </w:p>
        </w:tc>
      </w:tr>
      <w:tr w:rsidR="00C16859" w:rsidRPr="00077A05" w14:paraId="0D0A6105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A13F4BA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1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3AA03D0A" w14:textId="2543DB2B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2-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0528EB0" w14:textId="7E9136C8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08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A38B88C" w14:textId="173708DF" w:rsidR="00C16859" w:rsidRPr="00077A05" w:rsidRDefault="00267EA8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0</w:t>
            </w:r>
            <w:r w:rsidR="00C16859" w:rsidRPr="00077A05">
              <w:rPr>
                <w:rFonts w:ascii="Arial" w:hAnsi="Arial" w:cs="Arial"/>
              </w:rPr>
              <w:t xml:space="preserve"> (0.9</w:t>
            </w:r>
            <w:r w:rsidRPr="00077A05">
              <w:rPr>
                <w:rFonts w:ascii="Arial" w:hAnsi="Arial" w:cs="Arial"/>
              </w:rPr>
              <w:t>4</w:t>
            </w:r>
            <w:r w:rsidR="00C16859" w:rsidRPr="00077A05">
              <w:rPr>
                <w:rFonts w:ascii="Arial" w:hAnsi="Arial" w:cs="Arial"/>
              </w:rPr>
              <w:t>.1.0</w:t>
            </w:r>
            <w:r w:rsidRPr="00077A05">
              <w:rPr>
                <w:rFonts w:ascii="Arial" w:hAnsi="Arial" w:cs="Arial"/>
              </w:rPr>
              <w:t>7</w:t>
            </w:r>
            <w:r w:rsidR="00C16859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D0CBF0F" w14:textId="6B60F75D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267EA8" w:rsidRPr="00077A05">
              <w:rPr>
                <w:rFonts w:ascii="Arial" w:hAnsi="Arial" w:cs="Arial"/>
              </w:rPr>
              <w:t>94</w:t>
            </w:r>
          </w:p>
        </w:tc>
      </w:tr>
      <w:tr w:rsidR="00C16859" w:rsidRPr="00077A05" w14:paraId="7FC61EBF" w14:textId="77777777" w:rsidTr="00DD2226">
        <w:tc>
          <w:tcPr>
            <w:tcW w:w="1526" w:type="dxa"/>
          </w:tcPr>
          <w:p w14:paraId="6238A3A1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3</w:t>
            </w:r>
          </w:p>
        </w:tc>
        <w:tc>
          <w:tcPr>
            <w:tcW w:w="2869" w:type="dxa"/>
            <w:gridSpan w:val="2"/>
            <w:vAlign w:val="center"/>
          </w:tcPr>
          <w:p w14:paraId="31EA34C6" w14:textId="68F53DBC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8.4-24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00F76F3E" w14:textId="5B68C833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26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26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2F7352CC" w14:textId="6396275B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AC672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0.95-1.1</w:t>
            </w:r>
            <w:r w:rsidR="00AC672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763C3B91" w14:textId="79295ECF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AC672F" w:rsidRPr="00077A05">
              <w:rPr>
                <w:rFonts w:ascii="Arial" w:hAnsi="Arial" w:cs="Arial"/>
              </w:rPr>
              <w:t>663</w:t>
            </w:r>
          </w:p>
        </w:tc>
      </w:tr>
      <w:tr w:rsidR="00C16859" w:rsidRPr="00077A05" w14:paraId="47160436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6E9691BA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9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21616EA7" w14:textId="5B381844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4.6 (73.7-130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1DECDAB" w14:textId="5827B401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09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2.4-158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B84DA29" w14:textId="338CA3D6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D34FB6" w:rsidRPr="00077A05">
              <w:rPr>
                <w:rFonts w:ascii="Arial" w:hAnsi="Arial" w:cs="Arial"/>
              </w:rPr>
              <w:t>20</w:t>
            </w:r>
            <w:r w:rsidRPr="00077A05">
              <w:rPr>
                <w:rFonts w:ascii="Arial" w:hAnsi="Arial" w:cs="Arial"/>
              </w:rPr>
              <w:t xml:space="preserve"> (1.08-1.3</w:t>
            </w:r>
            <w:r w:rsidR="00D34FB6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2B223D9" w14:textId="6BD413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  <w:b/>
                <w:bCs/>
              </w:rPr>
              <w:t>0.00</w:t>
            </w:r>
            <w:r w:rsidR="00D34FB6" w:rsidRPr="00077A05">
              <w:rPr>
                <w:rFonts w:ascii="Arial" w:hAnsi="Arial" w:cs="Arial"/>
                <w:b/>
                <w:bCs/>
              </w:rPr>
              <w:t>9</w:t>
            </w:r>
          </w:p>
        </w:tc>
      </w:tr>
      <w:tr w:rsidR="00C16859" w:rsidRPr="00077A05" w14:paraId="5B10020D" w14:textId="77777777" w:rsidTr="00DD2226">
        <w:tc>
          <w:tcPr>
            <w:tcW w:w="1526" w:type="dxa"/>
          </w:tcPr>
          <w:p w14:paraId="32AC774A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1</w:t>
            </w:r>
          </w:p>
        </w:tc>
        <w:tc>
          <w:tcPr>
            <w:tcW w:w="2869" w:type="dxa"/>
            <w:gridSpan w:val="2"/>
            <w:vAlign w:val="center"/>
          </w:tcPr>
          <w:p w14:paraId="1D692C66" w14:textId="3CCF64A3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9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41.4)</w:t>
            </w:r>
          </w:p>
        </w:tc>
        <w:tc>
          <w:tcPr>
            <w:tcW w:w="2835" w:type="dxa"/>
            <w:vAlign w:val="center"/>
          </w:tcPr>
          <w:p w14:paraId="66D908B7" w14:textId="72F326C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8.4 (117.9-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2F302F25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 (0.99-1.04)</w:t>
            </w:r>
          </w:p>
        </w:tc>
        <w:tc>
          <w:tcPr>
            <w:tcW w:w="1134" w:type="dxa"/>
          </w:tcPr>
          <w:p w14:paraId="668D7009" w14:textId="776E26A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E67DF" w:rsidRPr="00077A05">
              <w:rPr>
                <w:rFonts w:ascii="Arial" w:hAnsi="Arial" w:cs="Arial"/>
              </w:rPr>
              <w:t>713</w:t>
            </w:r>
          </w:p>
        </w:tc>
      </w:tr>
      <w:tr w:rsidR="00C16859" w:rsidRPr="00077A05" w14:paraId="45335FA9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02BA56F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2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75765EB3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2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91BEEE3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FA87008" w14:textId="7BAE2E7E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267EA8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 xml:space="preserve"> (0.88-1.1</w:t>
            </w:r>
            <w:r w:rsidR="00267EA8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DE9629" w14:textId="2EEC271F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267EA8" w:rsidRPr="00077A05">
              <w:rPr>
                <w:rFonts w:ascii="Arial" w:hAnsi="Arial" w:cs="Arial"/>
              </w:rPr>
              <w:t>969</w:t>
            </w:r>
          </w:p>
        </w:tc>
      </w:tr>
      <w:tr w:rsidR="00C16859" w:rsidRPr="00077A05" w14:paraId="556BBAAD" w14:textId="77777777" w:rsidTr="00DD2226">
        <w:tc>
          <w:tcPr>
            <w:tcW w:w="1526" w:type="dxa"/>
          </w:tcPr>
          <w:p w14:paraId="5EE9BC25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3</w:t>
            </w:r>
          </w:p>
        </w:tc>
        <w:tc>
          <w:tcPr>
            <w:tcW w:w="2869" w:type="dxa"/>
            <w:gridSpan w:val="2"/>
            <w:vAlign w:val="center"/>
          </w:tcPr>
          <w:p w14:paraId="47E3CAE8" w14:textId="073AB5E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0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1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2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08EBFC9A" w14:textId="03D0F82A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.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8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7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0465D03" w14:textId="599AF9FF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D34FB6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1.0</w:t>
            </w:r>
            <w:r w:rsidR="00D34FB6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-1.2</w:t>
            </w:r>
            <w:r w:rsidR="00D34FB6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066B175B" w14:textId="0136D2B4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C16859" w:rsidRPr="00077A05" w14:paraId="13AA2158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20E556AA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8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193A8D1B" w14:textId="7C9504F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6.8 (11.5-25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643F403" w14:textId="148A95B9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4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0.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7F50191" w14:textId="3A862771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FE67DF" w:rsidRPr="00077A05">
              <w:rPr>
                <w:rFonts w:ascii="Arial" w:hAnsi="Arial" w:cs="Arial"/>
              </w:rPr>
              <w:t>0</w:t>
            </w:r>
            <w:r w:rsidRPr="00077A05">
              <w:rPr>
                <w:rFonts w:ascii="Arial" w:hAnsi="Arial" w:cs="Arial"/>
              </w:rPr>
              <w:t xml:space="preserve"> (0.7</w:t>
            </w:r>
            <w:r w:rsidR="00FE67DF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-1.1</w:t>
            </w:r>
            <w:r w:rsidR="00FE67DF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D49CF7E" w14:textId="4863EF6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E67DF" w:rsidRPr="00077A05">
              <w:rPr>
                <w:rFonts w:ascii="Arial" w:hAnsi="Arial" w:cs="Arial"/>
              </w:rPr>
              <w:t>666</w:t>
            </w:r>
          </w:p>
        </w:tc>
      </w:tr>
      <w:tr w:rsidR="00C16859" w:rsidRPr="00077A05" w14:paraId="7F5E2B58" w14:textId="77777777" w:rsidTr="00DD2226">
        <w:tc>
          <w:tcPr>
            <w:tcW w:w="1526" w:type="dxa"/>
          </w:tcPr>
          <w:p w14:paraId="00CDD728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9</w:t>
            </w:r>
          </w:p>
        </w:tc>
        <w:tc>
          <w:tcPr>
            <w:tcW w:w="2869" w:type="dxa"/>
            <w:gridSpan w:val="2"/>
            <w:vAlign w:val="center"/>
          </w:tcPr>
          <w:p w14:paraId="73C3D71F" w14:textId="0A60D618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51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9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3B20A5F1" w14:textId="25DF4883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4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8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E8AE04C" w14:textId="4157C449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9 (0.9</w:t>
            </w:r>
            <w:r w:rsidR="00267EA8" w:rsidRPr="00077A05">
              <w:rPr>
                <w:rFonts w:ascii="Arial" w:hAnsi="Arial" w:cs="Arial"/>
              </w:rPr>
              <w:t>0</w:t>
            </w:r>
            <w:r w:rsidRPr="00077A05">
              <w:rPr>
                <w:rFonts w:ascii="Arial" w:hAnsi="Arial" w:cs="Arial"/>
              </w:rPr>
              <w:t>-1.09)</w:t>
            </w:r>
          </w:p>
        </w:tc>
        <w:tc>
          <w:tcPr>
            <w:tcW w:w="1134" w:type="dxa"/>
          </w:tcPr>
          <w:p w14:paraId="60CBA3F7" w14:textId="6CF8B193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267EA8" w:rsidRPr="00077A05">
              <w:rPr>
                <w:rFonts w:ascii="Arial" w:hAnsi="Arial" w:cs="Arial"/>
              </w:rPr>
              <w:t>87</w:t>
            </w:r>
          </w:p>
        </w:tc>
      </w:tr>
      <w:tr w:rsidR="00C16859" w:rsidRPr="00077A05" w14:paraId="27065BFB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5AB1CF65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0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726E3C6A" w14:textId="6C91CEA6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4.5-1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A10AFD6" w14:textId="420D1A94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8-1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D366C00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0 (0.99-1.2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DA0BDF" w14:textId="284FCC0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2</w:t>
            </w:r>
            <w:r w:rsidR="00AC672F" w:rsidRPr="00077A05">
              <w:rPr>
                <w:rFonts w:ascii="Arial" w:hAnsi="Arial" w:cs="Arial"/>
              </w:rPr>
              <w:t>88</w:t>
            </w:r>
          </w:p>
        </w:tc>
      </w:tr>
      <w:tr w:rsidR="00C16859" w:rsidRPr="00077A05" w14:paraId="2352BD2E" w14:textId="77777777" w:rsidTr="00DD2226">
        <w:tc>
          <w:tcPr>
            <w:tcW w:w="1526" w:type="dxa"/>
          </w:tcPr>
          <w:p w14:paraId="3A036A4D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1</w:t>
            </w:r>
          </w:p>
        </w:tc>
        <w:tc>
          <w:tcPr>
            <w:tcW w:w="2869" w:type="dxa"/>
            <w:gridSpan w:val="2"/>
            <w:vAlign w:val="center"/>
          </w:tcPr>
          <w:p w14:paraId="3011D5B4" w14:textId="0E9C0E3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37402A0A" w14:textId="185936D1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6.2)</w:t>
            </w:r>
          </w:p>
        </w:tc>
        <w:tc>
          <w:tcPr>
            <w:tcW w:w="1842" w:type="dxa"/>
          </w:tcPr>
          <w:p w14:paraId="33999EB2" w14:textId="67B9C089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FE67DF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 xml:space="preserve"> (0.94-1.18)</w:t>
            </w:r>
          </w:p>
        </w:tc>
        <w:tc>
          <w:tcPr>
            <w:tcW w:w="1134" w:type="dxa"/>
          </w:tcPr>
          <w:p w14:paraId="2769DD12" w14:textId="65D63B3E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6</w:t>
            </w:r>
            <w:r w:rsidR="00FE67DF" w:rsidRPr="00077A05">
              <w:rPr>
                <w:rFonts w:ascii="Arial" w:hAnsi="Arial" w:cs="Arial"/>
              </w:rPr>
              <w:t>6</w:t>
            </w:r>
          </w:p>
        </w:tc>
      </w:tr>
      <w:tr w:rsidR="00C16859" w:rsidRPr="00077A05" w14:paraId="487F3CD4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383045AF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2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2EEE185A" w14:textId="47C9E269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8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2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F28FCFF" w14:textId="468CACCF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91.9 (1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29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27ECDB4" w14:textId="5640E93C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6 (1.01-1.1</w:t>
            </w:r>
            <w:r w:rsidR="00D34FB6" w:rsidRPr="00077A05">
              <w:rPr>
                <w:rFonts w:ascii="Arial" w:hAnsi="Arial" w:cs="Arial"/>
              </w:rPr>
              <w:t>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5A65107" w14:textId="15C488F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11</w:t>
            </w:r>
            <w:r w:rsidR="00D34FB6" w:rsidRPr="00077A05">
              <w:rPr>
                <w:rFonts w:ascii="Arial" w:hAnsi="Arial" w:cs="Arial"/>
              </w:rPr>
              <w:t>3</w:t>
            </w:r>
          </w:p>
        </w:tc>
      </w:tr>
      <w:tr w:rsidR="00C16859" w:rsidRPr="00077A05" w14:paraId="6685DE52" w14:textId="77777777" w:rsidTr="00DD2226">
        <w:tc>
          <w:tcPr>
            <w:tcW w:w="1526" w:type="dxa"/>
          </w:tcPr>
          <w:p w14:paraId="544D6F33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EGF</w:t>
            </w:r>
          </w:p>
        </w:tc>
        <w:tc>
          <w:tcPr>
            <w:tcW w:w="2869" w:type="dxa"/>
            <w:gridSpan w:val="2"/>
            <w:vAlign w:val="center"/>
          </w:tcPr>
          <w:p w14:paraId="39AFDDBB" w14:textId="6366C89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0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4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2ADA1F7C" w14:textId="1584612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55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CF695A4" w14:textId="24CF851A" w:rsidR="00C16859" w:rsidRPr="00077A05" w:rsidRDefault="00267EA8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3</w:t>
            </w:r>
            <w:r w:rsidR="00C16859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81</w:t>
            </w:r>
            <w:r w:rsidR="00C16859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32</w:t>
            </w:r>
            <w:r w:rsidR="00C16859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6AD773E4" w14:textId="720FBF3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267EA8" w:rsidRPr="00077A05">
              <w:rPr>
                <w:rFonts w:ascii="Arial" w:hAnsi="Arial" w:cs="Arial"/>
              </w:rPr>
              <w:t>58</w:t>
            </w:r>
          </w:p>
        </w:tc>
      </w:tr>
      <w:tr w:rsidR="00C16859" w:rsidRPr="00077A05" w14:paraId="2F64C27B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38AEF097" w14:textId="77777777" w:rsidR="00C16859" w:rsidRPr="00077A05" w:rsidRDefault="00C16859" w:rsidP="00DD2226">
            <w:pPr>
              <w:rPr>
                <w:rFonts w:ascii="Arial" w:hAnsi="Arial" w:cs="Arial"/>
                <w:lang w:val="sv-SE"/>
              </w:rPr>
            </w:pPr>
            <w:r w:rsidRPr="00077A05">
              <w:rPr>
                <w:rFonts w:ascii="Arial" w:hAnsi="Arial" w:cs="Arial"/>
              </w:rPr>
              <w:t>FLT3LG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2A50B3EA" w14:textId="60287D7A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06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65.0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512D06D" w14:textId="0DF596F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6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01.5-152.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DD2DD2E" w14:textId="58DEBB7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AC672F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AC672F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-1.0</w:t>
            </w:r>
            <w:r w:rsidR="00AC672F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D7C2A04" w14:textId="5AD45CC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AC672F" w:rsidRPr="00077A05">
              <w:rPr>
                <w:rFonts w:ascii="Arial" w:hAnsi="Arial" w:cs="Arial"/>
              </w:rPr>
              <w:t>455</w:t>
            </w:r>
          </w:p>
        </w:tc>
      </w:tr>
      <w:tr w:rsidR="00C16859" w:rsidRPr="00077A05" w14:paraId="3230C7C1" w14:textId="77777777" w:rsidTr="00DD2226">
        <w:tc>
          <w:tcPr>
            <w:tcW w:w="1526" w:type="dxa"/>
          </w:tcPr>
          <w:p w14:paraId="4785B928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HGF</w:t>
            </w:r>
          </w:p>
        </w:tc>
        <w:tc>
          <w:tcPr>
            <w:tcW w:w="2869" w:type="dxa"/>
            <w:gridSpan w:val="2"/>
            <w:vAlign w:val="center"/>
          </w:tcPr>
          <w:p w14:paraId="701D1084" w14:textId="063EB21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9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0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3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260F81C1" w14:textId="480AF1C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4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38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5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3BF18EDF" w14:textId="7BBA4EBB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7 (</w:t>
            </w:r>
            <w:r w:rsidR="00AC672F" w:rsidRPr="00077A05">
              <w:rPr>
                <w:rFonts w:ascii="Arial" w:hAnsi="Arial" w:cs="Arial"/>
              </w:rPr>
              <w:t>1.00</w:t>
            </w:r>
            <w:r w:rsidRPr="00077A05">
              <w:rPr>
                <w:rFonts w:ascii="Arial" w:hAnsi="Arial" w:cs="Arial"/>
              </w:rPr>
              <w:t>-1.</w:t>
            </w:r>
            <w:r w:rsidR="00AC672F" w:rsidRPr="00077A05">
              <w:rPr>
                <w:rFonts w:ascii="Arial" w:hAnsi="Arial" w:cs="Arial"/>
              </w:rPr>
              <w:t>1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3D02DEF9" w14:textId="5529BAFD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27</w:t>
            </w:r>
            <w:r w:rsidR="00AC672F" w:rsidRPr="00077A05">
              <w:rPr>
                <w:rFonts w:ascii="Arial" w:hAnsi="Arial" w:cs="Arial"/>
              </w:rPr>
              <w:t>3</w:t>
            </w:r>
          </w:p>
        </w:tc>
      </w:tr>
      <w:tr w:rsidR="00C16859" w:rsidRPr="00077A05" w14:paraId="34138E0F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46C1407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FNG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11490D03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2-0.4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A84F5F8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2-0.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9DD08AF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 (0.89-1.1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A2D007" w14:textId="2B5B3AC9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267EA8" w:rsidRPr="00077A05">
              <w:rPr>
                <w:rFonts w:ascii="Arial" w:hAnsi="Arial" w:cs="Arial"/>
              </w:rPr>
              <w:t>87</w:t>
            </w:r>
          </w:p>
        </w:tc>
      </w:tr>
      <w:tr w:rsidR="00C16859" w:rsidRPr="00077A05" w14:paraId="0A0322B9" w14:textId="77777777" w:rsidTr="00DD2226">
        <w:tc>
          <w:tcPr>
            <w:tcW w:w="1526" w:type="dxa"/>
          </w:tcPr>
          <w:p w14:paraId="6D3DB667" w14:textId="3EECEA00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</w:t>
            </w:r>
            <w:r w:rsidR="00D34FB6" w:rsidRPr="00077A05">
              <w:rPr>
                <w:rFonts w:ascii="Arial" w:hAnsi="Arial" w:cs="Arial"/>
              </w:rPr>
              <w:t>β</w:t>
            </w:r>
          </w:p>
        </w:tc>
        <w:tc>
          <w:tcPr>
            <w:tcW w:w="2869" w:type="dxa"/>
            <w:gridSpan w:val="2"/>
            <w:vAlign w:val="center"/>
          </w:tcPr>
          <w:p w14:paraId="738B8F44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3)</w:t>
            </w:r>
          </w:p>
        </w:tc>
        <w:tc>
          <w:tcPr>
            <w:tcW w:w="2835" w:type="dxa"/>
            <w:vAlign w:val="center"/>
          </w:tcPr>
          <w:p w14:paraId="4C041BAA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1842" w:type="dxa"/>
          </w:tcPr>
          <w:p w14:paraId="54A61B41" w14:textId="1E6FEB5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FE67D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0.7</w:t>
            </w:r>
            <w:r w:rsidR="00FE67D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1</w:t>
            </w:r>
            <w:r w:rsidR="00FE67DF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037065EF" w14:textId="49FAD489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E67DF" w:rsidRPr="00077A05">
              <w:rPr>
                <w:rFonts w:ascii="Arial" w:hAnsi="Arial" w:cs="Arial"/>
              </w:rPr>
              <w:t>821</w:t>
            </w:r>
          </w:p>
        </w:tc>
      </w:tr>
      <w:tr w:rsidR="00C16859" w:rsidRPr="00077A05" w14:paraId="15CB1EC2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3557BCB8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01EFAA73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26ABBD1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3B42A0E" w14:textId="7F595890" w:rsidR="00C16859" w:rsidRPr="00077A05" w:rsidRDefault="00267EA8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0</w:t>
            </w:r>
            <w:r w:rsidR="00C16859" w:rsidRPr="00077A05">
              <w:rPr>
                <w:rFonts w:ascii="Arial" w:hAnsi="Arial" w:cs="Arial"/>
              </w:rPr>
              <w:t xml:space="preserve"> (0.8</w:t>
            </w:r>
            <w:r w:rsidRPr="00077A05">
              <w:rPr>
                <w:rFonts w:ascii="Arial" w:hAnsi="Arial" w:cs="Arial"/>
              </w:rPr>
              <w:t>7</w:t>
            </w:r>
            <w:r w:rsidR="00C16859" w:rsidRPr="00077A05">
              <w:rPr>
                <w:rFonts w:ascii="Arial" w:hAnsi="Arial" w:cs="Arial"/>
              </w:rPr>
              <w:t>-1.1</w:t>
            </w:r>
            <w:r w:rsidRPr="00077A05">
              <w:rPr>
                <w:rFonts w:ascii="Arial" w:hAnsi="Arial" w:cs="Arial"/>
              </w:rPr>
              <w:t>4</w:t>
            </w:r>
            <w:r w:rsidR="00C16859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BE1F7F" w14:textId="57730226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267EA8" w:rsidRPr="00077A05">
              <w:rPr>
                <w:rFonts w:ascii="Arial" w:hAnsi="Arial" w:cs="Arial"/>
              </w:rPr>
              <w:t>994</w:t>
            </w:r>
          </w:p>
        </w:tc>
      </w:tr>
      <w:tr w:rsidR="00C16859" w:rsidRPr="00077A05" w14:paraId="60DC77D7" w14:textId="77777777" w:rsidTr="00DD2226">
        <w:tc>
          <w:tcPr>
            <w:tcW w:w="1526" w:type="dxa"/>
          </w:tcPr>
          <w:p w14:paraId="2C67C73A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4</w:t>
            </w:r>
          </w:p>
        </w:tc>
        <w:tc>
          <w:tcPr>
            <w:tcW w:w="2869" w:type="dxa"/>
            <w:gridSpan w:val="2"/>
            <w:vAlign w:val="center"/>
          </w:tcPr>
          <w:p w14:paraId="2452D23D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2835" w:type="dxa"/>
            <w:vAlign w:val="center"/>
          </w:tcPr>
          <w:p w14:paraId="185843A8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1842" w:type="dxa"/>
          </w:tcPr>
          <w:p w14:paraId="0D28412D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5 (1.00-1.31)</w:t>
            </w:r>
          </w:p>
        </w:tc>
        <w:tc>
          <w:tcPr>
            <w:tcW w:w="1134" w:type="dxa"/>
          </w:tcPr>
          <w:p w14:paraId="5C591737" w14:textId="409543E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2</w:t>
            </w:r>
            <w:r w:rsidR="00AC672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3</w:t>
            </w:r>
          </w:p>
        </w:tc>
      </w:tr>
      <w:tr w:rsidR="00C16859" w:rsidRPr="00077A05" w14:paraId="742D2919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4EE4B4D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6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44CB746E" w14:textId="0D042DB3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.8 (1.8-4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4C3E8749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0 (2.1-4.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5D8E7DE" w14:textId="0DC3C3D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AC672F" w:rsidRPr="00077A05">
              <w:rPr>
                <w:rFonts w:ascii="Arial" w:hAnsi="Arial" w:cs="Arial"/>
              </w:rPr>
              <w:t>09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AC672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2</w:t>
            </w:r>
            <w:r w:rsidR="00AC672F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D43FC27" w14:textId="4CEC8674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AC672F" w:rsidRPr="00077A05">
              <w:rPr>
                <w:rFonts w:ascii="Arial" w:hAnsi="Arial" w:cs="Arial"/>
              </w:rPr>
              <w:t>567</w:t>
            </w:r>
          </w:p>
        </w:tc>
      </w:tr>
      <w:tr w:rsidR="00C16859" w:rsidRPr="00077A05" w14:paraId="78AD22B7" w14:textId="77777777" w:rsidTr="00DD2226">
        <w:tc>
          <w:tcPr>
            <w:tcW w:w="1526" w:type="dxa"/>
          </w:tcPr>
          <w:p w14:paraId="038EA87C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7</w:t>
            </w:r>
          </w:p>
        </w:tc>
        <w:tc>
          <w:tcPr>
            <w:tcW w:w="2869" w:type="dxa"/>
            <w:gridSpan w:val="2"/>
            <w:vAlign w:val="center"/>
          </w:tcPr>
          <w:p w14:paraId="12E24F07" w14:textId="3B8D97CC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.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0EFE78F1" w14:textId="058AFD5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.7-9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53726E45" w14:textId="419730ED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D34FB6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1.0</w:t>
            </w:r>
            <w:r w:rsidR="00D34FB6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2</w:t>
            </w:r>
            <w:r w:rsidR="00D34FB6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67FD3A29" w14:textId="24166378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  <w:b/>
                <w:bCs/>
              </w:rPr>
              <w:t>0.0</w:t>
            </w:r>
            <w:r w:rsidR="00D34FB6" w:rsidRPr="00077A05">
              <w:rPr>
                <w:rFonts w:ascii="Arial" w:hAnsi="Arial" w:cs="Arial"/>
                <w:b/>
                <w:bCs/>
              </w:rPr>
              <w:t>33</w:t>
            </w:r>
          </w:p>
        </w:tc>
      </w:tr>
      <w:tr w:rsidR="00C16859" w:rsidRPr="00077A05" w14:paraId="04B43E6B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2519AEEF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0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6558C264" w14:textId="1D2C602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2 (4.9-10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9265FAE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3 (5.2-10.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0315885" w14:textId="2F3742E6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FE67D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FE67DF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-1.1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01DDD01" w14:textId="60FAF56A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6</w:t>
            </w:r>
            <w:r w:rsidR="00FE67DF" w:rsidRPr="00077A05">
              <w:rPr>
                <w:rFonts w:ascii="Arial" w:hAnsi="Arial" w:cs="Arial"/>
              </w:rPr>
              <w:t>6</w:t>
            </w:r>
          </w:p>
        </w:tc>
      </w:tr>
      <w:tr w:rsidR="00C16859" w:rsidRPr="00077A05" w14:paraId="59405815" w14:textId="77777777" w:rsidTr="00DD2226">
        <w:tc>
          <w:tcPr>
            <w:tcW w:w="1526" w:type="dxa"/>
          </w:tcPr>
          <w:p w14:paraId="11CB3430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3</w:t>
            </w:r>
          </w:p>
        </w:tc>
        <w:tc>
          <w:tcPr>
            <w:tcW w:w="2869" w:type="dxa"/>
            <w:gridSpan w:val="2"/>
            <w:vAlign w:val="center"/>
          </w:tcPr>
          <w:p w14:paraId="3B9DDA72" w14:textId="6331A04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31D22C6B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4)</w:t>
            </w:r>
          </w:p>
        </w:tc>
        <w:tc>
          <w:tcPr>
            <w:tcW w:w="1842" w:type="dxa"/>
          </w:tcPr>
          <w:p w14:paraId="66FED903" w14:textId="2072442C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AC672F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 xml:space="preserve"> (0.6</w:t>
            </w:r>
            <w:r w:rsidR="00AC672F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-1.</w:t>
            </w:r>
            <w:r w:rsidR="00AC672F" w:rsidRPr="00077A05">
              <w:rPr>
                <w:rFonts w:ascii="Arial" w:hAnsi="Arial" w:cs="Arial"/>
              </w:rPr>
              <w:t>0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59D8479E" w14:textId="63397BF8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AC672F" w:rsidRPr="00077A05">
              <w:rPr>
                <w:rFonts w:ascii="Arial" w:hAnsi="Arial" w:cs="Arial"/>
              </w:rPr>
              <w:t>485</w:t>
            </w:r>
          </w:p>
        </w:tc>
      </w:tr>
      <w:tr w:rsidR="00C16859" w:rsidRPr="00077A05" w14:paraId="7BF30C1F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47FF5BF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5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0C036B3E" w14:textId="6B693F7F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.5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A35EE9B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7 (11.7-15.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20F9C49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4 (0.99-1.0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BEB4642" w14:textId="0CCB08CE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AC672F" w:rsidRPr="00077A05">
              <w:rPr>
                <w:rFonts w:ascii="Arial" w:hAnsi="Arial" w:cs="Arial"/>
              </w:rPr>
              <w:t>386</w:t>
            </w:r>
          </w:p>
        </w:tc>
      </w:tr>
      <w:tr w:rsidR="00C16859" w:rsidRPr="00077A05" w14:paraId="2A5E6936" w14:textId="77777777" w:rsidTr="00DD2226">
        <w:tc>
          <w:tcPr>
            <w:tcW w:w="1526" w:type="dxa"/>
          </w:tcPr>
          <w:p w14:paraId="3624F04E" w14:textId="6FF6829F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</w:t>
            </w:r>
            <w:r w:rsidR="00D34FB6" w:rsidRPr="00077A05">
              <w:rPr>
                <w:rFonts w:ascii="Arial" w:hAnsi="Arial" w:cs="Arial"/>
              </w:rPr>
              <w:t>α</w:t>
            </w:r>
          </w:p>
        </w:tc>
        <w:tc>
          <w:tcPr>
            <w:tcW w:w="2869" w:type="dxa"/>
            <w:gridSpan w:val="2"/>
            <w:vAlign w:val="center"/>
          </w:tcPr>
          <w:p w14:paraId="4223C1AB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4 (0.2-0.8)</w:t>
            </w:r>
          </w:p>
        </w:tc>
        <w:tc>
          <w:tcPr>
            <w:tcW w:w="2835" w:type="dxa"/>
            <w:vAlign w:val="center"/>
          </w:tcPr>
          <w:p w14:paraId="70C99516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4 (0.2-0.8)</w:t>
            </w:r>
          </w:p>
        </w:tc>
        <w:tc>
          <w:tcPr>
            <w:tcW w:w="1842" w:type="dxa"/>
          </w:tcPr>
          <w:p w14:paraId="00695047" w14:textId="32C3DAA3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7 (0.8</w:t>
            </w:r>
            <w:r w:rsidR="00FE67D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34)</w:t>
            </w:r>
          </w:p>
        </w:tc>
        <w:tc>
          <w:tcPr>
            <w:tcW w:w="1134" w:type="dxa"/>
          </w:tcPr>
          <w:p w14:paraId="63395AD4" w14:textId="6AEB687B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E67DF" w:rsidRPr="00077A05">
              <w:rPr>
                <w:rFonts w:ascii="Arial" w:hAnsi="Arial" w:cs="Arial"/>
              </w:rPr>
              <w:t>821</w:t>
            </w:r>
          </w:p>
        </w:tc>
      </w:tr>
      <w:tr w:rsidR="00C16859" w:rsidRPr="00077A05" w14:paraId="42FCFA4D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2F6F797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C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57850D75" w14:textId="6C9C353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8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66224CA" w14:textId="1FED8071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9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0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E2A175A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8 (1.05-1.3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CE937D" w14:textId="050C02C1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0</w:t>
            </w:r>
            <w:r w:rsidR="00D34FB6" w:rsidRPr="00077A05">
              <w:rPr>
                <w:rFonts w:ascii="Arial" w:hAnsi="Arial" w:cs="Arial"/>
              </w:rPr>
              <w:t>56</w:t>
            </w:r>
          </w:p>
        </w:tc>
      </w:tr>
      <w:tr w:rsidR="00C16859" w:rsidRPr="00077A05" w14:paraId="4232E093" w14:textId="77777777" w:rsidTr="00DD2226">
        <w:tc>
          <w:tcPr>
            <w:tcW w:w="1526" w:type="dxa"/>
          </w:tcPr>
          <w:p w14:paraId="7E1B3848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F</w:t>
            </w:r>
          </w:p>
        </w:tc>
        <w:tc>
          <w:tcPr>
            <w:tcW w:w="2869" w:type="dxa"/>
            <w:gridSpan w:val="2"/>
            <w:vAlign w:val="center"/>
          </w:tcPr>
          <w:p w14:paraId="754B19F7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8 (0.4-1.4)</w:t>
            </w:r>
          </w:p>
        </w:tc>
        <w:tc>
          <w:tcPr>
            <w:tcW w:w="2835" w:type="dxa"/>
            <w:vAlign w:val="center"/>
          </w:tcPr>
          <w:p w14:paraId="5D3003A7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6 (0.4-1.0)</w:t>
            </w:r>
          </w:p>
        </w:tc>
        <w:tc>
          <w:tcPr>
            <w:tcW w:w="1842" w:type="dxa"/>
          </w:tcPr>
          <w:p w14:paraId="1608FF4D" w14:textId="77EB6BCC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8 (0.7</w:t>
            </w:r>
            <w:r w:rsidR="00AC672F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-1.0</w:t>
            </w:r>
            <w:r w:rsidR="00AC672F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7236FA72" w14:textId="312C38A8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5</w:t>
            </w:r>
            <w:r w:rsidR="00AC672F" w:rsidRPr="00077A05">
              <w:rPr>
                <w:rFonts w:ascii="Arial" w:hAnsi="Arial" w:cs="Arial"/>
              </w:rPr>
              <w:t>67</w:t>
            </w:r>
          </w:p>
        </w:tc>
      </w:tr>
      <w:tr w:rsidR="00C16859" w:rsidRPr="00077A05" w14:paraId="52DF7ACE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34DE364E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8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4BD60C14" w14:textId="056F3E3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93.7 (23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D9A2884" w14:textId="0762FA1D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9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36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70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E113435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9 (0.93-1.0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50CB098" w14:textId="01886F0D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FE67DF" w:rsidRPr="00077A05">
              <w:rPr>
                <w:rFonts w:ascii="Arial" w:hAnsi="Arial" w:cs="Arial"/>
              </w:rPr>
              <w:t>65</w:t>
            </w:r>
          </w:p>
        </w:tc>
      </w:tr>
      <w:tr w:rsidR="00C16859" w:rsidRPr="00077A05" w14:paraId="6F3C74D6" w14:textId="77777777" w:rsidTr="00DD2226">
        <w:tc>
          <w:tcPr>
            <w:tcW w:w="1526" w:type="dxa"/>
          </w:tcPr>
          <w:p w14:paraId="62770487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7</w:t>
            </w:r>
          </w:p>
        </w:tc>
        <w:tc>
          <w:tcPr>
            <w:tcW w:w="2869" w:type="dxa"/>
            <w:gridSpan w:val="2"/>
            <w:vAlign w:val="center"/>
          </w:tcPr>
          <w:p w14:paraId="0AF5AB21" w14:textId="1168A60F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.8 (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.8)</w:t>
            </w:r>
          </w:p>
        </w:tc>
        <w:tc>
          <w:tcPr>
            <w:tcW w:w="2835" w:type="dxa"/>
            <w:vAlign w:val="center"/>
          </w:tcPr>
          <w:p w14:paraId="0DB2BCAD" w14:textId="2A1586B3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.9 (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.0)</w:t>
            </w:r>
          </w:p>
        </w:tc>
        <w:tc>
          <w:tcPr>
            <w:tcW w:w="1842" w:type="dxa"/>
          </w:tcPr>
          <w:p w14:paraId="1CFCE85B" w14:textId="6B3F5D28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8 (0.8</w:t>
            </w:r>
            <w:r w:rsidR="00FE67DF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-1.14)</w:t>
            </w:r>
          </w:p>
        </w:tc>
        <w:tc>
          <w:tcPr>
            <w:tcW w:w="1134" w:type="dxa"/>
          </w:tcPr>
          <w:p w14:paraId="2D6AA4AE" w14:textId="6166CB2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E67DF" w:rsidRPr="00077A05">
              <w:rPr>
                <w:rFonts w:ascii="Arial" w:hAnsi="Arial" w:cs="Arial"/>
              </w:rPr>
              <w:t>912</w:t>
            </w:r>
          </w:p>
        </w:tc>
      </w:tr>
      <w:tr w:rsidR="00C16859" w:rsidRPr="00077A05" w14:paraId="450E00E9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7D5B1679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33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2A7A0CFB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750B7C0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EA60DED" w14:textId="472DAF5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AC672F" w:rsidRPr="00077A05">
              <w:rPr>
                <w:rFonts w:ascii="Arial" w:hAnsi="Arial" w:cs="Arial"/>
              </w:rPr>
              <w:t>11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AC672F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-1.3</w:t>
            </w:r>
            <w:r w:rsidR="00AC672F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3711A63" w14:textId="3A36C7A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AC672F" w:rsidRPr="00077A05">
              <w:rPr>
                <w:rFonts w:ascii="Arial" w:hAnsi="Arial" w:cs="Arial"/>
              </w:rPr>
              <w:t>582</w:t>
            </w:r>
          </w:p>
        </w:tc>
      </w:tr>
      <w:tr w:rsidR="00C16859" w:rsidRPr="00077A05" w14:paraId="0D1C318F" w14:textId="77777777" w:rsidTr="00DD2226">
        <w:tc>
          <w:tcPr>
            <w:tcW w:w="1526" w:type="dxa"/>
          </w:tcPr>
          <w:p w14:paraId="4545C648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LTA</w:t>
            </w:r>
          </w:p>
        </w:tc>
        <w:tc>
          <w:tcPr>
            <w:tcW w:w="2869" w:type="dxa"/>
            <w:gridSpan w:val="2"/>
            <w:vAlign w:val="center"/>
          </w:tcPr>
          <w:p w14:paraId="20D4979E" w14:textId="52D80976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6.5-9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16C94B9D" w14:textId="79439D4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6 (6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.1)</w:t>
            </w:r>
          </w:p>
        </w:tc>
        <w:tc>
          <w:tcPr>
            <w:tcW w:w="1842" w:type="dxa"/>
          </w:tcPr>
          <w:p w14:paraId="436676E3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9 (0.94-1.04)</w:t>
            </w:r>
          </w:p>
        </w:tc>
        <w:tc>
          <w:tcPr>
            <w:tcW w:w="1134" w:type="dxa"/>
          </w:tcPr>
          <w:p w14:paraId="4CEBCCCA" w14:textId="55E6D418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FE67DF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1</w:t>
            </w:r>
          </w:p>
        </w:tc>
      </w:tr>
      <w:tr w:rsidR="00C16859" w:rsidRPr="00077A05" w14:paraId="0EE10CA2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0DA5FC11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33C3C5BC" w14:textId="20C4373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7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5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.7-42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885818E" w14:textId="0C3C002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8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8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43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4C810A2" w14:textId="1DE0B6A2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8 (0.95-1.2</w:t>
            </w:r>
            <w:r w:rsidR="00AC672F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32EDFD" w14:textId="318E365F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56</w:t>
            </w:r>
            <w:r w:rsidR="00AC672F" w:rsidRPr="00077A05">
              <w:rPr>
                <w:rFonts w:ascii="Arial" w:hAnsi="Arial" w:cs="Arial"/>
              </w:rPr>
              <w:t>7</w:t>
            </w:r>
          </w:p>
        </w:tc>
      </w:tr>
      <w:tr w:rsidR="00C16859" w:rsidRPr="00077A05" w14:paraId="4C7CBF82" w14:textId="77777777" w:rsidTr="00DD2226">
        <w:tc>
          <w:tcPr>
            <w:tcW w:w="1526" w:type="dxa"/>
          </w:tcPr>
          <w:p w14:paraId="6AAE50EE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2</w:t>
            </w:r>
          </w:p>
        </w:tc>
        <w:tc>
          <w:tcPr>
            <w:tcW w:w="2869" w:type="dxa"/>
            <w:gridSpan w:val="2"/>
            <w:vAlign w:val="center"/>
          </w:tcPr>
          <w:p w14:paraId="3C63AF80" w14:textId="4D26FABC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8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2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78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575090B3" w14:textId="0890E925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75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8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48CBFCA4" w14:textId="2DF30446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0 (0.9</w:t>
            </w:r>
            <w:r w:rsidR="00267EA8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-1.0</w:t>
            </w:r>
            <w:r w:rsidR="00267EA8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54A802B5" w14:textId="67D8FC20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267EA8" w:rsidRPr="00077A05">
              <w:rPr>
                <w:rFonts w:ascii="Arial" w:hAnsi="Arial" w:cs="Arial"/>
              </w:rPr>
              <w:t>87</w:t>
            </w:r>
          </w:p>
        </w:tc>
      </w:tr>
      <w:tr w:rsidR="00C16859" w:rsidRPr="00077A05" w14:paraId="55CD2A63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68CBAB53" w14:textId="77777777" w:rsidR="00C16859" w:rsidRPr="00077A05" w:rsidRDefault="00C16859" w:rsidP="00DD2226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LR-1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68788BD5" w14:textId="54E8021F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43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3994DCE" w14:textId="2C55269A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32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B4AD976" w14:textId="33B9B173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FE67DF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FE67DF" w:rsidRPr="00077A05">
              <w:rPr>
                <w:rFonts w:ascii="Arial" w:hAnsi="Arial" w:cs="Arial"/>
              </w:rPr>
              <w:t>90</w:t>
            </w:r>
            <w:r w:rsidRPr="00077A05">
              <w:rPr>
                <w:rFonts w:ascii="Arial" w:hAnsi="Arial" w:cs="Arial"/>
              </w:rPr>
              <w:t>-1.1</w:t>
            </w:r>
            <w:r w:rsidR="00FE67DF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18566FF" w14:textId="7287972D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E67DF" w:rsidRPr="00077A05">
              <w:rPr>
                <w:rFonts w:ascii="Arial" w:hAnsi="Arial" w:cs="Arial"/>
              </w:rPr>
              <w:t>855</w:t>
            </w:r>
          </w:p>
        </w:tc>
      </w:tr>
      <w:tr w:rsidR="00C16859" w:rsidRPr="00077A05" w14:paraId="34E37AB8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3AE00B6E" w14:textId="77777777" w:rsidR="00C16859" w:rsidRPr="00077A05" w:rsidRDefault="00C16859" w:rsidP="00DD2226">
            <w:pPr>
              <w:rPr>
                <w:rFonts w:ascii="Arial" w:hAnsi="Arial" w:cs="Arial"/>
              </w:rPr>
            </w:pP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40235147" w14:textId="77777777" w:rsidR="00C16859" w:rsidRPr="00077A05" w:rsidRDefault="00C16859" w:rsidP="00DD2226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5F1F43A" w14:textId="77777777" w:rsidR="00C16859" w:rsidRPr="00077A05" w:rsidRDefault="00C16859" w:rsidP="00DD2226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E3309F8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7125214" w14:textId="77777777" w:rsidR="00C16859" w:rsidRPr="00077A05" w:rsidRDefault="00C16859" w:rsidP="00DD2226">
            <w:pPr>
              <w:jc w:val="center"/>
              <w:rPr>
                <w:rFonts w:ascii="Arial" w:hAnsi="Arial" w:cs="Arial"/>
              </w:rPr>
            </w:pPr>
          </w:p>
        </w:tc>
      </w:tr>
      <w:tr w:rsidR="00C16859" w:rsidRPr="00077A05" w14:paraId="55339C64" w14:textId="77777777" w:rsidTr="00773A76">
        <w:tc>
          <w:tcPr>
            <w:tcW w:w="1526" w:type="dxa"/>
            <w:tcBorders>
              <w:top w:val="single" w:sz="12" w:space="0" w:color="auto"/>
            </w:tcBorders>
          </w:tcPr>
          <w:p w14:paraId="15E7BA31" w14:textId="77777777" w:rsidR="00C16859" w:rsidRPr="00077A05" w:rsidRDefault="00C16859" w:rsidP="00DD2226">
            <w:pPr>
              <w:rPr>
                <w:rFonts w:ascii="Arial" w:hAnsi="Arial" w:cs="Arial"/>
              </w:rPr>
            </w:pPr>
          </w:p>
        </w:tc>
        <w:tc>
          <w:tcPr>
            <w:tcW w:w="5704" w:type="dxa"/>
            <w:gridSpan w:val="3"/>
            <w:tcBorders>
              <w:top w:val="single" w:sz="12" w:space="0" w:color="auto"/>
            </w:tcBorders>
            <w:vAlign w:val="center"/>
          </w:tcPr>
          <w:p w14:paraId="77A0A5D5" w14:textId="34ED6255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Cases</w:t>
            </w:r>
            <w:r w:rsidR="003D2EA8" w:rsidRPr="00077A05">
              <w:rPr>
                <w:rFonts w:ascii="Arial" w:hAnsi="Arial" w:cs="Arial"/>
                <w:b/>
                <w:bCs/>
              </w:rPr>
              <w:t xml:space="preserve"> (N=4</w:t>
            </w:r>
            <w:r w:rsidR="00BA1E3A" w:rsidRPr="00077A05">
              <w:rPr>
                <w:rFonts w:ascii="Arial" w:hAnsi="Arial" w:cs="Arial"/>
                <w:b/>
                <w:bCs/>
              </w:rPr>
              <w:t>78</w:t>
            </w:r>
            <w:r w:rsidR="003D2EA8" w:rsidRPr="00077A05">
              <w:rPr>
                <w:rFonts w:ascii="Arial" w:hAnsi="Arial" w:cs="Arial"/>
                <w:b/>
                <w:bCs/>
              </w:rPr>
              <w:t>)</w:t>
            </w:r>
            <w:r w:rsidR="00C658BE" w:rsidRPr="00077A05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97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906E0ED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Low versus high</w:t>
            </w:r>
          </w:p>
          <w:p w14:paraId="47EFCA60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gingival inflammation</w:t>
            </w:r>
          </w:p>
        </w:tc>
      </w:tr>
      <w:tr w:rsidR="003D2EA8" w:rsidRPr="00077A05" w14:paraId="39B70E32" w14:textId="77777777" w:rsidTr="007F743C">
        <w:tc>
          <w:tcPr>
            <w:tcW w:w="1526" w:type="dxa"/>
          </w:tcPr>
          <w:p w14:paraId="3803882A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852" w:type="dxa"/>
          </w:tcPr>
          <w:p w14:paraId="6CD6CFFA" w14:textId="487981AF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1</w:t>
            </w:r>
            <w:r w:rsidR="00570F3F" w:rsidRPr="00077A05">
              <w:rPr>
                <w:rFonts w:ascii="Arial" w:hAnsi="Arial" w:cs="Arial"/>
                <w:i/>
                <w:iCs/>
              </w:rPr>
              <w:t>85</w:t>
            </w:r>
          </w:p>
        </w:tc>
        <w:tc>
          <w:tcPr>
            <w:tcW w:w="2852" w:type="dxa"/>
            <w:gridSpan w:val="2"/>
          </w:tcPr>
          <w:p w14:paraId="52C596E3" w14:textId="1E9EB160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29</w:t>
            </w:r>
            <w:r w:rsidR="00570F3F" w:rsidRPr="00077A05">
              <w:rPr>
                <w:rFonts w:ascii="Arial" w:hAnsi="Arial" w:cs="Arial"/>
                <w:i/>
                <w:iCs/>
              </w:rPr>
              <w:t>1</w:t>
            </w:r>
            <w:r w:rsidRPr="00077A05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2976" w:type="dxa"/>
            <w:gridSpan w:val="2"/>
            <w:vMerge/>
          </w:tcPr>
          <w:p w14:paraId="013A6EBE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3D2EA8" w:rsidRPr="00077A05" w14:paraId="109800F6" w14:textId="77777777" w:rsidTr="00DD2226">
        <w:tc>
          <w:tcPr>
            <w:tcW w:w="1526" w:type="dxa"/>
            <w:tcBorders>
              <w:top w:val="single" w:sz="12" w:space="0" w:color="auto"/>
            </w:tcBorders>
          </w:tcPr>
          <w:p w14:paraId="3EA85D39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869" w:type="dxa"/>
            <w:gridSpan w:val="2"/>
            <w:tcBorders>
              <w:top w:val="single" w:sz="12" w:space="0" w:color="auto"/>
            </w:tcBorders>
            <w:vAlign w:val="center"/>
          </w:tcPr>
          <w:p w14:paraId="5C0D1677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7D23CD5C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</w:tcBorders>
          </w:tcPr>
          <w:p w14:paraId="618A4578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D2EA8" w:rsidRPr="00077A05" w14:paraId="0AB360B6" w14:textId="77777777" w:rsidTr="00DD2226">
        <w:tc>
          <w:tcPr>
            <w:tcW w:w="1526" w:type="dxa"/>
          </w:tcPr>
          <w:p w14:paraId="32699437" w14:textId="77777777" w:rsidR="003D2EA8" w:rsidRPr="00077A05" w:rsidRDefault="003D2EA8" w:rsidP="003D2EA8">
            <w:pPr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rotein</w:t>
            </w:r>
          </w:p>
          <w:p w14:paraId="1767DA53" w14:textId="77777777" w:rsidR="003D2EA8" w:rsidRPr="00077A05" w:rsidRDefault="003D2EA8" w:rsidP="003D2EA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77A05">
              <w:rPr>
                <w:rFonts w:ascii="Arial" w:hAnsi="Arial" w:cs="Arial"/>
                <w:i/>
                <w:iCs/>
              </w:rPr>
              <w:t>pg</w:t>
            </w:r>
            <w:proofErr w:type="spellEnd"/>
            <w:r w:rsidRPr="00077A05">
              <w:rPr>
                <w:rFonts w:ascii="Arial" w:hAnsi="Arial" w:cs="Arial"/>
                <w:i/>
                <w:iCs/>
              </w:rPr>
              <w:t>/mL)</w:t>
            </w:r>
          </w:p>
        </w:tc>
        <w:tc>
          <w:tcPr>
            <w:tcW w:w="2869" w:type="dxa"/>
            <w:gridSpan w:val="2"/>
          </w:tcPr>
          <w:p w14:paraId="245D62BD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Low gingival inflammation</w:t>
            </w:r>
          </w:p>
          <w:p w14:paraId="61D7E8F1" w14:textId="669A0F86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(IQR)</w:t>
            </w:r>
          </w:p>
        </w:tc>
        <w:tc>
          <w:tcPr>
            <w:tcW w:w="2835" w:type="dxa"/>
          </w:tcPr>
          <w:p w14:paraId="20C2D819" w14:textId="6DE903EB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High gingival inflammation</w:t>
            </w:r>
          </w:p>
          <w:p w14:paraId="143F6FC4" w14:textId="1742E4D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(IQR)</w:t>
            </w:r>
          </w:p>
        </w:tc>
        <w:tc>
          <w:tcPr>
            <w:tcW w:w="1842" w:type="dxa"/>
          </w:tcPr>
          <w:p w14:paraId="60AF744A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Exp(B)</w:t>
            </w:r>
          </w:p>
          <w:p w14:paraId="460D1CAA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95 % CI</w:t>
            </w:r>
          </w:p>
        </w:tc>
        <w:tc>
          <w:tcPr>
            <w:tcW w:w="1134" w:type="dxa"/>
          </w:tcPr>
          <w:p w14:paraId="0011812D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Adjusted </w:t>
            </w:r>
          </w:p>
          <w:p w14:paraId="3A953F8A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3D2EA8" w:rsidRPr="00077A05" w14:paraId="18388660" w14:textId="77777777" w:rsidTr="00DD2226">
        <w:tc>
          <w:tcPr>
            <w:tcW w:w="1526" w:type="dxa"/>
          </w:tcPr>
          <w:p w14:paraId="1E91E37C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869" w:type="dxa"/>
            <w:gridSpan w:val="2"/>
            <w:vAlign w:val="center"/>
          </w:tcPr>
          <w:p w14:paraId="5DD0DCD1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30B436C9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0CA69656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DE2287F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</w:tr>
      <w:tr w:rsidR="003D2EA8" w:rsidRPr="00077A05" w14:paraId="6ED78202" w14:textId="77777777" w:rsidTr="00DD2226">
        <w:tc>
          <w:tcPr>
            <w:tcW w:w="1526" w:type="dxa"/>
          </w:tcPr>
          <w:p w14:paraId="4B87DCA1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SM</w:t>
            </w:r>
          </w:p>
        </w:tc>
        <w:tc>
          <w:tcPr>
            <w:tcW w:w="2869" w:type="dxa"/>
            <w:gridSpan w:val="2"/>
            <w:vAlign w:val="center"/>
          </w:tcPr>
          <w:p w14:paraId="3627D877" w14:textId="4ED62DB8" w:rsidR="003D2EA8" w:rsidRPr="00077A05" w:rsidRDefault="003D2EA8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1 (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0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31A82E1D" w14:textId="33A0DF04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8 (4.8-9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1BFDE30F" w14:textId="7D179B2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FE67DF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0.92-1.21)</w:t>
            </w:r>
          </w:p>
        </w:tc>
        <w:tc>
          <w:tcPr>
            <w:tcW w:w="1134" w:type="dxa"/>
          </w:tcPr>
          <w:p w14:paraId="75FC65BA" w14:textId="4DFCB3C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7</w:t>
            </w:r>
            <w:r w:rsidR="00FE67DF" w:rsidRPr="00077A05">
              <w:rPr>
                <w:rFonts w:ascii="Arial" w:hAnsi="Arial" w:cs="Arial"/>
              </w:rPr>
              <w:t>30</w:t>
            </w:r>
          </w:p>
        </w:tc>
      </w:tr>
      <w:tr w:rsidR="003D2EA8" w:rsidRPr="00077A05" w14:paraId="03D48A57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5CA3873A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GFA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0887A9B2" w14:textId="0451F8EA" w:rsidR="003D2EA8" w:rsidRPr="00077A05" w:rsidRDefault="003D2EA8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8 (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0.2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785BB2C" w14:textId="0E89404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5.2 (10.9-22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06A78F3" w14:textId="1FDE641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AC672F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AC672F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-1.1</w:t>
            </w:r>
            <w:r w:rsidR="00AC672F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AEE6AE" w14:textId="3DACC49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AC672F" w:rsidRPr="00077A05">
              <w:rPr>
                <w:rFonts w:ascii="Arial" w:hAnsi="Arial" w:cs="Arial"/>
              </w:rPr>
              <w:t>473</w:t>
            </w:r>
          </w:p>
        </w:tc>
      </w:tr>
      <w:tr w:rsidR="003D2EA8" w:rsidRPr="00077A05" w14:paraId="0DD7BC07" w14:textId="77777777" w:rsidTr="00DD2226">
        <w:tc>
          <w:tcPr>
            <w:tcW w:w="1526" w:type="dxa"/>
          </w:tcPr>
          <w:p w14:paraId="0BCBD904" w14:textId="5213DE84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</w:t>
            </w:r>
            <w:r w:rsidR="00355E7B" w:rsidRPr="00077A05">
              <w:rPr>
                <w:rFonts w:ascii="Arial" w:hAnsi="Arial" w:cs="Arial"/>
              </w:rPr>
              <w:t>-α</w:t>
            </w:r>
          </w:p>
        </w:tc>
        <w:tc>
          <w:tcPr>
            <w:tcW w:w="2869" w:type="dxa"/>
            <w:gridSpan w:val="2"/>
            <w:vAlign w:val="center"/>
          </w:tcPr>
          <w:p w14:paraId="265124C7" w14:textId="621DAE43" w:rsidR="003D2EA8" w:rsidRPr="00077A05" w:rsidRDefault="003D2EA8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.0 (13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0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11FCB439" w14:textId="6982865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4.2-19.5)</w:t>
            </w:r>
          </w:p>
        </w:tc>
        <w:tc>
          <w:tcPr>
            <w:tcW w:w="1842" w:type="dxa"/>
          </w:tcPr>
          <w:p w14:paraId="269A9E97" w14:textId="2F52EAE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2 (0.9</w:t>
            </w:r>
            <w:r w:rsidR="00FE67DF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-1.0</w:t>
            </w:r>
            <w:r w:rsidR="00FE67DF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</w:tcPr>
          <w:p w14:paraId="14C2BCF5" w14:textId="4F9E9B23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E67DF" w:rsidRPr="00077A05">
              <w:rPr>
                <w:rFonts w:ascii="Arial" w:hAnsi="Arial" w:cs="Arial"/>
              </w:rPr>
              <w:t>800</w:t>
            </w:r>
          </w:p>
        </w:tc>
      </w:tr>
      <w:tr w:rsidR="003D2EA8" w:rsidRPr="00077A05" w14:paraId="300E55B0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285514C9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0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630B3E5B" w14:textId="65246554" w:rsidR="003D2EA8" w:rsidRPr="00077A05" w:rsidRDefault="003D2EA8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58.5 (40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54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41641302" w14:textId="77041E0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0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35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588.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73A076C" w14:textId="09B6560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7 (1.02-1.1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3B8FF4" w14:textId="139D49D4" w:rsidR="003D2EA8" w:rsidRPr="00077A05" w:rsidRDefault="00D34FB6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056</w:t>
            </w:r>
          </w:p>
        </w:tc>
      </w:tr>
      <w:tr w:rsidR="003D2EA8" w:rsidRPr="00077A05" w14:paraId="1DA9E911" w14:textId="77777777" w:rsidTr="00DD2226">
        <w:tc>
          <w:tcPr>
            <w:tcW w:w="1526" w:type="dxa"/>
          </w:tcPr>
          <w:p w14:paraId="30FA16C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2</w:t>
            </w:r>
          </w:p>
        </w:tc>
        <w:tc>
          <w:tcPr>
            <w:tcW w:w="2869" w:type="dxa"/>
            <w:gridSpan w:val="2"/>
            <w:vAlign w:val="center"/>
          </w:tcPr>
          <w:p w14:paraId="0549BCD3" w14:textId="2012C6C7" w:rsidR="003D2EA8" w:rsidRPr="00077A05" w:rsidRDefault="003D2EA8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5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78DD91E9" w14:textId="4A68EEC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8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2 (586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1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7339EBD" w14:textId="61AFB6A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FE67DF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 xml:space="preserve"> (0.97-1.06)</w:t>
            </w:r>
          </w:p>
        </w:tc>
        <w:tc>
          <w:tcPr>
            <w:tcW w:w="1134" w:type="dxa"/>
          </w:tcPr>
          <w:p w14:paraId="425DA5AE" w14:textId="5FBDAF4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E67DF" w:rsidRPr="00077A05">
              <w:rPr>
                <w:rFonts w:ascii="Arial" w:hAnsi="Arial" w:cs="Arial"/>
              </w:rPr>
              <w:t>713</w:t>
            </w:r>
          </w:p>
        </w:tc>
      </w:tr>
      <w:tr w:rsidR="003D2EA8" w:rsidRPr="00077A05" w14:paraId="7B7F9E4B" w14:textId="77777777" w:rsidTr="00DD2226">
        <w:tc>
          <w:tcPr>
            <w:tcW w:w="1526" w:type="dxa"/>
            <w:shd w:val="clear" w:color="auto" w:fill="F2F2F2" w:themeFill="background1" w:themeFillShade="F2"/>
          </w:tcPr>
          <w:p w14:paraId="1A5EF763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SLP</w:t>
            </w:r>
          </w:p>
        </w:tc>
        <w:tc>
          <w:tcPr>
            <w:tcW w:w="2869" w:type="dxa"/>
            <w:gridSpan w:val="2"/>
            <w:shd w:val="clear" w:color="auto" w:fill="F2F2F2" w:themeFill="background1" w:themeFillShade="F2"/>
            <w:vAlign w:val="center"/>
          </w:tcPr>
          <w:p w14:paraId="48454C02" w14:textId="77777777" w:rsidR="003D2EA8" w:rsidRPr="00077A05" w:rsidRDefault="003D2EA8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0-0.1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581C7AA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0-0.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ED57D8D" w14:textId="2407402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AC672F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 xml:space="preserve"> (0.6</w:t>
            </w:r>
            <w:r w:rsidR="00AC672F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-1.0</w:t>
            </w:r>
            <w:r w:rsidR="00AC672F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3E7E49" w14:textId="69F4CEE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4</w:t>
            </w:r>
            <w:r w:rsidR="00AC672F" w:rsidRPr="00077A05">
              <w:rPr>
                <w:rFonts w:ascii="Arial" w:hAnsi="Arial" w:cs="Arial"/>
              </w:rPr>
              <w:t>35</w:t>
            </w:r>
          </w:p>
        </w:tc>
      </w:tr>
      <w:tr w:rsidR="003D2EA8" w:rsidRPr="00077A05" w14:paraId="1D727DF6" w14:textId="77777777" w:rsidTr="00DD2226">
        <w:tc>
          <w:tcPr>
            <w:tcW w:w="1526" w:type="dxa"/>
          </w:tcPr>
          <w:p w14:paraId="69E89309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VEGFA</w:t>
            </w:r>
          </w:p>
        </w:tc>
        <w:tc>
          <w:tcPr>
            <w:tcW w:w="2869" w:type="dxa"/>
            <w:gridSpan w:val="2"/>
            <w:vAlign w:val="center"/>
          </w:tcPr>
          <w:p w14:paraId="1A5DC0C6" w14:textId="70128E09" w:rsidR="003D2EA8" w:rsidRPr="00077A05" w:rsidRDefault="003D2EA8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4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8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0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835" w:type="dxa"/>
            <w:vAlign w:val="center"/>
          </w:tcPr>
          <w:p w14:paraId="19B9331D" w14:textId="5FDE492B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7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9.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6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9279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70EAA870" w14:textId="0C6A2D3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AC672F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AC672F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-1.18)</w:t>
            </w:r>
          </w:p>
        </w:tc>
        <w:tc>
          <w:tcPr>
            <w:tcW w:w="1134" w:type="dxa"/>
          </w:tcPr>
          <w:p w14:paraId="754CC6C6" w14:textId="1F38ECB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5</w:t>
            </w:r>
            <w:r w:rsidR="00AC672F" w:rsidRPr="00077A05">
              <w:rPr>
                <w:rFonts w:ascii="Arial" w:hAnsi="Arial" w:cs="Arial"/>
              </w:rPr>
              <w:t>67</w:t>
            </w:r>
          </w:p>
        </w:tc>
      </w:tr>
      <w:tr w:rsidR="003D2EA8" w:rsidRPr="00077A05" w14:paraId="56D5BE65" w14:textId="77777777" w:rsidTr="00DD2226">
        <w:tc>
          <w:tcPr>
            <w:tcW w:w="1526" w:type="dxa"/>
            <w:tcBorders>
              <w:bottom w:val="single" w:sz="12" w:space="0" w:color="auto"/>
            </w:tcBorders>
          </w:tcPr>
          <w:p w14:paraId="4C570CB9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869" w:type="dxa"/>
            <w:gridSpan w:val="2"/>
            <w:tcBorders>
              <w:bottom w:val="single" w:sz="12" w:space="0" w:color="auto"/>
            </w:tcBorders>
          </w:tcPr>
          <w:p w14:paraId="4290048D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2A0B6BEB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337CFEB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F303107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</w:tr>
    </w:tbl>
    <w:p w14:paraId="02D9062C" w14:textId="3D6FFF36" w:rsidR="00C16859" w:rsidRPr="00077A05" w:rsidRDefault="00145053" w:rsidP="00145053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hAnsi="Arial" w:cs="Arial"/>
          <w:lang w:val="en-GB"/>
        </w:rPr>
        <w:t xml:space="preserve">Abbreviations: </w:t>
      </w:r>
      <w:r w:rsidRPr="00077A05">
        <w:rPr>
          <w:rFonts w:ascii="Arial" w:hAnsi="Arial" w:cs="Arial"/>
          <w:i/>
          <w:iCs/>
          <w:lang w:val="en-GB"/>
        </w:rPr>
        <w:t>Exp(B)</w:t>
      </w:r>
      <w:r w:rsidRPr="00077A05">
        <w:rPr>
          <w:rFonts w:ascii="Arial" w:hAnsi="Arial" w:cs="Arial"/>
          <w:lang w:val="en-GB"/>
        </w:rPr>
        <w:t xml:space="preserve"> </w:t>
      </w:r>
      <w:r w:rsidRPr="00077A05">
        <w:rPr>
          <w:rFonts w:ascii="Arial" w:eastAsia="Hiragino Kaku Gothic StdN W8" w:hAnsi="Arial" w:cs="Arial"/>
        </w:rPr>
        <w:t xml:space="preserve">exponential regression coefficient, </w:t>
      </w:r>
      <w:r w:rsidRPr="00077A05">
        <w:rPr>
          <w:rFonts w:ascii="Arial" w:eastAsia="Hiragino Kaku Gothic StdN W8" w:hAnsi="Arial" w:cs="Arial"/>
          <w:i/>
          <w:iCs/>
        </w:rPr>
        <w:t>95% CI</w:t>
      </w:r>
      <w:r w:rsidRPr="00077A05">
        <w:rPr>
          <w:rFonts w:ascii="Arial" w:eastAsia="Hiragino Kaku Gothic StdN W8" w:hAnsi="Arial" w:cs="Arial"/>
        </w:rPr>
        <w:t xml:space="preserve"> confidence interval</w:t>
      </w:r>
    </w:p>
    <w:p w14:paraId="6EC315F2" w14:textId="1EA28295" w:rsidR="00C658BE" w:rsidRPr="00077A05" w:rsidRDefault="00520F6E" w:rsidP="00C658BE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  <w:i/>
          <w:iCs/>
        </w:rPr>
        <w:t>P</w:t>
      </w:r>
      <w:r w:rsidR="00145053" w:rsidRPr="00077A05">
        <w:rPr>
          <w:rFonts w:ascii="Arial" w:eastAsia="Hiragino Kaku Gothic StdN W8" w:hAnsi="Arial" w:cs="Arial"/>
        </w:rPr>
        <w:t xml:space="preserve">-value based on linear regression model with log </w:t>
      </w:r>
      <w:r w:rsidR="00411DAC">
        <w:rPr>
          <w:rFonts w:ascii="Arial" w:eastAsia="Hiragino Kaku Gothic StdN W8" w:hAnsi="Arial" w:cs="Arial"/>
        </w:rPr>
        <w:t>protein</w:t>
      </w:r>
      <w:r w:rsidR="00145053" w:rsidRPr="00077A05">
        <w:rPr>
          <w:rFonts w:ascii="Arial" w:eastAsia="Hiragino Kaku Gothic StdN W8" w:hAnsi="Arial" w:cs="Arial"/>
        </w:rPr>
        <w:t xml:space="preserve"> level as the dependent variable. The model was adjusted for the effects of age, gender and ever smoked.  </w:t>
      </w:r>
    </w:p>
    <w:p w14:paraId="0A2893FC" w14:textId="3F4D2FE6" w:rsidR="009A5ED0" w:rsidRPr="00077A05" w:rsidRDefault="00C658BE" w:rsidP="00C658BE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</w:rPr>
        <w:t>a</w:t>
      </w:r>
      <w:r w:rsidR="00077A05">
        <w:rPr>
          <w:rFonts w:ascii="Arial" w:eastAsia="Hiragino Kaku Gothic StdN W8" w:hAnsi="Arial" w:cs="Arial"/>
        </w:rPr>
        <w:t>)</w:t>
      </w:r>
      <w:r w:rsidR="009A5ED0" w:rsidRPr="00077A05">
        <w:rPr>
          <w:rFonts w:ascii="Arial" w:eastAsia="Hiragino Kaku Gothic StdN W8" w:hAnsi="Arial" w:cs="Arial"/>
        </w:rPr>
        <w:t xml:space="preserve"> 4 participants excluded from analyses due to missing serum data.   </w:t>
      </w:r>
    </w:p>
    <w:p w14:paraId="365ABDA4" w14:textId="495EE9DF" w:rsidR="00C658BE" w:rsidRPr="00077A05" w:rsidRDefault="00C658BE" w:rsidP="00C658BE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</w:rPr>
        <w:t>b</w:t>
      </w:r>
      <w:r w:rsidR="00077A05">
        <w:rPr>
          <w:rFonts w:ascii="Arial" w:eastAsia="Hiragino Kaku Gothic StdN W8" w:hAnsi="Arial" w:cs="Arial"/>
        </w:rPr>
        <w:t>)</w:t>
      </w:r>
      <w:r w:rsidRPr="00077A05">
        <w:rPr>
          <w:rFonts w:ascii="Arial" w:eastAsia="Hiragino Kaku Gothic StdN W8" w:hAnsi="Arial" w:cs="Arial"/>
        </w:rPr>
        <w:t xml:space="preserve"> </w:t>
      </w:r>
      <w:proofErr w:type="spellStart"/>
      <w:r w:rsidRPr="00077A05">
        <w:rPr>
          <w:rFonts w:ascii="Arial" w:eastAsia="Hiragino Kaku Gothic StdN W8" w:hAnsi="Arial" w:cs="Arial"/>
        </w:rPr>
        <w:t>hs</w:t>
      </w:r>
      <w:proofErr w:type="spellEnd"/>
      <w:r w:rsidRPr="00077A05">
        <w:rPr>
          <w:rFonts w:ascii="Arial" w:eastAsia="Hiragino Kaku Gothic StdN W8" w:hAnsi="Arial" w:cs="Arial"/>
        </w:rPr>
        <w:t xml:space="preserve">-CRP </w:t>
      </w:r>
      <w:r w:rsidR="00173309">
        <w:rPr>
          <w:rFonts w:ascii="Arial" w:eastAsia="Hiragino Kaku Gothic StdN W8" w:hAnsi="Arial" w:cs="Arial"/>
        </w:rPr>
        <w:t>measured</w:t>
      </w:r>
      <w:r w:rsidRPr="00077A05">
        <w:rPr>
          <w:rFonts w:ascii="Arial" w:eastAsia="Hiragino Kaku Gothic StdN W8" w:hAnsi="Arial" w:cs="Arial"/>
        </w:rPr>
        <w:t xml:space="preserve"> in mg/L</w:t>
      </w:r>
    </w:p>
    <w:p w14:paraId="745C0B40" w14:textId="77777777" w:rsidR="009A5ED0" w:rsidRPr="00077A05" w:rsidRDefault="009A5ED0" w:rsidP="00145053">
      <w:pPr>
        <w:spacing w:line="240" w:lineRule="auto"/>
        <w:rPr>
          <w:rFonts w:ascii="Arial" w:eastAsia="Hiragino Kaku Gothic StdN W8" w:hAnsi="Arial" w:cs="Arial"/>
        </w:rPr>
      </w:pPr>
    </w:p>
    <w:p w14:paraId="5FCCB83D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5A834D6D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FE3E85D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4395E69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6507D29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5D7F80EF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408EA337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BBA80D0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04994234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C04C32E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44B3E03D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14810A5B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FB9567D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17F5E65F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6991565B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CCDCFD9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545423EF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926E3B4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4101ED82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096470D2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1F6E9382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D40C6D1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4226C75E" w14:textId="77777777" w:rsidR="00C16859" w:rsidRPr="00077A05" w:rsidRDefault="00C16859" w:rsidP="00C16859">
      <w:pPr>
        <w:contextualSpacing/>
        <w:rPr>
          <w:rFonts w:ascii="Arial" w:hAnsi="Arial" w:cs="Arial"/>
          <w:b/>
          <w:bCs/>
          <w:lang w:val="en-GB"/>
        </w:rPr>
      </w:pPr>
    </w:p>
    <w:p w14:paraId="247125EA" w14:textId="77777777" w:rsidR="005C65F3" w:rsidRPr="00077A05" w:rsidRDefault="005C65F3" w:rsidP="001C3DCB">
      <w:pPr>
        <w:rPr>
          <w:rFonts w:ascii="Arial" w:hAnsi="Arial" w:cs="Arial"/>
          <w:lang w:val="en-GB"/>
        </w:rPr>
      </w:pPr>
    </w:p>
    <w:p w14:paraId="5B78BB19" w14:textId="18EEE23C" w:rsidR="001C3DCB" w:rsidRPr="00077A05" w:rsidRDefault="00C16859" w:rsidP="001C3DCB">
      <w:pPr>
        <w:pStyle w:val="Liststycke"/>
        <w:numPr>
          <w:ilvl w:val="0"/>
          <w:numId w:val="10"/>
        </w:numPr>
        <w:rPr>
          <w:rFonts w:ascii="Arial" w:hAnsi="Arial" w:cs="Arial"/>
          <w:lang w:val="en-GB"/>
        </w:rPr>
      </w:pPr>
      <w:r w:rsidRPr="00077A05">
        <w:rPr>
          <w:rFonts w:ascii="Arial" w:hAnsi="Arial" w:cs="Arial"/>
          <w:lang w:val="en-GB"/>
        </w:rPr>
        <w:t xml:space="preserve">Comparison of protein </w:t>
      </w:r>
      <w:r w:rsidR="001C3DCB" w:rsidRPr="00077A05">
        <w:rPr>
          <w:rFonts w:ascii="Arial" w:hAnsi="Arial" w:cs="Arial"/>
          <w:lang w:val="en-GB"/>
        </w:rPr>
        <w:t>concentrations</w:t>
      </w:r>
      <w:r w:rsidRPr="00077A05">
        <w:rPr>
          <w:rFonts w:ascii="Arial" w:hAnsi="Arial" w:cs="Arial"/>
          <w:lang w:val="en-GB"/>
        </w:rPr>
        <w:t xml:space="preserve"> in low and high levels of PPD </w:t>
      </w:r>
      <w:r w:rsidR="008E66BD">
        <w:rPr>
          <w:rFonts w:ascii="Arial" w:hAnsi="Arial" w:cs="Arial"/>
          <w:lang w:val="en-GB"/>
        </w:rPr>
        <w:t>among the</w:t>
      </w:r>
      <w:r w:rsidR="001C3DCB" w:rsidRPr="00077A05">
        <w:rPr>
          <w:rFonts w:ascii="Arial" w:hAnsi="Arial" w:cs="Arial"/>
          <w:lang w:val="en-GB"/>
        </w:rPr>
        <w:t xml:space="preserve"> cases</w:t>
      </w:r>
    </w:p>
    <w:p w14:paraId="6AF7EAF0" w14:textId="77777777" w:rsidR="003D2EA8" w:rsidRPr="00077A05" w:rsidRDefault="003D2EA8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tbl>
      <w:tblPr>
        <w:tblStyle w:val="Tabellrutnt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585"/>
        <w:gridCol w:w="2552"/>
        <w:gridCol w:w="1842"/>
        <w:gridCol w:w="1418"/>
      </w:tblGrid>
      <w:tr w:rsidR="00C16859" w:rsidRPr="00077A05" w14:paraId="248BF3C0" w14:textId="77777777" w:rsidTr="001C3DCB">
        <w:tc>
          <w:tcPr>
            <w:tcW w:w="1526" w:type="dxa"/>
            <w:tcBorders>
              <w:top w:val="single" w:sz="12" w:space="0" w:color="auto"/>
            </w:tcBorders>
          </w:tcPr>
          <w:p w14:paraId="4F7EF7FD" w14:textId="77777777" w:rsidR="00C16859" w:rsidRPr="00077A05" w:rsidRDefault="00C16859" w:rsidP="00DD2226">
            <w:pPr>
              <w:rPr>
                <w:rFonts w:ascii="Arial" w:hAnsi="Arial" w:cs="Arial"/>
              </w:rPr>
            </w:pPr>
          </w:p>
        </w:tc>
        <w:tc>
          <w:tcPr>
            <w:tcW w:w="5137" w:type="dxa"/>
            <w:gridSpan w:val="2"/>
            <w:tcBorders>
              <w:top w:val="single" w:sz="12" w:space="0" w:color="auto"/>
            </w:tcBorders>
          </w:tcPr>
          <w:p w14:paraId="54FC8411" w14:textId="3744B201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Cases</w:t>
            </w:r>
            <w:r w:rsidR="003D2EA8" w:rsidRPr="00077A05">
              <w:rPr>
                <w:rFonts w:ascii="Arial" w:hAnsi="Arial" w:cs="Arial"/>
                <w:b/>
                <w:bCs/>
              </w:rPr>
              <w:t xml:space="preserve"> (N=4</w:t>
            </w:r>
            <w:r w:rsidR="00570F3F" w:rsidRPr="00077A05">
              <w:rPr>
                <w:rFonts w:ascii="Arial" w:hAnsi="Arial" w:cs="Arial"/>
                <w:b/>
                <w:bCs/>
              </w:rPr>
              <w:t>78</w:t>
            </w:r>
            <w:r w:rsidR="003D2EA8" w:rsidRPr="00077A05">
              <w:rPr>
                <w:rFonts w:ascii="Arial" w:hAnsi="Arial" w:cs="Arial"/>
                <w:b/>
                <w:bCs/>
              </w:rPr>
              <w:t>)</w:t>
            </w:r>
            <w:r w:rsidR="00C658BE" w:rsidRPr="00077A05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663743D" w14:textId="77777777" w:rsidR="00C16859" w:rsidRPr="00077A05" w:rsidRDefault="00C16859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 xml:space="preserve">Low versus high </w:t>
            </w:r>
          </w:p>
          <w:p w14:paraId="606F2FDC" w14:textId="4E71A950" w:rsidR="00C16859" w:rsidRPr="00077A05" w:rsidRDefault="003D2EA8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PPD</w:t>
            </w:r>
          </w:p>
        </w:tc>
      </w:tr>
      <w:tr w:rsidR="003D2EA8" w:rsidRPr="00077A05" w14:paraId="2F1CC8B3" w14:textId="77777777" w:rsidTr="001C3DCB">
        <w:tc>
          <w:tcPr>
            <w:tcW w:w="1526" w:type="dxa"/>
          </w:tcPr>
          <w:p w14:paraId="2812C4A6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14:paraId="6988A93E" w14:textId="5C25B5F1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7</w:t>
            </w:r>
            <w:r w:rsidR="00570F3F" w:rsidRPr="00077A05">
              <w:rPr>
                <w:rFonts w:ascii="Arial" w:hAnsi="Arial" w:cs="Arial"/>
                <w:i/>
                <w:iCs/>
              </w:rPr>
              <w:t>5</w:t>
            </w:r>
          </w:p>
        </w:tc>
        <w:tc>
          <w:tcPr>
            <w:tcW w:w="2552" w:type="dxa"/>
          </w:tcPr>
          <w:p w14:paraId="730EDB1C" w14:textId="74387D88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20</w:t>
            </w:r>
            <w:r w:rsidR="00BC0009" w:rsidRPr="00077A05">
              <w:rPr>
                <w:rFonts w:ascii="Arial" w:hAnsi="Arial" w:cs="Arial"/>
                <w:i/>
                <w:iCs/>
              </w:rPr>
              <w:t>3</w:t>
            </w:r>
            <w:r w:rsidRPr="00077A05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3260" w:type="dxa"/>
            <w:gridSpan w:val="2"/>
            <w:vMerge/>
          </w:tcPr>
          <w:p w14:paraId="1BF8B3F7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3D2EA8" w:rsidRPr="00077A05" w14:paraId="59DFF8DD" w14:textId="77777777" w:rsidTr="001C3DCB">
        <w:tc>
          <w:tcPr>
            <w:tcW w:w="1526" w:type="dxa"/>
            <w:tcBorders>
              <w:top w:val="single" w:sz="12" w:space="0" w:color="auto"/>
            </w:tcBorders>
          </w:tcPr>
          <w:p w14:paraId="7E4C36D1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4CDFEE2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5C13719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</w:tcPr>
          <w:p w14:paraId="206B9280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1C3DCB" w:rsidRPr="00077A05" w14:paraId="3C1BB520" w14:textId="77777777" w:rsidTr="001C3DCB">
        <w:tc>
          <w:tcPr>
            <w:tcW w:w="1526" w:type="dxa"/>
          </w:tcPr>
          <w:p w14:paraId="005B1141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rotein (</w:t>
            </w:r>
            <w:proofErr w:type="spellStart"/>
            <w:r w:rsidRPr="00077A05">
              <w:rPr>
                <w:rFonts w:ascii="Arial" w:hAnsi="Arial" w:cs="Arial"/>
                <w:i/>
                <w:iCs/>
              </w:rPr>
              <w:t>pg</w:t>
            </w:r>
            <w:proofErr w:type="spellEnd"/>
            <w:r w:rsidRPr="00077A05">
              <w:rPr>
                <w:rFonts w:ascii="Arial" w:hAnsi="Arial" w:cs="Arial"/>
                <w:i/>
                <w:iCs/>
              </w:rPr>
              <w:t>/mL)</w:t>
            </w:r>
          </w:p>
        </w:tc>
        <w:tc>
          <w:tcPr>
            <w:tcW w:w="2585" w:type="dxa"/>
          </w:tcPr>
          <w:p w14:paraId="40B18B5B" w14:textId="338093E0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Low PPD</w:t>
            </w:r>
          </w:p>
          <w:p w14:paraId="763C0A5B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(IQR)</w:t>
            </w:r>
          </w:p>
        </w:tc>
        <w:tc>
          <w:tcPr>
            <w:tcW w:w="2552" w:type="dxa"/>
          </w:tcPr>
          <w:p w14:paraId="24E51306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High PPD</w:t>
            </w:r>
          </w:p>
          <w:p w14:paraId="78664DA6" w14:textId="29C27A93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 median (IQR)</w:t>
            </w:r>
          </w:p>
        </w:tc>
        <w:tc>
          <w:tcPr>
            <w:tcW w:w="1842" w:type="dxa"/>
          </w:tcPr>
          <w:p w14:paraId="07BDDE9B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Exp(B)</w:t>
            </w:r>
          </w:p>
          <w:p w14:paraId="1A11992F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95 % CI</w:t>
            </w:r>
          </w:p>
        </w:tc>
        <w:tc>
          <w:tcPr>
            <w:tcW w:w="1418" w:type="dxa"/>
          </w:tcPr>
          <w:p w14:paraId="302E4E62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Adjusted</w:t>
            </w:r>
          </w:p>
          <w:p w14:paraId="7B81C2D1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1C3DCB" w:rsidRPr="00077A05" w14:paraId="5FA7580C" w14:textId="77777777" w:rsidTr="001C3DCB">
        <w:tc>
          <w:tcPr>
            <w:tcW w:w="1526" w:type="dxa"/>
          </w:tcPr>
          <w:p w14:paraId="0E00675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14:paraId="408A335A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0E0D200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2" w:type="dxa"/>
          </w:tcPr>
          <w:p w14:paraId="1BE4F65C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8" w:type="dxa"/>
          </w:tcPr>
          <w:p w14:paraId="39CBEF47" w14:textId="77777777" w:rsidR="003D2EA8" w:rsidRPr="00077A05" w:rsidRDefault="003D2EA8" w:rsidP="003D2EA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1C3DCB" w:rsidRPr="00077A05" w14:paraId="7824413F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31E9BBB9" w14:textId="200EC6FF" w:rsidR="003D2EA8" w:rsidRPr="00077A05" w:rsidRDefault="003D2EA8" w:rsidP="003D2EA8">
            <w:pPr>
              <w:rPr>
                <w:rFonts w:ascii="Arial" w:hAnsi="Arial" w:cs="Arial"/>
              </w:rPr>
            </w:pPr>
            <w:proofErr w:type="spellStart"/>
            <w:r w:rsidRPr="00077A05">
              <w:rPr>
                <w:rFonts w:ascii="Arial" w:hAnsi="Arial" w:cs="Arial"/>
              </w:rPr>
              <w:t>hs-CRP</w:t>
            </w:r>
            <w:r w:rsidR="00C658BE" w:rsidRPr="00077A0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6ED3693E" w14:textId="4812226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.8 (1.5-5.8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F7962D7" w14:textId="01B9CF7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4 (1.7-7.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ED19A90" w14:textId="1F42106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D12698" w:rsidRPr="00077A05">
              <w:rPr>
                <w:rFonts w:ascii="Arial" w:hAnsi="Arial" w:cs="Arial"/>
              </w:rPr>
              <w:t>41</w:t>
            </w:r>
            <w:r w:rsidRPr="00077A05">
              <w:rPr>
                <w:rFonts w:ascii="Arial" w:hAnsi="Arial" w:cs="Arial"/>
              </w:rPr>
              <w:t xml:space="preserve"> (1.08-1.8</w:t>
            </w:r>
            <w:r w:rsidR="00D12698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A235297" w14:textId="2EC9DA3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1</w:t>
            </w:r>
            <w:r w:rsidR="00D12698" w:rsidRPr="00077A05">
              <w:rPr>
                <w:rFonts w:ascii="Arial" w:hAnsi="Arial" w:cs="Arial"/>
              </w:rPr>
              <w:t>51</w:t>
            </w:r>
          </w:p>
        </w:tc>
      </w:tr>
      <w:tr w:rsidR="001C3DCB" w:rsidRPr="00077A05" w14:paraId="49EDD686" w14:textId="77777777" w:rsidTr="001C3DCB">
        <w:tc>
          <w:tcPr>
            <w:tcW w:w="1526" w:type="dxa"/>
          </w:tcPr>
          <w:p w14:paraId="21E7F849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2</w:t>
            </w:r>
          </w:p>
        </w:tc>
        <w:tc>
          <w:tcPr>
            <w:tcW w:w="2585" w:type="dxa"/>
            <w:vAlign w:val="center"/>
          </w:tcPr>
          <w:p w14:paraId="5B2CDFA9" w14:textId="468FD3B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30.2 (460.0-632.1)</w:t>
            </w:r>
          </w:p>
        </w:tc>
        <w:tc>
          <w:tcPr>
            <w:tcW w:w="2552" w:type="dxa"/>
            <w:vAlign w:val="center"/>
          </w:tcPr>
          <w:p w14:paraId="638D39BF" w14:textId="238CB64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21.</w:t>
            </w:r>
            <w:r w:rsidR="00B60709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06.</w:t>
            </w:r>
            <w:r w:rsidR="005C0C1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4</w:t>
            </w:r>
            <w:r w:rsidR="005C0C1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5C0C1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3BED4F0B" w14:textId="73E096E1" w:rsidR="003D2EA8" w:rsidRPr="00077A05" w:rsidRDefault="000133AB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</w:t>
            </w:r>
            <w:r w:rsidR="003D2EA8" w:rsidRPr="00077A05">
              <w:rPr>
                <w:rFonts w:ascii="Arial" w:hAnsi="Arial" w:cs="Arial"/>
              </w:rPr>
              <w:t xml:space="preserve"> (0.9</w:t>
            </w:r>
            <w:r w:rsidRPr="00077A05">
              <w:rPr>
                <w:rFonts w:ascii="Arial" w:hAnsi="Arial" w:cs="Arial"/>
              </w:rPr>
              <w:t>2</w:t>
            </w:r>
            <w:r w:rsidR="003D2EA8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11</w:t>
            </w:r>
            <w:r w:rsidR="003D2EA8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9FE401A" w14:textId="7795D14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0133AB" w:rsidRPr="00077A05">
              <w:rPr>
                <w:rFonts w:ascii="Arial" w:hAnsi="Arial" w:cs="Arial"/>
              </w:rPr>
              <w:t>55</w:t>
            </w:r>
          </w:p>
        </w:tc>
      </w:tr>
      <w:tr w:rsidR="001C3DCB" w:rsidRPr="00077A05" w14:paraId="0450F25B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444BAB8B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3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2600DDAC" w14:textId="0841994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7 (5.9-1</w:t>
            </w:r>
            <w:r w:rsidR="00A1463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1463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A44D1B9" w14:textId="0B33FDF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2 (5.7-10.</w:t>
            </w:r>
            <w:r w:rsidR="00A1463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D2E6F91" w14:textId="12CFB9B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891A28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 xml:space="preserve"> (0.84-1.1</w:t>
            </w:r>
            <w:r w:rsidR="00891A28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97ABA7C" w14:textId="51B165A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891A28" w:rsidRPr="00077A05">
              <w:rPr>
                <w:rFonts w:ascii="Arial" w:hAnsi="Arial" w:cs="Arial"/>
              </w:rPr>
              <w:t>55</w:t>
            </w:r>
          </w:p>
        </w:tc>
      </w:tr>
      <w:tr w:rsidR="001C3DCB" w:rsidRPr="00077A05" w14:paraId="7CA9F072" w14:textId="77777777" w:rsidTr="001C3DCB">
        <w:tc>
          <w:tcPr>
            <w:tcW w:w="1526" w:type="dxa"/>
          </w:tcPr>
          <w:p w14:paraId="306E2F3A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4</w:t>
            </w:r>
          </w:p>
        </w:tc>
        <w:tc>
          <w:tcPr>
            <w:tcW w:w="2585" w:type="dxa"/>
            <w:vAlign w:val="center"/>
          </w:tcPr>
          <w:p w14:paraId="0E169752" w14:textId="203CF8E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8C787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C787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5.9-152.9)</w:t>
            </w:r>
          </w:p>
        </w:tc>
        <w:tc>
          <w:tcPr>
            <w:tcW w:w="2552" w:type="dxa"/>
            <w:vAlign w:val="center"/>
          </w:tcPr>
          <w:p w14:paraId="13B7D0B3" w14:textId="590E3CEB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3.</w:t>
            </w:r>
            <w:r w:rsidR="008C787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2.</w:t>
            </w:r>
            <w:r w:rsidR="008C787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</w:t>
            </w:r>
            <w:r w:rsidR="0020386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20386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DCE2771" w14:textId="19E82B54" w:rsidR="003D2EA8" w:rsidRPr="00077A05" w:rsidRDefault="00292323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0</w:t>
            </w:r>
            <w:r w:rsidR="003D2EA8" w:rsidRPr="00077A05">
              <w:rPr>
                <w:rFonts w:ascii="Arial" w:hAnsi="Arial" w:cs="Arial"/>
              </w:rPr>
              <w:t xml:space="preserve"> (0.86-1.1</w:t>
            </w:r>
            <w:r w:rsidRPr="00077A05">
              <w:rPr>
                <w:rFonts w:ascii="Arial" w:hAnsi="Arial" w:cs="Arial"/>
              </w:rPr>
              <w:t>6</w:t>
            </w:r>
            <w:r w:rsidR="003D2EA8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38CBC74F" w14:textId="6CEE1F3B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292323" w:rsidRPr="00077A05">
              <w:rPr>
                <w:rFonts w:ascii="Arial" w:hAnsi="Arial" w:cs="Arial"/>
              </w:rPr>
              <w:t>96</w:t>
            </w:r>
          </w:p>
        </w:tc>
      </w:tr>
      <w:tr w:rsidR="001C3DCB" w:rsidRPr="00077A05" w14:paraId="00C4308D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1E7A41F3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7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5340B68E" w14:textId="4FEEF94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9 (0.7-1.</w:t>
            </w:r>
            <w:r w:rsidR="0020386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4A85706" w14:textId="2D06733B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.0 (0.8-1.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91F8187" w14:textId="4E5C7B9B" w:rsidR="003D2EA8" w:rsidRPr="00077A05" w:rsidRDefault="00744F10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</w:t>
            </w:r>
            <w:r w:rsidR="003D2EA8" w:rsidRPr="00077A05">
              <w:rPr>
                <w:rFonts w:ascii="Arial" w:hAnsi="Arial" w:cs="Arial"/>
              </w:rPr>
              <w:t xml:space="preserve"> (0.7</w:t>
            </w:r>
            <w:r w:rsidRPr="00077A05">
              <w:rPr>
                <w:rFonts w:ascii="Arial" w:hAnsi="Arial" w:cs="Arial"/>
              </w:rPr>
              <w:t>8</w:t>
            </w:r>
            <w:r w:rsidR="003D2EA8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31</w:t>
            </w:r>
            <w:r w:rsidR="003D2EA8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8B91E17" w14:textId="6560512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6</w:t>
            </w:r>
            <w:r w:rsidR="00744F10" w:rsidRPr="00077A05">
              <w:rPr>
                <w:rFonts w:ascii="Arial" w:hAnsi="Arial" w:cs="Arial"/>
              </w:rPr>
              <w:t>9</w:t>
            </w:r>
          </w:p>
        </w:tc>
      </w:tr>
      <w:tr w:rsidR="001C3DCB" w:rsidRPr="00077A05" w14:paraId="32EA5B5E" w14:textId="77777777" w:rsidTr="001C3DCB">
        <w:tc>
          <w:tcPr>
            <w:tcW w:w="1526" w:type="dxa"/>
          </w:tcPr>
          <w:p w14:paraId="01873CAF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8</w:t>
            </w:r>
          </w:p>
        </w:tc>
        <w:tc>
          <w:tcPr>
            <w:tcW w:w="2585" w:type="dxa"/>
            <w:vAlign w:val="center"/>
          </w:tcPr>
          <w:p w14:paraId="3C2FC68A" w14:textId="69B51FE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="00A2247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2247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1.</w:t>
            </w:r>
            <w:r w:rsidR="00A2247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</w:t>
            </w:r>
            <w:r w:rsidR="00A2247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2247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0FE06D9E" w14:textId="73431A0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1.6 (43.</w:t>
            </w:r>
            <w:r w:rsidR="00DD0F0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</w:t>
            </w:r>
            <w:r w:rsidR="00DD0F0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DD0F0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2FDA0A96" w14:textId="361B010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BB5694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BB5694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-1.2</w:t>
            </w:r>
            <w:r w:rsidR="00BB5694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5AD4DB35" w14:textId="1519380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BB5694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28C2174B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63BFFA31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1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56EE09DC" w14:textId="79D1BF3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</w:t>
            </w:r>
            <w:r w:rsidR="004256C1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4256C1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</w:t>
            </w:r>
            <w:r w:rsidR="004256C1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4256C1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76.8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4FD1185" w14:textId="7493171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</w:t>
            </w:r>
            <w:r w:rsidR="00FC1C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C1C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0</w:t>
            </w:r>
            <w:r w:rsidR="00FC1C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C1C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7</w:t>
            </w:r>
            <w:r w:rsidR="00FC1C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C1C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B95D190" w14:textId="4600DF7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0F6AE4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 xml:space="preserve"> (0.88-1.0</w:t>
            </w:r>
            <w:r w:rsidR="000F6AE4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D956EA2" w14:textId="26B31F4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0F6AE4" w:rsidRPr="00077A05">
              <w:rPr>
                <w:rFonts w:ascii="Arial" w:hAnsi="Arial" w:cs="Arial"/>
              </w:rPr>
              <w:t>838</w:t>
            </w:r>
          </w:p>
        </w:tc>
      </w:tr>
      <w:tr w:rsidR="001C3DCB" w:rsidRPr="00077A05" w14:paraId="07D210EC" w14:textId="77777777" w:rsidTr="001C3DCB">
        <w:tc>
          <w:tcPr>
            <w:tcW w:w="1526" w:type="dxa"/>
          </w:tcPr>
          <w:p w14:paraId="390454F0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3</w:t>
            </w:r>
          </w:p>
        </w:tc>
        <w:tc>
          <w:tcPr>
            <w:tcW w:w="2585" w:type="dxa"/>
            <w:vAlign w:val="center"/>
          </w:tcPr>
          <w:p w14:paraId="763B59F8" w14:textId="0827217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</w:t>
            </w:r>
            <w:r w:rsidR="00FC1C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66BC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2</w:t>
            </w:r>
            <w:r w:rsidR="00C66BC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66BC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</w:t>
            </w:r>
            <w:r w:rsidR="00C66BC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66BC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5DF776AE" w14:textId="3634C1A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64.8 (116.</w:t>
            </w:r>
            <w:r w:rsidR="00D142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3</w:t>
            </w:r>
            <w:r w:rsidR="00D142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D142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7990C727" w14:textId="55CE3EC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382E64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382E64" w:rsidRPr="00077A05">
              <w:rPr>
                <w:rFonts w:ascii="Arial" w:hAnsi="Arial" w:cs="Arial"/>
              </w:rPr>
              <w:t>91</w:t>
            </w:r>
            <w:r w:rsidRPr="00077A05">
              <w:rPr>
                <w:rFonts w:ascii="Arial" w:hAnsi="Arial" w:cs="Arial"/>
              </w:rPr>
              <w:t>-1.1</w:t>
            </w:r>
            <w:r w:rsidR="00382E64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42350A1F" w14:textId="750D28A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382E64" w:rsidRPr="00077A05">
              <w:rPr>
                <w:rFonts w:ascii="Arial" w:hAnsi="Arial" w:cs="Arial"/>
              </w:rPr>
              <w:t>838</w:t>
            </w:r>
          </w:p>
        </w:tc>
      </w:tr>
      <w:tr w:rsidR="001C3DCB" w:rsidRPr="00077A05" w14:paraId="3B3D426C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20DFD00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9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453D63E8" w14:textId="34B1319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8.6 (75.2-</w:t>
            </w:r>
            <w:r w:rsidR="00D142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D142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F2E854F" w14:textId="5CB8002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0.</w:t>
            </w:r>
            <w:r w:rsidR="00F76DA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4.</w:t>
            </w:r>
            <w:r w:rsidR="00F76DA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1.</w:t>
            </w:r>
            <w:r w:rsidR="00F76DA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6BD1339" w14:textId="4593705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E9025D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 xml:space="preserve"> (1.01-1.3</w:t>
            </w:r>
            <w:r w:rsidR="00E9025D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E973E48" w14:textId="75DBEDAB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E9025D" w:rsidRPr="00077A05">
              <w:rPr>
                <w:rFonts w:ascii="Arial" w:hAnsi="Arial" w:cs="Arial"/>
              </w:rPr>
              <w:t>466</w:t>
            </w:r>
          </w:p>
        </w:tc>
      </w:tr>
      <w:tr w:rsidR="001C3DCB" w:rsidRPr="00077A05" w14:paraId="313F0726" w14:textId="77777777" w:rsidTr="001C3DCB">
        <w:tc>
          <w:tcPr>
            <w:tcW w:w="1526" w:type="dxa"/>
          </w:tcPr>
          <w:p w14:paraId="382A0339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1</w:t>
            </w:r>
          </w:p>
        </w:tc>
        <w:tc>
          <w:tcPr>
            <w:tcW w:w="2585" w:type="dxa"/>
            <w:vAlign w:val="center"/>
          </w:tcPr>
          <w:p w14:paraId="3ECA8151" w14:textId="202320A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1.1 (117.0-142.8)</w:t>
            </w:r>
          </w:p>
        </w:tc>
        <w:tc>
          <w:tcPr>
            <w:tcW w:w="2552" w:type="dxa"/>
            <w:vAlign w:val="center"/>
          </w:tcPr>
          <w:p w14:paraId="79CFD192" w14:textId="15133FD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7.5 (117.</w:t>
            </w:r>
            <w:r w:rsidR="000C2969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38.</w:t>
            </w:r>
            <w:r w:rsidR="00CA08C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34A7C361" w14:textId="0789CC6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0 (0.97-1.04)</w:t>
            </w:r>
          </w:p>
        </w:tc>
        <w:tc>
          <w:tcPr>
            <w:tcW w:w="1418" w:type="dxa"/>
          </w:tcPr>
          <w:p w14:paraId="22FF2519" w14:textId="52734B6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0D449C" w:rsidRPr="00077A05">
              <w:rPr>
                <w:rFonts w:ascii="Arial" w:hAnsi="Arial" w:cs="Arial"/>
              </w:rPr>
              <w:t>55</w:t>
            </w:r>
          </w:p>
        </w:tc>
      </w:tr>
      <w:tr w:rsidR="001C3DCB" w:rsidRPr="00077A05" w14:paraId="20A6FA94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5A021931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2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1D8D4538" w14:textId="0442D203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3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FA535B5" w14:textId="508663E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00A3BB8" w14:textId="62804DA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9A296F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 xml:space="preserve"> (0.7</w:t>
            </w:r>
            <w:r w:rsidR="009A296F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-1.</w:t>
            </w:r>
            <w:r w:rsidR="009A296F" w:rsidRPr="00077A05">
              <w:rPr>
                <w:rFonts w:ascii="Arial" w:hAnsi="Arial" w:cs="Arial"/>
              </w:rPr>
              <w:t>0</w:t>
            </w:r>
            <w:r w:rsidR="006E3C70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3A1C8F3" w14:textId="7A25C0D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6E3C70" w:rsidRPr="00077A05">
              <w:rPr>
                <w:rFonts w:ascii="Arial" w:hAnsi="Arial" w:cs="Arial"/>
              </w:rPr>
              <w:t>766</w:t>
            </w:r>
          </w:p>
        </w:tc>
      </w:tr>
      <w:tr w:rsidR="001C3DCB" w:rsidRPr="00077A05" w14:paraId="5A3354FC" w14:textId="77777777" w:rsidTr="001C3DCB">
        <w:tc>
          <w:tcPr>
            <w:tcW w:w="1526" w:type="dxa"/>
          </w:tcPr>
          <w:p w14:paraId="40E7D39C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3</w:t>
            </w:r>
          </w:p>
        </w:tc>
        <w:tc>
          <w:tcPr>
            <w:tcW w:w="2585" w:type="dxa"/>
            <w:vAlign w:val="center"/>
          </w:tcPr>
          <w:p w14:paraId="18ADEB54" w14:textId="211FE8C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9.</w:t>
            </w:r>
            <w:r w:rsidR="00A53FA1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7</w:t>
            </w:r>
            <w:r w:rsidR="004451F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4-11</w:t>
            </w:r>
            <w:r w:rsidR="004451F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4451F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6329BF51" w14:textId="3037DF1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7.5 (9</w:t>
            </w:r>
            <w:r w:rsidR="00973A9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973A9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9.9)</w:t>
            </w:r>
          </w:p>
        </w:tc>
        <w:tc>
          <w:tcPr>
            <w:tcW w:w="1842" w:type="dxa"/>
          </w:tcPr>
          <w:p w14:paraId="539D8368" w14:textId="19FDF47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33 (1.1</w:t>
            </w:r>
            <w:r w:rsidR="00CB7377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-1.4</w:t>
            </w:r>
            <w:r w:rsidR="00CB7377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5CC705B8" w14:textId="01AA8D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1C3DCB" w:rsidRPr="00077A05" w14:paraId="2312AE60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7E502C06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8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64B5D245" w14:textId="22D2234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.6 (11.</w:t>
            </w:r>
            <w:r w:rsidR="0058539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</w:t>
            </w:r>
            <w:r w:rsidR="004A68A1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4A68A1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E509714" w14:textId="5E16F46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4.6 (11.2-20.</w:t>
            </w:r>
            <w:r w:rsidR="004A68A1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4C0B753" w14:textId="174EB80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DD4224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 xml:space="preserve"> (0.45-0.8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045DBEB" w14:textId="26B68934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0</w:t>
            </w:r>
            <w:r w:rsidR="00DD4224" w:rsidRPr="00077A05">
              <w:rPr>
                <w:rFonts w:ascii="Arial" w:hAnsi="Arial" w:cs="Arial"/>
              </w:rPr>
              <w:t>63</w:t>
            </w:r>
          </w:p>
        </w:tc>
      </w:tr>
      <w:tr w:rsidR="001C3DCB" w:rsidRPr="00077A05" w14:paraId="5D306AB6" w14:textId="77777777" w:rsidTr="001C3DCB">
        <w:tc>
          <w:tcPr>
            <w:tcW w:w="1526" w:type="dxa"/>
          </w:tcPr>
          <w:p w14:paraId="1EB850D9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9</w:t>
            </w:r>
          </w:p>
        </w:tc>
        <w:tc>
          <w:tcPr>
            <w:tcW w:w="2585" w:type="dxa"/>
            <w:vAlign w:val="center"/>
          </w:tcPr>
          <w:p w14:paraId="2002629C" w14:textId="54B4FE97" w:rsidR="003D2EA8" w:rsidRPr="00077A05" w:rsidRDefault="0039644B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9.5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7.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8.5)</w:t>
            </w:r>
          </w:p>
        </w:tc>
        <w:tc>
          <w:tcPr>
            <w:tcW w:w="2552" w:type="dxa"/>
            <w:vAlign w:val="center"/>
          </w:tcPr>
          <w:p w14:paraId="168DC2FB" w14:textId="1BA728F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4.</w:t>
            </w:r>
            <w:r w:rsidR="00B83AE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</w:t>
            </w:r>
            <w:r w:rsidR="00B83AE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B83AE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4.</w:t>
            </w:r>
            <w:r w:rsidR="00B83AE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577DD586" w14:textId="1340882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ED1A6A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ED1A6A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-1.1</w:t>
            </w:r>
            <w:r w:rsidR="00ED1A6A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1755451" w14:textId="5B92770B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ED1A6A" w:rsidRPr="00077A05">
              <w:rPr>
                <w:rFonts w:ascii="Arial" w:hAnsi="Arial" w:cs="Arial"/>
              </w:rPr>
              <w:t>29</w:t>
            </w:r>
          </w:p>
        </w:tc>
      </w:tr>
      <w:tr w:rsidR="001C3DCB" w:rsidRPr="00077A05" w14:paraId="3DCB6349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257AA64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0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6D4ABE2C" w14:textId="2DB2E07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6.7 (87.2-178.1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76E94E5" w14:textId="49F6E93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5.</w:t>
            </w:r>
            <w:r w:rsidR="00B83AE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79.</w:t>
            </w:r>
            <w:r w:rsidR="00BC1A4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6</w:t>
            </w:r>
            <w:r w:rsidR="00BC1A4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BC1A4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852F939" w14:textId="13C3BAE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A46DDB" w:rsidRPr="00077A05">
              <w:rPr>
                <w:rFonts w:ascii="Arial" w:hAnsi="Arial" w:cs="Arial"/>
              </w:rPr>
              <w:t>11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A46DDB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2</w:t>
            </w:r>
            <w:r w:rsidR="00A46DDB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22FC5FD" w14:textId="310585C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A46DDB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0</w:t>
            </w:r>
          </w:p>
        </w:tc>
      </w:tr>
      <w:tr w:rsidR="001C3DCB" w:rsidRPr="00077A05" w14:paraId="3703ECF6" w14:textId="77777777" w:rsidTr="001C3DCB">
        <w:tc>
          <w:tcPr>
            <w:tcW w:w="1526" w:type="dxa"/>
          </w:tcPr>
          <w:p w14:paraId="3EACC255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1</w:t>
            </w:r>
          </w:p>
        </w:tc>
        <w:tc>
          <w:tcPr>
            <w:tcW w:w="2585" w:type="dxa"/>
            <w:vAlign w:val="center"/>
          </w:tcPr>
          <w:p w14:paraId="04A8166B" w14:textId="54DFF7A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1.8 (41.</w:t>
            </w:r>
            <w:r w:rsidR="00BC1A4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5.8)</w:t>
            </w:r>
          </w:p>
        </w:tc>
        <w:tc>
          <w:tcPr>
            <w:tcW w:w="2552" w:type="dxa"/>
            <w:vAlign w:val="center"/>
          </w:tcPr>
          <w:p w14:paraId="3F70AAB0" w14:textId="712F844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2.</w:t>
            </w:r>
            <w:r w:rsidR="001A7E4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</w:t>
            </w:r>
            <w:r w:rsidR="001A7E4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0-8</w:t>
            </w:r>
            <w:r w:rsidR="001A7E4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1A7E4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050F508" w14:textId="5C71E49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3524A5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3524A5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-1.2</w:t>
            </w:r>
            <w:r w:rsidR="003524A5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CD51E9B" w14:textId="3D52463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3524A5" w:rsidRPr="00077A05">
              <w:rPr>
                <w:rFonts w:ascii="Arial" w:hAnsi="Arial" w:cs="Arial"/>
              </w:rPr>
              <w:t>818</w:t>
            </w:r>
          </w:p>
        </w:tc>
      </w:tr>
      <w:tr w:rsidR="001C3DCB" w:rsidRPr="00077A05" w14:paraId="65EF3AEB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2CA66C3D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2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079335F5" w14:textId="4DC75EA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="00C0646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2 (149.</w:t>
            </w:r>
            <w:r w:rsidR="00C0646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</w:t>
            </w:r>
            <w:r w:rsidR="00C0646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0646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589AAA8" w14:textId="1D9C84E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90.</w:t>
            </w:r>
            <w:r w:rsidR="00C0646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62.</w:t>
            </w:r>
            <w:r w:rsidR="00B44D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29.</w:t>
            </w:r>
            <w:r w:rsidR="00B44D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D64C0C6" w14:textId="4B12E37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5 (0.98-1.1</w:t>
            </w:r>
            <w:r w:rsidR="002B5654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D4472A7" w14:textId="3A739DA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2B5654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5968CEF6" w14:textId="77777777" w:rsidTr="001C3DCB">
        <w:tc>
          <w:tcPr>
            <w:tcW w:w="1526" w:type="dxa"/>
          </w:tcPr>
          <w:p w14:paraId="25B449CD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EGF</w:t>
            </w:r>
          </w:p>
        </w:tc>
        <w:tc>
          <w:tcPr>
            <w:tcW w:w="2585" w:type="dxa"/>
            <w:vAlign w:val="center"/>
          </w:tcPr>
          <w:p w14:paraId="107FFDB0" w14:textId="2EA90A6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</w:t>
            </w:r>
            <w:r w:rsidR="00B44D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B44D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</w:t>
            </w:r>
            <w:r w:rsidR="00B44D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B44D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60.3)</w:t>
            </w:r>
          </w:p>
        </w:tc>
        <w:tc>
          <w:tcPr>
            <w:tcW w:w="2552" w:type="dxa"/>
            <w:vAlign w:val="center"/>
          </w:tcPr>
          <w:p w14:paraId="193415F7" w14:textId="257C95B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ED713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4 (57.</w:t>
            </w:r>
            <w:r w:rsidR="00ED713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3</w:t>
            </w:r>
            <w:r w:rsidR="00ED713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ED713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7E3B7413" w14:textId="7EC13BD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7</w:t>
            </w:r>
            <w:r w:rsidR="006334F2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0.5</w:t>
            </w:r>
            <w:r w:rsidR="006334F2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</w:t>
            </w:r>
            <w:r w:rsidR="006334F2" w:rsidRPr="00077A05">
              <w:rPr>
                <w:rFonts w:ascii="Arial" w:hAnsi="Arial" w:cs="Arial"/>
              </w:rPr>
              <w:t>11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49E10AD1" w14:textId="074DFC3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6334F2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566142BA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24D8A7CF" w14:textId="77777777" w:rsidR="003D2EA8" w:rsidRPr="00077A05" w:rsidRDefault="003D2EA8" w:rsidP="003D2EA8">
            <w:pPr>
              <w:rPr>
                <w:rFonts w:ascii="Arial" w:hAnsi="Arial" w:cs="Arial"/>
                <w:lang w:val="sv-SE"/>
              </w:rPr>
            </w:pPr>
            <w:r w:rsidRPr="00077A05">
              <w:rPr>
                <w:rFonts w:ascii="Arial" w:hAnsi="Arial" w:cs="Arial"/>
              </w:rPr>
              <w:t>FLT3LG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26AA6E04" w14:textId="6C023B9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6.3 (104.2-153.</w:t>
            </w:r>
            <w:r w:rsidR="0058155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34B63AB" w14:textId="47CC9A2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</w:t>
            </w:r>
            <w:r w:rsidR="0058155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58155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01.</w:t>
            </w:r>
            <w:r w:rsidR="00E6011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4.</w:t>
            </w:r>
            <w:r w:rsidR="00E6011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E3B9D9E" w14:textId="5E5C6AF4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 (0.9</w:t>
            </w:r>
            <w:r w:rsidR="005E71BF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-1.0</w:t>
            </w:r>
            <w:r w:rsidR="005E71BF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01A9209" w14:textId="1F6B0B34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5E71BF" w:rsidRPr="00077A05">
              <w:rPr>
                <w:rFonts w:ascii="Arial" w:hAnsi="Arial" w:cs="Arial"/>
              </w:rPr>
              <w:t>29</w:t>
            </w:r>
          </w:p>
        </w:tc>
      </w:tr>
      <w:tr w:rsidR="001C3DCB" w:rsidRPr="00077A05" w14:paraId="3B990B91" w14:textId="77777777" w:rsidTr="001C3DCB">
        <w:tc>
          <w:tcPr>
            <w:tcW w:w="1526" w:type="dxa"/>
          </w:tcPr>
          <w:p w14:paraId="6C49C324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HGF</w:t>
            </w:r>
          </w:p>
        </w:tc>
        <w:tc>
          <w:tcPr>
            <w:tcW w:w="2585" w:type="dxa"/>
            <w:vAlign w:val="center"/>
          </w:tcPr>
          <w:p w14:paraId="64D039A8" w14:textId="2C7909C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08.</w:t>
            </w:r>
            <w:r w:rsidR="00C37DB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83.</w:t>
            </w:r>
            <w:r w:rsidR="00816F5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49.4)</w:t>
            </w:r>
          </w:p>
        </w:tc>
        <w:tc>
          <w:tcPr>
            <w:tcW w:w="2552" w:type="dxa"/>
            <w:vAlign w:val="center"/>
          </w:tcPr>
          <w:p w14:paraId="2340CC5B" w14:textId="3E83DE6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34.</w:t>
            </w:r>
            <w:r w:rsidR="00816F5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2</w:t>
            </w:r>
            <w:r w:rsidR="00816F5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16F5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41.</w:t>
            </w:r>
            <w:r w:rsidR="00816F5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7EC8F3C" w14:textId="77B779F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7B466D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7B466D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-1.1</w:t>
            </w:r>
            <w:r w:rsidR="007B466D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93FB1EA" w14:textId="674D428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1432FB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4C97D18F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795D7DEF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FNG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12B525E0" w14:textId="0FBDA16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2-0.4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A7AB327" w14:textId="09AA25D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2-0.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037C285" w14:textId="51644C2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7 (0.81-1.1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62E62F9" w14:textId="22090F54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213271" w:rsidRPr="00077A05">
              <w:rPr>
                <w:rFonts w:ascii="Arial" w:hAnsi="Arial" w:cs="Arial"/>
              </w:rPr>
              <w:t>29</w:t>
            </w:r>
          </w:p>
        </w:tc>
      </w:tr>
      <w:tr w:rsidR="001C3DCB" w:rsidRPr="00077A05" w14:paraId="21906F6A" w14:textId="77777777" w:rsidTr="001C3DCB">
        <w:tc>
          <w:tcPr>
            <w:tcW w:w="1526" w:type="dxa"/>
          </w:tcPr>
          <w:p w14:paraId="774F3263" w14:textId="65742D80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</w:t>
            </w:r>
            <w:r w:rsidR="00565D8C" w:rsidRPr="00077A05">
              <w:rPr>
                <w:rFonts w:ascii="Arial" w:hAnsi="Arial" w:cs="Arial"/>
              </w:rPr>
              <w:t>β</w:t>
            </w:r>
          </w:p>
        </w:tc>
        <w:tc>
          <w:tcPr>
            <w:tcW w:w="2585" w:type="dxa"/>
            <w:vAlign w:val="center"/>
          </w:tcPr>
          <w:p w14:paraId="344CFF32" w14:textId="508E681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4)</w:t>
            </w:r>
          </w:p>
        </w:tc>
        <w:tc>
          <w:tcPr>
            <w:tcW w:w="2552" w:type="dxa"/>
            <w:vAlign w:val="center"/>
          </w:tcPr>
          <w:p w14:paraId="08E6E521" w14:textId="4D325F84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1842" w:type="dxa"/>
          </w:tcPr>
          <w:p w14:paraId="1CF0CCCD" w14:textId="0864540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0 (0.65-1.2</w:t>
            </w:r>
            <w:r w:rsidR="00565D8C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5CED9595" w14:textId="5E0BBC0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565D8C" w:rsidRPr="00077A05">
              <w:rPr>
                <w:rFonts w:ascii="Arial" w:hAnsi="Arial" w:cs="Arial"/>
              </w:rPr>
              <w:t>38</w:t>
            </w:r>
          </w:p>
        </w:tc>
      </w:tr>
      <w:tr w:rsidR="001C3DCB" w:rsidRPr="00077A05" w14:paraId="0B775DA2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3D0EF9C5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0290C041" w14:textId="287B90F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62C2E3F" w14:textId="3E24A1E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7F6D5F1" w14:textId="000DF5C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565D8C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565D8C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-1.2</w:t>
            </w:r>
            <w:r w:rsidR="00565D8C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37A7216" w14:textId="6E48E53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565D8C" w:rsidRPr="00077A05">
              <w:rPr>
                <w:rFonts w:ascii="Arial" w:hAnsi="Arial" w:cs="Arial"/>
              </w:rPr>
              <w:t>838</w:t>
            </w:r>
          </w:p>
        </w:tc>
      </w:tr>
      <w:tr w:rsidR="001C3DCB" w:rsidRPr="00077A05" w14:paraId="3649F6A8" w14:textId="77777777" w:rsidTr="001C3DCB">
        <w:tc>
          <w:tcPr>
            <w:tcW w:w="1526" w:type="dxa"/>
          </w:tcPr>
          <w:p w14:paraId="7D4FC6B2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4</w:t>
            </w:r>
          </w:p>
        </w:tc>
        <w:tc>
          <w:tcPr>
            <w:tcW w:w="2585" w:type="dxa"/>
            <w:vAlign w:val="center"/>
          </w:tcPr>
          <w:p w14:paraId="7886995D" w14:textId="74B1A96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2552" w:type="dxa"/>
            <w:vAlign w:val="center"/>
          </w:tcPr>
          <w:p w14:paraId="5EB68AFB" w14:textId="129AD41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1842" w:type="dxa"/>
          </w:tcPr>
          <w:p w14:paraId="1BFEA550" w14:textId="532FCDE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8E0CCC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0.8</w:t>
            </w:r>
            <w:r w:rsidR="008E0CCC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-1.</w:t>
            </w:r>
            <w:r w:rsidR="008E0CCC" w:rsidRPr="00077A05">
              <w:rPr>
                <w:rFonts w:ascii="Arial" w:hAnsi="Arial" w:cs="Arial"/>
              </w:rPr>
              <w:t>31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318B7A5" w14:textId="18CA27E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8E0CCC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8</w:t>
            </w:r>
          </w:p>
        </w:tc>
      </w:tr>
      <w:tr w:rsidR="001C3DCB" w:rsidRPr="00077A05" w14:paraId="62DF480A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4E8849F8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6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5D8A9F1C" w14:textId="5EEDB904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.5 (1.6-4.</w:t>
            </w:r>
            <w:r w:rsidR="00FD19D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A06E438" w14:textId="3B0A9F5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0 (2.</w:t>
            </w:r>
            <w:r w:rsidR="00CF655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5.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56DF329" w14:textId="2364936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A76759" w:rsidRPr="00077A05">
              <w:rPr>
                <w:rFonts w:ascii="Arial" w:hAnsi="Arial" w:cs="Arial"/>
              </w:rPr>
              <w:t>30</w:t>
            </w:r>
            <w:r w:rsidRPr="00077A05">
              <w:rPr>
                <w:rFonts w:ascii="Arial" w:hAnsi="Arial" w:cs="Arial"/>
              </w:rPr>
              <w:t xml:space="preserve"> (1.0</w:t>
            </w:r>
            <w:r w:rsidR="00A76759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-1.5</w:t>
            </w:r>
            <w:r w:rsidR="00A76759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6165C49" w14:textId="26A206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1</w:t>
            </w:r>
            <w:r w:rsidR="00D12698" w:rsidRPr="00077A05">
              <w:rPr>
                <w:rFonts w:ascii="Arial" w:hAnsi="Arial" w:cs="Arial"/>
              </w:rPr>
              <w:t>11</w:t>
            </w:r>
          </w:p>
        </w:tc>
      </w:tr>
      <w:tr w:rsidR="001C3DCB" w:rsidRPr="00077A05" w14:paraId="34B73BAF" w14:textId="77777777" w:rsidTr="001C3DCB">
        <w:tc>
          <w:tcPr>
            <w:tcW w:w="1526" w:type="dxa"/>
          </w:tcPr>
          <w:p w14:paraId="2ADB9A93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7</w:t>
            </w:r>
          </w:p>
        </w:tc>
        <w:tc>
          <w:tcPr>
            <w:tcW w:w="2585" w:type="dxa"/>
            <w:vAlign w:val="center"/>
          </w:tcPr>
          <w:p w14:paraId="45C5C54E" w14:textId="02FA5A70" w:rsidR="003D2EA8" w:rsidRPr="00077A05" w:rsidRDefault="00947205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0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.</w:t>
            </w:r>
            <w:r w:rsidR="002807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.</w:t>
            </w:r>
            <w:r w:rsidR="002807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4F2F1B40" w14:textId="26D1EBD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6 (4.</w:t>
            </w:r>
            <w:r w:rsidR="0028074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.2)</w:t>
            </w:r>
          </w:p>
        </w:tc>
        <w:tc>
          <w:tcPr>
            <w:tcW w:w="1842" w:type="dxa"/>
          </w:tcPr>
          <w:p w14:paraId="5D353EE4" w14:textId="5207399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21 (1.0</w:t>
            </w:r>
            <w:r w:rsidR="00B178F3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-1.39)</w:t>
            </w:r>
          </w:p>
        </w:tc>
        <w:tc>
          <w:tcPr>
            <w:tcW w:w="1418" w:type="dxa"/>
          </w:tcPr>
          <w:p w14:paraId="5EBA8618" w14:textId="03AFFF4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0</w:t>
            </w:r>
            <w:r w:rsidR="00B178F3" w:rsidRPr="00077A05">
              <w:rPr>
                <w:rFonts w:ascii="Arial" w:hAnsi="Arial" w:cs="Arial"/>
              </w:rPr>
              <w:t>96</w:t>
            </w:r>
          </w:p>
        </w:tc>
      </w:tr>
      <w:tr w:rsidR="001C3DCB" w:rsidRPr="00077A05" w14:paraId="775ED85D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747970CD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0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71E96C92" w14:textId="792CDA2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</w:t>
            </w:r>
            <w:r w:rsidR="00274C7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</w:t>
            </w:r>
            <w:r w:rsidR="00274C7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.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.</w:t>
            </w:r>
            <w:r w:rsidR="00274C7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2F6FFDF" w14:textId="7569271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5 (5.1-10.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8C2D7F6" w14:textId="65B99D1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5A070A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5A070A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-1.3</w:t>
            </w:r>
            <w:r w:rsidR="005A070A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5E40348" w14:textId="449B21B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D7262D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2B85666F" w14:textId="77777777" w:rsidTr="001C3DCB">
        <w:tc>
          <w:tcPr>
            <w:tcW w:w="1526" w:type="dxa"/>
          </w:tcPr>
          <w:p w14:paraId="0C9F679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3</w:t>
            </w:r>
          </w:p>
        </w:tc>
        <w:tc>
          <w:tcPr>
            <w:tcW w:w="2585" w:type="dxa"/>
            <w:vAlign w:val="center"/>
          </w:tcPr>
          <w:p w14:paraId="5A56C761" w14:textId="5F3F338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5)</w:t>
            </w:r>
          </w:p>
        </w:tc>
        <w:tc>
          <w:tcPr>
            <w:tcW w:w="2552" w:type="dxa"/>
            <w:vAlign w:val="center"/>
          </w:tcPr>
          <w:p w14:paraId="4E2BA9CE" w14:textId="61FBBCD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5)</w:t>
            </w:r>
          </w:p>
        </w:tc>
        <w:tc>
          <w:tcPr>
            <w:tcW w:w="1842" w:type="dxa"/>
          </w:tcPr>
          <w:p w14:paraId="7C1E2E4E" w14:textId="658918E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891A28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 xml:space="preserve"> (0.69-1.</w:t>
            </w:r>
            <w:r w:rsidR="00891A28" w:rsidRPr="00077A05">
              <w:rPr>
                <w:rFonts w:ascii="Arial" w:hAnsi="Arial" w:cs="Arial"/>
              </w:rPr>
              <w:t>5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2CE36AD0" w14:textId="700F135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891A28" w:rsidRPr="00077A05">
              <w:rPr>
                <w:rFonts w:ascii="Arial" w:hAnsi="Arial" w:cs="Arial"/>
              </w:rPr>
              <w:t>55</w:t>
            </w:r>
          </w:p>
        </w:tc>
      </w:tr>
      <w:tr w:rsidR="001C3DCB" w:rsidRPr="00077A05" w14:paraId="4AB9AD58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37B784F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5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1675E7DB" w14:textId="3B435A3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</w:t>
            </w:r>
            <w:r w:rsidR="00BB3EC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</w:t>
            </w:r>
            <w:r w:rsidR="00BB3EC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BB3EC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</w:t>
            </w:r>
            <w:r w:rsidR="00BB3EC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BB3EC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44C7F65" w14:textId="068D09C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="00EF73B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EF73B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2.0-15.</w:t>
            </w:r>
            <w:r w:rsidR="00EF73B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5C0206E" w14:textId="708BF69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5 (0.98-1.1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6A8F486" w14:textId="6B1E708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FD5BB7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41826170" w14:textId="77777777" w:rsidTr="001C3DCB">
        <w:tc>
          <w:tcPr>
            <w:tcW w:w="1526" w:type="dxa"/>
          </w:tcPr>
          <w:p w14:paraId="503BDBC4" w14:textId="3C6AB516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</w:t>
            </w:r>
            <w:r w:rsidR="00565D8C" w:rsidRPr="00077A05">
              <w:rPr>
                <w:rFonts w:ascii="Arial" w:hAnsi="Arial" w:cs="Arial"/>
              </w:rPr>
              <w:t>α</w:t>
            </w:r>
          </w:p>
        </w:tc>
        <w:tc>
          <w:tcPr>
            <w:tcW w:w="2585" w:type="dxa"/>
            <w:vAlign w:val="center"/>
          </w:tcPr>
          <w:p w14:paraId="236ABD08" w14:textId="4339E0E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4 (0.2-1.0)</w:t>
            </w:r>
          </w:p>
        </w:tc>
        <w:tc>
          <w:tcPr>
            <w:tcW w:w="2552" w:type="dxa"/>
            <w:vAlign w:val="center"/>
          </w:tcPr>
          <w:p w14:paraId="50E292AE" w14:textId="09A1A18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4 (0.2-0.9)</w:t>
            </w:r>
          </w:p>
        </w:tc>
        <w:tc>
          <w:tcPr>
            <w:tcW w:w="1842" w:type="dxa"/>
          </w:tcPr>
          <w:p w14:paraId="1F21EE96" w14:textId="0A2E2C1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 (0.74-1.</w:t>
            </w:r>
            <w:r w:rsidR="00744F10" w:rsidRPr="00077A05">
              <w:rPr>
                <w:rFonts w:ascii="Arial" w:hAnsi="Arial" w:cs="Arial"/>
              </w:rPr>
              <w:t>40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73CAAE01" w14:textId="5A14D9B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6</w:t>
            </w:r>
            <w:r w:rsidR="00744F10" w:rsidRPr="00077A05">
              <w:rPr>
                <w:rFonts w:ascii="Arial" w:hAnsi="Arial" w:cs="Arial"/>
              </w:rPr>
              <w:t>9</w:t>
            </w:r>
          </w:p>
        </w:tc>
      </w:tr>
      <w:tr w:rsidR="001C3DCB" w:rsidRPr="00077A05" w14:paraId="605DAC72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41E0CFF1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C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68962A9D" w14:textId="34E8752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1 (8.9-</w:t>
            </w:r>
            <w:r w:rsidR="00A43F2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43F2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3EDAF9C" w14:textId="6911F06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</w:t>
            </w:r>
            <w:r w:rsidR="00E531E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9.4-22.</w:t>
            </w:r>
            <w:r w:rsidR="00E531E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076E710" w14:textId="5D8C7D4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FD5BB7" w:rsidRPr="00077A05">
              <w:rPr>
                <w:rFonts w:ascii="Arial" w:hAnsi="Arial" w:cs="Arial"/>
              </w:rPr>
              <w:t>11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FD5BB7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-1.</w:t>
            </w:r>
            <w:r w:rsidR="00FD5BB7" w:rsidRPr="00077A05">
              <w:rPr>
                <w:rFonts w:ascii="Arial" w:hAnsi="Arial" w:cs="Arial"/>
              </w:rPr>
              <w:t>31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C8B2029" w14:textId="73D0AE1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D5BB7" w:rsidRPr="00077A05">
              <w:rPr>
                <w:rFonts w:ascii="Arial" w:hAnsi="Arial" w:cs="Arial"/>
              </w:rPr>
              <w:t>670</w:t>
            </w:r>
          </w:p>
        </w:tc>
      </w:tr>
      <w:tr w:rsidR="001C3DCB" w:rsidRPr="00077A05" w14:paraId="6971A4DE" w14:textId="77777777" w:rsidTr="001C3DCB">
        <w:tc>
          <w:tcPr>
            <w:tcW w:w="1526" w:type="dxa"/>
          </w:tcPr>
          <w:p w14:paraId="04AD6C4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F</w:t>
            </w:r>
          </w:p>
        </w:tc>
        <w:tc>
          <w:tcPr>
            <w:tcW w:w="2585" w:type="dxa"/>
            <w:vAlign w:val="center"/>
          </w:tcPr>
          <w:p w14:paraId="0C20AC7A" w14:textId="7290646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7 (0.3-1.2)</w:t>
            </w:r>
          </w:p>
        </w:tc>
        <w:tc>
          <w:tcPr>
            <w:tcW w:w="2552" w:type="dxa"/>
            <w:vAlign w:val="center"/>
          </w:tcPr>
          <w:p w14:paraId="5C858A60" w14:textId="38F26CC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7 (0.4-1.</w:t>
            </w:r>
            <w:r w:rsidR="00EA0359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A1A7EB6" w14:textId="7D42AE4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9C3983" w:rsidRPr="00077A05">
              <w:rPr>
                <w:rFonts w:ascii="Arial" w:hAnsi="Arial" w:cs="Arial"/>
              </w:rPr>
              <w:t>10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9C3983" w:rsidRPr="00077A05">
              <w:rPr>
                <w:rFonts w:ascii="Arial" w:hAnsi="Arial" w:cs="Arial"/>
              </w:rPr>
              <w:t>83</w:t>
            </w:r>
            <w:r w:rsidRPr="00077A05">
              <w:rPr>
                <w:rFonts w:ascii="Arial" w:hAnsi="Arial" w:cs="Arial"/>
              </w:rPr>
              <w:t>-1.4</w:t>
            </w:r>
            <w:r w:rsidR="009C3983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357BCCEE" w14:textId="14C9F23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9C3983" w:rsidRPr="00077A05">
              <w:rPr>
                <w:rFonts w:ascii="Arial" w:hAnsi="Arial" w:cs="Arial"/>
              </w:rPr>
              <w:t>838</w:t>
            </w:r>
          </w:p>
        </w:tc>
      </w:tr>
      <w:tr w:rsidR="001C3DCB" w:rsidRPr="00077A05" w14:paraId="421D0930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47CED3C1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8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649E7DA9" w14:textId="3E99FB9B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65.8 (22</w:t>
            </w:r>
            <w:r w:rsidR="00EA0359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043A9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39.6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F47A179" w14:textId="028A3386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01.</w:t>
            </w:r>
            <w:r w:rsidR="003043A9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</w:t>
            </w:r>
            <w:r w:rsidR="003043A9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043A9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8</w:t>
            </w:r>
            <w:r w:rsidR="003043A9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A0A7A11" w14:textId="4E2C1F2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1432FB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1432FB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-1.1</w:t>
            </w:r>
            <w:r w:rsidR="001432FB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EF9D996" w14:textId="7FCB457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1432FB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33ED690C" w14:textId="77777777" w:rsidTr="001C3DCB">
        <w:tc>
          <w:tcPr>
            <w:tcW w:w="1526" w:type="dxa"/>
          </w:tcPr>
          <w:p w14:paraId="6EF64B07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7</w:t>
            </w:r>
          </w:p>
        </w:tc>
        <w:tc>
          <w:tcPr>
            <w:tcW w:w="2585" w:type="dxa"/>
            <w:vAlign w:val="center"/>
          </w:tcPr>
          <w:p w14:paraId="79A94E84" w14:textId="7074654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.6 (3.</w:t>
            </w:r>
            <w:r w:rsidR="00D716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.6)</w:t>
            </w:r>
          </w:p>
        </w:tc>
        <w:tc>
          <w:tcPr>
            <w:tcW w:w="2552" w:type="dxa"/>
            <w:vAlign w:val="center"/>
          </w:tcPr>
          <w:p w14:paraId="6F360B45" w14:textId="004AAD74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.9 (3.</w:t>
            </w:r>
            <w:r w:rsidR="00D716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.</w:t>
            </w:r>
            <w:r w:rsidR="00D716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75B56DF" w14:textId="599C55A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B837D8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0.86-1.3</w:t>
            </w:r>
            <w:r w:rsidR="00B837D8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562065C7" w14:textId="554EB6D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B837D8" w:rsidRPr="00077A05">
              <w:rPr>
                <w:rFonts w:ascii="Arial" w:hAnsi="Arial" w:cs="Arial"/>
              </w:rPr>
              <w:t>38</w:t>
            </w:r>
          </w:p>
        </w:tc>
      </w:tr>
      <w:tr w:rsidR="001C3DCB" w:rsidRPr="00077A05" w14:paraId="74808303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35E3BE76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33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7D0E8B2E" w14:textId="35EC088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0-0.2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1FE6D81" w14:textId="74B159E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8BBC934" w14:textId="12439D7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2</w:t>
            </w:r>
            <w:r w:rsidR="00442AE6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442AE6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-1.6</w:t>
            </w:r>
            <w:r w:rsidR="00442AE6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722937A" w14:textId="7E874CD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442AE6" w:rsidRPr="00077A05">
              <w:rPr>
                <w:rFonts w:ascii="Arial" w:hAnsi="Arial" w:cs="Arial"/>
              </w:rPr>
              <w:t>585</w:t>
            </w:r>
          </w:p>
        </w:tc>
      </w:tr>
      <w:tr w:rsidR="001C3DCB" w:rsidRPr="00077A05" w14:paraId="15D10E04" w14:textId="77777777" w:rsidTr="001C3DCB">
        <w:tc>
          <w:tcPr>
            <w:tcW w:w="1526" w:type="dxa"/>
          </w:tcPr>
          <w:p w14:paraId="012F062D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LTA</w:t>
            </w:r>
          </w:p>
        </w:tc>
        <w:tc>
          <w:tcPr>
            <w:tcW w:w="2585" w:type="dxa"/>
            <w:vAlign w:val="center"/>
          </w:tcPr>
          <w:p w14:paraId="040C9809" w14:textId="3BEA6F42" w:rsidR="003D2EA8" w:rsidRPr="00077A05" w:rsidRDefault="00C13219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.0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6.7-9.3)</w:t>
            </w:r>
          </w:p>
        </w:tc>
        <w:tc>
          <w:tcPr>
            <w:tcW w:w="2552" w:type="dxa"/>
            <w:vAlign w:val="center"/>
          </w:tcPr>
          <w:p w14:paraId="723140C6" w14:textId="2FF2471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5 (6.2-9.0)</w:t>
            </w:r>
          </w:p>
        </w:tc>
        <w:tc>
          <w:tcPr>
            <w:tcW w:w="1842" w:type="dxa"/>
          </w:tcPr>
          <w:p w14:paraId="668ED768" w14:textId="05A0DABB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5 (0.88-1.0</w:t>
            </w:r>
            <w:r w:rsidR="006334F2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0EAABE4" w14:textId="51FAC94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6334F2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13A48762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10136E2C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547642BC" w14:textId="330CFCF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9</w:t>
            </w:r>
            <w:r w:rsidR="004F2AC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4F2AC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</w:t>
            </w:r>
            <w:r w:rsidR="004F2AC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3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4F2AC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429</w:t>
            </w:r>
            <w:r w:rsidR="004F2AC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4F2AC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7EAFB57" w14:textId="0D680C4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8</w:t>
            </w:r>
            <w:r w:rsidR="00A27D9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27D9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8</w:t>
            </w:r>
            <w:r w:rsidR="00A27D9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27D9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429</w:t>
            </w:r>
            <w:r w:rsidR="00A27D9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27D9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CB918A9" w14:textId="6F740DD6" w:rsidR="003D2EA8" w:rsidRPr="00077A05" w:rsidRDefault="000D449C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2</w:t>
            </w:r>
            <w:r w:rsidR="003D2EA8" w:rsidRPr="00077A05">
              <w:rPr>
                <w:rFonts w:ascii="Arial" w:hAnsi="Arial" w:cs="Arial"/>
              </w:rPr>
              <w:t xml:space="preserve"> (0.8</w:t>
            </w:r>
            <w:r w:rsidRPr="00077A05">
              <w:rPr>
                <w:rFonts w:ascii="Arial" w:hAnsi="Arial" w:cs="Arial"/>
              </w:rPr>
              <w:t>5</w:t>
            </w:r>
            <w:r w:rsidR="003D2EA8" w:rsidRPr="00077A05">
              <w:rPr>
                <w:rFonts w:ascii="Arial" w:hAnsi="Arial" w:cs="Arial"/>
              </w:rPr>
              <w:t>-1.2</w:t>
            </w:r>
            <w:r w:rsidRPr="00077A05">
              <w:rPr>
                <w:rFonts w:ascii="Arial" w:hAnsi="Arial" w:cs="Arial"/>
              </w:rPr>
              <w:t>2</w:t>
            </w:r>
            <w:r w:rsidR="003D2EA8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3F4065B" w14:textId="6306BF5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0D449C" w:rsidRPr="00077A05">
              <w:rPr>
                <w:rFonts w:ascii="Arial" w:hAnsi="Arial" w:cs="Arial"/>
              </w:rPr>
              <w:t>55</w:t>
            </w:r>
          </w:p>
        </w:tc>
      </w:tr>
      <w:tr w:rsidR="001C3DCB" w:rsidRPr="00077A05" w14:paraId="0ED4CF7F" w14:textId="77777777" w:rsidTr="001C3DCB">
        <w:tc>
          <w:tcPr>
            <w:tcW w:w="1526" w:type="dxa"/>
          </w:tcPr>
          <w:p w14:paraId="29EA8887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2</w:t>
            </w:r>
          </w:p>
        </w:tc>
        <w:tc>
          <w:tcPr>
            <w:tcW w:w="2585" w:type="dxa"/>
            <w:vAlign w:val="center"/>
          </w:tcPr>
          <w:p w14:paraId="2584794A" w14:textId="44661B8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73.9 (200.6-361.6)</w:t>
            </w:r>
          </w:p>
        </w:tc>
        <w:tc>
          <w:tcPr>
            <w:tcW w:w="2552" w:type="dxa"/>
            <w:vAlign w:val="center"/>
          </w:tcPr>
          <w:p w14:paraId="662DC1FB" w14:textId="2520227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71.</w:t>
            </w:r>
            <w:r w:rsidR="00AA6F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0</w:t>
            </w:r>
            <w:r w:rsidR="00AA6F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A6F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8</w:t>
            </w:r>
            <w:r w:rsidR="00AA6F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A6F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4779992" w14:textId="25471AD8" w:rsidR="003D2EA8" w:rsidRPr="00077A05" w:rsidRDefault="004E13AC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</w:t>
            </w:r>
            <w:r w:rsidR="003D2EA8" w:rsidRPr="00077A05">
              <w:rPr>
                <w:rFonts w:ascii="Arial" w:hAnsi="Arial" w:cs="Arial"/>
              </w:rPr>
              <w:t xml:space="preserve"> (0.8</w:t>
            </w:r>
            <w:r w:rsidRPr="00077A05">
              <w:rPr>
                <w:rFonts w:ascii="Arial" w:hAnsi="Arial" w:cs="Arial"/>
              </w:rPr>
              <w:t>9</w:t>
            </w:r>
            <w:r w:rsidR="003D2EA8" w:rsidRPr="00077A05">
              <w:rPr>
                <w:rFonts w:ascii="Arial" w:hAnsi="Arial" w:cs="Arial"/>
              </w:rPr>
              <w:t>-1.1</w:t>
            </w:r>
            <w:r w:rsidRPr="00077A05">
              <w:rPr>
                <w:rFonts w:ascii="Arial" w:hAnsi="Arial" w:cs="Arial"/>
              </w:rPr>
              <w:t>4</w:t>
            </w:r>
            <w:r w:rsidR="003D2EA8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7B4B3247" w14:textId="1A77B7B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4E13AC" w:rsidRPr="00077A05">
              <w:rPr>
                <w:rFonts w:ascii="Arial" w:hAnsi="Arial" w:cs="Arial"/>
              </w:rPr>
              <w:t>55</w:t>
            </w:r>
          </w:p>
        </w:tc>
      </w:tr>
      <w:tr w:rsidR="001C3DCB" w:rsidRPr="00077A05" w14:paraId="257A9C25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1528FECD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LR-1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60C3B2C5" w14:textId="4B699DBA" w:rsidR="003D2EA8" w:rsidRPr="00077A05" w:rsidRDefault="00AD3C30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94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9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.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EAE2787" w14:textId="0FA1F52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02.</w:t>
            </w:r>
            <w:r w:rsidR="00710A5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21.4-31</w:t>
            </w:r>
            <w:r w:rsidR="00710A5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710A5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A2F3878" w14:textId="77590F0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9B4595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 xml:space="preserve"> (0.7</w:t>
            </w:r>
            <w:r w:rsidR="009B4595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-1.0</w:t>
            </w:r>
            <w:r w:rsidR="009B4595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095FF93" w14:textId="2790A80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9B4595" w:rsidRPr="00077A05">
              <w:rPr>
                <w:rFonts w:ascii="Arial" w:hAnsi="Arial" w:cs="Arial"/>
              </w:rPr>
              <w:t>753</w:t>
            </w:r>
          </w:p>
        </w:tc>
      </w:tr>
      <w:tr w:rsidR="001C3DCB" w:rsidRPr="00077A05" w14:paraId="5D058FC9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6BC506F0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00A81AAE" w14:textId="77777777" w:rsidR="003D2EA8" w:rsidRPr="00077A05" w:rsidRDefault="003D2EA8" w:rsidP="003D2EA8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C14317E" w14:textId="77777777" w:rsidR="003D2EA8" w:rsidRPr="00077A05" w:rsidRDefault="003D2EA8" w:rsidP="003D2EA8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3DBB9607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60775505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</w:tr>
      <w:tr w:rsidR="003D2EA8" w:rsidRPr="00077A05" w14:paraId="48579627" w14:textId="77777777" w:rsidTr="001C3DCB">
        <w:tc>
          <w:tcPr>
            <w:tcW w:w="1526" w:type="dxa"/>
            <w:tcBorders>
              <w:top w:val="single" w:sz="12" w:space="0" w:color="auto"/>
            </w:tcBorders>
          </w:tcPr>
          <w:p w14:paraId="3969EC3C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5137" w:type="dxa"/>
            <w:gridSpan w:val="2"/>
            <w:tcBorders>
              <w:top w:val="single" w:sz="12" w:space="0" w:color="auto"/>
            </w:tcBorders>
          </w:tcPr>
          <w:p w14:paraId="2F9887F3" w14:textId="02780F4E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Cases (N=4</w:t>
            </w:r>
            <w:r w:rsidR="00BC0009" w:rsidRPr="00077A05">
              <w:rPr>
                <w:rFonts w:ascii="Arial" w:hAnsi="Arial" w:cs="Arial"/>
                <w:b/>
                <w:bCs/>
              </w:rPr>
              <w:t>78</w:t>
            </w:r>
            <w:r w:rsidRPr="00077A05">
              <w:rPr>
                <w:rFonts w:ascii="Arial" w:hAnsi="Arial" w:cs="Arial"/>
                <w:b/>
                <w:bCs/>
              </w:rPr>
              <w:t>)</w:t>
            </w:r>
            <w:r w:rsidR="00C658BE" w:rsidRPr="00077A05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9A43A11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Low versus high</w:t>
            </w:r>
          </w:p>
          <w:p w14:paraId="7C5447E8" w14:textId="36D5F06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PPD</w:t>
            </w:r>
          </w:p>
        </w:tc>
      </w:tr>
      <w:tr w:rsidR="003D2EA8" w:rsidRPr="00077A05" w14:paraId="05F636C7" w14:textId="77777777" w:rsidTr="001C3DCB">
        <w:tc>
          <w:tcPr>
            <w:tcW w:w="1526" w:type="dxa"/>
          </w:tcPr>
          <w:p w14:paraId="63282E35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14:paraId="33AB0C2C" w14:textId="6DB5DDF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7</w:t>
            </w:r>
            <w:r w:rsidR="00BC0009" w:rsidRPr="00077A05">
              <w:rPr>
                <w:rFonts w:ascii="Arial" w:hAnsi="Arial" w:cs="Arial"/>
                <w:i/>
                <w:iCs/>
              </w:rPr>
              <w:t>5</w:t>
            </w:r>
          </w:p>
        </w:tc>
        <w:tc>
          <w:tcPr>
            <w:tcW w:w="2552" w:type="dxa"/>
          </w:tcPr>
          <w:p w14:paraId="17819181" w14:textId="30A50278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20</w:t>
            </w:r>
            <w:r w:rsidR="00BC0009" w:rsidRPr="00077A05">
              <w:rPr>
                <w:rFonts w:ascii="Arial" w:hAnsi="Arial" w:cs="Arial"/>
                <w:i/>
                <w:iCs/>
              </w:rPr>
              <w:t>3</w:t>
            </w:r>
            <w:r w:rsidRPr="00077A05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3260" w:type="dxa"/>
            <w:gridSpan w:val="2"/>
            <w:vMerge/>
          </w:tcPr>
          <w:p w14:paraId="60B7CB11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3D2EA8" w:rsidRPr="00077A05" w14:paraId="58CF1A89" w14:textId="77777777" w:rsidTr="001C3DCB">
        <w:tc>
          <w:tcPr>
            <w:tcW w:w="1526" w:type="dxa"/>
            <w:tcBorders>
              <w:top w:val="single" w:sz="12" w:space="0" w:color="auto"/>
            </w:tcBorders>
          </w:tcPr>
          <w:p w14:paraId="51A01D79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tcBorders>
              <w:top w:val="single" w:sz="12" w:space="0" w:color="auto"/>
            </w:tcBorders>
            <w:vAlign w:val="center"/>
          </w:tcPr>
          <w:p w14:paraId="0697991B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00D954BD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</w:tcPr>
          <w:p w14:paraId="2C94856B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1C3DCB" w:rsidRPr="00077A05" w14:paraId="5331592E" w14:textId="77777777" w:rsidTr="001C3DCB">
        <w:tc>
          <w:tcPr>
            <w:tcW w:w="1526" w:type="dxa"/>
          </w:tcPr>
          <w:p w14:paraId="1C39D5BF" w14:textId="77777777" w:rsidR="003D2EA8" w:rsidRPr="00077A05" w:rsidRDefault="003D2EA8" w:rsidP="003D2EA8">
            <w:pPr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rotein</w:t>
            </w:r>
          </w:p>
          <w:p w14:paraId="71C9C59E" w14:textId="77777777" w:rsidR="003D2EA8" w:rsidRPr="00077A05" w:rsidRDefault="003D2EA8" w:rsidP="003D2EA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077A05">
              <w:rPr>
                <w:rFonts w:ascii="Arial" w:hAnsi="Arial" w:cs="Arial"/>
                <w:i/>
                <w:iCs/>
              </w:rPr>
              <w:t>pg</w:t>
            </w:r>
            <w:proofErr w:type="spellEnd"/>
            <w:r w:rsidRPr="00077A05">
              <w:rPr>
                <w:rFonts w:ascii="Arial" w:hAnsi="Arial" w:cs="Arial"/>
                <w:i/>
                <w:iCs/>
              </w:rPr>
              <w:t>/mL)</w:t>
            </w:r>
          </w:p>
        </w:tc>
        <w:tc>
          <w:tcPr>
            <w:tcW w:w="2585" w:type="dxa"/>
          </w:tcPr>
          <w:p w14:paraId="585B955E" w14:textId="4B29FEA3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Low PPD</w:t>
            </w:r>
          </w:p>
          <w:p w14:paraId="310FF68F" w14:textId="244A7AF3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(IQR)</w:t>
            </w:r>
          </w:p>
        </w:tc>
        <w:tc>
          <w:tcPr>
            <w:tcW w:w="2552" w:type="dxa"/>
          </w:tcPr>
          <w:p w14:paraId="1580DD15" w14:textId="22A83CC8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High PPD</w:t>
            </w:r>
          </w:p>
          <w:p w14:paraId="60ABDD77" w14:textId="2B309521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(IQR)</w:t>
            </w:r>
          </w:p>
        </w:tc>
        <w:tc>
          <w:tcPr>
            <w:tcW w:w="1842" w:type="dxa"/>
          </w:tcPr>
          <w:p w14:paraId="3C5C05A2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Exp(B)</w:t>
            </w:r>
          </w:p>
          <w:p w14:paraId="3150E4CE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95 % CI</w:t>
            </w:r>
          </w:p>
        </w:tc>
        <w:tc>
          <w:tcPr>
            <w:tcW w:w="1418" w:type="dxa"/>
          </w:tcPr>
          <w:p w14:paraId="07667B38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Adjusted </w:t>
            </w:r>
          </w:p>
          <w:p w14:paraId="0191D8A8" w14:textId="77777777" w:rsidR="003D2EA8" w:rsidRPr="00077A05" w:rsidRDefault="003D2EA8" w:rsidP="003D2EA8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1C3DCB" w:rsidRPr="00077A05" w14:paraId="40F3C5CA" w14:textId="77777777" w:rsidTr="001C3DCB">
        <w:tc>
          <w:tcPr>
            <w:tcW w:w="1526" w:type="dxa"/>
          </w:tcPr>
          <w:p w14:paraId="273723BD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vAlign w:val="center"/>
          </w:tcPr>
          <w:p w14:paraId="0962C96E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vAlign w:val="center"/>
          </w:tcPr>
          <w:p w14:paraId="2DD6242E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0B36BA6D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D9AA689" w14:textId="7777777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</w:p>
        </w:tc>
      </w:tr>
      <w:tr w:rsidR="001C3DCB" w:rsidRPr="00077A05" w14:paraId="5E581C33" w14:textId="77777777" w:rsidTr="001C3DCB">
        <w:tc>
          <w:tcPr>
            <w:tcW w:w="1526" w:type="dxa"/>
          </w:tcPr>
          <w:p w14:paraId="62F79F10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SM</w:t>
            </w:r>
          </w:p>
        </w:tc>
        <w:tc>
          <w:tcPr>
            <w:tcW w:w="2585" w:type="dxa"/>
            <w:vAlign w:val="center"/>
          </w:tcPr>
          <w:p w14:paraId="509E09FE" w14:textId="3A0AFF5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.</w:t>
            </w:r>
            <w:r w:rsidR="00710A5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.</w:t>
            </w:r>
            <w:r w:rsidR="00710A5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</w:t>
            </w:r>
            <w:r w:rsidR="00710A5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0.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59F245AA" w14:textId="0A4EA29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5 (4.8-9.4)</w:t>
            </w:r>
          </w:p>
        </w:tc>
        <w:tc>
          <w:tcPr>
            <w:tcW w:w="1842" w:type="dxa"/>
          </w:tcPr>
          <w:p w14:paraId="3E677648" w14:textId="60AE0E1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6E3C70" w:rsidRPr="00077A05">
              <w:rPr>
                <w:rFonts w:ascii="Arial" w:hAnsi="Arial" w:cs="Arial"/>
              </w:rPr>
              <w:t>11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6E3C70" w:rsidRPr="00077A05">
              <w:rPr>
                <w:rFonts w:ascii="Arial" w:hAnsi="Arial" w:cs="Arial"/>
              </w:rPr>
              <w:t>91</w:t>
            </w:r>
            <w:r w:rsidRPr="00077A05">
              <w:rPr>
                <w:rFonts w:ascii="Arial" w:hAnsi="Arial" w:cs="Arial"/>
              </w:rPr>
              <w:t>-1.3</w:t>
            </w:r>
            <w:r w:rsidR="003524A5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223174BC" w14:textId="1CFD8D1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76</w:t>
            </w:r>
            <w:r w:rsidR="003524A5" w:rsidRPr="00077A05">
              <w:rPr>
                <w:rFonts w:ascii="Arial" w:hAnsi="Arial" w:cs="Arial"/>
              </w:rPr>
              <w:t>6</w:t>
            </w:r>
          </w:p>
        </w:tc>
      </w:tr>
      <w:tr w:rsidR="001C3DCB" w:rsidRPr="00077A05" w14:paraId="653AD45E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753EAA70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GFA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001D89B2" w14:textId="46656AC1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.7 (10.6-18.</w:t>
            </w:r>
            <w:r w:rsidR="0048782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83820A6" w14:textId="60914A17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5.</w:t>
            </w:r>
            <w:r w:rsidR="0048782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0.</w:t>
            </w:r>
            <w:r w:rsidR="0048782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2.</w:t>
            </w:r>
            <w:r w:rsidR="00487824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C492F82" w14:textId="43D2BF3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2B5654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2B5654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-1.2</w:t>
            </w:r>
            <w:r w:rsidR="007B466D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EB08713" w14:textId="3A313BC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7B466D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76EA9E71" w14:textId="77777777" w:rsidTr="001C3DCB">
        <w:tc>
          <w:tcPr>
            <w:tcW w:w="1526" w:type="dxa"/>
          </w:tcPr>
          <w:p w14:paraId="1CF20CA4" w14:textId="4DAE1071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</w:t>
            </w:r>
            <w:r w:rsidR="007E332E" w:rsidRPr="00077A05">
              <w:rPr>
                <w:rFonts w:ascii="Arial" w:hAnsi="Arial" w:cs="Arial"/>
              </w:rPr>
              <w:t>-</w:t>
            </w:r>
            <w:r w:rsidR="00355E7B" w:rsidRPr="00077A05">
              <w:rPr>
                <w:rFonts w:ascii="Arial" w:hAnsi="Arial" w:cs="Arial"/>
              </w:rPr>
              <w:t>α</w:t>
            </w:r>
          </w:p>
        </w:tc>
        <w:tc>
          <w:tcPr>
            <w:tcW w:w="2585" w:type="dxa"/>
            <w:vAlign w:val="center"/>
          </w:tcPr>
          <w:p w14:paraId="0CDBB80A" w14:textId="25031A3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6.6 (14.5-20.3)</w:t>
            </w:r>
          </w:p>
        </w:tc>
        <w:tc>
          <w:tcPr>
            <w:tcW w:w="2552" w:type="dxa"/>
            <w:vAlign w:val="center"/>
          </w:tcPr>
          <w:p w14:paraId="642FFD8B" w14:textId="34BCC63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.2 (1</w:t>
            </w:r>
            <w:r w:rsidR="00566B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566B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9.8)</w:t>
            </w:r>
          </w:p>
        </w:tc>
        <w:tc>
          <w:tcPr>
            <w:tcW w:w="1842" w:type="dxa"/>
          </w:tcPr>
          <w:p w14:paraId="201EBA41" w14:textId="0AD5085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6 (0.98-1.1</w:t>
            </w:r>
            <w:r w:rsidR="00D7262D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55DC13A6" w14:textId="6852CA5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6</w:t>
            </w:r>
            <w:r w:rsidR="00D7262D" w:rsidRPr="00077A05">
              <w:rPr>
                <w:rFonts w:ascii="Arial" w:hAnsi="Arial" w:cs="Arial"/>
              </w:rPr>
              <w:t>70</w:t>
            </w:r>
          </w:p>
        </w:tc>
      </w:tr>
      <w:tr w:rsidR="001C3DCB" w:rsidRPr="00077A05" w14:paraId="5E3A7E09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21CD5EC5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0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5EB98002" w14:textId="0766C079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="002E428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2E428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8</w:t>
            </w:r>
            <w:r w:rsidR="002E428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2E428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5</w:t>
            </w:r>
            <w:r w:rsidR="008705B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D70C1C5" w14:textId="56004592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9</w:t>
            </w:r>
            <w:r w:rsidR="008705B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705B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32.</w:t>
            </w:r>
            <w:r w:rsidR="008705B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58</w:t>
            </w:r>
            <w:r w:rsidR="008705B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705B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9C64B67" w14:textId="522C3A3C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205A79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 xml:space="preserve"> (1.0</w:t>
            </w:r>
            <w:r w:rsidR="00FB282A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-1.2</w:t>
            </w:r>
            <w:r w:rsidR="00FB282A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7478809" w14:textId="7C12544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  <w:b/>
                <w:bCs/>
              </w:rPr>
              <w:t>0.0</w:t>
            </w:r>
            <w:r w:rsidR="00FB282A" w:rsidRPr="00077A05">
              <w:rPr>
                <w:rFonts w:ascii="Arial" w:hAnsi="Arial" w:cs="Arial"/>
                <w:b/>
                <w:bCs/>
              </w:rPr>
              <w:t>07</w:t>
            </w:r>
          </w:p>
        </w:tc>
      </w:tr>
      <w:tr w:rsidR="001C3DCB" w:rsidRPr="00077A05" w14:paraId="57ABB20D" w14:textId="77777777" w:rsidTr="001C3DCB">
        <w:tc>
          <w:tcPr>
            <w:tcW w:w="1526" w:type="dxa"/>
          </w:tcPr>
          <w:p w14:paraId="05020507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2</w:t>
            </w:r>
          </w:p>
        </w:tc>
        <w:tc>
          <w:tcPr>
            <w:tcW w:w="2585" w:type="dxa"/>
            <w:vAlign w:val="center"/>
          </w:tcPr>
          <w:p w14:paraId="39878448" w14:textId="5A4C303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="008705B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D6C7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</w:t>
            </w:r>
            <w:r w:rsidR="008D6C7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9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D6C7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</w:t>
            </w:r>
            <w:r w:rsidR="008D6C7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9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D6C7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1EEA947A" w14:textId="777117F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0</w:t>
            </w:r>
            <w:r w:rsidR="004C172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1 (595.</w:t>
            </w:r>
            <w:r w:rsidR="004C172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2</w:t>
            </w:r>
            <w:r w:rsidR="004C172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4C172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284EC963" w14:textId="712A9C8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ED1A6A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ED1A6A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0</w:t>
            </w:r>
            <w:r w:rsidR="005E71BF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7190B63A" w14:textId="70558305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5E71BF" w:rsidRPr="00077A05">
              <w:rPr>
                <w:rFonts w:ascii="Arial" w:hAnsi="Arial" w:cs="Arial"/>
              </w:rPr>
              <w:t>29</w:t>
            </w:r>
          </w:p>
        </w:tc>
      </w:tr>
      <w:tr w:rsidR="001C3DCB" w:rsidRPr="00077A05" w14:paraId="122AACC1" w14:textId="77777777" w:rsidTr="001C3DCB">
        <w:tc>
          <w:tcPr>
            <w:tcW w:w="1526" w:type="dxa"/>
            <w:shd w:val="clear" w:color="auto" w:fill="F2F2F2" w:themeFill="background1" w:themeFillShade="F2"/>
          </w:tcPr>
          <w:p w14:paraId="70DA749C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SLP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07B8875A" w14:textId="45821DEA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0-0.2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D2D32C7" w14:textId="5B4B644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0-0.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A01E724" w14:textId="11C8C7DF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71 (0.49-1.0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60D2AAB" w14:textId="7CDE4C50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253753" w:rsidRPr="00077A05">
              <w:rPr>
                <w:rFonts w:ascii="Arial" w:hAnsi="Arial" w:cs="Arial"/>
              </w:rPr>
              <w:t>644</w:t>
            </w:r>
          </w:p>
        </w:tc>
      </w:tr>
      <w:tr w:rsidR="001C3DCB" w:rsidRPr="00077A05" w14:paraId="4010E3FD" w14:textId="77777777" w:rsidTr="001C3DCB">
        <w:tc>
          <w:tcPr>
            <w:tcW w:w="1526" w:type="dxa"/>
          </w:tcPr>
          <w:p w14:paraId="0A32184C" w14:textId="77777777" w:rsidR="003D2EA8" w:rsidRPr="00077A05" w:rsidRDefault="003D2EA8" w:rsidP="003D2EA8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VEGFA</w:t>
            </w:r>
          </w:p>
        </w:tc>
        <w:tc>
          <w:tcPr>
            <w:tcW w:w="2585" w:type="dxa"/>
            <w:vAlign w:val="center"/>
          </w:tcPr>
          <w:p w14:paraId="3EDAC738" w14:textId="2FC65AD8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8</w:t>
            </w:r>
            <w:r w:rsidR="00F6488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6488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57.0-7</w:t>
            </w:r>
            <w:r w:rsidR="00F6488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6488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6A197E3E" w14:textId="7B6A6B48" w:rsidR="003D2EA8" w:rsidRPr="00077A05" w:rsidRDefault="00F6488C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99</w:t>
            </w:r>
            <w:r w:rsidR="00665CD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4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</w:t>
            </w:r>
            <w:r w:rsidR="00665CD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8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665CD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-92</w:t>
            </w:r>
            <w:r w:rsidR="00665CD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665CD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="003D2EA8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F0CF4A0" w14:textId="556EC40D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382E64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382E64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-1.24)</w:t>
            </w:r>
          </w:p>
        </w:tc>
        <w:tc>
          <w:tcPr>
            <w:tcW w:w="1418" w:type="dxa"/>
          </w:tcPr>
          <w:p w14:paraId="5F1191BD" w14:textId="3E436B1E" w:rsidR="003D2EA8" w:rsidRPr="00077A05" w:rsidRDefault="003D2EA8" w:rsidP="003D2EA8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382E64" w:rsidRPr="00077A05">
              <w:rPr>
                <w:rFonts w:ascii="Arial" w:hAnsi="Arial" w:cs="Arial"/>
              </w:rPr>
              <w:t>838</w:t>
            </w:r>
          </w:p>
        </w:tc>
      </w:tr>
      <w:tr w:rsidR="001C3DCB" w:rsidRPr="00077A05" w14:paraId="6D095B5E" w14:textId="77777777" w:rsidTr="001C3DCB">
        <w:tc>
          <w:tcPr>
            <w:tcW w:w="1526" w:type="dxa"/>
            <w:tcBorders>
              <w:bottom w:val="single" w:sz="12" w:space="0" w:color="auto"/>
            </w:tcBorders>
          </w:tcPr>
          <w:p w14:paraId="63074310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tcBorders>
              <w:bottom w:val="single" w:sz="12" w:space="0" w:color="auto"/>
            </w:tcBorders>
          </w:tcPr>
          <w:p w14:paraId="28A4BB12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52A9577D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58E27DB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99BE767" w14:textId="77777777" w:rsidR="003D2EA8" w:rsidRPr="00077A05" w:rsidRDefault="003D2EA8" w:rsidP="003D2EA8">
            <w:pPr>
              <w:rPr>
                <w:rFonts w:ascii="Arial" w:hAnsi="Arial" w:cs="Arial"/>
              </w:rPr>
            </w:pPr>
          </w:p>
        </w:tc>
      </w:tr>
    </w:tbl>
    <w:p w14:paraId="209EA0E7" w14:textId="579D6963" w:rsidR="003D2EA8" w:rsidRPr="00077A05" w:rsidRDefault="003D2EA8" w:rsidP="003D2EA8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hAnsi="Arial" w:cs="Arial"/>
          <w:lang w:val="en-GB"/>
        </w:rPr>
        <w:t xml:space="preserve">Abbreviations: </w:t>
      </w:r>
      <w:r w:rsidRPr="00077A05">
        <w:rPr>
          <w:rFonts w:ascii="Arial" w:hAnsi="Arial" w:cs="Arial"/>
          <w:i/>
          <w:iCs/>
          <w:lang w:val="en-GB"/>
        </w:rPr>
        <w:t>Exp(B)</w:t>
      </w:r>
      <w:r w:rsidRPr="00077A05">
        <w:rPr>
          <w:rFonts w:ascii="Arial" w:hAnsi="Arial" w:cs="Arial"/>
          <w:lang w:val="en-GB"/>
        </w:rPr>
        <w:t xml:space="preserve"> </w:t>
      </w:r>
      <w:r w:rsidRPr="00077A05">
        <w:rPr>
          <w:rFonts w:ascii="Arial" w:eastAsia="Hiragino Kaku Gothic StdN W8" w:hAnsi="Arial" w:cs="Arial"/>
        </w:rPr>
        <w:t xml:space="preserve">exponential regression coefficient, </w:t>
      </w:r>
      <w:r w:rsidRPr="00077A05">
        <w:rPr>
          <w:rFonts w:ascii="Arial" w:eastAsia="Hiragino Kaku Gothic StdN W8" w:hAnsi="Arial" w:cs="Arial"/>
          <w:i/>
          <w:iCs/>
        </w:rPr>
        <w:t>95% CI</w:t>
      </w:r>
      <w:r w:rsidRPr="00077A05">
        <w:rPr>
          <w:rFonts w:ascii="Arial" w:eastAsia="Hiragino Kaku Gothic StdN W8" w:hAnsi="Arial" w:cs="Arial"/>
        </w:rPr>
        <w:t xml:space="preserve"> confidence interval</w:t>
      </w:r>
    </w:p>
    <w:p w14:paraId="008F7332" w14:textId="43D29E7B" w:rsidR="003D2EA8" w:rsidRPr="00077A05" w:rsidRDefault="003D2EA8" w:rsidP="003D2EA8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  <w:i/>
          <w:iCs/>
        </w:rPr>
        <w:t>P</w:t>
      </w:r>
      <w:r w:rsidRPr="00077A05">
        <w:rPr>
          <w:rFonts w:ascii="Arial" w:eastAsia="Hiragino Kaku Gothic StdN W8" w:hAnsi="Arial" w:cs="Arial"/>
        </w:rPr>
        <w:t xml:space="preserve">-value based on linear regression model with log </w:t>
      </w:r>
      <w:r w:rsidR="00411DAC">
        <w:rPr>
          <w:rFonts w:ascii="Arial" w:eastAsia="Hiragino Kaku Gothic StdN W8" w:hAnsi="Arial" w:cs="Arial"/>
        </w:rPr>
        <w:t>protein</w:t>
      </w:r>
      <w:r w:rsidRPr="00077A05">
        <w:rPr>
          <w:rFonts w:ascii="Arial" w:eastAsia="Hiragino Kaku Gothic StdN W8" w:hAnsi="Arial" w:cs="Arial"/>
        </w:rPr>
        <w:t xml:space="preserve"> level as the dependent variable. The model was adjusted for the effects of age, gender and ever smoked.  </w:t>
      </w:r>
    </w:p>
    <w:p w14:paraId="55BE65C5" w14:textId="417CC9EA" w:rsidR="009A5ED0" w:rsidRPr="00077A05" w:rsidRDefault="00C658BE" w:rsidP="009A5ED0">
      <w:pPr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</w:rPr>
        <w:t>a</w:t>
      </w:r>
      <w:r w:rsidR="00077A05">
        <w:rPr>
          <w:rFonts w:ascii="Arial" w:eastAsia="Hiragino Kaku Gothic StdN W8" w:hAnsi="Arial" w:cs="Arial"/>
        </w:rPr>
        <w:t>)</w:t>
      </w:r>
      <w:r w:rsidRPr="00077A05">
        <w:rPr>
          <w:rFonts w:ascii="Arial" w:eastAsia="Hiragino Kaku Gothic StdN W8" w:hAnsi="Arial" w:cs="Arial"/>
        </w:rPr>
        <w:t xml:space="preserve"> </w:t>
      </w:r>
      <w:r w:rsidR="009A5ED0" w:rsidRPr="00077A05">
        <w:rPr>
          <w:rFonts w:ascii="Arial" w:eastAsia="Hiragino Kaku Gothic StdN W8" w:hAnsi="Arial" w:cs="Arial"/>
        </w:rPr>
        <w:t xml:space="preserve">4 participants excluded from analyses due to missing serum data.   </w:t>
      </w:r>
    </w:p>
    <w:p w14:paraId="3102E95D" w14:textId="5C0E6F8D" w:rsidR="00C658BE" w:rsidRPr="00077A05" w:rsidRDefault="00C658BE" w:rsidP="00C658BE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</w:rPr>
        <w:t>b</w:t>
      </w:r>
      <w:r w:rsidR="00077A05">
        <w:rPr>
          <w:rFonts w:ascii="Arial" w:eastAsia="Hiragino Kaku Gothic StdN W8" w:hAnsi="Arial" w:cs="Arial"/>
        </w:rPr>
        <w:t>)</w:t>
      </w:r>
      <w:r w:rsidRPr="00077A05">
        <w:rPr>
          <w:rFonts w:ascii="Arial" w:eastAsia="Hiragino Kaku Gothic StdN W8" w:hAnsi="Arial" w:cs="Arial"/>
        </w:rPr>
        <w:t xml:space="preserve"> </w:t>
      </w:r>
      <w:proofErr w:type="spellStart"/>
      <w:r w:rsidRPr="00077A05">
        <w:rPr>
          <w:rFonts w:ascii="Arial" w:eastAsia="Hiragino Kaku Gothic StdN W8" w:hAnsi="Arial" w:cs="Arial"/>
        </w:rPr>
        <w:t>hs</w:t>
      </w:r>
      <w:proofErr w:type="spellEnd"/>
      <w:r w:rsidRPr="00077A05">
        <w:rPr>
          <w:rFonts w:ascii="Arial" w:eastAsia="Hiragino Kaku Gothic StdN W8" w:hAnsi="Arial" w:cs="Arial"/>
        </w:rPr>
        <w:t xml:space="preserve">-CRP </w:t>
      </w:r>
      <w:r w:rsidR="00173309">
        <w:rPr>
          <w:rFonts w:ascii="Arial" w:eastAsia="Hiragino Kaku Gothic StdN W8" w:hAnsi="Arial" w:cs="Arial"/>
        </w:rPr>
        <w:t>measured</w:t>
      </w:r>
      <w:r w:rsidRPr="00077A05">
        <w:rPr>
          <w:rFonts w:ascii="Arial" w:eastAsia="Hiragino Kaku Gothic StdN W8" w:hAnsi="Arial" w:cs="Arial"/>
        </w:rPr>
        <w:t xml:space="preserve"> in mg/L</w:t>
      </w:r>
    </w:p>
    <w:p w14:paraId="52A3AEBC" w14:textId="57BF5B71" w:rsidR="00C658BE" w:rsidRPr="00077A05" w:rsidRDefault="00C658BE" w:rsidP="009A5ED0">
      <w:pPr>
        <w:rPr>
          <w:rFonts w:ascii="Arial" w:eastAsia="Hiragino Kaku Gothic StdN W8" w:hAnsi="Arial" w:cs="Arial"/>
        </w:rPr>
      </w:pPr>
    </w:p>
    <w:p w14:paraId="483D1084" w14:textId="77777777" w:rsidR="00C16859" w:rsidRPr="00077A05" w:rsidRDefault="00C16859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0C95F470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67F4F08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03418FDA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5F3A0748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4E27AF15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0C687D25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4D0120E7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2187933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A11ABB8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1D9E310C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1E8C831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3CF5E85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933451D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A0741EC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0B0D3945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57C8EE44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829BB7E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1599B93B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0BA48D1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75F7866E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2A833582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38B95C45" w14:textId="77777777" w:rsidR="00C219C6" w:rsidRPr="00077A05" w:rsidRDefault="00C219C6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</w:rPr>
      </w:pPr>
    </w:p>
    <w:p w14:paraId="4979940E" w14:textId="2AC521A2" w:rsidR="001C3DCB" w:rsidRPr="00077A05" w:rsidRDefault="001C3DCB" w:rsidP="00145053">
      <w:pPr>
        <w:pStyle w:val="Liststycke"/>
        <w:numPr>
          <w:ilvl w:val="0"/>
          <w:numId w:val="10"/>
        </w:numPr>
        <w:rPr>
          <w:rFonts w:ascii="Arial" w:hAnsi="Arial" w:cs="Arial"/>
          <w:lang w:val="en-GB"/>
        </w:rPr>
      </w:pPr>
      <w:r w:rsidRPr="00077A05">
        <w:rPr>
          <w:rFonts w:ascii="Arial" w:hAnsi="Arial" w:cs="Arial"/>
          <w:lang w:val="en-GB"/>
        </w:rPr>
        <w:t>Comparison of protein concentrations in low and high levels of</w:t>
      </w:r>
      <w:r w:rsidR="00CF20CF" w:rsidRPr="00077A05">
        <w:rPr>
          <w:rFonts w:ascii="Arial" w:hAnsi="Arial" w:cs="Arial"/>
          <w:lang w:val="en-GB"/>
        </w:rPr>
        <w:t xml:space="preserve"> </w:t>
      </w:r>
      <w:r w:rsidR="00841683">
        <w:rPr>
          <w:rFonts w:ascii="Arial" w:eastAsia="Hiragino Kaku Gothic StdN W8" w:hAnsi="Arial" w:cs="Arial"/>
          <w:lang w:val="en-GB"/>
        </w:rPr>
        <w:t xml:space="preserve">alveolar </w:t>
      </w:r>
      <w:r w:rsidRPr="00077A05">
        <w:rPr>
          <w:rFonts w:ascii="Arial" w:hAnsi="Arial" w:cs="Arial"/>
          <w:lang w:val="en-GB"/>
        </w:rPr>
        <w:t xml:space="preserve">bone loss </w:t>
      </w:r>
      <w:r w:rsidR="008E66BD">
        <w:rPr>
          <w:rFonts w:ascii="Arial" w:hAnsi="Arial" w:cs="Arial"/>
          <w:lang w:val="en-GB"/>
        </w:rPr>
        <w:t>among the</w:t>
      </w:r>
      <w:r w:rsidRPr="00077A05">
        <w:rPr>
          <w:rFonts w:ascii="Arial" w:hAnsi="Arial" w:cs="Arial"/>
          <w:lang w:val="en-GB"/>
        </w:rPr>
        <w:t xml:space="preserve"> cases</w:t>
      </w:r>
    </w:p>
    <w:p w14:paraId="292A4A26" w14:textId="77777777" w:rsidR="001C3DCB" w:rsidRPr="00077A05" w:rsidRDefault="001C3DCB" w:rsidP="00145053">
      <w:pPr>
        <w:spacing w:line="240" w:lineRule="auto"/>
        <w:rPr>
          <w:rFonts w:ascii="Arial" w:eastAsia="Hiragino Kaku Gothic StdN W8" w:hAnsi="Arial" w:cs="Arial"/>
          <w:sz w:val="20"/>
          <w:szCs w:val="20"/>
          <w:lang w:val="en-GB"/>
        </w:rPr>
      </w:pPr>
    </w:p>
    <w:tbl>
      <w:tblPr>
        <w:tblStyle w:val="Tabellrutnt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585"/>
        <w:gridCol w:w="2552"/>
        <w:gridCol w:w="1842"/>
        <w:gridCol w:w="1418"/>
      </w:tblGrid>
      <w:tr w:rsidR="001C3DCB" w:rsidRPr="00077A05" w14:paraId="768D423E" w14:textId="77777777" w:rsidTr="002B2FFE">
        <w:tc>
          <w:tcPr>
            <w:tcW w:w="1526" w:type="dxa"/>
            <w:tcBorders>
              <w:top w:val="single" w:sz="12" w:space="0" w:color="auto"/>
            </w:tcBorders>
          </w:tcPr>
          <w:p w14:paraId="5831B7BF" w14:textId="77777777" w:rsidR="001C3DCB" w:rsidRPr="00077A05" w:rsidRDefault="001C3DCB" w:rsidP="00DD2226">
            <w:pPr>
              <w:rPr>
                <w:rFonts w:ascii="Arial" w:hAnsi="Arial" w:cs="Arial"/>
              </w:rPr>
            </w:pPr>
          </w:p>
        </w:tc>
        <w:tc>
          <w:tcPr>
            <w:tcW w:w="5137" w:type="dxa"/>
            <w:gridSpan w:val="2"/>
            <w:tcBorders>
              <w:top w:val="single" w:sz="12" w:space="0" w:color="auto"/>
            </w:tcBorders>
          </w:tcPr>
          <w:p w14:paraId="0663125A" w14:textId="1ECCDB03" w:rsidR="001C3DCB" w:rsidRPr="00077A05" w:rsidRDefault="001C3DCB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Cases (N=4</w:t>
            </w:r>
            <w:r w:rsidR="005C65F3" w:rsidRPr="00077A05">
              <w:rPr>
                <w:rFonts w:ascii="Arial" w:hAnsi="Arial" w:cs="Arial"/>
                <w:b/>
                <w:bCs/>
              </w:rPr>
              <w:t>78</w:t>
            </w:r>
            <w:r w:rsidRPr="00077A05">
              <w:rPr>
                <w:rFonts w:ascii="Arial" w:hAnsi="Arial" w:cs="Arial"/>
                <w:b/>
                <w:bCs/>
              </w:rPr>
              <w:t>)</w:t>
            </w:r>
            <w:r w:rsidR="00C658BE" w:rsidRPr="00077A05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1C3B2C1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 xml:space="preserve">Low versus high </w:t>
            </w:r>
          </w:p>
          <w:p w14:paraId="6BAD6875" w14:textId="060520CF" w:rsidR="001C3DCB" w:rsidRPr="00077A05" w:rsidRDefault="00841683" w:rsidP="00DD222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lveolar </w:t>
            </w:r>
            <w:r w:rsidR="001C3DCB" w:rsidRPr="00077A05">
              <w:rPr>
                <w:rFonts w:ascii="Arial" w:hAnsi="Arial" w:cs="Arial"/>
                <w:b/>
                <w:bCs/>
              </w:rPr>
              <w:t>bone loss</w:t>
            </w:r>
          </w:p>
        </w:tc>
      </w:tr>
      <w:tr w:rsidR="001C3DCB" w:rsidRPr="00077A05" w14:paraId="30F026A5" w14:textId="77777777" w:rsidTr="002B2FFE">
        <w:tc>
          <w:tcPr>
            <w:tcW w:w="1526" w:type="dxa"/>
          </w:tcPr>
          <w:p w14:paraId="24333A8A" w14:textId="77777777" w:rsidR="001C3DCB" w:rsidRPr="00077A05" w:rsidRDefault="001C3DCB" w:rsidP="00DD2226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14:paraId="5C5976E7" w14:textId="0B985FC2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11</w:t>
            </w:r>
            <w:r w:rsidR="00BC0009" w:rsidRPr="00077A05">
              <w:rPr>
                <w:rFonts w:ascii="Arial" w:hAnsi="Arial" w:cs="Arial"/>
                <w:i/>
                <w:iCs/>
              </w:rPr>
              <w:t>7</w:t>
            </w:r>
          </w:p>
        </w:tc>
        <w:tc>
          <w:tcPr>
            <w:tcW w:w="2552" w:type="dxa"/>
          </w:tcPr>
          <w:p w14:paraId="6F3373A7" w14:textId="10342449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N=115 </w:t>
            </w:r>
          </w:p>
        </w:tc>
        <w:tc>
          <w:tcPr>
            <w:tcW w:w="3260" w:type="dxa"/>
            <w:gridSpan w:val="2"/>
            <w:vMerge/>
          </w:tcPr>
          <w:p w14:paraId="23E8B18D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1C3DCB" w:rsidRPr="00077A05" w14:paraId="0971DB8C" w14:textId="77777777" w:rsidTr="002B2FFE">
        <w:tc>
          <w:tcPr>
            <w:tcW w:w="1526" w:type="dxa"/>
            <w:tcBorders>
              <w:top w:val="single" w:sz="12" w:space="0" w:color="auto"/>
            </w:tcBorders>
          </w:tcPr>
          <w:p w14:paraId="0807592B" w14:textId="77777777" w:rsidR="001C3DCB" w:rsidRPr="00077A05" w:rsidRDefault="001C3DCB" w:rsidP="00DD2226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1CF47634" w14:textId="77777777" w:rsidR="001C3DCB" w:rsidRPr="00077A05" w:rsidRDefault="001C3DCB" w:rsidP="00DD2226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6967697A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</w:tcPr>
          <w:p w14:paraId="3F465D30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2B2FFE" w:rsidRPr="00077A05" w14:paraId="1BFC3195" w14:textId="77777777" w:rsidTr="002B2FFE">
        <w:tc>
          <w:tcPr>
            <w:tcW w:w="1526" w:type="dxa"/>
          </w:tcPr>
          <w:p w14:paraId="70004CEB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rotein (</w:t>
            </w:r>
            <w:proofErr w:type="spellStart"/>
            <w:r w:rsidRPr="00077A05">
              <w:rPr>
                <w:rFonts w:ascii="Arial" w:hAnsi="Arial" w:cs="Arial"/>
                <w:i/>
                <w:iCs/>
              </w:rPr>
              <w:t>pg</w:t>
            </w:r>
            <w:proofErr w:type="spellEnd"/>
            <w:r w:rsidRPr="00077A05">
              <w:rPr>
                <w:rFonts w:ascii="Arial" w:hAnsi="Arial" w:cs="Arial"/>
                <w:i/>
                <w:iCs/>
              </w:rPr>
              <w:t>/mL)</w:t>
            </w:r>
          </w:p>
        </w:tc>
        <w:tc>
          <w:tcPr>
            <w:tcW w:w="2585" w:type="dxa"/>
          </w:tcPr>
          <w:p w14:paraId="5693C303" w14:textId="641F696A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Low </w:t>
            </w:r>
            <w:r w:rsidR="003F506D">
              <w:rPr>
                <w:rFonts w:ascii="Arial" w:hAnsi="Arial" w:cs="Arial"/>
                <w:i/>
                <w:iCs/>
              </w:rPr>
              <w:t xml:space="preserve">alveolar </w:t>
            </w:r>
            <w:r w:rsidRPr="00077A05">
              <w:rPr>
                <w:rFonts w:ascii="Arial" w:hAnsi="Arial" w:cs="Arial"/>
                <w:i/>
                <w:iCs/>
              </w:rPr>
              <w:t>bone loss</w:t>
            </w:r>
          </w:p>
          <w:p w14:paraId="7DAD3CCD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(IQR)</w:t>
            </w:r>
          </w:p>
        </w:tc>
        <w:tc>
          <w:tcPr>
            <w:tcW w:w="2552" w:type="dxa"/>
          </w:tcPr>
          <w:p w14:paraId="7A028832" w14:textId="5550EFF0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High</w:t>
            </w:r>
            <w:r w:rsidR="003F506D">
              <w:rPr>
                <w:rFonts w:ascii="Arial" w:hAnsi="Arial" w:cs="Arial"/>
                <w:i/>
                <w:iCs/>
              </w:rPr>
              <w:t xml:space="preserve"> alveolar </w:t>
            </w:r>
            <w:r w:rsidRPr="00077A05">
              <w:rPr>
                <w:rFonts w:ascii="Arial" w:hAnsi="Arial" w:cs="Arial"/>
                <w:i/>
                <w:iCs/>
              </w:rPr>
              <w:t>bone loss</w:t>
            </w:r>
          </w:p>
          <w:p w14:paraId="4E2FCC97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 median (IQR)</w:t>
            </w:r>
          </w:p>
        </w:tc>
        <w:tc>
          <w:tcPr>
            <w:tcW w:w="1842" w:type="dxa"/>
          </w:tcPr>
          <w:p w14:paraId="1AC8A263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Exp(B)</w:t>
            </w:r>
          </w:p>
          <w:p w14:paraId="1E0A682A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95 % CI</w:t>
            </w:r>
          </w:p>
        </w:tc>
        <w:tc>
          <w:tcPr>
            <w:tcW w:w="1418" w:type="dxa"/>
          </w:tcPr>
          <w:p w14:paraId="104ACF94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Adjusted</w:t>
            </w:r>
          </w:p>
          <w:p w14:paraId="210A1CB6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2B2FFE" w:rsidRPr="00077A05" w14:paraId="5AEE4CCD" w14:textId="77777777" w:rsidTr="002B2FFE">
        <w:tc>
          <w:tcPr>
            <w:tcW w:w="1526" w:type="dxa"/>
          </w:tcPr>
          <w:p w14:paraId="3506F533" w14:textId="77777777" w:rsidR="001C3DCB" w:rsidRPr="00077A05" w:rsidRDefault="001C3DCB" w:rsidP="00DD2226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14:paraId="66F977B9" w14:textId="77777777" w:rsidR="001C3DCB" w:rsidRPr="00077A05" w:rsidRDefault="001C3DCB" w:rsidP="00DD2226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0B72D804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2" w:type="dxa"/>
          </w:tcPr>
          <w:p w14:paraId="4FD5C2D5" w14:textId="77777777" w:rsidR="001C3DCB" w:rsidRPr="00077A05" w:rsidRDefault="001C3DCB" w:rsidP="00DD2226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18" w:type="dxa"/>
          </w:tcPr>
          <w:p w14:paraId="56A033C1" w14:textId="77777777" w:rsidR="001C3DCB" w:rsidRPr="00077A05" w:rsidRDefault="001C3DCB" w:rsidP="00DD2226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2B2FFE" w:rsidRPr="00077A05" w14:paraId="4CF0B217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03053E93" w14:textId="5139F981" w:rsidR="00816913" w:rsidRPr="00077A05" w:rsidRDefault="00816913" w:rsidP="00816913">
            <w:pPr>
              <w:rPr>
                <w:rFonts w:ascii="Arial" w:hAnsi="Arial" w:cs="Arial"/>
              </w:rPr>
            </w:pPr>
            <w:proofErr w:type="spellStart"/>
            <w:r w:rsidRPr="00077A05">
              <w:rPr>
                <w:rFonts w:ascii="Arial" w:hAnsi="Arial" w:cs="Arial"/>
              </w:rPr>
              <w:t>hs-CRP</w:t>
            </w:r>
            <w:r w:rsidR="00C658BE" w:rsidRPr="00077A0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7B3E48AB" w14:textId="04AB460B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</w:t>
            </w:r>
            <w:r w:rsidR="002D1EB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.</w:t>
            </w:r>
            <w:r w:rsidR="002D1EB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.</w:t>
            </w:r>
            <w:r w:rsidR="002D1EB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F76BBF7" w14:textId="647BE78C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3 (1.</w:t>
            </w:r>
            <w:r w:rsidR="00F816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.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915B63E" w14:textId="76DCA851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46018E" w:rsidRPr="00077A05">
              <w:rPr>
                <w:rFonts w:ascii="Arial" w:hAnsi="Arial" w:cs="Arial"/>
              </w:rPr>
              <w:t>06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46018E" w:rsidRPr="00077A05">
              <w:rPr>
                <w:rFonts w:ascii="Arial" w:hAnsi="Arial" w:cs="Arial"/>
              </w:rPr>
              <w:t>82</w:t>
            </w:r>
            <w:r w:rsidRPr="00077A05">
              <w:rPr>
                <w:rFonts w:ascii="Arial" w:hAnsi="Arial" w:cs="Arial"/>
              </w:rPr>
              <w:t>-</w:t>
            </w:r>
            <w:r w:rsidR="0046018E" w:rsidRPr="00077A05">
              <w:rPr>
                <w:rFonts w:ascii="Arial" w:hAnsi="Arial" w:cs="Arial"/>
              </w:rPr>
              <w:t>1.37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0FD3540" w14:textId="137AD5D2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46018E" w:rsidRPr="00077A05">
              <w:rPr>
                <w:rFonts w:ascii="Arial" w:hAnsi="Arial" w:cs="Arial"/>
              </w:rPr>
              <w:t>854</w:t>
            </w:r>
          </w:p>
        </w:tc>
      </w:tr>
      <w:tr w:rsidR="002B2FFE" w:rsidRPr="00077A05" w14:paraId="19FA1C7F" w14:textId="77777777" w:rsidTr="002B2FFE">
        <w:tc>
          <w:tcPr>
            <w:tcW w:w="1526" w:type="dxa"/>
          </w:tcPr>
          <w:p w14:paraId="48ECEE07" w14:textId="77777777" w:rsidR="00816913" w:rsidRPr="00077A05" w:rsidRDefault="00816913" w:rsidP="00816913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2</w:t>
            </w:r>
          </w:p>
        </w:tc>
        <w:tc>
          <w:tcPr>
            <w:tcW w:w="2585" w:type="dxa"/>
            <w:vAlign w:val="center"/>
          </w:tcPr>
          <w:p w14:paraId="44745BEF" w14:textId="5F1058E0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0</w:t>
            </w:r>
            <w:r w:rsidR="00F816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816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0</w:t>
            </w:r>
            <w:r w:rsidR="00F816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816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2</w:t>
            </w:r>
            <w:r w:rsidR="00F816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8165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3EF7AE0D" w14:textId="755D2E9C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36.7 (431.9-6</w:t>
            </w:r>
            <w:r w:rsidR="0093766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93766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3EDCF47A" w14:textId="70D26E40" w:rsidR="00816913" w:rsidRPr="00077A05" w:rsidRDefault="0046018E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2</w:t>
            </w:r>
            <w:r w:rsidR="00816913" w:rsidRPr="00077A05">
              <w:rPr>
                <w:rFonts w:ascii="Arial" w:hAnsi="Arial" w:cs="Arial"/>
              </w:rPr>
              <w:t xml:space="preserve"> (0.</w:t>
            </w:r>
            <w:r w:rsidR="00414FD7" w:rsidRPr="00077A05">
              <w:rPr>
                <w:rFonts w:ascii="Arial" w:hAnsi="Arial" w:cs="Arial"/>
              </w:rPr>
              <w:t>93</w:t>
            </w:r>
            <w:r w:rsidR="00816913" w:rsidRPr="00077A05">
              <w:rPr>
                <w:rFonts w:ascii="Arial" w:hAnsi="Arial" w:cs="Arial"/>
              </w:rPr>
              <w:t>-1.1</w:t>
            </w:r>
            <w:r w:rsidR="00414FD7" w:rsidRPr="00077A05">
              <w:rPr>
                <w:rFonts w:ascii="Arial" w:hAnsi="Arial" w:cs="Arial"/>
              </w:rPr>
              <w:t>2</w:t>
            </w:r>
            <w:r w:rsidR="00816913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3D9BB84C" w14:textId="4E5C7633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7</w:t>
            </w:r>
            <w:r w:rsidR="00414FD7" w:rsidRPr="00077A05">
              <w:rPr>
                <w:rFonts w:ascii="Arial" w:hAnsi="Arial" w:cs="Arial"/>
              </w:rPr>
              <w:t>5</w:t>
            </w:r>
          </w:p>
        </w:tc>
      </w:tr>
      <w:tr w:rsidR="002B2FFE" w:rsidRPr="00077A05" w14:paraId="610A2A7F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2B23E24B" w14:textId="77777777" w:rsidR="00816913" w:rsidRPr="00077A05" w:rsidRDefault="00816913" w:rsidP="00816913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3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1AAD2CE4" w14:textId="2034A797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2 (6.</w:t>
            </w:r>
            <w:r w:rsidR="0093766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0.6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09FF1E9" w14:textId="5B579E57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9 (5.9-11.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3102B46" w14:textId="2A4D8D2B" w:rsidR="00816913" w:rsidRPr="00077A05" w:rsidRDefault="001C5B5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0</w:t>
            </w:r>
            <w:r w:rsidR="00816913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4</w:t>
            </w:r>
            <w:r w:rsidR="00816913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29</w:t>
            </w:r>
            <w:r w:rsidR="00816913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E58D5AC" w14:textId="3A4056EB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1C5B53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38A37E33" w14:textId="77777777" w:rsidTr="002B2FFE">
        <w:tc>
          <w:tcPr>
            <w:tcW w:w="1526" w:type="dxa"/>
          </w:tcPr>
          <w:p w14:paraId="5E0D27DF" w14:textId="77777777" w:rsidR="00816913" w:rsidRPr="00077A05" w:rsidRDefault="00816913" w:rsidP="00816913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4</w:t>
            </w:r>
          </w:p>
        </w:tc>
        <w:tc>
          <w:tcPr>
            <w:tcW w:w="2585" w:type="dxa"/>
            <w:vAlign w:val="center"/>
          </w:tcPr>
          <w:p w14:paraId="39BF78C5" w14:textId="436EFC07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5E7A2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5E7A2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5.</w:t>
            </w:r>
            <w:r w:rsidR="005E7A2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</w:t>
            </w:r>
            <w:r w:rsidR="005E7A2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5E7A2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0188E07B" w14:textId="2448839C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7.9 (86.</w:t>
            </w:r>
            <w:r w:rsidR="00E632E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71.</w:t>
            </w:r>
            <w:r w:rsidR="00E632E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7B188A06" w14:textId="41CE8E7D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114977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114977" w:rsidRPr="00077A05">
              <w:rPr>
                <w:rFonts w:ascii="Arial" w:hAnsi="Arial" w:cs="Arial"/>
              </w:rPr>
              <w:t>94</w:t>
            </w:r>
            <w:r w:rsidRPr="00077A05">
              <w:rPr>
                <w:rFonts w:ascii="Arial" w:hAnsi="Arial" w:cs="Arial"/>
              </w:rPr>
              <w:t>-1.2</w:t>
            </w:r>
            <w:r w:rsidR="00114977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777402FC" w14:textId="25B633EC" w:rsidR="00816913" w:rsidRPr="00077A05" w:rsidRDefault="00816913" w:rsidP="00816913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114977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099913D5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732D3FB8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7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29F263D7" w14:textId="2BD4B8BD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.0 (0.7-1.5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2ECFB75" w14:textId="4FF8F756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.0 (0.8-1.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87794DD" w14:textId="17FBE32F" w:rsidR="00572A74" w:rsidRPr="00077A05" w:rsidRDefault="001465BE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3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88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47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E96C890" w14:textId="772019C4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1465BE" w:rsidRPr="00077A05">
              <w:rPr>
                <w:rFonts w:ascii="Arial" w:hAnsi="Arial" w:cs="Arial"/>
              </w:rPr>
              <w:t>783</w:t>
            </w:r>
          </w:p>
        </w:tc>
      </w:tr>
      <w:tr w:rsidR="002B2FFE" w:rsidRPr="00077A05" w14:paraId="2C859D44" w14:textId="77777777" w:rsidTr="002B2FFE">
        <w:tc>
          <w:tcPr>
            <w:tcW w:w="1526" w:type="dxa"/>
          </w:tcPr>
          <w:p w14:paraId="509A8BD9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8</w:t>
            </w:r>
          </w:p>
        </w:tc>
        <w:tc>
          <w:tcPr>
            <w:tcW w:w="2585" w:type="dxa"/>
            <w:vAlign w:val="center"/>
          </w:tcPr>
          <w:p w14:paraId="53F3E9E2" w14:textId="51011D40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3.</w:t>
            </w:r>
            <w:r w:rsidR="00BE1E8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1.</w:t>
            </w:r>
            <w:r w:rsidR="00BE1E8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5.</w:t>
            </w:r>
            <w:r w:rsidR="00A70DA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4F606C13" w14:textId="772CC876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9.8 (</w:t>
            </w:r>
            <w:r w:rsidR="00A70DA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70DA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3.7)</w:t>
            </w:r>
          </w:p>
        </w:tc>
        <w:tc>
          <w:tcPr>
            <w:tcW w:w="1842" w:type="dxa"/>
          </w:tcPr>
          <w:p w14:paraId="411F0119" w14:textId="746E2DA3" w:rsidR="00572A74" w:rsidRPr="00077A05" w:rsidRDefault="00560910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4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0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20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5D7A0102" w14:textId="59AC537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5</w:t>
            </w:r>
            <w:r w:rsidR="00560910" w:rsidRPr="00077A05">
              <w:rPr>
                <w:rFonts w:ascii="Arial" w:hAnsi="Arial" w:cs="Arial"/>
              </w:rPr>
              <w:t>4</w:t>
            </w:r>
          </w:p>
        </w:tc>
      </w:tr>
      <w:tr w:rsidR="002B2FFE" w:rsidRPr="00077A05" w14:paraId="4EE52662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1CEF16FE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1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1B51C739" w14:textId="2253AF7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0.1 (104.</w:t>
            </w:r>
            <w:r w:rsidR="008C46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5.</w:t>
            </w:r>
            <w:r w:rsidR="008C46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2B548AFC" w14:textId="50BC785D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9.8 (11</w:t>
            </w:r>
            <w:r w:rsidR="008C46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C46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7</w:t>
            </w:r>
            <w:r w:rsidR="008C46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C46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5649EA4" w14:textId="2807AC19" w:rsidR="00572A74" w:rsidRPr="00077A05" w:rsidRDefault="007305AF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6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7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16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026E327" w14:textId="53C58F51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7305AF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23B96409" w14:textId="77777777" w:rsidTr="002B2FFE">
        <w:tc>
          <w:tcPr>
            <w:tcW w:w="1526" w:type="dxa"/>
          </w:tcPr>
          <w:p w14:paraId="47FE67ED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3</w:t>
            </w:r>
          </w:p>
        </w:tc>
        <w:tc>
          <w:tcPr>
            <w:tcW w:w="2585" w:type="dxa"/>
            <w:vAlign w:val="center"/>
          </w:tcPr>
          <w:p w14:paraId="05E5BF46" w14:textId="13258020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6</w:t>
            </w:r>
            <w:r w:rsidR="00F66FF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66FF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22.</w:t>
            </w:r>
            <w:r w:rsidR="00F66FF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</w:t>
            </w:r>
            <w:r w:rsidR="00F66FF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2)</w:t>
            </w:r>
          </w:p>
        </w:tc>
        <w:tc>
          <w:tcPr>
            <w:tcW w:w="2552" w:type="dxa"/>
            <w:vAlign w:val="center"/>
          </w:tcPr>
          <w:p w14:paraId="59E7A18B" w14:textId="2818E90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73.1 (1</w:t>
            </w:r>
            <w:r w:rsidR="001455F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1455F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2</w:t>
            </w:r>
            <w:r w:rsidR="001455F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1455F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262D256B" w14:textId="73BEE5F0" w:rsidR="00572A74" w:rsidRPr="00077A05" w:rsidRDefault="001F1149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8</w:t>
            </w:r>
            <w:r w:rsidR="00572A74" w:rsidRPr="00077A05">
              <w:rPr>
                <w:rFonts w:ascii="Arial" w:hAnsi="Arial" w:cs="Arial"/>
              </w:rPr>
              <w:t>8-</w:t>
            </w:r>
            <w:r w:rsidRPr="00077A05">
              <w:rPr>
                <w:rFonts w:ascii="Arial" w:hAnsi="Arial" w:cs="Arial"/>
              </w:rPr>
              <w:t>1</w:t>
            </w:r>
            <w:r w:rsidR="00572A74" w:rsidRPr="00077A05">
              <w:rPr>
                <w:rFonts w:ascii="Arial" w:hAnsi="Arial" w:cs="Arial"/>
              </w:rPr>
              <w:t>.</w:t>
            </w:r>
            <w:r w:rsidRPr="00077A05">
              <w:rPr>
                <w:rFonts w:ascii="Arial" w:hAnsi="Arial" w:cs="Arial"/>
              </w:rPr>
              <w:t>1</w:t>
            </w:r>
            <w:r w:rsidR="00572A74" w:rsidRPr="00077A05">
              <w:rPr>
                <w:rFonts w:ascii="Arial" w:hAnsi="Arial" w:cs="Arial"/>
              </w:rPr>
              <w:t>5)</w:t>
            </w:r>
          </w:p>
        </w:tc>
        <w:tc>
          <w:tcPr>
            <w:tcW w:w="1418" w:type="dxa"/>
          </w:tcPr>
          <w:p w14:paraId="2D013E22" w14:textId="5171D53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1F1149" w:rsidRPr="00077A05">
              <w:rPr>
                <w:rFonts w:ascii="Arial" w:hAnsi="Arial" w:cs="Arial"/>
              </w:rPr>
              <w:t>989</w:t>
            </w:r>
          </w:p>
        </w:tc>
      </w:tr>
      <w:tr w:rsidR="002B2FFE" w:rsidRPr="00077A05" w14:paraId="033EAB7C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1A3F8444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CL-19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11C1D3C3" w14:textId="5060F2B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="0097117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97117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</w:t>
            </w:r>
            <w:r w:rsidR="0097117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97117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42.</w:t>
            </w:r>
            <w:r w:rsidR="0097117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3E59603" w14:textId="3CB0982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0.3 (84.</w:t>
            </w:r>
            <w:r w:rsidR="00971176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0.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9B8D772" w14:textId="5D95E2C0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2A5352" w:rsidRPr="00077A05">
              <w:rPr>
                <w:rFonts w:ascii="Arial" w:hAnsi="Arial" w:cs="Arial"/>
              </w:rPr>
              <w:t>05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2A5352" w:rsidRPr="00077A05">
              <w:rPr>
                <w:rFonts w:ascii="Arial" w:hAnsi="Arial" w:cs="Arial"/>
              </w:rPr>
              <w:t>92</w:t>
            </w:r>
            <w:r w:rsidRPr="00077A05">
              <w:rPr>
                <w:rFonts w:ascii="Arial" w:hAnsi="Arial" w:cs="Arial"/>
              </w:rPr>
              <w:t>-1.</w:t>
            </w:r>
            <w:r w:rsidR="002A5352" w:rsidRPr="00077A05">
              <w:rPr>
                <w:rFonts w:ascii="Arial" w:hAnsi="Arial" w:cs="Arial"/>
              </w:rPr>
              <w:t>21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32DE889" w14:textId="15C6BDAC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2A5352" w:rsidRPr="00077A05">
              <w:rPr>
                <w:rFonts w:ascii="Arial" w:hAnsi="Arial" w:cs="Arial"/>
              </w:rPr>
              <w:t>39</w:t>
            </w:r>
          </w:p>
        </w:tc>
      </w:tr>
      <w:tr w:rsidR="002B2FFE" w:rsidRPr="00077A05" w14:paraId="500F16CE" w14:textId="77777777" w:rsidTr="002B2FFE">
        <w:tc>
          <w:tcPr>
            <w:tcW w:w="1526" w:type="dxa"/>
          </w:tcPr>
          <w:p w14:paraId="1645741D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1</w:t>
            </w:r>
          </w:p>
        </w:tc>
        <w:tc>
          <w:tcPr>
            <w:tcW w:w="2585" w:type="dxa"/>
            <w:vAlign w:val="center"/>
          </w:tcPr>
          <w:p w14:paraId="01843BA2" w14:textId="1A6809A5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9.</w:t>
            </w:r>
            <w:r w:rsidR="000919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1</w:t>
            </w:r>
            <w:r w:rsidR="000919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919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40.</w:t>
            </w:r>
            <w:r w:rsidR="000919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48F057B8" w14:textId="045BB493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8.7 (121.1-1</w:t>
            </w:r>
            <w:r w:rsidR="000919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919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47620B95" w14:textId="67BDDB4D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5F61EB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5F61EB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-1.</w:t>
            </w:r>
            <w:r w:rsidR="005F61EB" w:rsidRPr="00077A05">
              <w:rPr>
                <w:rFonts w:ascii="Arial" w:hAnsi="Arial" w:cs="Arial"/>
              </w:rPr>
              <w:t>0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7631AFD" w14:textId="483D7DF8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5F61EB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35414835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6DEAADD5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2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5F1BABC7" w14:textId="29E73596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2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399E49C" w14:textId="51C53ED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1E3FD0F" w14:textId="004F27B6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1 (0.</w:t>
            </w:r>
            <w:r w:rsidR="00BF33FB" w:rsidRPr="00077A05">
              <w:rPr>
                <w:rFonts w:ascii="Arial" w:hAnsi="Arial" w:cs="Arial"/>
              </w:rPr>
              <w:t>86</w:t>
            </w:r>
            <w:r w:rsidRPr="00077A05">
              <w:rPr>
                <w:rFonts w:ascii="Arial" w:hAnsi="Arial" w:cs="Arial"/>
              </w:rPr>
              <w:t>-1.</w:t>
            </w:r>
            <w:r w:rsidR="00BF33FB" w:rsidRPr="00077A05">
              <w:rPr>
                <w:rFonts w:ascii="Arial" w:hAnsi="Arial" w:cs="Arial"/>
              </w:rPr>
              <w:t>1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26FC766" w14:textId="3149F54A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E504E9" w:rsidRPr="00077A05">
              <w:rPr>
                <w:rFonts w:ascii="Arial" w:hAnsi="Arial" w:cs="Arial"/>
              </w:rPr>
              <w:t>89</w:t>
            </w:r>
          </w:p>
        </w:tc>
      </w:tr>
      <w:tr w:rsidR="002B2FFE" w:rsidRPr="00077A05" w14:paraId="19568232" w14:textId="77777777" w:rsidTr="002B2FFE">
        <w:tc>
          <w:tcPr>
            <w:tcW w:w="1526" w:type="dxa"/>
          </w:tcPr>
          <w:p w14:paraId="247BF3EB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SF-3</w:t>
            </w:r>
          </w:p>
        </w:tc>
        <w:tc>
          <w:tcPr>
            <w:tcW w:w="2585" w:type="dxa"/>
            <w:vAlign w:val="center"/>
          </w:tcPr>
          <w:p w14:paraId="42494FF8" w14:textId="02967FA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04.</w:t>
            </w:r>
            <w:r w:rsidR="005C5CE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4.</w:t>
            </w:r>
            <w:r w:rsidR="005C5CE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3</w:t>
            </w:r>
            <w:r w:rsidR="005C5CE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5C5CE7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118DAF85" w14:textId="6109D568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2.0 (8</w:t>
            </w:r>
            <w:r w:rsidR="00743BA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743BA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6.</w:t>
            </w:r>
            <w:r w:rsidR="00743BA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3932D4E" w14:textId="1E440AA6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</w:t>
            </w:r>
            <w:r w:rsidR="00F8190C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 xml:space="preserve"> (</w:t>
            </w:r>
            <w:r w:rsidR="00F8190C" w:rsidRPr="00077A05">
              <w:rPr>
                <w:rFonts w:ascii="Arial" w:hAnsi="Arial" w:cs="Arial"/>
              </w:rPr>
              <w:t>1.01</w:t>
            </w:r>
            <w:r w:rsidRPr="00077A05">
              <w:rPr>
                <w:rFonts w:ascii="Arial" w:hAnsi="Arial" w:cs="Arial"/>
              </w:rPr>
              <w:t>-1.</w:t>
            </w:r>
            <w:r w:rsidR="00F8190C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7)</w:t>
            </w:r>
          </w:p>
        </w:tc>
        <w:tc>
          <w:tcPr>
            <w:tcW w:w="1418" w:type="dxa"/>
          </w:tcPr>
          <w:p w14:paraId="403DAE5A" w14:textId="1B7B7D8C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8190C" w:rsidRPr="00077A05">
              <w:rPr>
                <w:rFonts w:ascii="Arial" w:hAnsi="Arial" w:cs="Arial"/>
              </w:rPr>
              <w:t>613</w:t>
            </w:r>
          </w:p>
        </w:tc>
      </w:tr>
      <w:tr w:rsidR="002B2FFE" w:rsidRPr="00077A05" w14:paraId="4D765C2E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26CD874A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8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35CBF488" w14:textId="761AC796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5.3 (11.</w:t>
            </w:r>
            <w:r w:rsidR="00743BA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4.</w:t>
            </w:r>
            <w:r w:rsidR="00743BA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C70C64B" w14:textId="1600985C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5.9 (11.</w:t>
            </w:r>
            <w:r w:rsidR="003E1F1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</w:t>
            </w:r>
            <w:r w:rsidR="003E1F1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E1F1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D7410A0" w14:textId="523389EE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363CEF" w:rsidRPr="00077A05">
              <w:rPr>
                <w:rFonts w:ascii="Arial" w:hAnsi="Arial" w:cs="Arial"/>
              </w:rPr>
              <w:t>07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363CEF" w:rsidRPr="00077A05">
              <w:rPr>
                <w:rFonts w:ascii="Arial" w:hAnsi="Arial" w:cs="Arial"/>
              </w:rPr>
              <w:t>78</w:t>
            </w:r>
            <w:r w:rsidRPr="00077A05">
              <w:rPr>
                <w:rFonts w:ascii="Arial" w:hAnsi="Arial" w:cs="Arial"/>
              </w:rPr>
              <w:t>-</w:t>
            </w:r>
            <w:r w:rsidR="00363CEF" w:rsidRPr="00077A05">
              <w:rPr>
                <w:rFonts w:ascii="Arial" w:hAnsi="Arial" w:cs="Arial"/>
              </w:rPr>
              <w:t>1.4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8AE9AD3" w14:textId="608D8CD1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363CEF" w:rsidRPr="00077A05">
              <w:rPr>
                <w:rFonts w:ascii="Arial" w:hAnsi="Arial" w:cs="Arial"/>
              </w:rPr>
              <w:t>854</w:t>
            </w:r>
          </w:p>
        </w:tc>
      </w:tr>
      <w:tr w:rsidR="002B2FFE" w:rsidRPr="00077A05" w14:paraId="59E4711F" w14:textId="77777777" w:rsidTr="002B2FFE">
        <w:tc>
          <w:tcPr>
            <w:tcW w:w="1526" w:type="dxa"/>
          </w:tcPr>
          <w:p w14:paraId="50BB2E25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9</w:t>
            </w:r>
          </w:p>
        </w:tc>
        <w:tc>
          <w:tcPr>
            <w:tcW w:w="2585" w:type="dxa"/>
            <w:vAlign w:val="center"/>
          </w:tcPr>
          <w:p w14:paraId="37E62EB0" w14:textId="3C07E210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4.</w:t>
            </w:r>
            <w:r w:rsidR="003E1F1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</w:t>
            </w:r>
            <w:r w:rsidR="003E1F1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E1F1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4.</w:t>
            </w:r>
            <w:r w:rsidR="003E1F1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1499E956" w14:textId="5ABFF240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2.</w:t>
            </w:r>
            <w:r w:rsidR="00AC67D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</w:t>
            </w:r>
            <w:r w:rsidR="00AC67D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C67D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5.</w:t>
            </w:r>
            <w:r w:rsidR="00AC67D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6F994216" w14:textId="6408226F" w:rsidR="00572A74" w:rsidRPr="00077A05" w:rsidRDefault="000B4142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8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5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24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65892885" w14:textId="5C8305C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0B4142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04B1A01E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2BD4A74D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0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1823042D" w14:textId="188654E2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</w:t>
            </w:r>
            <w:r w:rsidR="00AC67D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.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8</w:t>
            </w:r>
            <w:r w:rsidR="00AC67D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C67D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</w:t>
            </w:r>
            <w:r w:rsidR="003C1BD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C1BD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263E59A" w14:textId="1DAE0C04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13.6 (78.</w:t>
            </w:r>
            <w:r w:rsidR="003C1BD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6</w:t>
            </w:r>
            <w:r w:rsidR="003C1BD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3C1BD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D6C01B7" w14:textId="355C104D" w:rsidR="00572A74" w:rsidRPr="00077A05" w:rsidRDefault="002B0852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6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1</w:t>
            </w:r>
            <w:r w:rsidR="00572A74" w:rsidRPr="00077A05">
              <w:rPr>
                <w:rFonts w:ascii="Arial" w:hAnsi="Arial" w:cs="Arial"/>
              </w:rPr>
              <w:t>-1.2</w:t>
            </w:r>
            <w:r w:rsidRPr="00077A05">
              <w:rPr>
                <w:rFonts w:ascii="Arial" w:hAnsi="Arial" w:cs="Arial"/>
              </w:rPr>
              <w:t>4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38A88DE" w14:textId="3CC3A99D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2B0852" w:rsidRPr="00077A05">
              <w:rPr>
                <w:rFonts w:ascii="Arial" w:hAnsi="Arial" w:cs="Arial"/>
              </w:rPr>
              <w:t>20</w:t>
            </w:r>
          </w:p>
        </w:tc>
      </w:tr>
      <w:tr w:rsidR="002B2FFE" w:rsidRPr="00077A05" w14:paraId="47186F47" w14:textId="77777777" w:rsidTr="002B2FFE">
        <w:tc>
          <w:tcPr>
            <w:tcW w:w="1526" w:type="dxa"/>
          </w:tcPr>
          <w:p w14:paraId="2D584EDB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1</w:t>
            </w:r>
          </w:p>
        </w:tc>
        <w:tc>
          <w:tcPr>
            <w:tcW w:w="2585" w:type="dxa"/>
            <w:vAlign w:val="center"/>
          </w:tcPr>
          <w:p w14:paraId="2FD5E4A0" w14:textId="6413871E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7.</w:t>
            </w:r>
            <w:r w:rsidR="00B6664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0.</w:t>
            </w:r>
            <w:r w:rsidR="00B6664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</w:t>
            </w:r>
            <w:r w:rsidR="00B6664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B6664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3BB0A963" w14:textId="423237B4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2.3 (46.</w:t>
            </w:r>
            <w:r w:rsidR="00B6664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</w:t>
            </w:r>
            <w:r w:rsidR="00B6664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B6664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35F1DF3" w14:textId="07632BBF" w:rsidR="00572A74" w:rsidRPr="00077A05" w:rsidRDefault="00A82D69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4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7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34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730CA4BA" w14:textId="00ECC6F4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A82D69" w:rsidRPr="00077A05">
              <w:rPr>
                <w:rFonts w:ascii="Arial" w:hAnsi="Arial" w:cs="Arial"/>
              </w:rPr>
              <w:t>739</w:t>
            </w:r>
          </w:p>
        </w:tc>
      </w:tr>
      <w:tr w:rsidR="002B2FFE" w:rsidRPr="00077A05" w14:paraId="58AE7038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0F71CC70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CXCL-12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1BBCAFC5" w14:textId="4768A09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8</w:t>
            </w:r>
            <w:r w:rsidR="00C05AC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05AC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</w:t>
            </w:r>
            <w:r w:rsidR="00C05AC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05AC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2</w:t>
            </w:r>
            <w:r w:rsidR="00C05AC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05AC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0AFCC31" w14:textId="1705ADCE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90.6 (16</w:t>
            </w:r>
            <w:r w:rsidR="00C05AC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05AC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229.</w:t>
            </w:r>
            <w:r w:rsidR="00C05AC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3395368" w14:textId="2BE138F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8A0565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8A0565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8-1.</w:t>
            </w:r>
            <w:r w:rsidR="008A0565" w:rsidRPr="00077A05">
              <w:rPr>
                <w:rFonts w:ascii="Arial" w:hAnsi="Arial" w:cs="Arial"/>
              </w:rPr>
              <w:t>13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941B44B" w14:textId="61AA952A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8A0565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5C91D6D0" w14:textId="77777777" w:rsidTr="002B2FFE">
        <w:tc>
          <w:tcPr>
            <w:tcW w:w="1526" w:type="dxa"/>
          </w:tcPr>
          <w:p w14:paraId="3713FF6B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EGF</w:t>
            </w:r>
          </w:p>
        </w:tc>
        <w:tc>
          <w:tcPr>
            <w:tcW w:w="2585" w:type="dxa"/>
            <w:vAlign w:val="center"/>
          </w:tcPr>
          <w:p w14:paraId="153A7501" w14:textId="57BFD734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</w:t>
            </w:r>
            <w:r w:rsidR="000D03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D03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</w:t>
            </w:r>
            <w:r w:rsidR="000D03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D03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0</w:t>
            </w:r>
            <w:r w:rsidR="000D03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D03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7EA765A0" w14:textId="7AC55027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05.5 (4</w:t>
            </w:r>
            <w:r w:rsidR="000D03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D034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</w:t>
            </w:r>
            <w:r w:rsidR="00A8771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3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A8771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76F2A927" w14:textId="7B867A8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6565C3" w:rsidRPr="00077A05">
              <w:rPr>
                <w:rFonts w:ascii="Arial" w:hAnsi="Arial" w:cs="Arial"/>
              </w:rPr>
              <w:t>82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6565C3" w:rsidRPr="00077A05">
              <w:rPr>
                <w:rFonts w:ascii="Arial" w:hAnsi="Arial" w:cs="Arial"/>
              </w:rPr>
              <w:t>59</w:t>
            </w:r>
            <w:r w:rsidRPr="00077A05">
              <w:rPr>
                <w:rFonts w:ascii="Arial" w:hAnsi="Arial" w:cs="Arial"/>
              </w:rPr>
              <w:t>-</w:t>
            </w:r>
            <w:r w:rsidR="005F61EB" w:rsidRPr="00077A05">
              <w:rPr>
                <w:rFonts w:ascii="Arial" w:hAnsi="Arial" w:cs="Arial"/>
              </w:rPr>
              <w:t>1.16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56502B16" w14:textId="6462277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5F61EB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0819761F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61EAD203" w14:textId="77777777" w:rsidR="00572A74" w:rsidRPr="00077A05" w:rsidRDefault="00572A74" w:rsidP="00572A74">
            <w:pPr>
              <w:rPr>
                <w:rFonts w:ascii="Arial" w:hAnsi="Arial" w:cs="Arial"/>
                <w:lang w:val="sv-SE"/>
              </w:rPr>
            </w:pPr>
            <w:r w:rsidRPr="00077A05">
              <w:rPr>
                <w:rFonts w:ascii="Arial" w:hAnsi="Arial" w:cs="Arial"/>
              </w:rPr>
              <w:t>FLT3LG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08879EE0" w14:textId="77C57FB1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0.7 (104.</w:t>
            </w:r>
            <w:r w:rsidR="00914DB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0.</w:t>
            </w:r>
            <w:r w:rsidR="00914DB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55E6AC6C" w14:textId="5900997D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8.5 (10</w:t>
            </w:r>
            <w:r w:rsidR="00914DB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914DB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6.</w:t>
            </w:r>
            <w:r w:rsidR="00F55A7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D719C28" w14:textId="1212251A" w:rsidR="00572A74" w:rsidRPr="00077A05" w:rsidRDefault="001A40CF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0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2</w:t>
            </w:r>
            <w:r w:rsidR="00572A74" w:rsidRPr="00077A05">
              <w:rPr>
                <w:rFonts w:ascii="Arial" w:hAnsi="Arial" w:cs="Arial"/>
              </w:rPr>
              <w:t>-1.0</w:t>
            </w:r>
            <w:r w:rsidRPr="00077A05">
              <w:rPr>
                <w:rFonts w:ascii="Arial" w:hAnsi="Arial" w:cs="Arial"/>
              </w:rPr>
              <w:t>7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A8053BE" w14:textId="1C5B9981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1A40CF" w:rsidRPr="00077A05">
              <w:rPr>
                <w:rFonts w:ascii="Arial" w:hAnsi="Arial" w:cs="Arial"/>
              </w:rPr>
              <w:t>989</w:t>
            </w:r>
          </w:p>
        </w:tc>
      </w:tr>
      <w:tr w:rsidR="002B2FFE" w:rsidRPr="00077A05" w14:paraId="0B16F71C" w14:textId="77777777" w:rsidTr="002B2FFE">
        <w:tc>
          <w:tcPr>
            <w:tcW w:w="1526" w:type="dxa"/>
          </w:tcPr>
          <w:p w14:paraId="53D52B6C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HGF</w:t>
            </w:r>
          </w:p>
        </w:tc>
        <w:tc>
          <w:tcPr>
            <w:tcW w:w="2585" w:type="dxa"/>
            <w:vAlign w:val="center"/>
          </w:tcPr>
          <w:p w14:paraId="33EFB5DC" w14:textId="21BDFD0D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2</w:t>
            </w:r>
            <w:r w:rsidR="00F55A7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55A7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4</w:t>
            </w:r>
            <w:r w:rsidR="00F55A7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55A7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</w:t>
            </w:r>
            <w:r w:rsidR="00F55A7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F55A7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0E209AC8" w14:textId="5EA7495E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50.</w:t>
            </w:r>
            <w:r w:rsidR="00F55A7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39.</w:t>
            </w:r>
            <w:r w:rsidR="008E3D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654.</w:t>
            </w:r>
            <w:r w:rsidR="008E3D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13DEA6AD" w14:textId="5DF64F1B" w:rsidR="00572A74" w:rsidRPr="00077A05" w:rsidRDefault="00647073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3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4</w:t>
            </w:r>
            <w:r w:rsidR="00572A74" w:rsidRPr="00077A05">
              <w:rPr>
                <w:rFonts w:ascii="Arial" w:hAnsi="Arial" w:cs="Arial"/>
              </w:rPr>
              <w:t>-1.1</w:t>
            </w:r>
            <w:r w:rsidRPr="00077A05">
              <w:rPr>
                <w:rFonts w:ascii="Arial" w:hAnsi="Arial" w:cs="Arial"/>
              </w:rPr>
              <w:t>3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5FAD0147" w14:textId="7B2306D5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647073" w:rsidRPr="00077A05">
              <w:rPr>
                <w:rFonts w:ascii="Arial" w:hAnsi="Arial" w:cs="Arial"/>
              </w:rPr>
              <w:t>845</w:t>
            </w:r>
          </w:p>
        </w:tc>
      </w:tr>
      <w:tr w:rsidR="002B2FFE" w:rsidRPr="00077A05" w14:paraId="33A93CC3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0B129962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FNG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6392FE85" w14:textId="4BA0FF4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2-0.4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93B1DD1" w14:textId="2B4FC127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2-0.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BF3AB2D" w14:textId="37B5091B" w:rsidR="00572A74" w:rsidRPr="00077A05" w:rsidRDefault="00B74F87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0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83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20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DFAA56E" w14:textId="0A5B5EA8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B74F87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>3</w:t>
            </w:r>
          </w:p>
        </w:tc>
      </w:tr>
      <w:tr w:rsidR="002B2FFE" w:rsidRPr="00077A05" w14:paraId="6A18A7A9" w14:textId="77777777" w:rsidTr="002B2FFE">
        <w:tc>
          <w:tcPr>
            <w:tcW w:w="1526" w:type="dxa"/>
          </w:tcPr>
          <w:p w14:paraId="7E8CC978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B</w:t>
            </w:r>
          </w:p>
        </w:tc>
        <w:tc>
          <w:tcPr>
            <w:tcW w:w="2585" w:type="dxa"/>
            <w:vAlign w:val="center"/>
          </w:tcPr>
          <w:p w14:paraId="7A1A0F7B" w14:textId="33931DB4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2552" w:type="dxa"/>
            <w:vAlign w:val="center"/>
          </w:tcPr>
          <w:p w14:paraId="54D0CA82" w14:textId="402CFD77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3)</w:t>
            </w:r>
          </w:p>
        </w:tc>
        <w:tc>
          <w:tcPr>
            <w:tcW w:w="1842" w:type="dxa"/>
          </w:tcPr>
          <w:p w14:paraId="68F5BB8F" w14:textId="3B53621C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3</w:t>
            </w:r>
            <w:r w:rsidR="00F657FA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F657FA" w:rsidRPr="00077A05">
              <w:rPr>
                <w:rFonts w:ascii="Arial" w:hAnsi="Arial" w:cs="Arial"/>
              </w:rPr>
              <w:t>98</w:t>
            </w:r>
            <w:r w:rsidRPr="00077A05">
              <w:rPr>
                <w:rFonts w:ascii="Arial" w:hAnsi="Arial" w:cs="Arial"/>
              </w:rPr>
              <w:t>-</w:t>
            </w:r>
            <w:r w:rsidR="00F657FA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.</w:t>
            </w:r>
            <w:r w:rsidR="00F657FA" w:rsidRPr="00077A05">
              <w:rPr>
                <w:rFonts w:ascii="Arial" w:hAnsi="Arial" w:cs="Arial"/>
              </w:rPr>
              <w:t>87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36295117" w14:textId="79D01C1E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321AA" w:rsidRPr="00077A05">
              <w:rPr>
                <w:rFonts w:ascii="Arial" w:hAnsi="Arial" w:cs="Arial"/>
              </w:rPr>
              <w:t>73</w:t>
            </w:r>
            <w:r w:rsidRPr="00077A05">
              <w:rPr>
                <w:rFonts w:ascii="Arial" w:hAnsi="Arial" w:cs="Arial"/>
              </w:rPr>
              <w:t>0</w:t>
            </w:r>
          </w:p>
        </w:tc>
      </w:tr>
      <w:tr w:rsidR="002B2FFE" w:rsidRPr="00077A05" w14:paraId="2CB819FD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4EE4E319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3DE914B8" w14:textId="613E03A3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1CC9A21" w14:textId="338905A8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141C22D" w14:textId="7E4C7D3E" w:rsidR="00572A74" w:rsidRPr="00077A05" w:rsidRDefault="00EB1885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0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2</w:t>
            </w:r>
            <w:r w:rsidR="00572A74" w:rsidRPr="00077A05">
              <w:rPr>
                <w:rFonts w:ascii="Arial" w:hAnsi="Arial" w:cs="Arial"/>
              </w:rPr>
              <w:t>-</w:t>
            </w:r>
            <w:r w:rsidRPr="00077A05">
              <w:rPr>
                <w:rFonts w:ascii="Arial" w:hAnsi="Arial" w:cs="Arial"/>
              </w:rPr>
              <w:t>1</w:t>
            </w:r>
            <w:r w:rsidR="00572A74" w:rsidRPr="00077A05">
              <w:rPr>
                <w:rFonts w:ascii="Arial" w:hAnsi="Arial" w:cs="Arial"/>
              </w:rPr>
              <w:t>.</w:t>
            </w:r>
            <w:r w:rsidRPr="00077A05">
              <w:rPr>
                <w:rFonts w:ascii="Arial" w:hAnsi="Arial" w:cs="Arial"/>
              </w:rPr>
              <w:t>33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2C2F830" w14:textId="26FFDF0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EB1885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704E1706" w14:textId="77777777" w:rsidTr="002B2FFE">
        <w:tc>
          <w:tcPr>
            <w:tcW w:w="1526" w:type="dxa"/>
          </w:tcPr>
          <w:p w14:paraId="2DC9BC81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4</w:t>
            </w:r>
          </w:p>
        </w:tc>
        <w:tc>
          <w:tcPr>
            <w:tcW w:w="2585" w:type="dxa"/>
            <w:vAlign w:val="center"/>
          </w:tcPr>
          <w:p w14:paraId="2F51602E" w14:textId="2723D40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2552" w:type="dxa"/>
            <w:vAlign w:val="center"/>
          </w:tcPr>
          <w:p w14:paraId="5FE38AD8" w14:textId="7EF6BD71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0 (0.0-0.0)</w:t>
            </w:r>
          </w:p>
        </w:tc>
        <w:tc>
          <w:tcPr>
            <w:tcW w:w="1842" w:type="dxa"/>
          </w:tcPr>
          <w:p w14:paraId="37525AE8" w14:textId="3A44C516" w:rsidR="00572A74" w:rsidRPr="00077A05" w:rsidRDefault="00EB4155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4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86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26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6D765956" w14:textId="7D8CE4C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EB4155" w:rsidRPr="00077A05">
              <w:rPr>
                <w:rFonts w:ascii="Arial" w:hAnsi="Arial" w:cs="Arial"/>
              </w:rPr>
              <w:t>854</w:t>
            </w:r>
          </w:p>
        </w:tc>
      </w:tr>
      <w:tr w:rsidR="002B2FFE" w:rsidRPr="00077A05" w14:paraId="2F003ADC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7ED638D6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6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7B4F6D17" w14:textId="0E5869F7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.5 (1.8-3.9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118F53B" w14:textId="55825463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4 (2.0-4.</w:t>
            </w:r>
            <w:r w:rsidR="0015163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584A53D" w14:textId="58884C72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</w:t>
            </w:r>
            <w:r w:rsidR="00E300FA" w:rsidRPr="00077A05">
              <w:rPr>
                <w:rFonts w:ascii="Arial" w:hAnsi="Arial" w:cs="Arial"/>
              </w:rPr>
              <w:t>.18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E300FA" w:rsidRPr="00077A05">
              <w:rPr>
                <w:rFonts w:ascii="Arial" w:hAnsi="Arial" w:cs="Arial"/>
              </w:rPr>
              <w:t>98</w:t>
            </w:r>
            <w:r w:rsidRPr="00077A05">
              <w:rPr>
                <w:rFonts w:ascii="Arial" w:hAnsi="Arial" w:cs="Arial"/>
              </w:rPr>
              <w:t>-</w:t>
            </w:r>
            <w:r w:rsidR="00E300FA" w:rsidRPr="00077A05">
              <w:rPr>
                <w:rFonts w:ascii="Arial" w:hAnsi="Arial" w:cs="Arial"/>
              </w:rPr>
              <w:t>1.42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CC3CF9A" w14:textId="14588A65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E300FA" w:rsidRPr="00077A05">
              <w:rPr>
                <w:rFonts w:ascii="Arial" w:hAnsi="Arial" w:cs="Arial"/>
              </w:rPr>
              <w:t>739</w:t>
            </w:r>
          </w:p>
        </w:tc>
      </w:tr>
      <w:tr w:rsidR="002B2FFE" w:rsidRPr="00077A05" w14:paraId="2A820489" w14:textId="77777777" w:rsidTr="002B2FFE">
        <w:tc>
          <w:tcPr>
            <w:tcW w:w="1526" w:type="dxa"/>
          </w:tcPr>
          <w:p w14:paraId="36DEE3C3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7</w:t>
            </w:r>
          </w:p>
        </w:tc>
        <w:tc>
          <w:tcPr>
            <w:tcW w:w="2585" w:type="dxa"/>
            <w:vAlign w:val="center"/>
          </w:tcPr>
          <w:p w14:paraId="1FD48184" w14:textId="6F073520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0 (4.1-8.3)</w:t>
            </w:r>
          </w:p>
        </w:tc>
        <w:tc>
          <w:tcPr>
            <w:tcW w:w="2552" w:type="dxa"/>
            <w:vAlign w:val="center"/>
          </w:tcPr>
          <w:p w14:paraId="367957FB" w14:textId="410667B8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2 (</w:t>
            </w:r>
            <w:r w:rsidR="00A3536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.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.7)</w:t>
            </w:r>
          </w:p>
        </w:tc>
        <w:tc>
          <w:tcPr>
            <w:tcW w:w="1842" w:type="dxa"/>
          </w:tcPr>
          <w:p w14:paraId="68310668" w14:textId="6AB35A6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753D9E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753D9E" w:rsidRPr="00077A05">
              <w:rPr>
                <w:rFonts w:ascii="Arial" w:hAnsi="Arial" w:cs="Arial"/>
              </w:rPr>
              <w:t>91</w:t>
            </w:r>
            <w:r w:rsidRPr="00077A05">
              <w:rPr>
                <w:rFonts w:ascii="Arial" w:hAnsi="Arial" w:cs="Arial"/>
              </w:rPr>
              <w:t>-1.</w:t>
            </w:r>
            <w:r w:rsidR="00753D9E" w:rsidRPr="00077A05">
              <w:rPr>
                <w:rFonts w:ascii="Arial" w:hAnsi="Arial" w:cs="Arial"/>
              </w:rPr>
              <w:t>19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3BCFB5E6" w14:textId="7935016C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753D9E" w:rsidRPr="00077A05">
              <w:rPr>
                <w:rFonts w:ascii="Arial" w:hAnsi="Arial" w:cs="Arial"/>
              </w:rPr>
              <w:t>845</w:t>
            </w:r>
          </w:p>
        </w:tc>
      </w:tr>
      <w:tr w:rsidR="002B2FFE" w:rsidRPr="00077A05" w14:paraId="19F30789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58F4B64A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0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3F020967" w14:textId="0DB7428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9 (4.8-10.1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C2F8A10" w14:textId="65816D90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0 (5.1-9.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6D052E4" w14:textId="540132B7" w:rsidR="00572A74" w:rsidRPr="00077A05" w:rsidRDefault="00BF33FB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9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84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1</w:t>
            </w:r>
            <w:r w:rsidR="00572A74" w:rsidRPr="00077A05">
              <w:rPr>
                <w:rFonts w:ascii="Arial" w:hAnsi="Arial" w:cs="Arial"/>
              </w:rPr>
              <w:t>7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108CED2" w14:textId="5A87A28C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BF33FB" w:rsidRPr="00077A05">
              <w:rPr>
                <w:rFonts w:ascii="Arial" w:hAnsi="Arial" w:cs="Arial"/>
              </w:rPr>
              <w:t>89</w:t>
            </w:r>
          </w:p>
        </w:tc>
      </w:tr>
      <w:tr w:rsidR="002B2FFE" w:rsidRPr="00077A05" w14:paraId="3455AA2C" w14:textId="77777777" w:rsidTr="002B2FFE">
        <w:tc>
          <w:tcPr>
            <w:tcW w:w="1526" w:type="dxa"/>
          </w:tcPr>
          <w:p w14:paraId="1B74E3EB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3</w:t>
            </w:r>
          </w:p>
        </w:tc>
        <w:tc>
          <w:tcPr>
            <w:tcW w:w="2585" w:type="dxa"/>
            <w:vAlign w:val="center"/>
          </w:tcPr>
          <w:p w14:paraId="6E587D58" w14:textId="2222DD2D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5)</w:t>
            </w:r>
          </w:p>
        </w:tc>
        <w:tc>
          <w:tcPr>
            <w:tcW w:w="2552" w:type="dxa"/>
            <w:vAlign w:val="center"/>
          </w:tcPr>
          <w:p w14:paraId="53CD840A" w14:textId="57AB68B8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2 (0.1-0.4)</w:t>
            </w:r>
          </w:p>
        </w:tc>
        <w:tc>
          <w:tcPr>
            <w:tcW w:w="1842" w:type="dxa"/>
          </w:tcPr>
          <w:p w14:paraId="0E4F6334" w14:textId="581627BA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9F388E" w:rsidRPr="00077A05">
              <w:rPr>
                <w:rFonts w:ascii="Arial" w:hAnsi="Arial" w:cs="Arial"/>
              </w:rPr>
              <w:t>95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9F388E" w:rsidRPr="00077A05">
              <w:rPr>
                <w:rFonts w:ascii="Arial" w:hAnsi="Arial" w:cs="Arial"/>
              </w:rPr>
              <w:t>6</w:t>
            </w:r>
            <w:r w:rsidRPr="00077A05">
              <w:rPr>
                <w:rFonts w:ascii="Arial" w:hAnsi="Arial" w:cs="Arial"/>
              </w:rPr>
              <w:t>3-1.</w:t>
            </w:r>
            <w:r w:rsidR="009F388E" w:rsidRPr="00077A05">
              <w:rPr>
                <w:rFonts w:ascii="Arial" w:hAnsi="Arial" w:cs="Arial"/>
              </w:rPr>
              <w:t>4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69D8721" w14:textId="29B338E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9F388E" w:rsidRPr="00077A05">
              <w:rPr>
                <w:rFonts w:ascii="Arial" w:hAnsi="Arial" w:cs="Arial"/>
              </w:rPr>
              <w:t>34</w:t>
            </w:r>
          </w:p>
        </w:tc>
      </w:tr>
      <w:tr w:rsidR="002B2FFE" w:rsidRPr="00077A05" w14:paraId="0695E6E5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556E21C4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5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7D12367D" w14:textId="3EECA27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2 (11.2-15.1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EC154E4" w14:textId="0C0846C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3.9 (11.</w:t>
            </w:r>
            <w:r w:rsidR="00AB04AA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5.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9E295DB" w14:textId="0FE37A53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1C5B53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1C5B53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-1.</w:t>
            </w:r>
            <w:r w:rsidR="001C5B53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49BC309" w14:textId="4E112DD7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1C5B53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5123FC62" w14:textId="77777777" w:rsidTr="002B2FFE">
        <w:tc>
          <w:tcPr>
            <w:tcW w:w="1526" w:type="dxa"/>
          </w:tcPr>
          <w:p w14:paraId="3FC7A2A1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A</w:t>
            </w:r>
          </w:p>
        </w:tc>
        <w:tc>
          <w:tcPr>
            <w:tcW w:w="2585" w:type="dxa"/>
            <w:vAlign w:val="center"/>
          </w:tcPr>
          <w:p w14:paraId="68B6C03F" w14:textId="4254CF83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4 (0.2-0.6)</w:t>
            </w:r>
          </w:p>
        </w:tc>
        <w:tc>
          <w:tcPr>
            <w:tcW w:w="2552" w:type="dxa"/>
            <w:vAlign w:val="center"/>
          </w:tcPr>
          <w:p w14:paraId="45FA0ED9" w14:textId="24BC7E9C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5 (0.2-1.0)</w:t>
            </w:r>
          </w:p>
        </w:tc>
        <w:tc>
          <w:tcPr>
            <w:tcW w:w="1842" w:type="dxa"/>
          </w:tcPr>
          <w:p w14:paraId="25186C22" w14:textId="67F74243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46586D" w:rsidRPr="00077A05">
              <w:rPr>
                <w:rFonts w:ascii="Arial" w:hAnsi="Arial" w:cs="Arial"/>
              </w:rPr>
              <w:t>37</w:t>
            </w:r>
            <w:r w:rsidRPr="00077A05">
              <w:rPr>
                <w:rFonts w:ascii="Arial" w:hAnsi="Arial" w:cs="Arial"/>
              </w:rPr>
              <w:t xml:space="preserve"> (</w:t>
            </w:r>
            <w:r w:rsidR="0046586D" w:rsidRPr="00077A05">
              <w:rPr>
                <w:rFonts w:ascii="Arial" w:hAnsi="Arial" w:cs="Arial"/>
              </w:rPr>
              <w:t>1.00</w:t>
            </w:r>
            <w:r w:rsidRPr="00077A05">
              <w:rPr>
                <w:rFonts w:ascii="Arial" w:hAnsi="Arial" w:cs="Arial"/>
              </w:rPr>
              <w:t>-</w:t>
            </w:r>
            <w:r w:rsidR="0046586D" w:rsidRPr="00077A05">
              <w:rPr>
                <w:rFonts w:ascii="Arial" w:hAnsi="Arial" w:cs="Arial"/>
              </w:rPr>
              <w:t>1.87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34F90AE6" w14:textId="56DFA37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46586D" w:rsidRPr="00077A05">
              <w:rPr>
                <w:rFonts w:ascii="Arial" w:hAnsi="Arial" w:cs="Arial"/>
              </w:rPr>
              <w:t>730</w:t>
            </w:r>
          </w:p>
        </w:tc>
      </w:tr>
      <w:tr w:rsidR="002B2FFE" w:rsidRPr="00077A05" w14:paraId="72973FD8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6C962BD7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C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581CDB0E" w14:textId="4CB0FBB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2.</w:t>
            </w:r>
            <w:r w:rsidR="00EB30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</w:t>
            </w:r>
            <w:r w:rsidR="00EB30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EB30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6.7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60C7CFA" w14:textId="322D5367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4.2 (10.6-23.</w:t>
            </w:r>
            <w:r w:rsidR="00EB30C2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8237B4F" w14:textId="24D6DE7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26106E" w:rsidRPr="00077A05">
              <w:rPr>
                <w:rFonts w:ascii="Arial" w:hAnsi="Arial" w:cs="Arial"/>
              </w:rPr>
              <w:t>28</w:t>
            </w:r>
            <w:r w:rsidRPr="00077A05">
              <w:rPr>
                <w:rFonts w:ascii="Arial" w:hAnsi="Arial" w:cs="Arial"/>
              </w:rPr>
              <w:t xml:space="preserve"> (</w:t>
            </w:r>
            <w:r w:rsidR="0026106E" w:rsidRPr="00077A05">
              <w:rPr>
                <w:rFonts w:ascii="Arial" w:hAnsi="Arial" w:cs="Arial"/>
              </w:rPr>
              <w:t>1.08</w:t>
            </w:r>
            <w:r w:rsidRPr="00077A05">
              <w:rPr>
                <w:rFonts w:ascii="Arial" w:hAnsi="Arial" w:cs="Arial"/>
              </w:rPr>
              <w:t>-</w:t>
            </w:r>
            <w:r w:rsidR="0026106E" w:rsidRPr="00077A05">
              <w:rPr>
                <w:rFonts w:ascii="Arial" w:hAnsi="Arial" w:cs="Arial"/>
              </w:rPr>
              <w:t>1.50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43E3C2C" w14:textId="3467361A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8190C" w:rsidRPr="00077A05">
              <w:rPr>
                <w:rFonts w:ascii="Arial" w:hAnsi="Arial" w:cs="Arial"/>
              </w:rPr>
              <w:t>339</w:t>
            </w:r>
          </w:p>
        </w:tc>
      </w:tr>
      <w:tr w:rsidR="002B2FFE" w:rsidRPr="00077A05" w14:paraId="03467D44" w14:textId="77777777" w:rsidTr="002B2FFE">
        <w:tc>
          <w:tcPr>
            <w:tcW w:w="1526" w:type="dxa"/>
          </w:tcPr>
          <w:p w14:paraId="2F7935D5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7F</w:t>
            </w:r>
          </w:p>
        </w:tc>
        <w:tc>
          <w:tcPr>
            <w:tcW w:w="2585" w:type="dxa"/>
            <w:vAlign w:val="center"/>
          </w:tcPr>
          <w:p w14:paraId="581309AA" w14:textId="564FDC55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7 (0.4-1.</w:t>
            </w:r>
            <w:r w:rsidR="0049330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6D669E10" w14:textId="2865FCDA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7 (0.4-1.3)</w:t>
            </w:r>
          </w:p>
        </w:tc>
        <w:tc>
          <w:tcPr>
            <w:tcW w:w="1842" w:type="dxa"/>
          </w:tcPr>
          <w:p w14:paraId="14CACDD1" w14:textId="638DA53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647073" w:rsidRPr="00077A05">
              <w:rPr>
                <w:rFonts w:ascii="Arial" w:hAnsi="Arial" w:cs="Arial"/>
              </w:rPr>
              <w:t>93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647073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>0-</w:t>
            </w:r>
            <w:r w:rsidR="00647073" w:rsidRPr="00077A05">
              <w:rPr>
                <w:rFonts w:ascii="Arial" w:hAnsi="Arial" w:cs="Arial"/>
              </w:rPr>
              <w:t>1.22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43468419" w14:textId="039422EE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647073" w:rsidRPr="00077A05">
              <w:rPr>
                <w:rFonts w:ascii="Arial" w:hAnsi="Arial" w:cs="Arial"/>
              </w:rPr>
              <w:t>845</w:t>
            </w:r>
          </w:p>
        </w:tc>
      </w:tr>
      <w:tr w:rsidR="002B2FFE" w:rsidRPr="00077A05" w14:paraId="0F65D943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4240466F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18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36DAFB06" w14:textId="0DA7F48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80.</w:t>
            </w:r>
            <w:r w:rsidR="00003B0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22</w:t>
            </w:r>
            <w:r w:rsidR="00003B0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03B0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5</w:t>
            </w:r>
            <w:r w:rsidR="00003B0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03B0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09DCF8D7" w14:textId="2CA79E47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04.7 (23</w:t>
            </w:r>
            <w:r w:rsidR="00003B0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03B0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7</w:t>
            </w:r>
            <w:r w:rsidR="00003B0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03B00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D42F38B" w14:textId="084F0841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5A613C" w:rsidRPr="00077A05">
              <w:rPr>
                <w:rFonts w:ascii="Arial" w:hAnsi="Arial" w:cs="Arial"/>
              </w:rPr>
              <w:t>04</w:t>
            </w:r>
            <w:r w:rsidRPr="00077A05">
              <w:rPr>
                <w:rFonts w:ascii="Arial" w:hAnsi="Arial" w:cs="Arial"/>
              </w:rPr>
              <w:t xml:space="preserve"> (0.9</w:t>
            </w:r>
            <w:r w:rsidR="005A613C" w:rsidRPr="00077A05">
              <w:rPr>
                <w:rFonts w:ascii="Arial" w:hAnsi="Arial" w:cs="Arial"/>
              </w:rPr>
              <w:t>5</w:t>
            </w:r>
            <w:r w:rsidRPr="00077A05">
              <w:rPr>
                <w:rFonts w:ascii="Arial" w:hAnsi="Arial" w:cs="Arial"/>
              </w:rPr>
              <w:t>-1.1</w:t>
            </w:r>
            <w:r w:rsidR="005A613C" w:rsidRPr="00077A05">
              <w:rPr>
                <w:rFonts w:ascii="Arial" w:hAnsi="Arial" w:cs="Arial"/>
              </w:rPr>
              <w:t>3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C86187B" w14:textId="0D0D9CDA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5A613C" w:rsidRPr="00077A05">
              <w:rPr>
                <w:rFonts w:ascii="Arial" w:hAnsi="Arial" w:cs="Arial"/>
              </w:rPr>
              <w:t>39</w:t>
            </w:r>
          </w:p>
        </w:tc>
      </w:tr>
      <w:tr w:rsidR="002B2FFE" w:rsidRPr="00077A05" w14:paraId="2C5AA466" w14:textId="77777777" w:rsidTr="002B2FFE">
        <w:tc>
          <w:tcPr>
            <w:tcW w:w="1526" w:type="dxa"/>
          </w:tcPr>
          <w:p w14:paraId="514CAA1E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27</w:t>
            </w:r>
          </w:p>
        </w:tc>
        <w:tc>
          <w:tcPr>
            <w:tcW w:w="2585" w:type="dxa"/>
            <w:vAlign w:val="center"/>
          </w:tcPr>
          <w:p w14:paraId="05272562" w14:textId="19321AC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.7 (3.</w:t>
            </w:r>
            <w:r w:rsidR="00400A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.</w:t>
            </w:r>
            <w:r w:rsidR="00400AC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49D1C3F8" w14:textId="2C9526B3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3 (3.9-9.2)</w:t>
            </w:r>
          </w:p>
        </w:tc>
        <w:tc>
          <w:tcPr>
            <w:tcW w:w="1842" w:type="dxa"/>
          </w:tcPr>
          <w:p w14:paraId="0F57D0BF" w14:textId="0B2A810D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</w:t>
            </w:r>
            <w:r w:rsidR="008A0565" w:rsidRPr="00077A05">
              <w:rPr>
                <w:rFonts w:ascii="Arial" w:hAnsi="Arial" w:cs="Arial"/>
              </w:rPr>
              <w:t>14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8A0565" w:rsidRPr="00077A05">
              <w:rPr>
                <w:rFonts w:ascii="Arial" w:hAnsi="Arial" w:cs="Arial"/>
              </w:rPr>
              <w:t>91</w:t>
            </w:r>
            <w:r w:rsidRPr="00077A05">
              <w:rPr>
                <w:rFonts w:ascii="Arial" w:hAnsi="Arial" w:cs="Arial"/>
              </w:rPr>
              <w:t>-</w:t>
            </w:r>
            <w:r w:rsidR="008A0565" w:rsidRPr="00077A05">
              <w:rPr>
                <w:rFonts w:ascii="Arial" w:hAnsi="Arial" w:cs="Arial"/>
              </w:rPr>
              <w:t>1.</w:t>
            </w:r>
            <w:r w:rsidR="00EB1885" w:rsidRPr="00077A05">
              <w:rPr>
                <w:rFonts w:ascii="Arial" w:hAnsi="Arial" w:cs="Arial"/>
              </w:rPr>
              <w:t>42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36EFE616" w14:textId="7C9B2DD4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EB1885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51C2083A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2C619EB2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IL-33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3811CAA3" w14:textId="4918979A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1D979CFE" w14:textId="45D95571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1-0.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C6E8494" w14:textId="0028DF2A" w:rsidR="00572A74" w:rsidRPr="00077A05" w:rsidRDefault="003D5B43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6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82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3</w:t>
            </w:r>
            <w:r w:rsidR="00572A74" w:rsidRPr="00077A05">
              <w:rPr>
                <w:rFonts w:ascii="Arial" w:hAnsi="Arial" w:cs="Arial"/>
              </w:rPr>
              <w:t>7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6E10679" w14:textId="563948D3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3D5B43" w:rsidRPr="00077A05">
              <w:rPr>
                <w:rFonts w:ascii="Arial" w:hAnsi="Arial" w:cs="Arial"/>
              </w:rPr>
              <w:t>854</w:t>
            </w:r>
          </w:p>
        </w:tc>
      </w:tr>
      <w:tr w:rsidR="002B2FFE" w:rsidRPr="00077A05" w14:paraId="4C6A97F8" w14:textId="77777777" w:rsidTr="002B2FFE">
        <w:tc>
          <w:tcPr>
            <w:tcW w:w="1526" w:type="dxa"/>
          </w:tcPr>
          <w:p w14:paraId="1BC282B9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LTA</w:t>
            </w:r>
          </w:p>
        </w:tc>
        <w:tc>
          <w:tcPr>
            <w:tcW w:w="2585" w:type="dxa"/>
            <w:vAlign w:val="center"/>
          </w:tcPr>
          <w:p w14:paraId="101DAB08" w14:textId="3C82922F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7 (6.5-9.</w:t>
            </w:r>
            <w:r w:rsidR="00723EF1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5D3711BE" w14:textId="5FA33E3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.2 (6.1-8.7)</w:t>
            </w:r>
          </w:p>
        </w:tc>
        <w:tc>
          <w:tcPr>
            <w:tcW w:w="1842" w:type="dxa"/>
          </w:tcPr>
          <w:p w14:paraId="24B09CF0" w14:textId="72A75EA0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E504E9" w:rsidRPr="00077A05">
              <w:rPr>
                <w:rFonts w:ascii="Arial" w:hAnsi="Arial" w:cs="Arial"/>
              </w:rPr>
              <w:t>0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E504E9" w:rsidRPr="00077A05">
              <w:rPr>
                <w:rFonts w:ascii="Arial" w:hAnsi="Arial" w:cs="Arial"/>
              </w:rPr>
              <w:t>93</w:t>
            </w:r>
            <w:r w:rsidRPr="00077A05">
              <w:rPr>
                <w:rFonts w:ascii="Arial" w:hAnsi="Arial" w:cs="Arial"/>
              </w:rPr>
              <w:t>-1.</w:t>
            </w:r>
            <w:r w:rsidR="00E504E9" w:rsidRPr="00077A05">
              <w:rPr>
                <w:rFonts w:ascii="Arial" w:hAnsi="Arial" w:cs="Arial"/>
              </w:rPr>
              <w:t>08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268160C8" w14:textId="2CB8052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E504E9" w:rsidRPr="00077A05">
              <w:rPr>
                <w:rFonts w:ascii="Arial" w:hAnsi="Arial" w:cs="Arial"/>
              </w:rPr>
              <w:t>8</w:t>
            </w:r>
            <w:r w:rsidRPr="00077A05">
              <w:rPr>
                <w:rFonts w:ascii="Arial" w:hAnsi="Arial" w:cs="Arial"/>
              </w:rPr>
              <w:t>9</w:t>
            </w:r>
          </w:p>
        </w:tc>
      </w:tr>
      <w:tr w:rsidR="002B2FFE" w:rsidRPr="00077A05" w14:paraId="108EEFF9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3054F197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45C5084B" w14:textId="422A9F5E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8</w:t>
            </w:r>
            <w:r w:rsidR="00606D8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7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606D8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6</w:t>
            </w:r>
            <w:r w:rsidR="00606D8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4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606D8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45</w:t>
            </w:r>
            <w:r w:rsidR="00606D8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3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606D8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2DC084D" w14:textId="314743D6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636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740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8</w:t>
            </w:r>
            <w:r w:rsidR="00606D8F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6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E3750C2" w14:textId="71AD25E9" w:rsidR="00572A74" w:rsidRPr="00077A05" w:rsidRDefault="00BB71A0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4</w:t>
            </w:r>
            <w:r w:rsidR="00572A74" w:rsidRPr="00077A05">
              <w:rPr>
                <w:rFonts w:ascii="Arial" w:hAnsi="Arial" w:cs="Arial"/>
              </w:rPr>
              <w:t xml:space="preserve"> (0.7</w:t>
            </w:r>
            <w:r w:rsidRPr="00077A05">
              <w:rPr>
                <w:rFonts w:ascii="Arial" w:hAnsi="Arial" w:cs="Arial"/>
              </w:rPr>
              <w:t>9</w:t>
            </w:r>
            <w:r w:rsidR="00572A74" w:rsidRPr="00077A05">
              <w:rPr>
                <w:rFonts w:ascii="Arial" w:hAnsi="Arial" w:cs="Arial"/>
              </w:rPr>
              <w:t>-1.</w:t>
            </w:r>
            <w:r w:rsidRPr="00077A05">
              <w:rPr>
                <w:rFonts w:ascii="Arial" w:hAnsi="Arial" w:cs="Arial"/>
              </w:rPr>
              <w:t>13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B21F3B2" w14:textId="279D7F72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BB71A0" w:rsidRPr="00077A05">
              <w:rPr>
                <w:rFonts w:ascii="Arial" w:hAnsi="Arial" w:cs="Arial"/>
              </w:rPr>
              <w:t>839</w:t>
            </w:r>
          </w:p>
        </w:tc>
      </w:tr>
      <w:tr w:rsidR="002B2FFE" w:rsidRPr="00077A05" w14:paraId="52728ACD" w14:textId="77777777" w:rsidTr="002B2FFE">
        <w:tc>
          <w:tcPr>
            <w:tcW w:w="1526" w:type="dxa"/>
          </w:tcPr>
          <w:p w14:paraId="5698E41E" w14:textId="77777777" w:rsidR="00572A74" w:rsidRPr="00077A05" w:rsidRDefault="00572A74" w:rsidP="00572A74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MMP-12</w:t>
            </w:r>
          </w:p>
        </w:tc>
        <w:tc>
          <w:tcPr>
            <w:tcW w:w="2585" w:type="dxa"/>
            <w:vAlign w:val="center"/>
          </w:tcPr>
          <w:p w14:paraId="427449BC" w14:textId="6405F1EB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8</w:t>
            </w:r>
            <w:r w:rsidR="00EC46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1 (</w:t>
            </w:r>
            <w:r w:rsidR="00EC46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9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EC46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5</w:t>
            </w:r>
            <w:r w:rsidR="00EC46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EC465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023D8E49" w14:textId="11184AB2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89.4 (21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8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0E8849F5" w14:textId="20ADF2D4" w:rsidR="00572A74" w:rsidRPr="00077A05" w:rsidRDefault="00132568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8</w:t>
            </w:r>
            <w:r w:rsidR="00572A74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6</w:t>
            </w:r>
            <w:r w:rsidR="00572A74" w:rsidRPr="00077A05">
              <w:rPr>
                <w:rFonts w:ascii="Arial" w:hAnsi="Arial" w:cs="Arial"/>
              </w:rPr>
              <w:t>-1.2</w:t>
            </w:r>
            <w:r w:rsidRPr="00077A05">
              <w:rPr>
                <w:rFonts w:ascii="Arial" w:hAnsi="Arial" w:cs="Arial"/>
              </w:rPr>
              <w:t>2</w:t>
            </w:r>
            <w:r w:rsidR="00572A74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D8A01C4" w14:textId="125E7F89" w:rsidR="00572A74" w:rsidRPr="00077A05" w:rsidRDefault="00572A74" w:rsidP="00572A74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132568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6C7B0826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0F43C912" w14:textId="77777777" w:rsidR="002B2FFE" w:rsidRPr="00077A05" w:rsidRDefault="002B2FFE" w:rsidP="002B2FFE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LR-1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36856EE9" w14:textId="3B7DF9B7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17.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22.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40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7FCC367" w14:textId="6CB7BA25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00.8 (12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0C781C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38</w:t>
            </w:r>
            <w:r w:rsidR="008773D5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6E10953" w14:textId="11E50998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2B0852" w:rsidRPr="00077A05">
              <w:rPr>
                <w:rFonts w:ascii="Arial" w:hAnsi="Arial" w:cs="Arial"/>
              </w:rPr>
              <w:t>93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2B0852" w:rsidRPr="00077A05">
              <w:rPr>
                <w:rFonts w:ascii="Arial" w:hAnsi="Arial" w:cs="Arial"/>
              </w:rPr>
              <w:t>77</w:t>
            </w:r>
            <w:r w:rsidRPr="00077A05">
              <w:rPr>
                <w:rFonts w:ascii="Arial" w:hAnsi="Arial" w:cs="Arial"/>
              </w:rPr>
              <w:t>-1.1</w:t>
            </w:r>
            <w:r w:rsidR="002B0852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22FBD39" w14:textId="2B00F283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2B0852" w:rsidRPr="00077A05">
              <w:rPr>
                <w:rFonts w:ascii="Arial" w:hAnsi="Arial" w:cs="Arial"/>
              </w:rPr>
              <w:t>839</w:t>
            </w:r>
          </w:p>
        </w:tc>
      </w:tr>
      <w:tr w:rsidR="002B2FFE" w:rsidRPr="00077A05" w14:paraId="4800BE89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46F48ED8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2F18C3D2" w14:textId="77777777" w:rsidR="002B2FFE" w:rsidRPr="00077A05" w:rsidRDefault="002B2FFE" w:rsidP="002B2FFE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41D107A" w14:textId="77777777" w:rsidR="002B2FFE" w:rsidRPr="00077A05" w:rsidRDefault="002B2FFE" w:rsidP="002B2FFE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A0DF335" w14:textId="77777777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14381EC2" w14:textId="77777777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</w:p>
        </w:tc>
      </w:tr>
      <w:tr w:rsidR="002B2FFE" w:rsidRPr="00077A05" w14:paraId="7B2B26B0" w14:textId="77777777" w:rsidTr="002B2FFE">
        <w:tc>
          <w:tcPr>
            <w:tcW w:w="1526" w:type="dxa"/>
            <w:tcBorders>
              <w:top w:val="single" w:sz="12" w:space="0" w:color="auto"/>
            </w:tcBorders>
          </w:tcPr>
          <w:p w14:paraId="5F9A613D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5137" w:type="dxa"/>
            <w:gridSpan w:val="2"/>
            <w:tcBorders>
              <w:top w:val="single" w:sz="12" w:space="0" w:color="auto"/>
            </w:tcBorders>
          </w:tcPr>
          <w:p w14:paraId="40914856" w14:textId="7450A975" w:rsidR="002B2FFE" w:rsidRPr="00077A05" w:rsidRDefault="002B2FFE" w:rsidP="002B2F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>Cases (N=4</w:t>
            </w:r>
            <w:r w:rsidR="005C65F3" w:rsidRPr="00077A05">
              <w:rPr>
                <w:rFonts w:ascii="Arial" w:hAnsi="Arial" w:cs="Arial"/>
                <w:b/>
                <w:bCs/>
              </w:rPr>
              <w:t>78</w:t>
            </w:r>
            <w:r w:rsidRPr="00077A05">
              <w:rPr>
                <w:rFonts w:ascii="Arial" w:hAnsi="Arial" w:cs="Arial"/>
                <w:b/>
                <w:bCs/>
              </w:rPr>
              <w:t>)</w:t>
            </w:r>
            <w:r w:rsidR="00C658BE" w:rsidRPr="00077A05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F920B0C" w14:textId="77777777" w:rsidR="002B2FFE" w:rsidRPr="00077A05" w:rsidRDefault="002B2FFE" w:rsidP="002B2FF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7A05">
              <w:rPr>
                <w:rFonts w:ascii="Arial" w:hAnsi="Arial" w:cs="Arial"/>
                <w:b/>
                <w:bCs/>
              </w:rPr>
              <w:t xml:space="preserve">Low versus high </w:t>
            </w:r>
          </w:p>
          <w:p w14:paraId="72608069" w14:textId="79CD6AC3" w:rsidR="002B2FFE" w:rsidRPr="00077A05" w:rsidRDefault="00841683" w:rsidP="002B2FF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lveolar </w:t>
            </w:r>
            <w:r w:rsidR="002B2FFE" w:rsidRPr="00077A05">
              <w:rPr>
                <w:rFonts w:ascii="Arial" w:hAnsi="Arial" w:cs="Arial"/>
                <w:b/>
                <w:bCs/>
              </w:rPr>
              <w:t>bone loss</w:t>
            </w:r>
          </w:p>
        </w:tc>
      </w:tr>
      <w:tr w:rsidR="002B2FFE" w:rsidRPr="00077A05" w14:paraId="174EA662" w14:textId="77777777" w:rsidTr="002B2FFE">
        <w:tc>
          <w:tcPr>
            <w:tcW w:w="1526" w:type="dxa"/>
          </w:tcPr>
          <w:p w14:paraId="41783987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</w:tcPr>
          <w:p w14:paraId="3C43D92B" w14:textId="13C5E815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N=11</w:t>
            </w:r>
            <w:r w:rsidR="00E40B78" w:rsidRPr="00077A05">
              <w:rPr>
                <w:rFonts w:ascii="Arial" w:hAnsi="Arial" w:cs="Arial"/>
                <w:i/>
                <w:iCs/>
              </w:rPr>
              <w:t>7</w:t>
            </w:r>
          </w:p>
        </w:tc>
        <w:tc>
          <w:tcPr>
            <w:tcW w:w="2552" w:type="dxa"/>
          </w:tcPr>
          <w:p w14:paraId="11EF1A65" w14:textId="13F1CF7D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N=115 </w:t>
            </w:r>
          </w:p>
        </w:tc>
        <w:tc>
          <w:tcPr>
            <w:tcW w:w="3260" w:type="dxa"/>
            <w:gridSpan w:val="2"/>
            <w:vMerge/>
          </w:tcPr>
          <w:p w14:paraId="1CD44B04" w14:textId="77777777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2B2FFE" w:rsidRPr="00077A05" w14:paraId="7E9C8A50" w14:textId="77777777" w:rsidTr="002B2FFE">
        <w:tc>
          <w:tcPr>
            <w:tcW w:w="1526" w:type="dxa"/>
            <w:tcBorders>
              <w:top w:val="single" w:sz="12" w:space="0" w:color="auto"/>
            </w:tcBorders>
          </w:tcPr>
          <w:p w14:paraId="3F51AD7B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tcBorders>
              <w:top w:val="single" w:sz="12" w:space="0" w:color="auto"/>
            </w:tcBorders>
          </w:tcPr>
          <w:p w14:paraId="3B792425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316C7ED4" w14:textId="77777777" w:rsidR="002B2FFE" w:rsidRPr="00077A05" w:rsidRDefault="002B2FFE" w:rsidP="002B2FF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</w:tcBorders>
          </w:tcPr>
          <w:p w14:paraId="2A4A4742" w14:textId="77777777" w:rsidR="002B2FFE" w:rsidRPr="00077A05" w:rsidRDefault="002B2FFE" w:rsidP="002B2FF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2B2FFE" w:rsidRPr="00077A05" w14:paraId="558902EA" w14:textId="77777777" w:rsidTr="002B2FFE">
        <w:tc>
          <w:tcPr>
            <w:tcW w:w="1526" w:type="dxa"/>
          </w:tcPr>
          <w:p w14:paraId="162D8BF0" w14:textId="3EB1A34F" w:rsidR="002B2FFE" w:rsidRPr="00077A05" w:rsidRDefault="002B2FFE" w:rsidP="002B2FFE">
            <w:pPr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rotein (</w:t>
            </w:r>
            <w:proofErr w:type="spellStart"/>
            <w:r w:rsidRPr="00077A05">
              <w:rPr>
                <w:rFonts w:ascii="Arial" w:hAnsi="Arial" w:cs="Arial"/>
                <w:i/>
                <w:iCs/>
              </w:rPr>
              <w:t>pg</w:t>
            </w:r>
            <w:proofErr w:type="spellEnd"/>
            <w:r w:rsidRPr="00077A05">
              <w:rPr>
                <w:rFonts w:ascii="Arial" w:hAnsi="Arial" w:cs="Arial"/>
                <w:i/>
                <w:iCs/>
              </w:rPr>
              <w:t>/mL)</w:t>
            </w:r>
          </w:p>
        </w:tc>
        <w:tc>
          <w:tcPr>
            <w:tcW w:w="2585" w:type="dxa"/>
          </w:tcPr>
          <w:p w14:paraId="3FD2F0AE" w14:textId="4BBC39E8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Low </w:t>
            </w:r>
            <w:r w:rsidR="003F506D">
              <w:rPr>
                <w:rFonts w:ascii="Arial" w:hAnsi="Arial" w:cs="Arial"/>
                <w:i/>
                <w:iCs/>
              </w:rPr>
              <w:t xml:space="preserve">alveolar </w:t>
            </w:r>
            <w:r w:rsidRPr="00077A05">
              <w:rPr>
                <w:rFonts w:ascii="Arial" w:hAnsi="Arial" w:cs="Arial"/>
                <w:i/>
                <w:iCs/>
              </w:rPr>
              <w:t>bone loss</w:t>
            </w:r>
          </w:p>
          <w:p w14:paraId="74E9BF7C" w14:textId="1A681B08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median (IQR)</w:t>
            </w:r>
          </w:p>
        </w:tc>
        <w:tc>
          <w:tcPr>
            <w:tcW w:w="2552" w:type="dxa"/>
          </w:tcPr>
          <w:p w14:paraId="26E1B0E3" w14:textId="5A7F0340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High </w:t>
            </w:r>
            <w:r w:rsidR="003F506D">
              <w:rPr>
                <w:rFonts w:ascii="Arial" w:hAnsi="Arial" w:cs="Arial"/>
                <w:i/>
                <w:iCs/>
              </w:rPr>
              <w:t xml:space="preserve">alveolar </w:t>
            </w:r>
            <w:r w:rsidRPr="00077A05">
              <w:rPr>
                <w:rFonts w:ascii="Arial" w:hAnsi="Arial" w:cs="Arial"/>
                <w:i/>
                <w:iCs/>
              </w:rPr>
              <w:t>bone loss</w:t>
            </w:r>
          </w:p>
          <w:p w14:paraId="03BEC66F" w14:textId="3B4BCA09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 xml:space="preserve"> median (IQR)</w:t>
            </w:r>
          </w:p>
        </w:tc>
        <w:tc>
          <w:tcPr>
            <w:tcW w:w="1842" w:type="dxa"/>
          </w:tcPr>
          <w:p w14:paraId="65927F61" w14:textId="77777777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Exp(B)</w:t>
            </w:r>
          </w:p>
          <w:p w14:paraId="50945639" w14:textId="402D8A59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95 % CI</w:t>
            </w:r>
          </w:p>
        </w:tc>
        <w:tc>
          <w:tcPr>
            <w:tcW w:w="1418" w:type="dxa"/>
          </w:tcPr>
          <w:p w14:paraId="2E215791" w14:textId="77777777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Adjusted</w:t>
            </w:r>
          </w:p>
          <w:p w14:paraId="1391A58E" w14:textId="50292A58" w:rsidR="002B2FFE" w:rsidRPr="00077A05" w:rsidRDefault="002B2FFE" w:rsidP="002B2FFE">
            <w:pPr>
              <w:jc w:val="center"/>
              <w:rPr>
                <w:rFonts w:ascii="Arial" w:hAnsi="Arial" w:cs="Arial"/>
                <w:i/>
                <w:iCs/>
              </w:rPr>
            </w:pPr>
            <w:r w:rsidRPr="00077A05">
              <w:rPr>
                <w:rFonts w:ascii="Arial" w:hAnsi="Arial" w:cs="Arial"/>
                <w:i/>
                <w:iCs/>
              </w:rPr>
              <w:t>P-value</w:t>
            </w:r>
          </w:p>
        </w:tc>
      </w:tr>
      <w:tr w:rsidR="002B2FFE" w:rsidRPr="00077A05" w14:paraId="4E0804FE" w14:textId="77777777" w:rsidTr="002B2FFE">
        <w:tc>
          <w:tcPr>
            <w:tcW w:w="1526" w:type="dxa"/>
          </w:tcPr>
          <w:p w14:paraId="0441AC0B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vAlign w:val="center"/>
          </w:tcPr>
          <w:p w14:paraId="6671DE16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vAlign w:val="center"/>
          </w:tcPr>
          <w:p w14:paraId="3961E5C2" w14:textId="77777777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7BB80F4D" w14:textId="77777777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F2FF648" w14:textId="77777777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</w:p>
        </w:tc>
      </w:tr>
      <w:tr w:rsidR="002B2FFE" w:rsidRPr="00077A05" w14:paraId="44F37054" w14:textId="77777777" w:rsidTr="002B2FFE">
        <w:tc>
          <w:tcPr>
            <w:tcW w:w="1526" w:type="dxa"/>
          </w:tcPr>
          <w:p w14:paraId="24B46023" w14:textId="77777777" w:rsidR="002B2FFE" w:rsidRPr="00077A05" w:rsidRDefault="002B2FFE" w:rsidP="002B2FFE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OSM</w:t>
            </w:r>
          </w:p>
        </w:tc>
        <w:tc>
          <w:tcPr>
            <w:tcW w:w="2585" w:type="dxa"/>
            <w:vAlign w:val="center"/>
          </w:tcPr>
          <w:p w14:paraId="36D8ECB7" w14:textId="09EB7242" w:rsidR="002B2FFE" w:rsidRPr="00077A05" w:rsidRDefault="008773D5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4.</w:t>
            </w:r>
            <w:r w:rsidR="00C0026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0.</w:t>
            </w:r>
            <w:r w:rsidR="00C0026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="002B2FF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3AFE05B1" w14:textId="7AF1ECAC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.9 (4.8-1</w:t>
            </w:r>
            <w:r w:rsidR="00C0026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C0026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3E2D2FA4" w14:textId="0CBCDF5E" w:rsidR="002B2FFE" w:rsidRPr="00077A05" w:rsidRDefault="002A5352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8</w:t>
            </w:r>
            <w:r w:rsidR="002B2FFE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89</w:t>
            </w:r>
            <w:r w:rsidR="002B2FFE" w:rsidRPr="00077A05">
              <w:rPr>
                <w:rFonts w:ascii="Arial" w:hAnsi="Arial" w:cs="Arial"/>
              </w:rPr>
              <w:t>-1.</w:t>
            </w:r>
            <w:r w:rsidR="00BB71A0" w:rsidRPr="00077A05">
              <w:rPr>
                <w:rFonts w:ascii="Arial" w:hAnsi="Arial" w:cs="Arial"/>
              </w:rPr>
              <w:t>31</w:t>
            </w:r>
            <w:r w:rsidR="002B2FFE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66898656" w14:textId="2479ED36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BB71A0" w:rsidRPr="00077A05">
              <w:rPr>
                <w:rFonts w:ascii="Arial" w:hAnsi="Arial" w:cs="Arial"/>
              </w:rPr>
              <w:t>839</w:t>
            </w:r>
          </w:p>
        </w:tc>
      </w:tr>
      <w:tr w:rsidR="002B2FFE" w:rsidRPr="00077A05" w14:paraId="3431F7FB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4A290D3F" w14:textId="77777777" w:rsidR="002B2FFE" w:rsidRPr="00077A05" w:rsidRDefault="002B2FFE" w:rsidP="002B2FFE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GFA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23EE15B6" w14:textId="6D6872CB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5.4 (11.3-21.</w:t>
            </w:r>
            <w:r w:rsidR="00C0026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FC3A933" w14:textId="0CFC4482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5.4 (9.5-22.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03F11AD" w14:textId="5050E548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414FD7" w:rsidRPr="00077A05">
              <w:rPr>
                <w:rFonts w:ascii="Arial" w:hAnsi="Arial" w:cs="Arial"/>
              </w:rPr>
              <w:t>98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9F388E" w:rsidRPr="00077A05">
              <w:rPr>
                <w:rFonts w:ascii="Arial" w:hAnsi="Arial" w:cs="Arial"/>
              </w:rPr>
              <w:t>85</w:t>
            </w:r>
            <w:r w:rsidRPr="00077A05">
              <w:rPr>
                <w:rFonts w:ascii="Arial" w:hAnsi="Arial" w:cs="Arial"/>
              </w:rPr>
              <w:t>-1.1</w:t>
            </w:r>
            <w:r w:rsidR="009F388E" w:rsidRPr="00077A05">
              <w:rPr>
                <w:rFonts w:ascii="Arial" w:hAnsi="Arial" w:cs="Arial"/>
              </w:rPr>
              <w:t>2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E95CEF8" w14:textId="3A5674E5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</w:t>
            </w:r>
            <w:r w:rsidR="009F388E" w:rsidRPr="00077A05">
              <w:rPr>
                <w:rFonts w:ascii="Arial" w:hAnsi="Arial" w:cs="Arial"/>
              </w:rPr>
              <w:t>78</w:t>
            </w:r>
          </w:p>
        </w:tc>
      </w:tr>
      <w:tr w:rsidR="002B2FFE" w:rsidRPr="00077A05" w14:paraId="45081EEE" w14:textId="77777777" w:rsidTr="002B2FFE">
        <w:tc>
          <w:tcPr>
            <w:tcW w:w="1526" w:type="dxa"/>
          </w:tcPr>
          <w:p w14:paraId="7C0323A2" w14:textId="77777777" w:rsidR="002B2FFE" w:rsidRPr="00077A05" w:rsidRDefault="002B2FFE" w:rsidP="002B2FFE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</w:t>
            </w:r>
          </w:p>
        </w:tc>
        <w:tc>
          <w:tcPr>
            <w:tcW w:w="2585" w:type="dxa"/>
            <w:vAlign w:val="center"/>
          </w:tcPr>
          <w:p w14:paraId="1F7AFAAF" w14:textId="1A625FB6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6.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14.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9.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4BEFD6BA" w14:textId="1701BBAE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6.8 (13.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19.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4B0D7E87" w14:textId="1FC9E977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681FEE" w:rsidRPr="00077A05">
              <w:rPr>
                <w:rFonts w:ascii="Arial" w:hAnsi="Arial" w:cs="Arial"/>
              </w:rPr>
              <w:t>4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681FEE" w:rsidRPr="00077A05">
              <w:rPr>
                <w:rFonts w:ascii="Arial" w:hAnsi="Arial" w:cs="Arial"/>
              </w:rPr>
              <w:t>97</w:t>
            </w:r>
            <w:r w:rsidRPr="00077A05">
              <w:rPr>
                <w:rFonts w:ascii="Arial" w:hAnsi="Arial" w:cs="Arial"/>
              </w:rPr>
              <w:t>-1.</w:t>
            </w:r>
            <w:r w:rsidR="00681FEE" w:rsidRPr="00077A05">
              <w:rPr>
                <w:rFonts w:ascii="Arial" w:hAnsi="Arial" w:cs="Arial"/>
              </w:rPr>
              <w:t>1</w:t>
            </w:r>
            <w:r w:rsidRPr="00077A05">
              <w:rPr>
                <w:rFonts w:ascii="Arial" w:hAnsi="Arial" w:cs="Arial"/>
              </w:rPr>
              <w:t>3)</w:t>
            </w:r>
          </w:p>
        </w:tc>
        <w:tc>
          <w:tcPr>
            <w:tcW w:w="1418" w:type="dxa"/>
          </w:tcPr>
          <w:p w14:paraId="5FBBDC87" w14:textId="3584B989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681FEE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433DBC41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63975BE9" w14:textId="77777777" w:rsidR="002B2FFE" w:rsidRPr="00077A05" w:rsidRDefault="002B2FFE" w:rsidP="002B2FFE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0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40ADF67A" w14:textId="2CA63E11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5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4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9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559.</w:t>
            </w:r>
            <w:r w:rsidR="008C530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9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6CD57152" w14:textId="16BFC8BA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02.5 (43</w:t>
            </w:r>
            <w:r w:rsidR="0023583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23583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58</w:t>
            </w:r>
            <w:r w:rsidR="0023583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23583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369502C" w14:textId="566BF7AE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0</w:t>
            </w:r>
            <w:r w:rsidR="00F321AA" w:rsidRPr="00077A05">
              <w:rPr>
                <w:rFonts w:ascii="Arial" w:hAnsi="Arial" w:cs="Arial"/>
              </w:rPr>
              <w:t>7</w:t>
            </w:r>
            <w:r w:rsidRPr="00077A05">
              <w:rPr>
                <w:rFonts w:ascii="Arial" w:hAnsi="Arial" w:cs="Arial"/>
              </w:rPr>
              <w:t xml:space="preserve"> (</w:t>
            </w:r>
            <w:r w:rsidR="00F321AA" w:rsidRPr="00077A05">
              <w:rPr>
                <w:rFonts w:ascii="Arial" w:hAnsi="Arial" w:cs="Arial"/>
              </w:rPr>
              <w:t>1.00</w:t>
            </w:r>
            <w:r w:rsidRPr="00077A05">
              <w:rPr>
                <w:rFonts w:ascii="Arial" w:hAnsi="Arial" w:cs="Arial"/>
              </w:rPr>
              <w:t>-1.</w:t>
            </w:r>
            <w:r w:rsidR="00F321AA" w:rsidRPr="00077A05">
              <w:rPr>
                <w:rFonts w:ascii="Arial" w:hAnsi="Arial" w:cs="Arial"/>
              </w:rPr>
              <w:t>14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A358BB8" w14:textId="0F2C3CEB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F321AA" w:rsidRPr="00077A05">
              <w:rPr>
                <w:rFonts w:ascii="Arial" w:hAnsi="Arial" w:cs="Arial"/>
              </w:rPr>
              <w:t>730</w:t>
            </w:r>
          </w:p>
        </w:tc>
      </w:tr>
      <w:tr w:rsidR="002B2FFE" w:rsidRPr="00077A05" w14:paraId="0A3F8475" w14:textId="77777777" w:rsidTr="002B2FFE">
        <w:tc>
          <w:tcPr>
            <w:tcW w:w="1526" w:type="dxa"/>
          </w:tcPr>
          <w:p w14:paraId="326BDC1C" w14:textId="77777777" w:rsidR="002B2FFE" w:rsidRPr="00077A05" w:rsidRDefault="002B2FFE" w:rsidP="002B2FFE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NFSF-12</w:t>
            </w:r>
          </w:p>
        </w:tc>
        <w:tc>
          <w:tcPr>
            <w:tcW w:w="2585" w:type="dxa"/>
            <w:vAlign w:val="center"/>
          </w:tcPr>
          <w:p w14:paraId="6EE7F77C" w14:textId="61106BB0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87.</w:t>
            </w:r>
            <w:r w:rsidR="0023583B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2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593.</w:t>
            </w:r>
            <w:r w:rsidR="00EC20C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83</w:t>
            </w:r>
            <w:r w:rsidR="00EC20C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EC20C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540E3DAB" w14:textId="78CE3757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94.9 (58</w:t>
            </w:r>
            <w:r w:rsidR="00EC20C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EC20C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9</w:t>
            </w:r>
            <w:r w:rsidR="00EC20C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EC20C3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41609912" w14:textId="3F0D9D35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9</w:t>
            </w:r>
            <w:r w:rsidR="002F655D" w:rsidRPr="00077A05">
              <w:rPr>
                <w:rFonts w:ascii="Arial" w:hAnsi="Arial" w:cs="Arial"/>
              </w:rPr>
              <w:t>9</w:t>
            </w:r>
            <w:r w:rsidRPr="00077A05">
              <w:rPr>
                <w:rFonts w:ascii="Arial" w:hAnsi="Arial" w:cs="Arial"/>
              </w:rPr>
              <w:t xml:space="preserve"> (0.</w:t>
            </w:r>
            <w:r w:rsidR="002F655D" w:rsidRPr="00077A05">
              <w:rPr>
                <w:rFonts w:ascii="Arial" w:hAnsi="Arial" w:cs="Arial"/>
              </w:rPr>
              <w:t>93</w:t>
            </w:r>
            <w:r w:rsidRPr="00077A05">
              <w:rPr>
                <w:rFonts w:ascii="Arial" w:hAnsi="Arial" w:cs="Arial"/>
              </w:rPr>
              <w:t>-1.</w:t>
            </w:r>
            <w:r w:rsidR="002F655D" w:rsidRPr="00077A05">
              <w:rPr>
                <w:rFonts w:ascii="Arial" w:hAnsi="Arial" w:cs="Arial"/>
              </w:rPr>
              <w:t>05</w:t>
            </w:r>
            <w:r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31DD1A1C" w14:textId="43A73E39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2F655D" w:rsidRPr="00077A05">
              <w:rPr>
                <w:rFonts w:ascii="Arial" w:hAnsi="Arial" w:cs="Arial"/>
              </w:rPr>
              <w:t>854</w:t>
            </w:r>
          </w:p>
        </w:tc>
      </w:tr>
      <w:tr w:rsidR="002B2FFE" w:rsidRPr="00077A05" w14:paraId="76F053D2" w14:textId="77777777" w:rsidTr="002B2FFE">
        <w:tc>
          <w:tcPr>
            <w:tcW w:w="1526" w:type="dxa"/>
            <w:shd w:val="clear" w:color="auto" w:fill="F2F2F2" w:themeFill="background1" w:themeFillShade="F2"/>
          </w:tcPr>
          <w:p w14:paraId="41C93FA4" w14:textId="77777777" w:rsidR="002B2FFE" w:rsidRPr="00077A05" w:rsidRDefault="002B2FFE" w:rsidP="002B2FFE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TSLP</w:t>
            </w:r>
          </w:p>
        </w:tc>
        <w:tc>
          <w:tcPr>
            <w:tcW w:w="2585" w:type="dxa"/>
            <w:shd w:val="clear" w:color="auto" w:fill="F2F2F2" w:themeFill="background1" w:themeFillShade="F2"/>
            <w:vAlign w:val="center"/>
          </w:tcPr>
          <w:p w14:paraId="609B46D3" w14:textId="22AF5BD6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0-0.1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3FF8FB19" w14:textId="3FDD6F04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.1 (0.0-0.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DC5BDE1" w14:textId="583A984A" w:rsidR="002B2FFE" w:rsidRPr="00077A05" w:rsidRDefault="00AC5B26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85</w:t>
            </w:r>
            <w:r w:rsidR="002B2FFE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5</w:t>
            </w:r>
            <w:r w:rsidR="002B2FFE" w:rsidRPr="00077A05">
              <w:rPr>
                <w:rFonts w:ascii="Arial" w:hAnsi="Arial" w:cs="Arial"/>
              </w:rPr>
              <w:t>9-</w:t>
            </w:r>
            <w:r w:rsidRPr="00077A05">
              <w:rPr>
                <w:rFonts w:ascii="Arial" w:hAnsi="Arial" w:cs="Arial"/>
              </w:rPr>
              <w:t>1.21</w:t>
            </w:r>
            <w:r w:rsidR="002B2FFE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6124BBD" w14:textId="5EE10763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AC5B26" w:rsidRPr="00077A05">
              <w:rPr>
                <w:rFonts w:ascii="Arial" w:hAnsi="Arial" w:cs="Arial"/>
              </w:rPr>
              <w:t>783</w:t>
            </w:r>
          </w:p>
        </w:tc>
      </w:tr>
      <w:tr w:rsidR="002B2FFE" w:rsidRPr="00077A05" w14:paraId="1D1655E1" w14:textId="77777777" w:rsidTr="002B2FFE">
        <w:tc>
          <w:tcPr>
            <w:tcW w:w="1526" w:type="dxa"/>
          </w:tcPr>
          <w:p w14:paraId="7CCC8809" w14:textId="77777777" w:rsidR="002B2FFE" w:rsidRPr="00077A05" w:rsidRDefault="002B2FFE" w:rsidP="002B2FFE">
            <w:pPr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VEGFA</w:t>
            </w:r>
          </w:p>
        </w:tc>
        <w:tc>
          <w:tcPr>
            <w:tcW w:w="2585" w:type="dxa"/>
            <w:vAlign w:val="center"/>
          </w:tcPr>
          <w:p w14:paraId="4D8BBF13" w14:textId="2A96211B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4</w:t>
            </w:r>
            <w:r w:rsidR="00874B6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5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74B6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1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 xml:space="preserve"> (390.</w:t>
            </w:r>
            <w:r w:rsidR="00874B6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7</w:t>
            </w:r>
            <w:r w:rsidR="00874B6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874B6E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2552" w:type="dxa"/>
            <w:vAlign w:val="center"/>
          </w:tcPr>
          <w:p w14:paraId="052E14D9" w14:textId="54069FFA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607.1 (38</w:t>
            </w:r>
            <w:r w:rsidR="009A2B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3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9A2B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7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-93</w:t>
            </w:r>
            <w:r w:rsidR="009A2B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8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.</w:t>
            </w:r>
            <w:r w:rsidR="009A2B5D"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0</w:t>
            </w:r>
            <w:r w:rsidRPr="00077A05">
              <w:rPr>
                <w:rFonts w:ascii="Arial" w:eastAsia="Times New Roman" w:hAnsi="Arial" w:cs="Arial"/>
                <w:color w:val="000000"/>
                <w:lang w:val="sv-SE" w:eastAsia="sv-SE"/>
                <w14:ligatures w14:val="none"/>
              </w:rPr>
              <w:t>)</w:t>
            </w:r>
          </w:p>
        </w:tc>
        <w:tc>
          <w:tcPr>
            <w:tcW w:w="1842" w:type="dxa"/>
          </w:tcPr>
          <w:p w14:paraId="53E26D3F" w14:textId="37412947" w:rsidR="002B2FFE" w:rsidRPr="00077A05" w:rsidRDefault="006565C3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1.10</w:t>
            </w:r>
            <w:r w:rsidR="002B2FFE" w:rsidRPr="00077A05">
              <w:rPr>
                <w:rFonts w:ascii="Arial" w:hAnsi="Arial" w:cs="Arial"/>
              </w:rPr>
              <w:t xml:space="preserve"> (0.</w:t>
            </w:r>
            <w:r w:rsidRPr="00077A05">
              <w:rPr>
                <w:rFonts w:ascii="Arial" w:hAnsi="Arial" w:cs="Arial"/>
              </w:rPr>
              <w:t>95</w:t>
            </w:r>
            <w:r w:rsidR="002B2FFE" w:rsidRPr="00077A05">
              <w:rPr>
                <w:rFonts w:ascii="Arial" w:hAnsi="Arial" w:cs="Arial"/>
              </w:rPr>
              <w:t>-1.2</w:t>
            </w:r>
            <w:r w:rsidRPr="00077A05">
              <w:rPr>
                <w:rFonts w:ascii="Arial" w:hAnsi="Arial" w:cs="Arial"/>
              </w:rPr>
              <w:t>8</w:t>
            </w:r>
            <w:r w:rsidR="002B2FFE" w:rsidRPr="00077A05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3085EE5E" w14:textId="674B76E0" w:rsidR="002B2FFE" w:rsidRPr="00077A05" w:rsidRDefault="002B2FFE" w:rsidP="002B2FFE">
            <w:pPr>
              <w:jc w:val="center"/>
              <w:rPr>
                <w:rFonts w:ascii="Arial" w:hAnsi="Arial" w:cs="Arial"/>
              </w:rPr>
            </w:pPr>
            <w:r w:rsidRPr="00077A05">
              <w:rPr>
                <w:rFonts w:ascii="Arial" w:hAnsi="Arial" w:cs="Arial"/>
              </w:rPr>
              <w:t>0.</w:t>
            </w:r>
            <w:r w:rsidR="006565C3" w:rsidRPr="00077A05">
              <w:rPr>
                <w:rFonts w:ascii="Arial" w:hAnsi="Arial" w:cs="Arial"/>
              </w:rPr>
              <w:t>775</w:t>
            </w:r>
          </w:p>
        </w:tc>
      </w:tr>
      <w:tr w:rsidR="002B2FFE" w:rsidRPr="00077A05" w14:paraId="767CCD26" w14:textId="77777777" w:rsidTr="002B2FFE">
        <w:tc>
          <w:tcPr>
            <w:tcW w:w="1526" w:type="dxa"/>
            <w:tcBorders>
              <w:bottom w:val="single" w:sz="12" w:space="0" w:color="auto"/>
            </w:tcBorders>
          </w:tcPr>
          <w:p w14:paraId="7CE96862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2585" w:type="dxa"/>
            <w:tcBorders>
              <w:bottom w:val="single" w:sz="12" w:space="0" w:color="auto"/>
            </w:tcBorders>
          </w:tcPr>
          <w:p w14:paraId="21567B07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0DBA861A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7B73CA8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B9ECF1F" w14:textId="77777777" w:rsidR="002B2FFE" w:rsidRPr="00077A05" w:rsidRDefault="002B2FFE" w:rsidP="002B2FFE">
            <w:pPr>
              <w:rPr>
                <w:rFonts w:ascii="Arial" w:hAnsi="Arial" w:cs="Arial"/>
              </w:rPr>
            </w:pPr>
          </w:p>
        </w:tc>
      </w:tr>
    </w:tbl>
    <w:p w14:paraId="32281B4F" w14:textId="74526CE1" w:rsidR="002B2FFE" w:rsidRPr="00077A05" w:rsidRDefault="002B2FFE" w:rsidP="002B2FFE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hAnsi="Arial" w:cs="Arial"/>
          <w:lang w:val="en-GB"/>
        </w:rPr>
        <w:t xml:space="preserve">Abbreviations: </w:t>
      </w:r>
      <w:r w:rsidRPr="00077A05">
        <w:rPr>
          <w:rFonts w:ascii="Arial" w:hAnsi="Arial" w:cs="Arial"/>
          <w:i/>
          <w:iCs/>
          <w:lang w:val="en-GB"/>
        </w:rPr>
        <w:t>Exp(B)</w:t>
      </w:r>
      <w:r w:rsidRPr="00077A05">
        <w:rPr>
          <w:rFonts w:ascii="Arial" w:hAnsi="Arial" w:cs="Arial"/>
          <w:lang w:val="en-GB"/>
        </w:rPr>
        <w:t xml:space="preserve"> </w:t>
      </w:r>
      <w:r w:rsidRPr="00077A05">
        <w:rPr>
          <w:rFonts w:ascii="Arial" w:eastAsia="Hiragino Kaku Gothic StdN W8" w:hAnsi="Arial" w:cs="Arial"/>
        </w:rPr>
        <w:t xml:space="preserve">exponential regression coefficient, </w:t>
      </w:r>
      <w:r w:rsidRPr="00077A05">
        <w:rPr>
          <w:rFonts w:ascii="Arial" w:eastAsia="Hiragino Kaku Gothic StdN W8" w:hAnsi="Arial" w:cs="Arial"/>
          <w:i/>
          <w:iCs/>
        </w:rPr>
        <w:t>95% CI</w:t>
      </w:r>
      <w:r w:rsidRPr="00077A05">
        <w:rPr>
          <w:rFonts w:ascii="Arial" w:eastAsia="Hiragino Kaku Gothic StdN W8" w:hAnsi="Arial" w:cs="Arial"/>
        </w:rPr>
        <w:t xml:space="preserve"> confidence interval</w:t>
      </w:r>
    </w:p>
    <w:p w14:paraId="47AC8708" w14:textId="23EA008F" w:rsidR="002B2FFE" w:rsidRPr="00077A05" w:rsidRDefault="002B2FFE" w:rsidP="002B2FFE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  <w:i/>
          <w:iCs/>
        </w:rPr>
        <w:t>P</w:t>
      </w:r>
      <w:r w:rsidRPr="00077A05">
        <w:rPr>
          <w:rFonts w:ascii="Arial" w:eastAsia="Hiragino Kaku Gothic StdN W8" w:hAnsi="Arial" w:cs="Arial"/>
        </w:rPr>
        <w:t xml:space="preserve">-value based on linear regression model with log </w:t>
      </w:r>
      <w:r w:rsidR="00411DAC">
        <w:rPr>
          <w:rFonts w:ascii="Arial" w:eastAsia="Hiragino Kaku Gothic StdN W8" w:hAnsi="Arial" w:cs="Arial"/>
        </w:rPr>
        <w:t>protein</w:t>
      </w:r>
      <w:r w:rsidRPr="00077A05">
        <w:rPr>
          <w:rFonts w:ascii="Arial" w:eastAsia="Hiragino Kaku Gothic StdN W8" w:hAnsi="Arial" w:cs="Arial"/>
        </w:rPr>
        <w:t xml:space="preserve"> level as the dependent variable. The model was adjusted for the effects of age, gender and ever smoked.  </w:t>
      </w:r>
    </w:p>
    <w:p w14:paraId="02292BC2" w14:textId="1C485724" w:rsidR="009A5ED0" w:rsidRPr="00077A05" w:rsidRDefault="00C658BE" w:rsidP="00145053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</w:rPr>
        <w:t>a</w:t>
      </w:r>
      <w:r w:rsidR="00077A05">
        <w:rPr>
          <w:rFonts w:ascii="Arial" w:eastAsia="Hiragino Kaku Gothic StdN W8" w:hAnsi="Arial" w:cs="Arial"/>
        </w:rPr>
        <w:t>)</w:t>
      </w:r>
      <w:r w:rsidR="009A5ED0" w:rsidRPr="00077A05">
        <w:rPr>
          <w:rFonts w:ascii="Arial" w:eastAsia="Hiragino Kaku Gothic StdN W8" w:hAnsi="Arial" w:cs="Arial"/>
        </w:rPr>
        <w:t xml:space="preserve"> 4 participants excluded from analyses due to missing serum data.   </w:t>
      </w:r>
    </w:p>
    <w:p w14:paraId="132D5015" w14:textId="4A438EEB" w:rsidR="00C658BE" w:rsidRPr="00077A05" w:rsidRDefault="00C658BE" w:rsidP="00C658BE">
      <w:pPr>
        <w:spacing w:line="240" w:lineRule="auto"/>
        <w:rPr>
          <w:rFonts w:ascii="Arial" w:eastAsia="Hiragino Kaku Gothic StdN W8" w:hAnsi="Arial" w:cs="Arial"/>
        </w:rPr>
      </w:pPr>
      <w:r w:rsidRPr="00077A05">
        <w:rPr>
          <w:rFonts w:ascii="Arial" w:eastAsia="Hiragino Kaku Gothic StdN W8" w:hAnsi="Arial" w:cs="Arial"/>
        </w:rPr>
        <w:t>b</w:t>
      </w:r>
      <w:r w:rsidR="00077A05">
        <w:rPr>
          <w:rFonts w:ascii="Arial" w:eastAsia="Hiragino Kaku Gothic StdN W8" w:hAnsi="Arial" w:cs="Arial"/>
        </w:rPr>
        <w:t>)</w:t>
      </w:r>
      <w:r w:rsidRPr="00077A05">
        <w:rPr>
          <w:rFonts w:ascii="Arial" w:eastAsia="Hiragino Kaku Gothic StdN W8" w:hAnsi="Arial" w:cs="Arial"/>
        </w:rPr>
        <w:t xml:space="preserve"> </w:t>
      </w:r>
      <w:proofErr w:type="spellStart"/>
      <w:r w:rsidRPr="00077A05">
        <w:rPr>
          <w:rFonts w:ascii="Arial" w:eastAsia="Hiragino Kaku Gothic StdN W8" w:hAnsi="Arial" w:cs="Arial"/>
        </w:rPr>
        <w:t>hs</w:t>
      </w:r>
      <w:proofErr w:type="spellEnd"/>
      <w:r w:rsidRPr="00077A05">
        <w:rPr>
          <w:rFonts w:ascii="Arial" w:eastAsia="Hiragino Kaku Gothic StdN W8" w:hAnsi="Arial" w:cs="Arial"/>
        </w:rPr>
        <w:t xml:space="preserve">-CRP </w:t>
      </w:r>
      <w:r w:rsidR="00173309">
        <w:rPr>
          <w:rFonts w:ascii="Arial" w:eastAsia="Hiragino Kaku Gothic StdN W8" w:hAnsi="Arial" w:cs="Arial"/>
        </w:rPr>
        <w:t>measured</w:t>
      </w:r>
      <w:r w:rsidRPr="00077A05">
        <w:rPr>
          <w:rFonts w:ascii="Arial" w:eastAsia="Hiragino Kaku Gothic StdN W8" w:hAnsi="Arial" w:cs="Arial"/>
        </w:rPr>
        <w:t xml:space="preserve"> in mg/L</w:t>
      </w:r>
    </w:p>
    <w:p w14:paraId="4F9CF0E9" w14:textId="77777777" w:rsidR="00387B7E" w:rsidRPr="00077A05" w:rsidRDefault="00387B7E" w:rsidP="00145053">
      <w:pPr>
        <w:spacing w:line="240" w:lineRule="auto"/>
        <w:rPr>
          <w:rFonts w:ascii="Arial" w:eastAsia="Hiragino Kaku Gothic StdN W8" w:hAnsi="Arial" w:cs="Arial"/>
        </w:rPr>
      </w:pPr>
    </w:p>
    <w:p w14:paraId="0105B5B7" w14:textId="77777777" w:rsidR="00387B7E" w:rsidRPr="00077A05" w:rsidRDefault="00387B7E" w:rsidP="00145053">
      <w:pPr>
        <w:spacing w:line="240" w:lineRule="auto"/>
        <w:rPr>
          <w:rFonts w:ascii="Arial" w:eastAsia="Hiragino Kaku Gothic StdN W8" w:hAnsi="Arial" w:cs="Arial"/>
        </w:rPr>
      </w:pPr>
    </w:p>
    <w:p w14:paraId="45248151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230CC67C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478BC28A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C285F0F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645F7FBF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6D67553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DEAB2C2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813392A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5126CE05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645B015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A061E99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000A74A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FE23817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199804E4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3F84CA75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145F494D" w14:textId="77777777" w:rsidR="009A068C" w:rsidRPr="00077A05" w:rsidRDefault="009A068C" w:rsidP="009A068C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7485F5C3" w14:textId="66BC766F" w:rsidR="009A068C" w:rsidRPr="00077A05" w:rsidRDefault="009A068C" w:rsidP="009A068C">
      <w:pPr>
        <w:rPr>
          <w:rFonts w:ascii="Arial" w:hAnsi="Arial" w:cs="Arial"/>
          <w:noProof/>
          <w:sz w:val="24"/>
          <w:szCs w:val="24"/>
        </w:rPr>
      </w:pPr>
      <w:r w:rsidRPr="00077A05">
        <w:rPr>
          <w:rFonts w:ascii="Arial" w:hAnsi="Arial" w:cs="Arial"/>
          <w:b/>
          <w:bCs/>
          <w:noProof/>
          <w:sz w:val="24"/>
          <w:szCs w:val="24"/>
        </w:rPr>
        <w:lastRenderedPageBreak/>
        <w:t xml:space="preserve">Appendix Table 5. </w:t>
      </w:r>
      <w:r w:rsidRPr="00077A05">
        <w:rPr>
          <w:rFonts w:ascii="Arial" w:hAnsi="Arial" w:cs="Arial"/>
          <w:noProof/>
          <w:sz w:val="24"/>
          <w:szCs w:val="24"/>
        </w:rPr>
        <w:t xml:space="preserve">Serum concentrations of EGF, OLR-1, MMP-12 and hs-CRP in cases and controls stratified by 10 year age groups. </w:t>
      </w:r>
    </w:p>
    <w:tbl>
      <w:tblPr>
        <w:tblStyle w:val="Tabellrutnt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1985"/>
        <w:gridCol w:w="1701"/>
        <w:gridCol w:w="1134"/>
        <w:gridCol w:w="1701"/>
      </w:tblGrid>
      <w:tr w:rsidR="009A068C" w:rsidRPr="00077A05" w14:paraId="2140BEB0" w14:textId="77777777" w:rsidTr="002D51CC">
        <w:trPr>
          <w:trHeight w:val="57"/>
        </w:trPr>
        <w:tc>
          <w:tcPr>
            <w:tcW w:w="1668" w:type="dxa"/>
            <w:tcBorders>
              <w:top w:val="double" w:sz="4" w:space="0" w:color="auto"/>
            </w:tcBorders>
          </w:tcPr>
          <w:p w14:paraId="523226DC" w14:textId="77777777" w:rsidR="009A068C" w:rsidRPr="00077A05" w:rsidRDefault="009A068C" w:rsidP="002D51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6909AAD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32EC3A5F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2B882BCD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205106C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3753B48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A068C" w:rsidRPr="00077A05" w14:paraId="0A6CDCE6" w14:textId="77777777" w:rsidTr="002D51CC">
        <w:trPr>
          <w:trHeight w:val="680"/>
        </w:trPr>
        <w:tc>
          <w:tcPr>
            <w:tcW w:w="1668" w:type="dxa"/>
            <w:tcBorders>
              <w:bottom w:val="single" w:sz="4" w:space="0" w:color="auto"/>
            </w:tcBorders>
          </w:tcPr>
          <w:p w14:paraId="4BE02926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rum level in </w:t>
            </w:r>
            <w:proofErr w:type="spellStart"/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976E05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  <w:p w14:paraId="5964A023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Median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605555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Case</w:t>
            </w:r>
          </w:p>
          <w:p w14:paraId="7EB63F98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Median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B2A06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Exp(B)</w:t>
            </w:r>
            <w:r w:rsidRPr="00077A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4FBF944F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A98A3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Pr="00077A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275E6F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  <w:p w14:paraId="735E79A0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A0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9A068C" w:rsidRPr="00077A05" w14:paraId="4ABF505E" w14:textId="77777777" w:rsidTr="002D51CC">
        <w:tc>
          <w:tcPr>
            <w:tcW w:w="1668" w:type="dxa"/>
            <w:tcBorders>
              <w:top w:val="single" w:sz="4" w:space="0" w:color="auto"/>
            </w:tcBorders>
          </w:tcPr>
          <w:p w14:paraId="0D631B14" w14:textId="77777777" w:rsidR="009A068C" w:rsidRPr="00077A05" w:rsidRDefault="009A068C" w:rsidP="002D51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E12989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74E041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CBD9B5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6BC22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04445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68C" w:rsidRPr="00077A05" w14:paraId="65829E21" w14:textId="77777777" w:rsidTr="002D51CC">
        <w:tc>
          <w:tcPr>
            <w:tcW w:w="1668" w:type="dxa"/>
          </w:tcPr>
          <w:p w14:paraId="287B02FD" w14:textId="77777777" w:rsidR="009A068C" w:rsidRPr="00077A05" w:rsidRDefault="009A068C" w:rsidP="002D51CC">
            <w:pPr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 xml:space="preserve">EGF </w:t>
            </w:r>
          </w:p>
        </w:tc>
        <w:tc>
          <w:tcPr>
            <w:tcW w:w="1984" w:type="dxa"/>
          </w:tcPr>
          <w:p w14:paraId="122E596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728DF26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056BA8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FFBE0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29327C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68C" w:rsidRPr="00077A05" w14:paraId="4D9E0DA5" w14:textId="77777777" w:rsidTr="002D51CC">
        <w:tc>
          <w:tcPr>
            <w:tcW w:w="1668" w:type="dxa"/>
          </w:tcPr>
          <w:p w14:paraId="5EF94515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30-40 years</w:t>
            </w:r>
          </w:p>
        </w:tc>
        <w:tc>
          <w:tcPr>
            <w:tcW w:w="1984" w:type="dxa"/>
          </w:tcPr>
          <w:p w14:paraId="1BDC2274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550.4 (261.6-678.9)</w:t>
            </w:r>
          </w:p>
        </w:tc>
        <w:tc>
          <w:tcPr>
            <w:tcW w:w="1985" w:type="dxa"/>
          </w:tcPr>
          <w:p w14:paraId="67227E3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32.4 (70.6-199.9)</w:t>
            </w:r>
          </w:p>
        </w:tc>
        <w:tc>
          <w:tcPr>
            <w:tcW w:w="1701" w:type="dxa"/>
          </w:tcPr>
          <w:p w14:paraId="315158D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34 (0.24-0.49)</w:t>
            </w:r>
          </w:p>
        </w:tc>
        <w:tc>
          <w:tcPr>
            <w:tcW w:w="1134" w:type="dxa"/>
          </w:tcPr>
          <w:p w14:paraId="18CA7E9C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2B67F13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82 (0.73-0.90)</w:t>
            </w:r>
          </w:p>
        </w:tc>
      </w:tr>
      <w:tr w:rsidR="009A068C" w:rsidRPr="00077A05" w14:paraId="1B65800E" w14:textId="77777777" w:rsidTr="002D51CC">
        <w:tc>
          <w:tcPr>
            <w:tcW w:w="1668" w:type="dxa"/>
          </w:tcPr>
          <w:p w14:paraId="437E4909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41-50 years</w:t>
            </w:r>
          </w:p>
        </w:tc>
        <w:tc>
          <w:tcPr>
            <w:tcW w:w="1984" w:type="dxa"/>
          </w:tcPr>
          <w:p w14:paraId="5EC4ACC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596.3 (277.2-763.7)</w:t>
            </w:r>
          </w:p>
        </w:tc>
        <w:tc>
          <w:tcPr>
            <w:tcW w:w="1985" w:type="dxa"/>
          </w:tcPr>
          <w:p w14:paraId="3A25CF5F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26.3 (46.0-304.2)</w:t>
            </w:r>
          </w:p>
        </w:tc>
        <w:tc>
          <w:tcPr>
            <w:tcW w:w="1701" w:type="dxa"/>
          </w:tcPr>
          <w:p w14:paraId="5791515E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28 (0.22-0.38)</w:t>
            </w:r>
          </w:p>
        </w:tc>
        <w:tc>
          <w:tcPr>
            <w:tcW w:w="1134" w:type="dxa"/>
          </w:tcPr>
          <w:p w14:paraId="7CEB658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6DA2D8D6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6 (0.69-0.83)</w:t>
            </w:r>
          </w:p>
        </w:tc>
      </w:tr>
      <w:tr w:rsidR="009A068C" w:rsidRPr="00077A05" w14:paraId="70D5C28F" w14:textId="77777777" w:rsidTr="002D51CC">
        <w:tc>
          <w:tcPr>
            <w:tcW w:w="1668" w:type="dxa"/>
          </w:tcPr>
          <w:p w14:paraId="1FEE6BBC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51-60 years</w:t>
            </w:r>
          </w:p>
        </w:tc>
        <w:tc>
          <w:tcPr>
            <w:tcW w:w="1984" w:type="dxa"/>
          </w:tcPr>
          <w:p w14:paraId="18A7CC30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573.4 (325.5-742.9)</w:t>
            </w:r>
          </w:p>
        </w:tc>
        <w:tc>
          <w:tcPr>
            <w:tcW w:w="1985" w:type="dxa"/>
          </w:tcPr>
          <w:p w14:paraId="78510C73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16.1 (46.9-422.6)</w:t>
            </w:r>
          </w:p>
        </w:tc>
        <w:tc>
          <w:tcPr>
            <w:tcW w:w="1701" w:type="dxa"/>
          </w:tcPr>
          <w:p w14:paraId="58578EC3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21 (0.15-0.30)</w:t>
            </w:r>
          </w:p>
        </w:tc>
        <w:tc>
          <w:tcPr>
            <w:tcW w:w="1134" w:type="dxa"/>
          </w:tcPr>
          <w:p w14:paraId="320CB9C4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2D3F4F66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7 (0.71-0.83)</w:t>
            </w:r>
          </w:p>
        </w:tc>
      </w:tr>
      <w:tr w:rsidR="009A068C" w:rsidRPr="00077A05" w14:paraId="12301E1C" w14:textId="77777777" w:rsidTr="002D51CC">
        <w:tc>
          <w:tcPr>
            <w:tcW w:w="1668" w:type="dxa"/>
          </w:tcPr>
          <w:p w14:paraId="5395E53A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61-70 years</w:t>
            </w:r>
          </w:p>
        </w:tc>
        <w:tc>
          <w:tcPr>
            <w:tcW w:w="1984" w:type="dxa"/>
          </w:tcPr>
          <w:p w14:paraId="3887D6E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482.0 (313.6-664.5)</w:t>
            </w:r>
          </w:p>
        </w:tc>
        <w:tc>
          <w:tcPr>
            <w:tcW w:w="1985" w:type="dxa"/>
          </w:tcPr>
          <w:p w14:paraId="4E4B7CC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02.3 (49.2-253.1)</w:t>
            </w:r>
          </w:p>
        </w:tc>
        <w:tc>
          <w:tcPr>
            <w:tcW w:w="1701" w:type="dxa"/>
          </w:tcPr>
          <w:p w14:paraId="40FE0474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24 (0.14-0.42)</w:t>
            </w:r>
          </w:p>
        </w:tc>
        <w:tc>
          <w:tcPr>
            <w:tcW w:w="1134" w:type="dxa"/>
          </w:tcPr>
          <w:p w14:paraId="6BFDB825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7F8E53C1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8 (0.70-0.86)</w:t>
            </w:r>
          </w:p>
        </w:tc>
      </w:tr>
      <w:tr w:rsidR="009A068C" w:rsidRPr="00077A05" w14:paraId="033DC749" w14:textId="77777777" w:rsidTr="002D51CC">
        <w:tc>
          <w:tcPr>
            <w:tcW w:w="1668" w:type="dxa"/>
          </w:tcPr>
          <w:p w14:paraId="5AFFC98C" w14:textId="77777777" w:rsidR="009A068C" w:rsidRPr="00077A05" w:rsidRDefault="009A068C" w:rsidP="002D51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E3F49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2B6B45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BF202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41CCE3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5E144E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68C" w:rsidRPr="00077A05" w14:paraId="75621B73" w14:textId="77777777" w:rsidTr="002D51CC">
        <w:tc>
          <w:tcPr>
            <w:tcW w:w="1668" w:type="dxa"/>
          </w:tcPr>
          <w:p w14:paraId="7412F1EA" w14:textId="77777777" w:rsidR="009A068C" w:rsidRPr="00077A05" w:rsidRDefault="009A068C" w:rsidP="002D51CC">
            <w:pPr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 xml:space="preserve">OLR-1 </w:t>
            </w:r>
          </w:p>
        </w:tc>
        <w:tc>
          <w:tcPr>
            <w:tcW w:w="1984" w:type="dxa"/>
          </w:tcPr>
          <w:p w14:paraId="15D79945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B1FAED5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82CEC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43D1B6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D0DAAD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68C" w:rsidRPr="00077A05" w14:paraId="5BEDD60D" w14:textId="77777777" w:rsidTr="002D51CC">
        <w:tc>
          <w:tcPr>
            <w:tcW w:w="1668" w:type="dxa"/>
          </w:tcPr>
          <w:p w14:paraId="4FC40D9A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30-40 years</w:t>
            </w:r>
          </w:p>
        </w:tc>
        <w:tc>
          <w:tcPr>
            <w:tcW w:w="1984" w:type="dxa"/>
          </w:tcPr>
          <w:p w14:paraId="2F4AAC7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388.1 (249.2-546.7)</w:t>
            </w:r>
          </w:p>
        </w:tc>
        <w:tc>
          <w:tcPr>
            <w:tcW w:w="1985" w:type="dxa"/>
          </w:tcPr>
          <w:p w14:paraId="5EC7B4DC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255.7 (154.9-369.5)</w:t>
            </w:r>
          </w:p>
        </w:tc>
        <w:tc>
          <w:tcPr>
            <w:tcW w:w="1701" w:type="dxa"/>
          </w:tcPr>
          <w:p w14:paraId="2E72556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0 (0.54-0.90)</w:t>
            </w:r>
          </w:p>
        </w:tc>
        <w:tc>
          <w:tcPr>
            <w:tcW w:w="1134" w:type="dxa"/>
          </w:tcPr>
          <w:p w14:paraId="734254EF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701" w:type="dxa"/>
          </w:tcPr>
          <w:p w14:paraId="52C147D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69 (0.59-0.79)</w:t>
            </w:r>
          </w:p>
        </w:tc>
      </w:tr>
      <w:tr w:rsidR="009A068C" w:rsidRPr="00077A05" w14:paraId="0CFFD656" w14:textId="77777777" w:rsidTr="002D51CC">
        <w:tc>
          <w:tcPr>
            <w:tcW w:w="1668" w:type="dxa"/>
          </w:tcPr>
          <w:p w14:paraId="4E398D7C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41-50 years</w:t>
            </w:r>
          </w:p>
        </w:tc>
        <w:tc>
          <w:tcPr>
            <w:tcW w:w="1984" w:type="dxa"/>
          </w:tcPr>
          <w:p w14:paraId="10F5A2F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412.9 (264.4-602.7)</w:t>
            </w:r>
          </w:p>
        </w:tc>
        <w:tc>
          <w:tcPr>
            <w:tcW w:w="1985" w:type="dxa"/>
          </w:tcPr>
          <w:p w14:paraId="3A78C9AC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219.8 (137.3-347.9)</w:t>
            </w:r>
          </w:p>
        </w:tc>
        <w:tc>
          <w:tcPr>
            <w:tcW w:w="1701" w:type="dxa"/>
          </w:tcPr>
          <w:p w14:paraId="46DDA85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61 (0.51-0.72)</w:t>
            </w:r>
          </w:p>
        </w:tc>
        <w:tc>
          <w:tcPr>
            <w:tcW w:w="1134" w:type="dxa"/>
          </w:tcPr>
          <w:p w14:paraId="408F2DA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4FD72DA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0 (0.64-0.77)</w:t>
            </w:r>
          </w:p>
        </w:tc>
      </w:tr>
      <w:tr w:rsidR="009A068C" w:rsidRPr="00077A05" w14:paraId="615A8538" w14:textId="77777777" w:rsidTr="002D51CC">
        <w:tc>
          <w:tcPr>
            <w:tcW w:w="1668" w:type="dxa"/>
          </w:tcPr>
          <w:p w14:paraId="4DCE5338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51-60 years</w:t>
            </w:r>
          </w:p>
        </w:tc>
        <w:tc>
          <w:tcPr>
            <w:tcW w:w="1984" w:type="dxa"/>
          </w:tcPr>
          <w:p w14:paraId="7F5B6B1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378.6 (230.4-546.9)</w:t>
            </w:r>
          </w:p>
        </w:tc>
        <w:tc>
          <w:tcPr>
            <w:tcW w:w="1985" w:type="dxa"/>
          </w:tcPr>
          <w:p w14:paraId="7128A38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92.1 (119.1-377.2)</w:t>
            </w:r>
          </w:p>
        </w:tc>
        <w:tc>
          <w:tcPr>
            <w:tcW w:w="1701" w:type="dxa"/>
          </w:tcPr>
          <w:p w14:paraId="3F165F3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59 (0.47-0.73)</w:t>
            </w:r>
          </w:p>
        </w:tc>
        <w:tc>
          <w:tcPr>
            <w:tcW w:w="1134" w:type="dxa"/>
          </w:tcPr>
          <w:p w14:paraId="584F8D7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7EF392F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69 (0.62-0.76)</w:t>
            </w:r>
          </w:p>
        </w:tc>
      </w:tr>
      <w:tr w:rsidR="009A068C" w:rsidRPr="00077A05" w14:paraId="23B030C0" w14:textId="77777777" w:rsidTr="002D51CC">
        <w:tc>
          <w:tcPr>
            <w:tcW w:w="1668" w:type="dxa"/>
          </w:tcPr>
          <w:p w14:paraId="68B58DAF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61-70 years</w:t>
            </w:r>
          </w:p>
        </w:tc>
        <w:tc>
          <w:tcPr>
            <w:tcW w:w="1984" w:type="dxa"/>
          </w:tcPr>
          <w:p w14:paraId="18095256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349.4 (235.9-514.6)</w:t>
            </w:r>
          </w:p>
        </w:tc>
        <w:tc>
          <w:tcPr>
            <w:tcW w:w="1985" w:type="dxa"/>
          </w:tcPr>
          <w:p w14:paraId="38A865F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212.3 (119.1-358.3)</w:t>
            </w:r>
          </w:p>
        </w:tc>
        <w:tc>
          <w:tcPr>
            <w:tcW w:w="1701" w:type="dxa"/>
          </w:tcPr>
          <w:p w14:paraId="2F5C7B7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58 (0.41-0.83)</w:t>
            </w:r>
          </w:p>
        </w:tc>
        <w:tc>
          <w:tcPr>
            <w:tcW w:w="1134" w:type="dxa"/>
          </w:tcPr>
          <w:p w14:paraId="09F949B1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701" w:type="dxa"/>
          </w:tcPr>
          <w:p w14:paraId="3B8CCD63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69 (0.59-0.79)</w:t>
            </w:r>
          </w:p>
        </w:tc>
      </w:tr>
      <w:tr w:rsidR="009A068C" w:rsidRPr="00077A05" w14:paraId="1D78B228" w14:textId="77777777" w:rsidTr="002D51CC">
        <w:tc>
          <w:tcPr>
            <w:tcW w:w="1668" w:type="dxa"/>
          </w:tcPr>
          <w:p w14:paraId="394AEACD" w14:textId="77777777" w:rsidR="009A068C" w:rsidRPr="00077A05" w:rsidRDefault="009A068C" w:rsidP="002D51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A1E8508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FE22D1E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E9ADFE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C4B7CC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CBF4BD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68C" w:rsidRPr="00077A05" w14:paraId="69F109D4" w14:textId="77777777" w:rsidTr="002D51CC">
        <w:tc>
          <w:tcPr>
            <w:tcW w:w="1668" w:type="dxa"/>
          </w:tcPr>
          <w:p w14:paraId="3A57648D" w14:textId="77777777" w:rsidR="009A068C" w:rsidRPr="00077A05" w:rsidRDefault="009A068C" w:rsidP="002D51CC">
            <w:pPr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 xml:space="preserve">MMP-12 </w:t>
            </w:r>
          </w:p>
        </w:tc>
        <w:tc>
          <w:tcPr>
            <w:tcW w:w="1984" w:type="dxa"/>
          </w:tcPr>
          <w:p w14:paraId="45B93BA8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326BF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654EC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8B228D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B925EE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68C" w:rsidRPr="00077A05" w14:paraId="2D8D2EF3" w14:textId="77777777" w:rsidTr="002D51CC">
        <w:tc>
          <w:tcPr>
            <w:tcW w:w="1668" w:type="dxa"/>
          </w:tcPr>
          <w:p w14:paraId="5F12F935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30-40 years</w:t>
            </w:r>
          </w:p>
        </w:tc>
        <w:tc>
          <w:tcPr>
            <w:tcW w:w="1984" w:type="dxa"/>
          </w:tcPr>
          <w:p w14:paraId="75EF555F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78.9 (147.4-228.0)</w:t>
            </w:r>
          </w:p>
        </w:tc>
        <w:tc>
          <w:tcPr>
            <w:tcW w:w="1985" w:type="dxa"/>
          </w:tcPr>
          <w:p w14:paraId="79AB05A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96.4 (132.7-261.5)</w:t>
            </w:r>
          </w:p>
        </w:tc>
        <w:tc>
          <w:tcPr>
            <w:tcW w:w="1701" w:type="dxa"/>
          </w:tcPr>
          <w:p w14:paraId="310510D1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99 (0.83-1.2)</w:t>
            </w:r>
          </w:p>
        </w:tc>
        <w:tc>
          <w:tcPr>
            <w:tcW w:w="1134" w:type="dxa"/>
          </w:tcPr>
          <w:p w14:paraId="2A62F57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  <w:tc>
          <w:tcPr>
            <w:tcW w:w="1701" w:type="dxa"/>
          </w:tcPr>
          <w:p w14:paraId="316FEABD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54 (0.42-0.67)</w:t>
            </w:r>
          </w:p>
        </w:tc>
      </w:tr>
      <w:tr w:rsidR="009A068C" w:rsidRPr="00077A05" w14:paraId="1882F556" w14:textId="77777777" w:rsidTr="002D51CC">
        <w:tc>
          <w:tcPr>
            <w:tcW w:w="1668" w:type="dxa"/>
          </w:tcPr>
          <w:p w14:paraId="1C4EF566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41-50 years</w:t>
            </w:r>
          </w:p>
        </w:tc>
        <w:tc>
          <w:tcPr>
            <w:tcW w:w="1984" w:type="dxa"/>
          </w:tcPr>
          <w:p w14:paraId="1C290AB8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71.2 (140.1-208.5)</w:t>
            </w:r>
          </w:p>
        </w:tc>
        <w:tc>
          <w:tcPr>
            <w:tcW w:w="1985" w:type="dxa"/>
          </w:tcPr>
          <w:p w14:paraId="6D8D0550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232.5 (178.2-291.1)</w:t>
            </w:r>
          </w:p>
        </w:tc>
        <w:tc>
          <w:tcPr>
            <w:tcW w:w="1701" w:type="dxa"/>
          </w:tcPr>
          <w:p w14:paraId="5611D16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36 (1.22-1.53)</w:t>
            </w:r>
          </w:p>
        </w:tc>
        <w:tc>
          <w:tcPr>
            <w:tcW w:w="1134" w:type="dxa"/>
          </w:tcPr>
          <w:p w14:paraId="049B9306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5F63F38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3 (0.67-0.79)</w:t>
            </w:r>
          </w:p>
        </w:tc>
      </w:tr>
      <w:tr w:rsidR="009A068C" w:rsidRPr="00077A05" w14:paraId="4150FF08" w14:textId="77777777" w:rsidTr="002D51CC">
        <w:tc>
          <w:tcPr>
            <w:tcW w:w="1668" w:type="dxa"/>
          </w:tcPr>
          <w:p w14:paraId="730AB5E9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51-60 years</w:t>
            </w:r>
          </w:p>
        </w:tc>
        <w:tc>
          <w:tcPr>
            <w:tcW w:w="1984" w:type="dxa"/>
          </w:tcPr>
          <w:p w14:paraId="7CF1AB65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224.1 (171.8-289.5)</w:t>
            </w:r>
          </w:p>
        </w:tc>
        <w:tc>
          <w:tcPr>
            <w:tcW w:w="1985" w:type="dxa"/>
          </w:tcPr>
          <w:p w14:paraId="5E49365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290.1 (217.5-358.4)</w:t>
            </w:r>
          </w:p>
        </w:tc>
        <w:tc>
          <w:tcPr>
            <w:tcW w:w="1701" w:type="dxa"/>
          </w:tcPr>
          <w:p w14:paraId="39B713D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25 (1.1-1.4)</w:t>
            </w:r>
          </w:p>
        </w:tc>
        <w:tc>
          <w:tcPr>
            <w:tcW w:w="1134" w:type="dxa"/>
          </w:tcPr>
          <w:p w14:paraId="3F81876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673397BC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67 (0.60-0.74)</w:t>
            </w:r>
          </w:p>
        </w:tc>
      </w:tr>
      <w:tr w:rsidR="009A068C" w:rsidRPr="00077A05" w14:paraId="54FAF698" w14:textId="77777777" w:rsidTr="002D51CC">
        <w:tc>
          <w:tcPr>
            <w:tcW w:w="1668" w:type="dxa"/>
          </w:tcPr>
          <w:p w14:paraId="5B54B9C9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61-70 years</w:t>
            </w:r>
          </w:p>
        </w:tc>
        <w:tc>
          <w:tcPr>
            <w:tcW w:w="1984" w:type="dxa"/>
          </w:tcPr>
          <w:p w14:paraId="5C6832B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96.2 (177.7-277.5)</w:t>
            </w:r>
          </w:p>
        </w:tc>
        <w:tc>
          <w:tcPr>
            <w:tcW w:w="1985" w:type="dxa"/>
          </w:tcPr>
          <w:p w14:paraId="246EFA31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317.9 (241.9-424.9)</w:t>
            </w:r>
          </w:p>
        </w:tc>
        <w:tc>
          <w:tcPr>
            <w:tcW w:w="1701" w:type="dxa"/>
          </w:tcPr>
          <w:p w14:paraId="5080DD80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57 (1.30 (1.90)</w:t>
            </w:r>
          </w:p>
        </w:tc>
        <w:tc>
          <w:tcPr>
            <w:tcW w:w="1134" w:type="dxa"/>
          </w:tcPr>
          <w:p w14:paraId="7ABE5E13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742BF24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8 (0.70-0.87)</w:t>
            </w:r>
          </w:p>
        </w:tc>
      </w:tr>
      <w:tr w:rsidR="009A068C" w:rsidRPr="00077A05" w14:paraId="475F3D21" w14:textId="77777777" w:rsidTr="002D51CC">
        <w:tc>
          <w:tcPr>
            <w:tcW w:w="1668" w:type="dxa"/>
          </w:tcPr>
          <w:p w14:paraId="3AD30CD8" w14:textId="77777777" w:rsidR="009A068C" w:rsidRPr="00077A05" w:rsidRDefault="009A068C" w:rsidP="002D51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DA09C53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599FE8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C69434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305ED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B330AC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68C" w:rsidRPr="00077A05" w14:paraId="428B8B7A" w14:textId="77777777" w:rsidTr="002D51CC">
        <w:tc>
          <w:tcPr>
            <w:tcW w:w="1668" w:type="dxa"/>
          </w:tcPr>
          <w:p w14:paraId="2BB90490" w14:textId="77777777" w:rsidR="009A068C" w:rsidRPr="00077A05" w:rsidRDefault="009A068C" w:rsidP="002D51C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7A05">
              <w:rPr>
                <w:rFonts w:ascii="Arial" w:hAnsi="Arial" w:cs="Arial"/>
                <w:sz w:val="20"/>
                <w:szCs w:val="20"/>
              </w:rPr>
              <w:t>hs-CRP</w:t>
            </w:r>
            <w:r w:rsidRPr="00077A0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077A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73F0DF8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BC285D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656E66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49073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A67963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68C" w:rsidRPr="00077A05" w14:paraId="382ECBAA" w14:textId="77777777" w:rsidTr="002D51CC">
        <w:tc>
          <w:tcPr>
            <w:tcW w:w="1668" w:type="dxa"/>
          </w:tcPr>
          <w:p w14:paraId="7E72B037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30-40 years</w:t>
            </w:r>
          </w:p>
        </w:tc>
        <w:tc>
          <w:tcPr>
            <w:tcW w:w="1984" w:type="dxa"/>
          </w:tcPr>
          <w:p w14:paraId="10DF3993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8 (0.9-3.7)</w:t>
            </w:r>
          </w:p>
        </w:tc>
        <w:tc>
          <w:tcPr>
            <w:tcW w:w="1985" w:type="dxa"/>
          </w:tcPr>
          <w:p w14:paraId="5EB07F2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9 (0.6-8.4)</w:t>
            </w:r>
          </w:p>
        </w:tc>
        <w:tc>
          <w:tcPr>
            <w:tcW w:w="1701" w:type="dxa"/>
          </w:tcPr>
          <w:p w14:paraId="340B4207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09 (0.68-1.74)</w:t>
            </w:r>
          </w:p>
        </w:tc>
        <w:tc>
          <w:tcPr>
            <w:tcW w:w="1134" w:type="dxa"/>
          </w:tcPr>
          <w:p w14:paraId="2EF0E33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1701" w:type="dxa"/>
          </w:tcPr>
          <w:p w14:paraId="6A4A1C5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51 (0.37-0.64)</w:t>
            </w:r>
          </w:p>
        </w:tc>
      </w:tr>
      <w:tr w:rsidR="009A068C" w:rsidRPr="00077A05" w14:paraId="37ED461D" w14:textId="77777777" w:rsidTr="002D51CC">
        <w:tc>
          <w:tcPr>
            <w:tcW w:w="1668" w:type="dxa"/>
          </w:tcPr>
          <w:p w14:paraId="76481537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41-50 years</w:t>
            </w:r>
          </w:p>
        </w:tc>
        <w:tc>
          <w:tcPr>
            <w:tcW w:w="1984" w:type="dxa"/>
          </w:tcPr>
          <w:p w14:paraId="4662E4B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7 (0.8-3.6)</w:t>
            </w:r>
          </w:p>
        </w:tc>
        <w:tc>
          <w:tcPr>
            <w:tcW w:w="1985" w:type="dxa"/>
          </w:tcPr>
          <w:p w14:paraId="5AED9640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2.4 (1.3-5.4)</w:t>
            </w:r>
          </w:p>
        </w:tc>
        <w:tc>
          <w:tcPr>
            <w:tcW w:w="1701" w:type="dxa"/>
          </w:tcPr>
          <w:p w14:paraId="67A9F78E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39 (1.03-1.88)</w:t>
            </w:r>
          </w:p>
        </w:tc>
        <w:tc>
          <w:tcPr>
            <w:tcW w:w="1134" w:type="dxa"/>
          </w:tcPr>
          <w:p w14:paraId="7E8AE869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701" w:type="dxa"/>
          </w:tcPr>
          <w:p w14:paraId="3202FE94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61 (0.54-0.67)</w:t>
            </w:r>
          </w:p>
        </w:tc>
      </w:tr>
      <w:tr w:rsidR="009A068C" w:rsidRPr="00077A05" w14:paraId="79BAD3CF" w14:textId="77777777" w:rsidTr="002D51CC">
        <w:tc>
          <w:tcPr>
            <w:tcW w:w="1668" w:type="dxa"/>
          </w:tcPr>
          <w:p w14:paraId="24A791EA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51-60 years</w:t>
            </w:r>
          </w:p>
        </w:tc>
        <w:tc>
          <w:tcPr>
            <w:tcW w:w="1984" w:type="dxa"/>
          </w:tcPr>
          <w:p w14:paraId="4B958D82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6 (0.8-2.9)</w:t>
            </w:r>
          </w:p>
        </w:tc>
        <w:tc>
          <w:tcPr>
            <w:tcW w:w="1985" w:type="dxa"/>
          </w:tcPr>
          <w:p w14:paraId="4362835A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3.4 (1.8-6.6)</w:t>
            </w:r>
          </w:p>
        </w:tc>
        <w:tc>
          <w:tcPr>
            <w:tcW w:w="1701" w:type="dxa"/>
          </w:tcPr>
          <w:p w14:paraId="3555E658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2.1 (1.6-2.7)</w:t>
            </w:r>
          </w:p>
        </w:tc>
        <w:tc>
          <w:tcPr>
            <w:tcW w:w="1134" w:type="dxa"/>
          </w:tcPr>
          <w:p w14:paraId="3B727ED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701" w:type="dxa"/>
          </w:tcPr>
          <w:p w14:paraId="32797CF0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1 (0.64-0.78)</w:t>
            </w:r>
          </w:p>
        </w:tc>
      </w:tr>
      <w:tr w:rsidR="009A068C" w:rsidRPr="00077A05" w14:paraId="617045C0" w14:textId="77777777" w:rsidTr="002D51CC">
        <w:tc>
          <w:tcPr>
            <w:tcW w:w="1668" w:type="dxa"/>
          </w:tcPr>
          <w:p w14:paraId="0F5C9720" w14:textId="77777777" w:rsidR="009A068C" w:rsidRPr="00077A05" w:rsidRDefault="009A068C" w:rsidP="002D51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7A0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61-70 years</w:t>
            </w:r>
          </w:p>
        </w:tc>
        <w:tc>
          <w:tcPr>
            <w:tcW w:w="1984" w:type="dxa"/>
          </w:tcPr>
          <w:p w14:paraId="6E1E61E4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5 (0.8-4.0)</w:t>
            </w:r>
          </w:p>
        </w:tc>
        <w:tc>
          <w:tcPr>
            <w:tcW w:w="1985" w:type="dxa"/>
          </w:tcPr>
          <w:p w14:paraId="1E9E5BAB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3.3 (1.8-6.9)</w:t>
            </w:r>
          </w:p>
        </w:tc>
        <w:tc>
          <w:tcPr>
            <w:tcW w:w="1701" w:type="dxa"/>
          </w:tcPr>
          <w:p w14:paraId="3C2F8211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1.79 (1.18-2.71)</w:t>
            </w:r>
          </w:p>
        </w:tc>
        <w:tc>
          <w:tcPr>
            <w:tcW w:w="1134" w:type="dxa"/>
          </w:tcPr>
          <w:p w14:paraId="059DA2F1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701" w:type="dxa"/>
          </w:tcPr>
          <w:p w14:paraId="0B80A616" w14:textId="77777777" w:rsidR="009A068C" w:rsidRPr="00077A05" w:rsidRDefault="009A068C" w:rsidP="002D51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7A05">
              <w:rPr>
                <w:rFonts w:ascii="Arial" w:hAnsi="Arial" w:cs="Arial"/>
                <w:sz w:val="20"/>
                <w:szCs w:val="20"/>
              </w:rPr>
              <w:t>0.71 (0.60-0.83)</w:t>
            </w:r>
          </w:p>
        </w:tc>
      </w:tr>
      <w:tr w:rsidR="009A068C" w:rsidRPr="00077A05" w14:paraId="40BFFD2C" w14:textId="77777777" w:rsidTr="002D51CC">
        <w:tc>
          <w:tcPr>
            <w:tcW w:w="1668" w:type="dxa"/>
            <w:tcBorders>
              <w:bottom w:val="single" w:sz="4" w:space="0" w:color="auto"/>
            </w:tcBorders>
          </w:tcPr>
          <w:p w14:paraId="2B30B396" w14:textId="77777777" w:rsidR="009A068C" w:rsidRPr="00077A05" w:rsidRDefault="009A068C" w:rsidP="002D51CC"/>
        </w:tc>
        <w:tc>
          <w:tcPr>
            <w:tcW w:w="1984" w:type="dxa"/>
            <w:tcBorders>
              <w:bottom w:val="single" w:sz="4" w:space="0" w:color="auto"/>
            </w:tcBorders>
          </w:tcPr>
          <w:p w14:paraId="06665D5C" w14:textId="77777777" w:rsidR="009A068C" w:rsidRPr="00077A05" w:rsidRDefault="009A068C" w:rsidP="002D51CC">
            <w:pPr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183A10" w14:textId="77777777" w:rsidR="009A068C" w:rsidRPr="00077A05" w:rsidRDefault="009A068C" w:rsidP="002D51CC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782EA9" w14:textId="77777777" w:rsidR="009A068C" w:rsidRPr="00077A05" w:rsidRDefault="009A068C" w:rsidP="002D51CC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A2E1BD" w14:textId="77777777" w:rsidR="009A068C" w:rsidRPr="00077A05" w:rsidRDefault="009A068C" w:rsidP="002D51CC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BAC90E" w14:textId="77777777" w:rsidR="009A068C" w:rsidRPr="00077A05" w:rsidRDefault="009A068C" w:rsidP="002D51CC">
            <w:pPr>
              <w:jc w:val="center"/>
            </w:pPr>
          </w:p>
        </w:tc>
      </w:tr>
    </w:tbl>
    <w:p w14:paraId="633F9FFE" w14:textId="77777777" w:rsidR="001A4070" w:rsidRDefault="001A4070" w:rsidP="009A068C">
      <w:pPr>
        <w:rPr>
          <w:rFonts w:ascii="Arial" w:hAnsi="Arial" w:cs="Arial"/>
          <w:noProof/>
        </w:rPr>
      </w:pPr>
    </w:p>
    <w:p w14:paraId="28AC234E" w14:textId="5B04D3D6" w:rsidR="009A068C" w:rsidRPr="00D30E84" w:rsidRDefault="009A068C" w:rsidP="009A068C">
      <w:pPr>
        <w:rPr>
          <w:rFonts w:ascii="Arial" w:eastAsia="Hiragino Kaku Gothic StdN W8" w:hAnsi="Arial" w:cs="Arial"/>
        </w:rPr>
      </w:pPr>
      <w:r w:rsidRPr="00D30E84">
        <w:rPr>
          <w:rFonts w:ascii="Arial" w:hAnsi="Arial" w:cs="Arial"/>
          <w:noProof/>
        </w:rPr>
        <w:t>a</w:t>
      </w:r>
      <w:r w:rsidR="007444DB" w:rsidRPr="00D30E84">
        <w:rPr>
          <w:rFonts w:ascii="Arial" w:hAnsi="Arial" w:cs="Arial"/>
          <w:noProof/>
        </w:rPr>
        <w:t>)</w:t>
      </w:r>
      <w:r w:rsidRPr="00D30E84">
        <w:rPr>
          <w:rFonts w:ascii="Arial" w:hAnsi="Arial" w:cs="Arial"/>
          <w:noProof/>
        </w:rPr>
        <w:t xml:space="preserve"> </w:t>
      </w:r>
      <w:r w:rsidRPr="00D30E84">
        <w:rPr>
          <w:rFonts w:ascii="Arial" w:eastAsia="Hiragino Kaku Gothic StdN W8" w:hAnsi="Arial" w:cs="Arial"/>
          <w:i/>
          <w:iCs/>
        </w:rPr>
        <w:t>P</w:t>
      </w:r>
      <w:r w:rsidRPr="00D30E84">
        <w:rPr>
          <w:rFonts w:ascii="Arial" w:eastAsia="Hiragino Kaku Gothic StdN W8" w:hAnsi="Arial" w:cs="Arial"/>
        </w:rPr>
        <w:t>-value based on linear regression model with log protein level as the dependent variable. The model was adjusted for the effects of age, gender and ever smoked.</w:t>
      </w:r>
    </w:p>
    <w:p w14:paraId="6ED3296C" w14:textId="05CFDB26" w:rsidR="009A068C" w:rsidRPr="00D30E84" w:rsidRDefault="009A068C" w:rsidP="009A068C">
      <w:pPr>
        <w:rPr>
          <w:rFonts w:ascii="Arial" w:hAnsi="Arial" w:cs="Arial"/>
          <w:noProof/>
        </w:rPr>
      </w:pPr>
      <w:r w:rsidRPr="00D30E84">
        <w:rPr>
          <w:rFonts w:ascii="Arial" w:hAnsi="Arial" w:cs="Arial"/>
          <w:noProof/>
        </w:rPr>
        <w:t>b</w:t>
      </w:r>
      <w:r w:rsidR="007444DB" w:rsidRPr="00D30E84">
        <w:rPr>
          <w:rFonts w:ascii="Arial" w:hAnsi="Arial" w:cs="Arial"/>
          <w:noProof/>
        </w:rPr>
        <w:t>)</w:t>
      </w:r>
      <w:r w:rsidRPr="00D30E84">
        <w:rPr>
          <w:rFonts w:ascii="Arial" w:hAnsi="Arial" w:cs="Arial"/>
          <w:noProof/>
        </w:rPr>
        <w:t xml:space="preserve"> hs-CRP </w:t>
      </w:r>
      <w:r w:rsidRPr="00D30E84">
        <w:rPr>
          <w:rFonts w:ascii="Arial" w:eastAsia="Hiragino Kaku Gothic StdN W8" w:hAnsi="Arial" w:cs="Arial"/>
        </w:rPr>
        <w:t>measured in mg/L</w:t>
      </w:r>
    </w:p>
    <w:p w14:paraId="2321620B" w14:textId="77777777" w:rsidR="00C219C6" w:rsidRPr="00077A05" w:rsidRDefault="00C219C6">
      <w:pPr>
        <w:rPr>
          <w:rFonts w:ascii="Arial" w:hAnsi="Arial" w:cs="Arial"/>
          <w:b/>
          <w:bCs/>
          <w:lang w:val="en-GB"/>
        </w:rPr>
      </w:pPr>
      <w:r w:rsidRPr="00077A05">
        <w:rPr>
          <w:rFonts w:ascii="Arial" w:hAnsi="Arial" w:cs="Arial"/>
          <w:b/>
          <w:bCs/>
          <w:lang w:val="en-GB"/>
        </w:rPr>
        <w:br w:type="page"/>
      </w:r>
    </w:p>
    <w:p w14:paraId="4E57A0E1" w14:textId="537B9E2E" w:rsidR="00810C6E" w:rsidRPr="00077A05" w:rsidRDefault="00810C6E" w:rsidP="00145053">
      <w:pPr>
        <w:spacing w:line="240" w:lineRule="auto"/>
        <w:rPr>
          <w:rFonts w:ascii="Arial" w:eastAsia="Hiragino Kaku Gothic StdN W8" w:hAnsi="Arial" w:cs="Arial"/>
          <w:lang w:val="en-GB"/>
        </w:rPr>
        <w:sectPr w:rsidR="00810C6E" w:rsidRPr="00077A05" w:rsidSect="005E7A8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</w:p>
    <w:p w14:paraId="02A7085D" w14:textId="77777777" w:rsidR="00301490" w:rsidRPr="00077A05" w:rsidRDefault="00301490" w:rsidP="00145053">
      <w:pPr>
        <w:rPr>
          <w:b/>
          <w:bCs/>
          <w:lang w:val="en-GB"/>
        </w:rPr>
      </w:pPr>
    </w:p>
    <w:p w14:paraId="4BA04069" w14:textId="09F9CC1C" w:rsidR="00987ED0" w:rsidRPr="00077A05" w:rsidRDefault="00987ED0" w:rsidP="00145053">
      <w:pPr>
        <w:rPr>
          <w:b/>
          <w:bCs/>
          <w:lang w:val="en-GB"/>
        </w:rPr>
      </w:pPr>
      <w:r w:rsidRPr="00077A05">
        <w:rPr>
          <w:b/>
          <w:bCs/>
          <w:lang w:val="en-GB"/>
        </w:rPr>
        <w:t>References</w:t>
      </w:r>
    </w:p>
    <w:p w14:paraId="149AD790" w14:textId="77777777" w:rsidR="00987ED0" w:rsidRPr="00077A05" w:rsidRDefault="00987ED0" w:rsidP="00987ED0">
      <w:pPr>
        <w:pStyle w:val="EndNoteBibliography"/>
        <w:ind w:left="720" w:hanging="720"/>
      </w:pPr>
      <w:r w:rsidRPr="00077A05">
        <w:rPr>
          <w:b/>
          <w:bCs/>
          <w:lang w:val="en-GB"/>
        </w:rPr>
        <w:fldChar w:fldCharType="begin"/>
      </w:r>
      <w:r w:rsidRPr="008E66BD">
        <w:rPr>
          <w:b/>
          <w:bCs/>
        </w:rPr>
        <w:instrText xml:space="preserve"> ADDIN EN.REFLIST </w:instrText>
      </w:r>
      <w:r w:rsidRPr="00077A05">
        <w:rPr>
          <w:b/>
          <w:bCs/>
          <w:lang w:val="en-GB"/>
        </w:rPr>
        <w:fldChar w:fldCharType="separate"/>
      </w:r>
      <w:r w:rsidRPr="008E66BD">
        <w:t xml:space="preserve">Holmlund A, Hedin M, Pussinen PJ, Lerner UH, Lind L. 2011. </w:t>
      </w:r>
      <w:r w:rsidRPr="00077A05">
        <w:t>Porphyromonas gingivalis (pg) a possible link between impaired oral health and acute myocardial infarction. Int J Cardiol. 148(2):148-153.</w:t>
      </w:r>
    </w:p>
    <w:p w14:paraId="1D9D4665" w14:textId="77777777" w:rsidR="00987ED0" w:rsidRPr="00077A05" w:rsidRDefault="00987ED0" w:rsidP="00987ED0">
      <w:pPr>
        <w:pStyle w:val="EndNoteBibliography"/>
        <w:ind w:left="720" w:hanging="720"/>
      </w:pPr>
      <w:r w:rsidRPr="00077A05">
        <w:t>Joss A, Adler R, Lang NP. 1994. Bleeding on probing. A parameter for monitoring periodontal conditions in clinical practice. J Clin Periodontol. 21(6):402-408.</w:t>
      </w:r>
    </w:p>
    <w:p w14:paraId="11E897A2" w14:textId="7577AE7C" w:rsidR="00301490" w:rsidRPr="00145053" w:rsidRDefault="00987ED0" w:rsidP="00145053">
      <w:pPr>
        <w:rPr>
          <w:b/>
          <w:bCs/>
          <w:lang w:val="en-GB"/>
        </w:rPr>
      </w:pPr>
      <w:r w:rsidRPr="00077A05">
        <w:rPr>
          <w:b/>
          <w:bCs/>
          <w:lang w:val="en-GB"/>
        </w:rPr>
        <w:fldChar w:fldCharType="end"/>
      </w:r>
    </w:p>
    <w:sectPr w:rsidR="00301490" w:rsidRPr="00145053">
      <w:headerReference w:type="even" r:id="rId14"/>
      <w:headerReference w:type="default" r:id="rId15"/>
      <w:headerReference w:type="firs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BE89C" w14:textId="77777777" w:rsidR="00614D87" w:rsidRDefault="00614D87">
      <w:pPr>
        <w:spacing w:after="0" w:line="240" w:lineRule="auto"/>
      </w:pPr>
      <w:r>
        <w:separator/>
      </w:r>
    </w:p>
  </w:endnote>
  <w:endnote w:type="continuationSeparator" w:id="0">
    <w:p w14:paraId="0AD32BA8" w14:textId="77777777" w:rsidR="00614D87" w:rsidRDefault="00614D87">
      <w:pPr>
        <w:spacing w:after="0" w:line="240" w:lineRule="auto"/>
      </w:pPr>
      <w:r>
        <w:continuationSeparator/>
      </w:r>
    </w:p>
  </w:endnote>
  <w:endnote w:type="continuationNotice" w:id="1">
    <w:p w14:paraId="14048083" w14:textId="77777777" w:rsidR="00614D87" w:rsidRDefault="00614D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iragino Kaku Gothic StdN W8">
    <w:charset w:val="80"/>
    <w:family w:val="swiss"/>
    <w:pitch w:val="variable"/>
    <w:sig w:usb0="800002CF" w:usb1="6AC7FCFC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BC5B3" w14:textId="77777777" w:rsidR="0064624A" w:rsidRDefault="0064624A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1D7A3" w14:textId="77777777" w:rsidR="0064624A" w:rsidRDefault="0064624A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C1DB4" w14:textId="77777777" w:rsidR="0064624A" w:rsidRDefault="0064624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AA510" w14:textId="77777777" w:rsidR="00614D87" w:rsidRDefault="00614D87">
      <w:pPr>
        <w:spacing w:after="0" w:line="240" w:lineRule="auto"/>
      </w:pPr>
      <w:r>
        <w:separator/>
      </w:r>
    </w:p>
  </w:footnote>
  <w:footnote w:type="continuationSeparator" w:id="0">
    <w:p w14:paraId="06E8DBAC" w14:textId="77777777" w:rsidR="00614D87" w:rsidRDefault="00614D87">
      <w:pPr>
        <w:spacing w:after="0" w:line="240" w:lineRule="auto"/>
      </w:pPr>
      <w:r>
        <w:continuationSeparator/>
      </w:r>
    </w:p>
  </w:footnote>
  <w:footnote w:type="continuationNotice" w:id="1">
    <w:p w14:paraId="69A776E8" w14:textId="77777777" w:rsidR="00614D87" w:rsidRDefault="00614D8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5237E" w14:textId="66E23B1B" w:rsidR="0064624A" w:rsidRDefault="005B5B0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00277CB" wp14:editId="6193A4C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473427084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FB81F1" w14:textId="3EB4C448" w:rsidR="005B5B02" w:rsidRPr="005B5B02" w:rsidRDefault="005B5B02" w:rsidP="005B5B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B5B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0277CB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0FFB81F1" w14:textId="3EB4C448" w:rsidR="005B5B02" w:rsidRPr="005B5B02" w:rsidRDefault="005B5B02" w:rsidP="005B5B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B5B0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CAB70" w14:textId="77777777" w:rsidR="00145053" w:rsidRPr="005A0497" w:rsidRDefault="00145053">
    <w:pPr>
      <w:pStyle w:val="Sidhuvud"/>
      <w:rPr>
        <w:sz w:val="20"/>
        <w:szCs w:val="20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F11D1" w14:textId="1745DDE6" w:rsidR="0064624A" w:rsidRDefault="005B5B0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E5E8436" wp14:editId="2DBC8E1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941234002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AD2B4C" w14:textId="7562CCDC" w:rsidR="005B5B02" w:rsidRPr="005B5B02" w:rsidRDefault="005B5B02" w:rsidP="005B5B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B5B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5E8436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13AD2B4C" w14:textId="7562CCDC" w:rsidR="005B5B02" w:rsidRPr="005B5B02" w:rsidRDefault="005B5B02" w:rsidP="005B5B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B5B0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A123C" w14:textId="12768C80" w:rsidR="005B5B02" w:rsidRDefault="005B5B0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4" behindDoc="0" locked="0" layoutInCell="1" allowOverlap="1" wp14:anchorId="68F8C5D7" wp14:editId="5BEE027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089974164" name="Textruta 5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CF26C6" w14:textId="4C0F538B" w:rsidR="005B5B02" w:rsidRPr="005B5B02" w:rsidRDefault="005B5B02" w:rsidP="005B5B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B5B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F8C5D7" id="_x0000_t202" coordsize="21600,21600" o:spt="202" path="m,l,21600r21600,l21600,xe">
              <v:stroke joinstyle="miter"/>
              <v:path gradientshapeok="t" o:connecttype="rect"/>
            </v:shapetype>
            <v:shape id="Textruta 5" o:spid="_x0000_s1028" type="#_x0000_t202" alt="Begränsad delning" style="position:absolute;margin-left:-16.25pt;margin-top:0;width:34.95pt;height:34.95pt;z-index:25165824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5ECF26C6" w14:textId="4C0F538B" w:rsidR="005B5B02" w:rsidRPr="005B5B02" w:rsidRDefault="005B5B02" w:rsidP="005B5B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B5B0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11A67" w14:textId="56A54035" w:rsidR="00145053" w:rsidRPr="005A0497" w:rsidRDefault="005B5B02">
    <w:pPr>
      <w:pStyle w:val="Sidhuvud"/>
      <w:rPr>
        <w:sz w:val="20"/>
        <w:szCs w:val="20"/>
        <w:lang w:val="en-US"/>
      </w:rPr>
    </w:pPr>
    <w:r>
      <w:rPr>
        <w:noProof/>
        <w:sz w:val="20"/>
        <w:szCs w:val="20"/>
        <w:lang w:val="en-US"/>
      </w:rPr>
      <mc:AlternateContent>
        <mc:Choice Requires="wps">
          <w:drawing>
            <wp:anchor distT="0" distB="0" distL="0" distR="0" simplePos="0" relativeHeight="251658243" behindDoc="0" locked="0" layoutInCell="1" allowOverlap="1" wp14:anchorId="1C9D0AB9" wp14:editId="24D3E2A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676264806" name="Textruta 6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33A20E" w14:textId="39DCD073" w:rsidR="005B5B02" w:rsidRPr="005B5B02" w:rsidRDefault="005B5B02" w:rsidP="005B5B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B5B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9D0AB9" id="_x0000_t202" coordsize="21600,21600" o:spt="202" path="m,l,21600r21600,l21600,xe">
              <v:stroke joinstyle="miter"/>
              <v:path gradientshapeok="t" o:connecttype="rect"/>
            </v:shapetype>
            <v:shape id="Textruta 6" o:spid="_x0000_s1029" type="#_x0000_t202" alt="Begränsad delning" style="position:absolute;margin-left:-16.25pt;margin-top:0;width:34.95pt;height:34.95pt;z-index:251658243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vjQCp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4A33A20E" w14:textId="39DCD073" w:rsidR="005B5B02" w:rsidRPr="005B5B02" w:rsidRDefault="005B5B02" w:rsidP="005B5B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B5B0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145053" w:rsidRPr="005A0497">
      <w:rPr>
        <w:sz w:val="20"/>
        <w:szCs w:val="20"/>
        <w:lang w:val="en-US"/>
      </w:rPr>
      <w:tab/>
    </w:r>
  </w:p>
  <w:p w14:paraId="512EB87C" w14:textId="77777777" w:rsidR="00145053" w:rsidRPr="005A0497" w:rsidRDefault="00145053">
    <w:pPr>
      <w:pStyle w:val="Sidhuvud"/>
      <w:rPr>
        <w:sz w:val="20"/>
        <w:szCs w:val="20"/>
        <w:lang w:val="en-US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1BC87" w14:textId="505B455B" w:rsidR="005B5B02" w:rsidRDefault="005B5B0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5" behindDoc="0" locked="0" layoutInCell="1" allowOverlap="1" wp14:anchorId="58809936" wp14:editId="79E8501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508664882" name="Textruta 4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20FFB6" w14:textId="42FEBA31" w:rsidR="005B5B02" w:rsidRPr="005B5B02" w:rsidRDefault="005B5B02" w:rsidP="005B5B0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B5B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809936" id="_x0000_t202" coordsize="21600,21600" o:spt="202" path="m,l,21600r21600,l21600,xe">
              <v:stroke joinstyle="miter"/>
              <v:path gradientshapeok="t" o:connecttype="rect"/>
            </v:shapetype>
            <v:shape id="Textruta 4" o:spid="_x0000_s1030" type="#_x0000_t202" alt="Begränsad delning" style="position:absolute;margin-left:-16.25pt;margin-top:0;width:34.95pt;height:34.95pt;z-index:251658245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7Jdkqg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2E20FFB6" w14:textId="42FEBA31" w:rsidR="005B5B02" w:rsidRPr="005B5B02" w:rsidRDefault="005B5B02" w:rsidP="005B5B0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B5B0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26A1B"/>
    <w:multiLevelType w:val="hybridMultilevel"/>
    <w:tmpl w:val="F9F492C6"/>
    <w:lvl w:ilvl="0" w:tplc="28E675AE">
      <w:start w:val="25"/>
      <w:numFmt w:val="bullet"/>
      <w:lvlText w:val=""/>
      <w:lvlJc w:val="left"/>
      <w:pPr>
        <w:ind w:left="1005" w:hanging="360"/>
      </w:pPr>
      <w:rPr>
        <w:rFonts w:ascii="Wingdings" w:eastAsia="Times New Roman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" w15:restartNumberingAfterBreak="0">
    <w:nsid w:val="09DC6D99"/>
    <w:multiLevelType w:val="hybridMultilevel"/>
    <w:tmpl w:val="EEBEA6A4"/>
    <w:lvl w:ilvl="0" w:tplc="AB2068C6">
      <w:start w:val="25"/>
      <w:numFmt w:val="bullet"/>
      <w:lvlText w:val=""/>
      <w:lvlJc w:val="left"/>
      <w:pPr>
        <w:ind w:left="645" w:hanging="360"/>
      </w:pPr>
      <w:rPr>
        <w:rFonts w:ascii="Wingdings" w:eastAsia="Times New Roman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2" w15:restartNumberingAfterBreak="0">
    <w:nsid w:val="0B1A0BA5"/>
    <w:multiLevelType w:val="hybridMultilevel"/>
    <w:tmpl w:val="BD42FF96"/>
    <w:lvl w:ilvl="0" w:tplc="041D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13943C19"/>
    <w:multiLevelType w:val="hybridMultilevel"/>
    <w:tmpl w:val="B98E2F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17814"/>
    <w:multiLevelType w:val="hybridMultilevel"/>
    <w:tmpl w:val="D2A0F126"/>
    <w:lvl w:ilvl="0" w:tplc="041D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E247D2"/>
    <w:multiLevelType w:val="hybridMultilevel"/>
    <w:tmpl w:val="00BA50F2"/>
    <w:lvl w:ilvl="0" w:tplc="DA324CC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657547"/>
    <w:multiLevelType w:val="hybridMultilevel"/>
    <w:tmpl w:val="72023ED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5F4BCA"/>
    <w:multiLevelType w:val="hybridMultilevel"/>
    <w:tmpl w:val="5CBE4CE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367375"/>
    <w:multiLevelType w:val="multilevel"/>
    <w:tmpl w:val="9822B7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64556EA"/>
    <w:multiLevelType w:val="hybridMultilevel"/>
    <w:tmpl w:val="23F6DBD6"/>
    <w:lvl w:ilvl="0" w:tplc="CBD8B31E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324F3E58"/>
    <w:multiLevelType w:val="hybridMultilevel"/>
    <w:tmpl w:val="5FC2EE6A"/>
    <w:lvl w:ilvl="0" w:tplc="313AEA7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C52D12"/>
    <w:multiLevelType w:val="hybridMultilevel"/>
    <w:tmpl w:val="5CBE4CE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E756F3"/>
    <w:multiLevelType w:val="hybridMultilevel"/>
    <w:tmpl w:val="D2D61892"/>
    <w:lvl w:ilvl="0" w:tplc="041D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 w15:restartNumberingAfterBreak="0">
    <w:nsid w:val="4B3A3651"/>
    <w:multiLevelType w:val="hybridMultilevel"/>
    <w:tmpl w:val="ED127394"/>
    <w:lvl w:ilvl="0" w:tplc="9BCEA192">
      <w:start w:val="1"/>
      <w:numFmt w:val="upperLetter"/>
      <w:lvlText w:val="%1."/>
      <w:lvlJc w:val="left"/>
      <w:pPr>
        <w:ind w:left="76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85" w:hanging="360"/>
      </w:pPr>
    </w:lvl>
    <w:lvl w:ilvl="2" w:tplc="041D001B" w:tentative="1">
      <w:start w:val="1"/>
      <w:numFmt w:val="lowerRoman"/>
      <w:lvlText w:val="%3."/>
      <w:lvlJc w:val="right"/>
      <w:pPr>
        <w:ind w:left="2205" w:hanging="180"/>
      </w:pPr>
    </w:lvl>
    <w:lvl w:ilvl="3" w:tplc="041D000F" w:tentative="1">
      <w:start w:val="1"/>
      <w:numFmt w:val="decimal"/>
      <w:lvlText w:val="%4."/>
      <w:lvlJc w:val="left"/>
      <w:pPr>
        <w:ind w:left="2925" w:hanging="360"/>
      </w:pPr>
    </w:lvl>
    <w:lvl w:ilvl="4" w:tplc="041D0019" w:tentative="1">
      <w:start w:val="1"/>
      <w:numFmt w:val="lowerLetter"/>
      <w:lvlText w:val="%5."/>
      <w:lvlJc w:val="left"/>
      <w:pPr>
        <w:ind w:left="3645" w:hanging="360"/>
      </w:pPr>
    </w:lvl>
    <w:lvl w:ilvl="5" w:tplc="041D001B" w:tentative="1">
      <w:start w:val="1"/>
      <w:numFmt w:val="lowerRoman"/>
      <w:lvlText w:val="%6."/>
      <w:lvlJc w:val="right"/>
      <w:pPr>
        <w:ind w:left="4365" w:hanging="180"/>
      </w:pPr>
    </w:lvl>
    <w:lvl w:ilvl="6" w:tplc="041D000F" w:tentative="1">
      <w:start w:val="1"/>
      <w:numFmt w:val="decimal"/>
      <w:lvlText w:val="%7."/>
      <w:lvlJc w:val="left"/>
      <w:pPr>
        <w:ind w:left="5085" w:hanging="360"/>
      </w:pPr>
    </w:lvl>
    <w:lvl w:ilvl="7" w:tplc="041D0019" w:tentative="1">
      <w:start w:val="1"/>
      <w:numFmt w:val="lowerLetter"/>
      <w:lvlText w:val="%8."/>
      <w:lvlJc w:val="left"/>
      <w:pPr>
        <w:ind w:left="5805" w:hanging="360"/>
      </w:pPr>
    </w:lvl>
    <w:lvl w:ilvl="8" w:tplc="041D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4" w15:restartNumberingAfterBreak="0">
    <w:nsid w:val="4E27686F"/>
    <w:multiLevelType w:val="hybridMultilevel"/>
    <w:tmpl w:val="63DA359C"/>
    <w:lvl w:ilvl="0" w:tplc="FFFFFFFF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E986D27"/>
    <w:multiLevelType w:val="hybridMultilevel"/>
    <w:tmpl w:val="3A5413A8"/>
    <w:lvl w:ilvl="0" w:tplc="041D0015">
      <w:start w:val="1"/>
      <w:numFmt w:val="upperLetter"/>
      <w:lvlText w:val="%1."/>
      <w:lvlJc w:val="left"/>
      <w:pPr>
        <w:ind w:left="166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6" w15:restartNumberingAfterBreak="0">
    <w:nsid w:val="5A327662"/>
    <w:multiLevelType w:val="hybridMultilevel"/>
    <w:tmpl w:val="5CBE4CE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CF5704"/>
    <w:multiLevelType w:val="hybridMultilevel"/>
    <w:tmpl w:val="9EA48C8E"/>
    <w:lvl w:ilvl="0" w:tplc="6DACE75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BA1B70"/>
    <w:multiLevelType w:val="hybridMultilevel"/>
    <w:tmpl w:val="46E666D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F362C"/>
    <w:multiLevelType w:val="hybridMultilevel"/>
    <w:tmpl w:val="63DA359C"/>
    <w:lvl w:ilvl="0" w:tplc="8A046648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8CB657C"/>
    <w:multiLevelType w:val="hybridMultilevel"/>
    <w:tmpl w:val="5CBE4CE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66042D"/>
    <w:multiLevelType w:val="hybridMultilevel"/>
    <w:tmpl w:val="5F8C0ADC"/>
    <w:lvl w:ilvl="0" w:tplc="E57C4990">
      <w:start w:val="1"/>
      <w:numFmt w:val="lowerLetter"/>
      <w:lvlText w:val="%1)"/>
      <w:lvlJc w:val="left"/>
      <w:pPr>
        <w:ind w:left="927" w:hanging="360"/>
      </w:pPr>
      <w:rPr>
        <w:i/>
      </w:r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2" w15:restartNumberingAfterBreak="0">
    <w:nsid w:val="7ECF30E3"/>
    <w:multiLevelType w:val="hybridMultilevel"/>
    <w:tmpl w:val="535458B8"/>
    <w:lvl w:ilvl="0" w:tplc="592426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983858"/>
    <w:multiLevelType w:val="hybridMultilevel"/>
    <w:tmpl w:val="5CBE4CE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119857">
    <w:abstractNumId w:val="17"/>
  </w:num>
  <w:num w:numId="2" w16cid:durableId="1749157947">
    <w:abstractNumId w:val="8"/>
  </w:num>
  <w:num w:numId="3" w16cid:durableId="37055383">
    <w:abstractNumId w:val="12"/>
  </w:num>
  <w:num w:numId="4" w16cid:durableId="1023479618">
    <w:abstractNumId w:val="2"/>
  </w:num>
  <w:num w:numId="5" w16cid:durableId="1816752262">
    <w:abstractNumId w:val="3"/>
  </w:num>
  <w:num w:numId="6" w16cid:durableId="1080518446">
    <w:abstractNumId w:val="22"/>
  </w:num>
  <w:num w:numId="7" w16cid:durableId="1032460174">
    <w:abstractNumId w:val="1"/>
  </w:num>
  <w:num w:numId="8" w16cid:durableId="644047682">
    <w:abstractNumId w:val="0"/>
  </w:num>
  <w:num w:numId="9" w16cid:durableId="705133179">
    <w:abstractNumId w:val="15"/>
  </w:num>
  <w:num w:numId="10" w16cid:durableId="15008268">
    <w:abstractNumId w:val="20"/>
  </w:num>
  <w:num w:numId="11" w16cid:durableId="993070453">
    <w:abstractNumId w:val="23"/>
  </w:num>
  <w:num w:numId="12" w16cid:durableId="1515261646">
    <w:abstractNumId w:val="18"/>
  </w:num>
  <w:num w:numId="13" w16cid:durableId="954094833">
    <w:abstractNumId w:val="4"/>
  </w:num>
  <w:num w:numId="14" w16cid:durableId="1878928198">
    <w:abstractNumId w:val="9"/>
  </w:num>
  <w:num w:numId="15" w16cid:durableId="233853402">
    <w:abstractNumId w:val="13"/>
  </w:num>
  <w:num w:numId="16" w16cid:durableId="1763333380">
    <w:abstractNumId w:val="16"/>
  </w:num>
  <w:num w:numId="17" w16cid:durableId="1293169904">
    <w:abstractNumId w:val="11"/>
  </w:num>
  <w:num w:numId="18" w16cid:durableId="1520855970">
    <w:abstractNumId w:val="7"/>
  </w:num>
  <w:num w:numId="19" w16cid:durableId="1358775572">
    <w:abstractNumId w:val="19"/>
  </w:num>
  <w:num w:numId="20" w16cid:durableId="918519135">
    <w:abstractNumId w:val="14"/>
  </w:num>
  <w:num w:numId="21" w16cid:durableId="169756035">
    <w:abstractNumId w:val="5"/>
  </w:num>
  <w:num w:numId="22" w16cid:durableId="1166632166">
    <w:abstractNumId w:val="10"/>
  </w:num>
  <w:num w:numId="23" w16cid:durableId="1721901599">
    <w:abstractNumId w:val="21"/>
  </w:num>
  <w:num w:numId="24" w16cid:durableId="20292585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revisionView w:inkAnnotation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v255dp5z5et8es9pfpe05ix52awsxxdarv&quot;&gt;My EndNote Library&lt;record-ids&gt;&lt;item&gt;3&lt;/item&gt;&lt;item&gt;4&lt;/item&gt;&lt;/record-ids&gt;&lt;/item&gt;&lt;/Libraries&gt;"/>
  </w:docVars>
  <w:rsids>
    <w:rsidRoot w:val="00145053"/>
    <w:rsid w:val="00003233"/>
    <w:rsid w:val="00003B00"/>
    <w:rsid w:val="000133AB"/>
    <w:rsid w:val="00013CDB"/>
    <w:rsid w:val="00023FBD"/>
    <w:rsid w:val="00044292"/>
    <w:rsid w:val="00050DC6"/>
    <w:rsid w:val="00054513"/>
    <w:rsid w:val="00077A05"/>
    <w:rsid w:val="0009195D"/>
    <w:rsid w:val="000A4AA0"/>
    <w:rsid w:val="000B4142"/>
    <w:rsid w:val="000B606D"/>
    <w:rsid w:val="000B60A1"/>
    <w:rsid w:val="000B7BD3"/>
    <w:rsid w:val="000C2969"/>
    <w:rsid w:val="000C3C5F"/>
    <w:rsid w:val="000C781C"/>
    <w:rsid w:val="000D034A"/>
    <w:rsid w:val="000D449C"/>
    <w:rsid w:val="000F6AE4"/>
    <w:rsid w:val="00104748"/>
    <w:rsid w:val="00105411"/>
    <w:rsid w:val="00105605"/>
    <w:rsid w:val="00114977"/>
    <w:rsid w:val="00132568"/>
    <w:rsid w:val="00132E23"/>
    <w:rsid w:val="001432FB"/>
    <w:rsid w:val="00145053"/>
    <w:rsid w:val="001455FA"/>
    <w:rsid w:val="001465BE"/>
    <w:rsid w:val="00151632"/>
    <w:rsid w:val="00157180"/>
    <w:rsid w:val="001603A6"/>
    <w:rsid w:val="00161A84"/>
    <w:rsid w:val="00173309"/>
    <w:rsid w:val="001A4070"/>
    <w:rsid w:val="001A40CF"/>
    <w:rsid w:val="001A7E48"/>
    <w:rsid w:val="001C3DCB"/>
    <w:rsid w:val="001C5B53"/>
    <w:rsid w:val="001E4BBA"/>
    <w:rsid w:val="001F1149"/>
    <w:rsid w:val="00203860"/>
    <w:rsid w:val="00205A79"/>
    <w:rsid w:val="00213271"/>
    <w:rsid w:val="00226EFC"/>
    <w:rsid w:val="00231720"/>
    <w:rsid w:val="0023583B"/>
    <w:rsid w:val="0024038C"/>
    <w:rsid w:val="00253753"/>
    <w:rsid w:val="0026106E"/>
    <w:rsid w:val="00267EA8"/>
    <w:rsid w:val="00272531"/>
    <w:rsid w:val="00274C7F"/>
    <w:rsid w:val="0028074F"/>
    <w:rsid w:val="00285949"/>
    <w:rsid w:val="00292323"/>
    <w:rsid w:val="002A5352"/>
    <w:rsid w:val="002A58CC"/>
    <w:rsid w:val="002A787B"/>
    <w:rsid w:val="002B0852"/>
    <w:rsid w:val="002B2FFE"/>
    <w:rsid w:val="002B5654"/>
    <w:rsid w:val="002B5DF8"/>
    <w:rsid w:val="002D1EBE"/>
    <w:rsid w:val="002E4287"/>
    <w:rsid w:val="002F5503"/>
    <w:rsid w:val="002F655D"/>
    <w:rsid w:val="00301490"/>
    <w:rsid w:val="003043A9"/>
    <w:rsid w:val="00333B58"/>
    <w:rsid w:val="003524A5"/>
    <w:rsid w:val="00355E7B"/>
    <w:rsid w:val="00363CEF"/>
    <w:rsid w:val="00382E64"/>
    <w:rsid w:val="00383387"/>
    <w:rsid w:val="00383892"/>
    <w:rsid w:val="00387B7E"/>
    <w:rsid w:val="00392793"/>
    <w:rsid w:val="003951E9"/>
    <w:rsid w:val="0039644B"/>
    <w:rsid w:val="003C1BD3"/>
    <w:rsid w:val="003D2B22"/>
    <w:rsid w:val="003D2EA8"/>
    <w:rsid w:val="003D5B43"/>
    <w:rsid w:val="003E1F1E"/>
    <w:rsid w:val="003F506D"/>
    <w:rsid w:val="003F6779"/>
    <w:rsid w:val="00400ACD"/>
    <w:rsid w:val="00411DAC"/>
    <w:rsid w:val="00414FD7"/>
    <w:rsid w:val="00421F54"/>
    <w:rsid w:val="0042280E"/>
    <w:rsid w:val="00422C55"/>
    <w:rsid w:val="004256C1"/>
    <w:rsid w:val="004418D6"/>
    <w:rsid w:val="00442AE6"/>
    <w:rsid w:val="004451F6"/>
    <w:rsid w:val="004523B0"/>
    <w:rsid w:val="0046018E"/>
    <w:rsid w:val="0046586D"/>
    <w:rsid w:val="004737F0"/>
    <w:rsid w:val="00487824"/>
    <w:rsid w:val="00493305"/>
    <w:rsid w:val="00493B3D"/>
    <w:rsid w:val="004A68A1"/>
    <w:rsid w:val="004B5968"/>
    <w:rsid w:val="004C1727"/>
    <w:rsid w:val="004D0D80"/>
    <w:rsid w:val="004E13AC"/>
    <w:rsid w:val="004E6EA9"/>
    <w:rsid w:val="004F2ACF"/>
    <w:rsid w:val="00520F6E"/>
    <w:rsid w:val="00557647"/>
    <w:rsid w:val="00560910"/>
    <w:rsid w:val="0056095E"/>
    <w:rsid w:val="00561FF6"/>
    <w:rsid w:val="00565D8C"/>
    <w:rsid w:val="00566B5E"/>
    <w:rsid w:val="00570F3F"/>
    <w:rsid w:val="00572A74"/>
    <w:rsid w:val="00581556"/>
    <w:rsid w:val="00585398"/>
    <w:rsid w:val="005A070A"/>
    <w:rsid w:val="005A54DA"/>
    <w:rsid w:val="005A613C"/>
    <w:rsid w:val="005B25C0"/>
    <w:rsid w:val="005B5B02"/>
    <w:rsid w:val="005C0C14"/>
    <w:rsid w:val="005C5CE7"/>
    <w:rsid w:val="005C65F3"/>
    <w:rsid w:val="005C6A5D"/>
    <w:rsid w:val="005E71BF"/>
    <w:rsid w:val="005E7A2E"/>
    <w:rsid w:val="005E7A81"/>
    <w:rsid w:val="005F3911"/>
    <w:rsid w:val="005F61EB"/>
    <w:rsid w:val="00606D8F"/>
    <w:rsid w:val="00614D87"/>
    <w:rsid w:val="006334F2"/>
    <w:rsid w:val="0064173C"/>
    <w:rsid w:val="00645AB7"/>
    <w:rsid w:val="0064624A"/>
    <w:rsid w:val="00647073"/>
    <w:rsid w:val="00651CD1"/>
    <w:rsid w:val="006565C3"/>
    <w:rsid w:val="00665CD6"/>
    <w:rsid w:val="00681FEE"/>
    <w:rsid w:val="006879E6"/>
    <w:rsid w:val="00690249"/>
    <w:rsid w:val="006B1C21"/>
    <w:rsid w:val="006B6417"/>
    <w:rsid w:val="006C10A4"/>
    <w:rsid w:val="006E3C70"/>
    <w:rsid w:val="007055D5"/>
    <w:rsid w:val="007074BD"/>
    <w:rsid w:val="00707BFA"/>
    <w:rsid w:val="00710A5A"/>
    <w:rsid w:val="00716A18"/>
    <w:rsid w:val="007176A6"/>
    <w:rsid w:val="00723EF1"/>
    <w:rsid w:val="007305AF"/>
    <w:rsid w:val="00736A40"/>
    <w:rsid w:val="00743BA3"/>
    <w:rsid w:val="007444DB"/>
    <w:rsid w:val="0074454B"/>
    <w:rsid w:val="00744F10"/>
    <w:rsid w:val="00753D9E"/>
    <w:rsid w:val="00762EB3"/>
    <w:rsid w:val="00773C3B"/>
    <w:rsid w:val="00790206"/>
    <w:rsid w:val="007B466D"/>
    <w:rsid w:val="007E332E"/>
    <w:rsid w:val="007E71F3"/>
    <w:rsid w:val="007F1E11"/>
    <w:rsid w:val="00800D26"/>
    <w:rsid w:val="00810C6E"/>
    <w:rsid w:val="008137AC"/>
    <w:rsid w:val="00816913"/>
    <w:rsid w:val="00816F52"/>
    <w:rsid w:val="00817638"/>
    <w:rsid w:val="00826FF8"/>
    <w:rsid w:val="00841683"/>
    <w:rsid w:val="00854634"/>
    <w:rsid w:val="00855800"/>
    <w:rsid w:val="008705B5"/>
    <w:rsid w:val="00874B6E"/>
    <w:rsid w:val="008773D5"/>
    <w:rsid w:val="00887795"/>
    <w:rsid w:val="00891A28"/>
    <w:rsid w:val="008A0565"/>
    <w:rsid w:val="008A7AC1"/>
    <w:rsid w:val="008C46CD"/>
    <w:rsid w:val="008C5303"/>
    <w:rsid w:val="008C7875"/>
    <w:rsid w:val="008D151B"/>
    <w:rsid w:val="008D4C30"/>
    <w:rsid w:val="008D6C72"/>
    <w:rsid w:val="008E0CCC"/>
    <w:rsid w:val="008E3DFE"/>
    <w:rsid w:val="008E66BD"/>
    <w:rsid w:val="00904B37"/>
    <w:rsid w:val="00914DBA"/>
    <w:rsid w:val="00937662"/>
    <w:rsid w:val="009435F4"/>
    <w:rsid w:val="00947205"/>
    <w:rsid w:val="009625BB"/>
    <w:rsid w:val="00971176"/>
    <w:rsid w:val="00973A96"/>
    <w:rsid w:val="009855D6"/>
    <w:rsid w:val="00987ED0"/>
    <w:rsid w:val="009A068C"/>
    <w:rsid w:val="009A296F"/>
    <w:rsid w:val="009A2B5D"/>
    <w:rsid w:val="009A5ED0"/>
    <w:rsid w:val="009B4595"/>
    <w:rsid w:val="009C3983"/>
    <w:rsid w:val="009E1978"/>
    <w:rsid w:val="009F388E"/>
    <w:rsid w:val="009F6739"/>
    <w:rsid w:val="00A12F2E"/>
    <w:rsid w:val="00A14636"/>
    <w:rsid w:val="00A2247D"/>
    <w:rsid w:val="00A27D94"/>
    <w:rsid w:val="00A3536F"/>
    <w:rsid w:val="00A43F24"/>
    <w:rsid w:val="00A46DDB"/>
    <w:rsid w:val="00A53FA1"/>
    <w:rsid w:val="00A54586"/>
    <w:rsid w:val="00A55005"/>
    <w:rsid w:val="00A70DA0"/>
    <w:rsid w:val="00A76759"/>
    <w:rsid w:val="00A82D69"/>
    <w:rsid w:val="00A863A5"/>
    <w:rsid w:val="00A8771D"/>
    <w:rsid w:val="00AA6F5F"/>
    <w:rsid w:val="00AB04AA"/>
    <w:rsid w:val="00AC5B26"/>
    <w:rsid w:val="00AC672F"/>
    <w:rsid w:val="00AC67DB"/>
    <w:rsid w:val="00AD1D05"/>
    <w:rsid w:val="00AD3C30"/>
    <w:rsid w:val="00AD7284"/>
    <w:rsid w:val="00AF364F"/>
    <w:rsid w:val="00B178F3"/>
    <w:rsid w:val="00B17DC5"/>
    <w:rsid w:val="00B20C28"/>
    <w:rsid w:val="00B43800"/>
    <w:rsid w:val="00B44C27"/>
    <w:rsid w:val="00B44DC2"/>
    <w:rsid w:val="00B559ED"/>
    <w:rsid w:val="00B60709"/>
    <w:rsid w:val="00B62D90"/>
    <w:rsid w:val="00B6664B"/>
    <w:rsid w:val="00B713AA"/>
    <w:rsid w:val="00B74F87"/>
    <w:rsid w:val="00B837D8"/>
    <w:rsid w:val="00B83AEE"/>
    <w:rsid w:val="00BA1E3A"/>
    <w:rsid w:val="00BB3ECB"/>
    <w:rsid w:val="00BB5694"/>
    <w:rsid w:val="00BB71A0"/>
    <w:rsid w:val="00BC0009"/>
    <w:rsid w:val="00BC1A4C"/>
    <w:rsid w:val="00BD2FA5"/>
    <w:rsid w:val="00BD5F2F"/>
    <w:rsid w:val="00BE1E8C"/>
    <w:rsid w:val="00BF33FB"/>
    <w:rsid w:val="00C0026B"/>
    <w:rsid w:val="00C05ACA"/>
    <w:rsid w:val="00C06462"/>
    <w:rsid w:val="00C113E1"/>
    <w:rsid w:val="00C13219"/>
    <w:rsid w:val="00C16859"/>
    <w:rsid w:val="00C219C6"/>
    <w:rsid w:val="00C37DB0"/>
    <w:rsid w:val="00C42340"/>
    <w:rsid w:val="00C42504"/>
    <w:rsid w:val="00C64808"/>
    <w:rsid w:val="00C658BE"/>
    <w:rsid w:val="00C65B9B"/>
    <w:rsid w:val="00C66BC7"/>
    <w:rsid w:val="00C779B7"/>
    <w:rsid w:val="00C93A79"/>
    <w:rsid w:val="00C9528D"/>
    <w:rsid w:val="00CA08C3"/>
    <w:rsid w:val="00CB1DF9"/>
    <w:rsid w:val="00CB27FF"/>
    <w:rsid w:val="00CB7377"/>
    <w:rsid w:val="00CD3341"/>
    <w:rsid w:val="00CF20CF"/>
    <w:rsid w:val="00CF6556"/>
    <w:rsid w:val="00D0601C"/>
    <w:rsid w:val="00D12698"/>
    <w:rsid w:val="00D1425E"/>
    <w:rsid w:val="00D30E84"/>
    <w:rsid w:val="00D34FB6"/>
    <w:rsid w:val="00D572CD"/>
    <w:rsid w:val="00D614CE"/>
    <w:rsid w:val="00D6187A"/>
    <w:rsid w:val="00D6339D"/>
    <w:rsid w:val="00D678FF"/>
    <w:rsid w:val="00D7164A"/>
    <w:rsid w:val="00D7262D"/>
    <w:rsid w:val="00D76119"/>
    <w:rsid w:val="00D8206B"/>
    <w:rsid w:val="00D93749"/>
    <w:rsid w:val="00DD0F0D"/>
    <w:rsid w:val="00DD4224"/>
    <w:rsid w:val="00E04031"/>
    <w:rsid w:val="00E117E7"/>
    <w:rsid w:val="00E300FA"/>
    <w:rsid w:val="00E36DEC"/>
    <w:rsid w:val="00E40B78"/>
    <w:rsid w:val="00E504E9"/>
    <w:rsid w:val="00E531E8"/>
    <w:rsid w:val="00E60113"/>
    <w:rsid w:val="00E632E2"/>
    <w:rsid w:val="00E9025D"/>
    <w:rsid w:val="00EA0359"/>
    <w:rsid w:val="00EB1885"/>
    <w:rsid w:val="00EB30C2"/>
    <w:rsid w:val="00EB4155"/>
    <w:rsid w:val="00EC20C3"/>
    <w:rsid w:val="00EC465E"/>
    <w:rsid w:val="00ED1A6A"/>
    <w:rsid w:val="00ED7133"/>
    <w:rsid w:val="00EE1D7C"/>
    <w:rsid w:val="00EF73BA"/>
    <w:rsid w:val="00F321AA"/>
    <w:rsid w:val="00F553F0"/>
    <w:rsid w:val="00F55A7E"/>
    <w:rsid w:val="00F6488C"/>
    <w:rsid w:val="00F657FA"/>
    <w:rsid w:val="00F66FF3"/>
    <w:rsid w:val="00F76DAF"/>
    <w:rsid w:val="00F8165F"/>
    <w:rsid w:val="00F8190C"/>
    <w:rsid w:val="00FB282A"/>
    <w:rsid w:val="00FB7D33"/>
    <w:rsid w:val="00FC1C4F"/>
    <w:rsid w:val="00FD19DA"/>
    <w:rsid w:val="00FD5BB7"/>
    <w:rsid w:val="00FE020D"/>
    <w:rsid w:val="00FE67DF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5B0EC9"/>
  <w15:chartTrackingRefBased/>
  <w15:docId w15:val="{D4B55DFB-C6BF-4D6E-9946-2BF8D105E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link w:val="Rubrik1Char"/>
    <w:uiPriority w:val="9"/>
    <w:qFormat/>
    <w:rsid w:val="001450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4505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145053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145053"/>
    <w:pPr>
      <w:tabs>
        <w:tab w:val="center" w:pos="4536"/>
        <w:tab w:val="right" w:pos="9072"/>
      </w:tabs>
      <w:spacing w:after="0" w:line="240" w:lineRule="auto"/>
    </w:pPr>
    <w:rPr>
      <w:kern w:val="0"/>
      <w:sz w:val="24"/>
      <w:szCs w:val="24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145053"/>
    <w:rPr>
      <w:kern w:val="0"/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145053"/>
    <w:pPr>
      <w:tabs>
        <w:tab w:val="center" w:pos="4536"/>
        <w:tab w:val="right" w:pos="9072"/>
      </w:tabs>
      <w:spacing w:after="0" w:line="240" w:lineRule="auto"/>
    </w:pPr>
    <w:rPr>
      <w:kern w:val="0"/>
      <w:sz w:val="24"/>
      <w:szCs w:val="24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145053"/>
    <w:rPr>
      <w:kern w:val="0"/>
      <w:sz w:val="24"/>
      <w:szCs w:val="24"/>
    </w:rPr>
  </w:style>
  <w:style w:type="paragraph" w:styleId="Liststycke">
    <w:name w:val="List Paragraph"/>
    <w:basedOn w:val="Normal"/>
    <w:uiPriority w:val="34"/>
    <w:qFormat/>
    <w:rsid w:val="00145053"/>
    <w:pPr>
      <w:spacing w:after="0" w:line="240" w:lineRule="auto"/>
      <w:ind w:left="720"/>
      <w:contextualSpacing/>
    </w:pPr>
    <w:rPr>
      <w:kern w:val="0"/>
      <w:sz w:val="24"/>
      <w:szCs w:val="24"/>
      <w:lang w:val="sv-SE"/>
    </w:rPr>
  </w:style>
  <w:style w:type="character" w:customStyle="1" w:styleId="apple-converted-space">
    <w:name w:val="apple-converted-space"/>
    <w:basedOn w:val="Standardstycketeckensnitt"/>
    <w:rsid w:val="00145053"/>
  </w:style>
  <w:style w:type="character" w:styleId="Kommentarsreferens">
    <w:name w:val="annotation reference"/>
    <w:basedOn w:val="Standardstycketeckensnitt"/>
    <w:uiPriority w:val="99"/>
    <w:semiHidden/>
    <w:unhideWhenUsed/>
    <w:rsid w:val="0014505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45053"/>
    <w:pPr>
      <w:spacing w:after="0" w:line="240" w:lineRule="auto"/>
    </w:pPr>
    <w:rPr>
      <w:kern w:val="0"/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45053"/>
    <w:rPr>
      <w:kern w:val="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505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5053"/>
    <w:rPr>
      <w:b/>
      <w:bCs/>
      <w:kern w:val="0"/>
      <w:sz w:val="20"/>
      <w:szCs w:val="20"/>
    </w:rPr>
  </w:style>
  <w:style w:type="paragraph" w:styleId="Normalwebb">
    <w:name w:val="Normal (Web)"/>
    <w:basedOn w:val="Normal"/>
    <w:uiPriority w:val="99"/>
    <w:unhideWhenUsed/>
    <w:rsid w:val="00145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</w:rPr>
  </w:style>
  <w:style w:type="character" w:customStyle="1" w:styleId="citationsource-journal">
    <w:name w:val="citation_source-journal"/>
    <w:basedOn w:val="Standardstycketeckensnitt"/>
    <w:rsid w:val="00145053"/>
  </w:style>
  <w:style w:type="paragraph" w:styleId="Revision">
    <w:name w:val="Revision"/>
    <w:hidden/>
    <w:uiPriority w:val="99"/>
    <w:semiHidden/>
    <w:rsid w:val="00145053"/>
    <w:pPr>
      <w:spacing w:after="0" w:line="240" w:lineRule="auto"/>
    </w:pPr>
    <w:rPr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45053"/>
    <w:pPr>
      <w:spacing w:after="0" w:line="240" w:lineRule="auto"/>
      <w:jc w:val="center"/>
    </w:pPr>
    <w:rPr>
      <w:rFonts w:ascii="Calibri" w:hAnsi="Calibri" w:cs="Calibri"/>
      <w:noProof/>
      <w:kern w:val="0"/>
      <w:szCs w:val="24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45053"/>
    <w:rPr>
      <w:rFonts w:ascii="Calibri" w:hAnsi="Calibri" w:cs="Calibri"/>
      <w:noProof/>
      <w:kern w:val="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5053"/>
    <w:pPr>
      <w:spacing w:after="0" w:line="240" w:lineRule="auto"/>
    </w:pPr>
    <w:rPr>
      <w:rFonts w:ascii="Calibri" w:hAnsi="Calibri" w:cs="Calibri"/>
      <w:noProof/>
      <w:kern w:val="0"/>
      <w:szCs w:val="24"/>
    </w:rPr>
  </w:style>
  <w:style w:type="character" w:customStyle="1" w:styleId="EndNoteBibliographyChar">
    <w:name w:val="EndNote Bibliography Char"/>
    <w:basedOn w:val="Standardstycketeckensnitt"/>
    <w:link w:val="EndNoteBibliography"/>
    <w:rsid w:val="00145053"/>
    <w:rPr>
      <w:rFonts w:ascii="Calibri" w:hAnsi="Calibri" w:cs="Calibri"/>
      <w:noProof/>
      <w:kern w:val="0"/>
      <w:szCs w:val="24"/>
      <w:lang w:val="en-US"/>
    </w:rPr>
  </w:style>
  <w:style w:type="numbering" w:customStyle="1" w:styleId="Ingenlista1">
    <w:name w:val="Ingen lista1"/>
    <w:next w:val="Ingenlista"/>
    <w:uiPriority w:val="99"/>
    <w:semiHidden/>
    <w:unhideWhenUsed/>
    <w:rsid w:val="00145053"/>
  </w:style>
  <w:style w:type="character" w:customStyle="1" w:styleId="docsum-pmid">
    <w:name w:val="docsum-pmid"/>
    <w:basedOn w:val="Standardstycketeckensnitt"/>
    <w:rsid w:val="00145053"/>
  </w:style>
  <w:style w:type="character" w:styleId="Hyperlnk">
    <w:name w:val="Hyperlink"/>
    <w:basedOn w:val="Standardstycketeckensnitt"/>
    <w:uiPriority w:val="99"/>
    <w:unhideWhenUsed/>
    <w:rsid w:val="00145053"/>
    <w:rPr>
      <w:color w:val="0000FF"/>
      <w:u w:val="single"/>
    </w:rPr>
  </w:style>
  <w:style w:type="character" w:customStyle="1" w:styleId="authors-list-item">
    <w:name w:val="authors-list-item"/>
    <w:basedOn w:val="Standardstycketeckensnitt"/>
    <w:rsid w:val="00145053"/>
  </w:style>
  <w:style w:type="character" w:customStyle="1" w:styleId="author-sup-separator">
    <w:name w:val="author-sup-separator"/>
    <w:basedOn w:val="Standardstycketeckensnitt"/>
    <w:rsid w:val="00145053"/>
  </w:style>
  <w:style w:type="character" w:customStyle="1" w:styleId="comma">
    <w:name w:val="comma"/>
    <w:basedOn w:val="Standardstycketeckensnitt"/>
    <w:rsid w:val="00145053"/>
  </w:style>
  <w:style w:type="character" w:customStyle="1" w:styleId="Rubrik10">
    <w:name w:val="Rubrik1"/>
    <w:basedOn w:val="Standardstycketeckensnitt"/>
    <w:rsid w:val="00145053"/>
  </w:style>
  <w:style w:type="character" w:styleId="Sidnummer">
    <w:name w:val="page number"/>
    <w:basedOn w:val="Standardstycketeckensnitt"/>
    <w:uiPriority w:val="99"/>
    <w:semiHidden/>
    <w:unhideWhenUsed/>
    <w:rsid w:val="00145053"/>
  </w:style>
  <w:style w:type="character" w:styleId="Radnummer">
    <w:name w:val="line number"/>
    <w:basedOn w:val="Standardstycketeckensnitt"/>
    <w:uiPriority w:val="99"/>
    <w:semiHidden/>
    <w:unhideWhenUsed/>
    <w:rsid w:val="00C11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9438E-EC3E-49E0-B28E-C187118F667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953</Words>
  <Characters>20956</Characters>
  <Application>Microsoft Office Word</Application>
  <DocSecurity>4</DocSecurity>
  <Lines>174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TS</Company>
  <LinksUpToDate>false</LinksUpToDate>
  <CharactersWithSpaces>2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Wänman</dc:creator>
  <cp:keywords/>
  <dc:description/>
  <cp:lastModifiedBy>Magnus Wänman</cp:lastModifiedBy>
  <cp:revision>2</cp:revision>
  <cp:lastPrinted>2024-05-29T06:50:00Z</cp:lastPrinted>
  <dcterms:created xsi:type="dcterms:W3CDTF">2024-05-31T07:36:00Z</dcterms:created>
  <dcterms:modified xsi:type="dcterms:W3CDTF">2024-05-3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3b4e152,1c37ec8c,5534bcf6,1e519c32,40f7af94,284efb66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